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2321B" w14:textId="77777777" w:rsidR="00BE79C2" w:rsidRDefault="00BE79C2" w:rsidP="00BE79C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>Supplementary materials</w:t>
      </w:r>
    </w:p>
    <w:p w14:paraId="776DF0E8" w14:textId="08B23230" w:rsidR="007F1999" w:rsidRDefault="007F1999" w:rsidP="007F19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Table. Table</w:t>
      </w:r>
      <w:r w:rsidR="0018677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of all studies identified and screened and the rationale for exclusion if applicable. </w:t>
      </w:r>
      <w:r w:rsidR="008442EC">
        <w:rPr>
          <w:rFonts w:ascii="Times New Roman" w:hAnsi="Times New Roman" w:cs="Times New Roman"/>
        </w:rPr>
        <w:t>S1 Table</w:t>
      </w:r>
      <w:r>
        <w:rPr>
          <w:rFonts w:ascii="Times New Roman" w:hAnsi="Times New Roman" w:cs="Times New Roman"/>
        </w:rPr>
        <w:t xml:space="preserve"> 1 details studies that were excluded during title and abstract screening and the rationale for exclusion (N=164).</w:t>
      </w:r>
      <w:r w:rsidR="001141E6">
        <w:rPr>
          <w:rFonts w:ascii="Times New Roman" w:hAnsi="Times New Roman" w:cs="Times New Roman"/>
        </w:rPr>
        <w:t xml:space="preserve"> S1</w:t>
      </w:r>
      <w:r>
        <w:rPr>
          <w:rFonts w:ascii="Times New Roman" w:hAnsi="Times New Roman" w:cs="Times New Roman"/>
        </w:rPr>
        <w:t xml:space="preserve"> Table 2 details studies in which the full texts were examined and were either excluded (N=113) or included (N=17) (Total N=130). All</w:t>
      </w:r>
      <w:r w:rsidRPr="00B10718">
        <w:rPr>
          <w:rFonts w:ascii="Times New Roman" w:hAnsi="Times New Roman" w:cs="Times New Roman"/>
        </w:rPr>
        <w:t xml:space="preserve"> identified </w:t>
      </w:r>
      <w:r>
        <w:rPr>
          <w:rFonts w:ascii="Times New Roman" w:hAnsi="Times New Roman" w:cs="Times New Roman"/>
        </w:rPr>
        <w:t xml:space="preserve">studies </w:t>
      </w:r>
      <w:r w:rsidRPr="00B10718">
        <w:rPr>
          <w:rFonts w:ascii="Times New Roman" w:hAnsi="Times New Roman" w:cs="Times New Roman"/>
        </w:rPr>
        <w:t>in the literature search and rationale for</w:t>
      </w:r>
      <w:r>
        <w:rPr>
          <w:rFonts w:ascii="Times New Roman" w:hAnsi="Times New Roman" w:cs="Times New Roman"/>
        </w:rPr>
        <w:t xml:space="preserve"> </w:t>
      </w:r>
      <w:r w:rsidRPr="00B10718">
        <w:rPr>
          <w:rFonts w:ascii="Times New Roman" w:hAnsi="Times New Roman" w:cs="Times New Roman"/>
        </w:rPr>
        <w:t>exclusion</w:t>
      </w:r>
      <w:r>
        <w:rPr>
          <w:rFonts w:ascii="Times New Roman" w:hAnsi="Times New Roman" w:cs="Times New Roman"/>
        </w:rPr>
        <w:t xml:space="preserve"> if applicable were described through both </w:t>
      </w:r>
      <w:r w:rsidR="001141E6">
        <w:rPr>
          <w:rFonts w:ascii="Times New Roman" w:hAnsi="Times New Roman" w:cs="Times New Roman"/>
        </w:rPr>
        <w:t xml:space="preserve">S1 </w:t>
      </w:r>
      <w:r>
        <w:rPr>
          <w:rFonts w:ascii="Times New Roman" w:hAnsi="Times New Roman" w:cs="Times New Roman"/>
        </w:rPr>
        <w:t xml:space="preserve">Table 1 and </w:t>
      </w:r>
      <w:r w:rsidR="001141E6">
        <w:rPr>
          <w:rFonts w:ascii="Times New Roman" w:hAnsi="Times New Roman" w:cs="Times New Roman"/>
        </w:rPr>
        <w:t xml:space="preserve">S1 </w:t>
      </w:r>
      <w:r>
        <w:rPr>
          <w:rFonts w:ascii="Times New Roman" w:hAnsi="Times New Roman" w:cs="Times New Roman"/>
        </w:rPr>
        <w:t>Table 2 (N=294).</w:t>
      </w:r>
    </w:p>
    <w:p w14:paraId="32C43685" w14:textId="3C1B5894" w:rsidR="007F1999" w:rsidRPr="007F1999" w:rsidRDefault="00AE4674" w:rsidP="007F19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>
        <w:rPr>
          <w:rFonts w:ascii="Times New Roman" w:hAnsi="Times New Roman" w:cs="Times New Roman"/>
        </w:rPr>
        <w:t>Table 1. Studies excluded during title and abstract screening and the rationale for their exclusion (N=16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1956"/>
        <w:gridCol w:w="4361"/>
        <w:gridCol w:w="2397"/>
      </w:tblGrid>
      <w:tr w:rsidR="00971B9B" w14:paraId="5EA8247A" w14:textId="79EBF5E7" w:rsidTr="001B64C1">
        <w:trPr>
          <w:trHeight w:val="280"/>
        </w:trPr>
        <w:tc>
          <w:tcPr>
            <w:tcW w:w="636" w:type="dxa"/>
          </w:tcPr>
          <w:p w14:paraId="3C78C7EE" w14:textId="77777777" w:rsidR="002B4D4B" w:rsidRDefault="002B4D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</w:tcPr>
          <w:p w14:paraId="5B11EB2B" w14:textId="6166B69E" w:rsidR="002B4D4B" w:rsidRDefault="002B4D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s (Date)</w:t>
            </w:r>
          </w:p>
        </w:tc>
        <w:tc>
          <w:tcPr>
            <w:tcW w:w="4361" w:type="dxa"/>
          </w:tcPr>
          <w:p w14:paraId="5977A956" w14:textId="121FE093" w:rsidR="002B4D4B" w:rsidRDefault="002B4D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of the study</w:t>
            </w:r>
          </w:p>
        </w:tc>
        <w:tc>
          <w:tcPr>
            <w:tcW w:w="2397" w:type="dxa"/>
          </w:tcPr>
          <w:p w14:paraId="6C4590CE" w14:textId="00E6E553" w:rsidR="002B4D4B" w:rsidRDefault="002B4D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 for Exclusion</w:t>
            </w:r>
          </w:p>
        </w:tc>
      </w:tr>
      <w:tr w:rsidR="00971B9B" w14:paraId="06EF5494" w14:textId="7C799858" w:rsidTr="001B64C1">
        <w:trPr>
          <w:trHeight w:val="297"/>
        </w:trPr>
        <w:tc>
          <w:tcPr>
            <w:tcW w:w="636" w:type="dxa"/>
          </w:tcPr>
          <w:p w14:paraId="04544FD0" w14:textId="436899E3" w:rsidR="002B4D4B" w:rsidRDefault="002B4D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608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56" w:type="dxa"/>
          </w:tcPr>
          <w:p w14:paraId="738C4D29" w14:textId="30269A4B" w:rsidR="002B4D4B" w:rsidRDefault="00520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ullah (2020)</w:t>
            </w:r>
          </w:p>
        </w:tc>
        <w:tc>
          <w:tcPr>
            <w:tcW w:w="4361" w:type="dxa"/>
          </w:tcPr>
          <w:p w14:paraId="68790CDC" w14:textId="58031E24" w:rsidR="002B4D4B" w:rsidRDefault="00F5284E">
            <w:pPr>
              <w:rPr>
                <w:rFonts w:ascii="Times New Roman" w:hAnsi="Times New Roman" w:cs="Times New Roman"/>
              </w:rPr>
            </w:pPr>
            <w:proofErr w:type="spellStart"/>
            <w:r w:rsidRPr="00F5284E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F5284E">
              <w:rPr>
                <w:rFonts w:ascii="Times New Roman" w:hAnsi="Times New Roman" w:cs="Times New Roman"/>
              </w:rPr>
              <w:t xml:space="preserve"> collective efficacy and protective effects on child maltreatment: A systematic literature review.</w:t>
            </w:r>
          </w:p>
        </w:tc>
        <w:tc>
          <w:tcPr>
            <w:tcW w:w="2397" w:type="dxa"/>
          </w:tcPr>
          <w:p w14:paraId="5FD66A6B" w14:textId="515A00FF" w:rsidR="002B4D4B" w:rsidRDefault="00F5284E" w:rsidP="00F52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71B9B" w14:paraId="5CBCC171" w14:textId="743B746E" w:rsidTr="001B64C1">
        <w:trPr>
          <w:trHeight w:val="280"/>
        </w:trPr>
        <w:tc>
          <w:tcPr>
            <w:tcW w:w="636" w:type="dxa"/>
          </w:tcPr>
          <w:p w14:paraId="1CAF7BA4" w14:textId="41FD35A0" w:rsidR="002B4D4B" w:rsidRDefault="002B47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6083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56" w:type="dxa"/>
          </w:tcPr>
          <w:p w14:paraId="268C6086" w14:textId="1F918429" w:rsidR="002B4D4B" w:rsidRDefault="002B47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ern (2011)</w:t>
            </w:r>
          </w:p>
        </w:tc>
        <w:tc>
          <w:tcPr>
            <w:tcW w:w="4361" w:type="dxa"/>
          </w:tcPr>
          <w:p w14:paraId="725FB557" w14:textId="17C6E667" w:rsidR="002B4D4B" w:rsidRDefault="002B47A3">
            <w:pPr>
              <w:rPr>
                <w:rFonts w:ascii="Times New Roman" w:hAnsi="Times New Roman" w:cs="Times New Roman"/>
              </w:rPr>
            </w:pPr>
            <w:r w:rsidRPr="002B47A3">
              <w:rPr>
                <w:rFonts w:ascii="Times New Roman" w:hAnsi="Times New Roman" w:cs="Times New Roman"/>
              </w:rPr>
              <w:t>Collective efficacy and major depression in urban neighborhoods.</w:t>
            </w:r>
          </w:p>
        </w:tc>
        <w:tc>
          <w:tcPr>
            <w:tcW w:w="2397" w:type="dxa"/>
          </w:tcPr>
          <w:p w14:paraId="27EE9BE5" w14:textId="03A7D1B1" w:rsidR="002B4D4B" w:rsidRDefault="002B47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  <w:r w:rsidR="0066083B">
              <w:rPr>
                <w:rFonts w:ascii="Times New Roman" w:hAnsi="Times New Roman" w:cs="Times New Roman"/>
              </w:rPr>
              <w:t>; No child externalizing outcomes addressed</w:t>
            </w:r>
          </w:p>
        </w:tc>
      </w:tr>
      <w:tr w:rsidR="00971B9B" w14:paraId="64A8C04C" w14:textId="499750DD" w:rsidTr="001B64C1">
        <w:trPr>
          <w:trHeight w:val="297"/>
        </w:trPr>
        <w:tc>
          <w:tcPr>
            <w:tcW w:w="636" w:type="dxa"/>
          </w:tcPr>
          <w:p w14:paraId="3D251B25" w14:textId="29FF1D82" w:rsidR="002B4D4B" w:rsidRDefault="006608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956" w:type="dxa"/>
          </w:tcPr>
          <w:p w14:paraId="5055E909" w14:textId="3865400F" w:rsidR="002B4D4B" w:rsidRDefault="006608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ern (2009)</w:t>
            </w:r>
          </w:p>
        </w:tc>
        <w:tc>
          <w:tcPr>
            <w:tcW w:w="4361" w:type="dxa"/>
          </w:tcPr>
          <w:p w14:paraId="0AD9E812" w14:textId="20FDC339" w:rsidR="002B4D4B" w:rsidRDefault="005F6F19">
            <w:pPr>
              <w:rPr>
                <w:rFonts w:ascii="Times New Roman" w:hAnsi="Times New Roman" w:cs="Times New Roman"/>
              </w:rPr>
            </w:pPr>
            <w:r w:rsidRPr="005F6F19">
              <w:rPr>
                <w:rFonts w:ascii="Times New Roman" w:hAnsi="Times New Roman" w:cs="Times New Roman"/>
              </w:rPr>
              <w:t>Neighborhood smoking norms modify the relation between collective efficacy and smoking behavior.</w:t>
            </w:r>
          </w:p>
        </w:tc>
        <w:tc>
          <w:tcPr>
            <w:tcW w:w="2397" w:type="dxa"/>
          </w:tcPr>
          <w:p w14:paraId="4D0602F4" w14:textId="23521A4B" w:rsidR="002B4D4B" w:rsidRDefault="005F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971B9B" w14:paraId="57743327" w14:textId="5C72C63C" w:rsidTr="001B64C1">
        <w:trPr>
          <w:trHeight w:val="280"/>
        </w:trPr>
        <w:tc>
          <w:tcPr>
            <w:tcW w:w="636" w:type="dxa"/>
          </w:tcPr>
          <w:p w14:paraId="76F1D2DE" w14:textId="44058C9F" w:rsidR="002B4D4B" w:rsidRDefault="005F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956" w:type="dxa"/>
          </w:tcPr>
          <w:p w14:paraId="38E60192" w14:textId="7FB8C91C" w:rsidR="002B4D4B" w:rsidRDefault="005F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ern (2013)</w:t>
            </w:r>
          </w:p>
        </w:tc>
        <w:tc>
          <w:tcPr>
            <w:tcW w:w="4361" w:type="dxa"/>
          </w:tcPr>
          <w:p w14:paraId="6AD70F55" w14:textId="1E364886" w:rsidR="002B4D4B" w:rsidRDefault="005F6F19">
            <w:pPr>
              <w:rPr>
                <w:rFonts w:ascii="Times New Roman" w:hAnsi="Times New Roman" w:cs="Times New Roman"/>
              </w:rPr>
            </w:pPr>
            <w:r w:rsidRPr="005F6F19">
              <w:rPr>
                <w:rFonts w:ascii="Times New Roman" w:hAnsi="Times New Roman" w:cs="Times New Roman"/>
              </w:rPr>
              <w:t xml:space="preserve">Navigating non-positivity in </w:t>
            </w:r>
            <w:proofErr w:type="spellStart"/>
            <w:r w:rsidRPr="005F6F19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5F6F19">
              <w:rPr>
                <w:rFonts w:ascii="Times New Roman" w:hAnsi="Times New Roman" w:cs="Times New Roman"/>
              </w:rPr>
              <w:t xml:space="preserve"> studies: An analysis of collective efficacy and violence</w:t>
            </w:r>
          </w:p>
        </w:tc>
        <w:tc>
          <w:tcPr>
            <w:tcW w:w="2397" w:type="dxa"/>
          </w:tcPr>
          <w:p w14:paraId="3A2BC45D" w14:textId="610CE9DC" w:rsidR="002B4D4B" w:rsidRDefault="005F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A74CAB" w14:paraId="58100336" w14:textId="77777777" w:rsidTr="001B64C1">
        <w:trPr>
          <w:trHeight w:val="280"/>
        </w:trPr>
        <w:tc>
          <w:tcPr>
            <w:tcW w:w="636" w:type="dxa"/>
          </w:tcPr>
          <w:p w14:paraId="36C0B5A6" w14:textId="4309AE00" w:rsidR="005F6F19" w:rsidRDefault="005F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956" w:type="dxa"/>
          </w:tcPr>
          <w:p w14:paraId="1A057826" w14:textId="73886270" w:rsidR="005F6F19" w:rsidRDefault="005F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hein (2017)</w:t>
            </w:r>
          </w:p>
        </w:tc>
        <w:tc>
          <w:tcPr>
            <w:tcW w:w="4361" w:type="dxa"/>
          </w:tcPr>
          <w:p w14:paraId="5EDF1149" w14:textId="5426F81C" w:rsidR="005F6F19" w:rsidRPr="005F6F19" w:rsidRDefault="005F6F19">
            <w:pPr>
              <w:rPr>
                <w:rFonts w:ascii="Times New Roman" w:hAnsi="Times New Roman" w:cs="Times New Roman"/>
              </w:rPr>
            </w:pPr>
            <w:r w:rsidRPr="005F6F19">
              <w:rPr>
                <w:rFonts w:ascii="Times New Roman" w:hAnsi="Times New Roman" w:cs="Times New Roman"/>
              </w:rPr>
              <w:t>An analysis of outcomes in maltreated youth: The transmission of neighborhood risk through caregiver aggression and depression</w:t>
            </w:r>
          </w:p>
        </w:tc>
        <w:tc>
          <w:tcPr>
            <w:tcW w:w="2397" w:type="dxa"/>
          </w:tcPr>
          <w:p w14:paraId="2EA7024D" w14:textId="0D538D48" w:rsidR="005F6F19" w:rsidRDefault="00E41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sertation </w:t>
            </w:r>
          </w:p>
        </w:tc>
      </w:tr>
      <w:tr w:rsidR="00A74CAB" w14:paraId="032BE94B" w14:textId="77777777" w:rsidTr="001B64C1">
        <w:trPr>
          <w:trHeight w:val="280"/>
        </w:trPr>
        <w:tc>
          <w:tcPr>
            <w:tcW w:w="636" w:type="dxa"/>
          </w:tcPr>
          <w:p w14:paraId="426CEBF6" w14:textId="641C3B76" w:rsidR="00E4124F" w:rsidRDefault="00E41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</w:p>
        </w:tc>
        <w:tc>
          <w:tcPr>
            <w:tcW w:w="1956" w:type="dxa"/>
          </w:tcPr>
          <w:p w14:paraId="67A50CD7" w14:textId="48DAB887" w:rsidR="00E4124F" w:rsidRDefault="00E41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rson (2018)</w:t>
            </w:r>
          </w:p>
        </w:tc>
        <w:tc>
          <w:tcPr>
            <w:tcW w:w="4361" w:type="dxa"/>
          </w:tcPr>
          <w:p w14:paraId="41EA7117" w14:textId="4E554E78" w:rsidR="00E4124F" w:rsidRPr="005F6F19" w:rsidRDefault="00E4124F">
            <w:pPr>
              <w:rPr>
                <w:rFonts w:ascii="Times New Roman" w:hAnsi="Times New Roman" w:cs="Times New Roman"/>
              </w:rPr>
            </w:pPr>
            <w:r w:rsidRPr="00E4124F">
              <w:rPr>
                <w:rFonts w:ascii="Times New Roman" w:hAnsi="Times New Roman" w:cs="Times New Roman"/>
              </w:rPr>
              <w:t>Organized Activity Involvement among Urban Youth: Understanding Family- and Neighborhood- Level Characteristics as Predictors of Involvement.</w:t>
            </w:r>
          </w:p>
        </w:tc>
        <w:tc>
          <w:tcPr>
            <w:tcW w:w="2397" w:type="dxa"/>
          </w:tcPr>
          <w:p w14:paraId="5A016927" w14:textId="385F1D66" w:rsidR="00E4124F" w:rsidRDefault="00E41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7B275FC1" w14:textId="77777777" w:rsidTr="001B64C1">
        <w:trPr>
          <w:trHeight w:val="280"/>
        </w:trPr>
        <w:tc>
          <w:tcPr>
            <w:tcW w:w="636" w:type="dxa"/>
          </w:tcPr>
          <w:p w14:paraId="4085CFF4" w14:textId="31ED17EE" w:rsidR="00E4124F" w:rsidRDefault="00353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956" w:type="dxa"/>
          </w:tcPr>
          <w:p w14:paraId="6887AC8A" w14:textId="533E8EDD" w:rsidR="00E4124F" w:rsidRDefault="000949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rson (2017)</w:t>
            </w:r>
          </w:p>
        </w:tc>
        <w:tc>
          <w:tcPr>
            <w:tcW w:w="4361" w:type="dxa"/>
          </w:tcPr>
          <w:p w14:paraId="37F30F5D" w14:textId="6B6DA83D" w:rsidR="00E4124F" w:rsidRPr="00E4124F" w:rsidRDefault="000949A7">
            <w:pPr>
              <w:rPr>
                <w:rFonts w:ascii="Times New Roman" w:hAnsi="Times New Roman" w:cs="Times New Roman"/>
              </w:rPr>
            </w:pPr>
            <w:r w:rsidRPr="000949A7">
              <w:rPr>
                <w:rFonts w:ascii="Times New Roman" w:hAnsi="Times New Roman" w:cs="Times New Roman"/>
              </w:rPr>
              <w:t>Organized activity involvement among urban youth: Understanding predictors and mechanisms</w:t>
            </w:r>
          </w:p>
        </w:tc>
        <w:tc>
          <w:tcPr>
            <w:tcW w:w="2397" w:type="dxa"/>
          </w:tcPr>
          <w:p w14:paraId="02A1257A" w14:textId="7EE74B5B" w:rsidR="00E4124F" w:rsidRDefault="000949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2E053B" w14:paraId="02792A0F" w14:textId="77777777" w:rsidTr="001B64C1">
        <w:trPr>
          <w:trHeight w:val="280"/>
        </w:trPr>
        <w:tc>
          <w:tcPr>
            <w:tcW w:w="636" w:type="dxa"/>
          </w:tcPr>
          <w:p w14:paraId="426E9B6D" w14:textId="62E7B72F" w:rsidR="000949A7" w:rsidRDefault="000949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956" w:type="dxa"/>
          </w:tcPr>
          <w:p w14:paraId="284D7AD8" w14:textId="1F11D9C8" w:rsidR="000949A7" w:rsidRDefault="00D82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mishigb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4361" w:type="dxa"/>
          </w:tcPr>
          <w:p w14:paraId="3F6E6691" w14:textId="5955659B" w:rsidR="000949A7" w:rsidRPr="000949A7" w:rsidRDefault="00D82890">
            <w:pPr>
              <w:rPr>
                <w:rFonts w:ascii="Times New Roman" w:hAnsi="Times New Roman" w:cs="Times New Roman"/>
              </w:rPr>
            </w:pPr>
            <w:r w:rsidRPr="00D82890">
              <w:rPr>
                <w:rFonts w:ascii="Times New Roman" w:hAnsi="Times New Roman" w:cs="Times New Roman"/>
              </w:rPr>
              <w:t>Risk, resilience, and depressive symptoms in low-income African American fathers.</w:t>
            </w:r>
          </w:p>
        </w:tc>
        <w:tc>
          <w:tcPr>
            <w:tcW w:w="2397" w:type="dxa"/>
          </w:tcPr>
          <w:p w14:paraId="0961A810" w14:textId="053986E7" w:rsidR="000949A7" w:rsidRDefault="00D8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2E053B" w14:paraId="63CB504C" w14:textId="77777777" w:rsidTr="001B64C1">
        <w:trPr>
          <w:trHeight w:val="280"/>
        </w:trPr>
        <w:tc>
          <w:tcPr>
            <w:tcW w:w="636" w:type="dxa"/>
          </w:tcPr>
          <w:p w14:paraId="6BB1BCC2" w14:textId="55A458C7" w:rsidR="00D82890" w:rsidRDefault="008E04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</w:t>
            </w:r>
          </w:p>
        </w:tc>
        <w:tc>
          <w:tcPr>
            <w:tcW w:w="1956" w:type="dxa"/>
          </w:tcPr>
          <w:p w14:paraId="1CA3511F" w14:textId="1BCD8329" w:rsidR="00D82890" w:rsidRDefault="005813A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bashev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98)</w:t>
            </w:r>
          </w:p>
        </w:tc>
        <w:tc>
          <w:tcPr>
            <w:tcW w:w="4361" w:type="dxa"/>
          </w:tcPr>
          <w:p w14:paraId="406BC24B" w14:textId="36D35DF6" w:rsidR="00D82890" w:rsidRPr="00D82890" w:rsidRDefault="005813A3">
            <w:pPr>
              <w:rPr>
                <w:rFonts w:ascii="Times New Roman" w:hAnsi="Times New Roman" w:cs="Times New Roman"/>
              </w:rPr>
            </w:pPr>
            <w:r w:rsidRPr="005813A3">
              <w:rPr>
                <w:rFonts w:ascii="Times New Roman" w:hAnsi="Times New Roman" w:cs="Times New Roman"/>
              </w:rPr>
              <w:t>Clusters of marijuana use in the United States.</w:t>
            </w:r>
          </w:p>
        </w:tc>
        <w:tc>
          <w:tcPr>
            <w:tcW w:w="2397" w:type="dxa"/>
          </w:tcPr>
          <w:p w14:paraId="01097B49" w14:textId="466E755B" w:rsidR="00D82890" w:rsidRDefault="005813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E053B" w14:paraId="3CB4D334" w14:textId="77777777" w:rsidTr="001B64C1">
        <w:trPr>
          <w:trHeight w:val="280"/>
        </w:trPr>
        <w:tc>
          <w:tcPr>
            <w:tcW w:w="636" w:type="dxa"/>
          </w:tcPr>
          <w:p w14:paraId="318ED0B4" w14:textId="77F80E3D" w:rsidR="005813A3" w:rsidRDefault="005813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.</w:t>
            </w:r>
          </w:p>
        </w:tc>
        <w:tc>
          <w:tcPr>
            <w:tcW w:w="1956" w:type="dxa"/>
          </w:tcPr>
          <w:p w14:paraId="4EE95EF6" w14:textId="18CD2B0A" w:rsidR="005813A3" w:rsidRDefault="005813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sson (2014)</w:t>
            </w:r>
          </w:p>
        </w:tc>
        <w:tc>
          <w:tcPr>
            <w:tcW w:w="4361" w:type="dxa"/>
          </w:tcPr>
          <w:p w14:paraId="69ECD5DC" w14:textId="074F358E" w:rsidR="005813A3" w:rsidRPr="005813A3" w:rsidRDefault="005813A3">
            <w:pPr>
              <w:rPr>
                <w:rFonts w:ascii="Times New Roman" w:hAnsi="Times New Roman" w:cs="Times New Roman"/>
              </w:rPr>
            </w:pPr>
            <w:r w:rsidRPr="005813A3">
              <w:rPr>
                <w:rFonts w:ascii="Times New Roman" w:hAnsi="Times New Roman" w:cs="Times New Roman"/>
              </w:rPr>
              <w:t>Neighborhoods and mental health trajectories of low‐income mothers</w:t>
            </w:r>
          </w:p>
        </w:tc>
        <w:tc>
          <w:tcPr>
            <w:tcW w:w="2397" w:type="dxa"/>
          </w:tcPr>
          <w:p w14:paraId="3DD5589A" w14:textId="264599B0" w:rsidR="005813A3" w:rsidRDefault="00386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2E053B" w14:paraId="63223273" w14:textId="77777777" w:rsidTr="001B64C1">
        <w:trPr>
          <w:trHeight w:val="280"/>
        </w:trPr>
        <w:tc>
          <w:tcPr>
            <w:tcW w:w="636" w:type="dxa"/>
          </w:tcPr>
          <w:p w14:paraId="7F67959D" w14:textId="32952838" w:rsidR="00386054" w:rsidRDefault="00386054" w:rsidP="00386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956" w:type="dxa"/>
          </w:tcPr>
          <w:p w14:paraId="43E3A46B" w14:textId="41122FFD" w:rsidR="00386054" w:rsidRDefault="00386054" w:rsidP="00386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ing (2008)</w:t>
            </w:r>
          </w:p>
        </w:tc>
        <w:tc>
          <w:tcPr>
            <w:tcW w:w="4361" w:type="dxa"/>
          </w:tcPr>
          <w:p w14:paraId="0F27646E" w14:textId="06FA3E32" w:rsidR="00386054" w:rsidRPr="005813A3" w:rsidRDefault="00386054" w:rsidP="00386054">
            <w:pPr>
              <w:rPr>
                <w:rFonts w:ascii="Times New Roman" w:hAnsi="Times New Roman" w:cs="Times New Roman"/>
              </w:rPr>
            </w:pPr>
            <w:r w:rsidRPr="00386054">
              <w:rPr>
                <w:rFonts w:ascii="Times New Roman" w:hAnsi="Times New Roman" w:cs="Times New Roman"/>
              </w:rPr>
              <w:t>Neighborhood structural inequality, collective efficacy, and sexual risk behavior among urban youth.</w:t>
            </w:r>
          </w:p>
        </w:tc>
        <w:tc>
          <w:tcPr>
            <w:tcW w:w="2397" w:type="dxa"/>
          </w:tcPr>
          <w:p w14:paraId="75449557" w14:textId="21A03A62" w:rsidR="00386054" w:rsidRDefault="00386054" w:rsidP="00386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20DC7" w14:paraId="37F511B0" w14:textId="77777777" w:rsidTr="001B64C1">
        <w:trPr>
          <w:trHeight w:val="280"/>
        </w:trPr>
        <w:tc>
          <w:tcPr>
            <w:tcW w:w="636" w:type="dxa"/>
          </w:tcPr>
          <w:p w14:paraId="2F97C3CF" w14:textId="51E7E90B" w:rsidR="00B525F1" w:rsidRDefault="00B525F1" w:rsidP="00B52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956" w:type="dxa"/>
          </w:tcPr>
          <w:p w14:paraId="6C3FB30A" w14:textId="465CB54F" w:rsidR="00B525F1" w:rsidRDefault="00B525F1" w:rsidP="00B52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ing (2013)</w:t>
            </w:r>
          </w:p>
        </w:tc>
        <w:tc>
          <w:tcPr>
            <w:tcW w:w="4361" w:type="dxa"/>
          </w:tcPr>
          <w:p w14:paraId="62C4747A" w14:textId="3C5C8149" w:rsidR="00B525F1" w:rsidRPr="00386054" w:rsidRDefault="00B525F1" w:rsidP="00B525F1">
            <w:pPr>
              <w:rPr>
                <w:rFonts w:ascii="Times New Roman" w:hAnsi="Times New Roman" w:cs="Times New Roman"/>
              </w:rPr>
            </w:pPr>
            <w:r w:rsidRPr="00386054">
              <w:rPr>
                <w:rFonts w:ascii="Times New Roman" w:hAnsi="Times New Roman" w:cs="Times New Roman"/>
              </w:rPr>
              <w:t>The Social Ecology of Public Space: Active Streets and Violent Crime in Urban Neighborhoods.</w:t>
            </w:r>
          </w:p>
        </w:tc>
        <w:tc>
          <w:tcPr>
            <w:tcW w:w="2397" w:type="dxa"/>
          </w:tcPr>
          <w:p w14:paraId="25B5511A" w14:textId="2EF3DB69" w:rsidR="00B525F1" w:rsidRDefault="00B525F1" w:rsidP="00B52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20DC7" w14:paraId="52FDB349" w14:textId="77777777" w:rsidTr="001B64C1">
        <w:trPr>
          <w:trHeight w:val="280"/>
        </w:trPr>
        <w:tc>
          <w:tcPr>
            <w:tcW w:w="636" w:type="dxa"/>
          </w:tcPr>
          <w:p w14:paraId="6F953215" w14:textId="269B7156" w:rsidR="00B525F1" w:rsidRDefault="00B525F1" w:rsidP="00B52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956" w:type="dxa"/>
          </w:tcPr>
          <w:p w14:paraId="49AF408C" w14:textId="30497009" w:rsidR="00B525F1" w:rsidRDefault="00B525F1" w:rsidP="00B52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ing (2013)</w:t>
            </w:r>
          </w:p>
        </w:tc>
        <w:tc>
          <w:tcPr>
            <w:tcW w:w="4361" w:type="dxa"/>
          </w:tcPr>
          <w:p w14:paraId="634C0A82" w14:textId="6617868E" w:rsidR="00B525F1" w:rsidRPr="00386054" w:rsidRDefault="00B525F1" w:rsidP="00B525F1">
            <w:pPr>
              <w:rPr>
                <w:rFonts w:ascii="Times New Roman" w:hAnsi="Times New Roman" w:cs="Times New Roman"/>
              </w:rPr>
            </w:pPr>
            <w:r w:rsidRPr="00B525F1">
              <w:rPr>
                <w:rFonts w:ascii="Times New Roman" w:hAnsi="Times New Roman" w:cs="Times New Roman"/>
              </w:rPr>
              <w:t>"Feeling disorder" as a comparative and contingent process: gender, neighborhood conditions, and adolescent mental health.</w:t>
            </w:r>
          </w:p>
        </w:tc>
        <w:tc>
          <w:tcPr>
            <w:tcW w:w="2397" w:type="dxa"/>
          </w:tcPr>
          <w:p w14:paraId="773BFA49" w14:textId="65EB512B" w:rsidR="00B525F1" w:rsidRDefault="00B525F1" w:rsidP="00B52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20DC7" w14:paraId="72EF8AEF" w14:textId="77777777" w:rsidTr="001B64C1">
        <w:trPr>
          <w:trHeight w:val="280"/>
        </w:trPr>
        <w:tc>
          <w:tcPr>
            <w:tcW w:w="636" w:type="dxa"/>
          </w:tcPr>
          <w:p w14:paraId="46077781" w14:textId="4F882A99" w:rsidR="0070057E" w:rsidRDefault="0070057E" w:rsidP="00700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956" w:type="dxa"/>
          </w:tcPr>
          <w:p w14:paraId="27807518" w14:textId="387E51B8" w:rsidR="0070057E" w:rsidRDefault="0070057E" w:rsidP="00700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chinal (2008)</w:t>
            </w:r>
          </w:p>
        </w:tc>
        <w:tc>
          <w:tcPr>
            <w:tcW w:w="4361" w:type="dxa"/>
          </w:tcPr>
          <w:p w14:paraId="0618DC69" w14:textId="59E60EDF" w:rsidR="0070057E" w:rsidRPr="00B525F1" w:rsidRDefault="0070057E" w:rsidP="0070057E">
            <w:pPr>
              <w:rPr>
                <w:rFonts w:ascii="Times New Roman" w:hAnsi="Times New Roman" w:cs="Times New Roman"/>
              </w:rPr>
            </w:pPr>
            <w:r w:rsidRPr="00B525F1">
              <w:rPr>
                <w:rFonts w:ascii="Times New Roman" w:hAnsi="Times New Roman" w:cs="Times New Roman"/>
              </w:rPr>
              <w:t xml:space="preserve">Neighborhood characteristics and </w:t>
            </w:r>
            <w:proofErr w:type="gramStart"/>
            <w:r w:rsidRPr="00B525F1">
              <w:rPr>
                <w:rFonts w:ascii="Times New Roman" w:hAnsi="Times New Roman" w:cs="Times New Roman"/>
              </w:rPr>
              <w:t>child care</w:t>
            </w:r>
            <w:proofErr w:type="gramEnd"/>
            <w:r w:rsidRPr="00B525F1">
              <w:rPr>
                <w:rFonts w:ascii="Times New Roman" w:hAnsi="Times New Roman" w:cs="Times New Roman"/>
              </w:rPr>
              <w:t xml:space="preserve"> type and quality</w:t>
            </w:r>
          </w:p>
        </w:tc>
        <w:tc>
          <w:tcPr>
            <w:tcW w:w="2397" w:type="dxa"/>
          </w:tcPr>
          <w:p w14:paraId="02CC4E96" w14:textId="479CCBB7" w:rsidR="0070057E" w:rsidRDefault="0070057E" w:rsidP="00700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20DC7" w14:paraId="3087FFBB" w14:textId="77777777" w:rsidTr="001B64C1">
        <w:trPr>
          <w:trHeight w:val="280"/>
        </w:trPr>
        <w:tc>
          <w:tcPr>
            <w:tcW w:w="636" w:type="dxa"/>
          </w:tcPr>
          <w:p w14:paraId="664752BB" w14:textId="437B6485" w:rsidR="0070057E" w:rsidRDefault="0070057E" w:rsidP="00700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1956" w:type="dxa"/>
          </w:tcPr>
          <w:p w14:paraId="593DB0E4" w14:textId="5BBF9A07" w:rsidR="0070057E" w:rsidRDefault="0070057E" w:rsidP="00700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dette (2006)</w:t>
            </w:r>
          </w:p>
        </w:tc>
        <w:tc>
          <w:tcPr>
            <w:tcW w:w="4361" w:type="dxa"/>
          </w:tcPr>
          <w:p w14:paraId="2EB7F651" w14:textId="31A265A5" w:rsidR="0070057E" w:rsidRPr="00B525F1" w:rsidRDefault="0070057E" w:rsidP="0070057E">
            <w:pPr>
              <w:rPr>
                <w:rFonts w:ascii="Times New Roman" w:hAnsi="Times New Roman" w:cs="Times New Roman"/>
              </w:rPr>
            </w:pPr>
            <w:r w:rsidRPr="0070057E">
              <w:rPr>
                <w:rFonts w:ascii="Times New Roman" w:hAnsi="Times New Roman" w:cs="Times New Roman"/>
              </w:rPr>
              <w:t>Neighborhood safety, collective efficacy, and obesity in women with young children.</w:t>
            </w:r>
          </w:p>
        </w:tc>
        <w:tc>
          <w:tcPr>
            <w:tcW w:w="2397" w:type="dxa"/>
          </w:tcPr>
          <w:p w14:paraId="627152F2" w14:textId="22C08134" w:rsidR="0070057E" w:rsidRDefault="0070057E" w:rsidP="00700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A74CAB" w14:paraId="35B32A26" w14:textId="77777777" w:rsidTr="001B64C1">
        <w:trPr>
          <w:trHeight w:val="280"/>
        </w:trPr>
        <w:tc>
          <w:tcPr>
            <w:tcW w:w="636" w:type="dxa"/>
          </w:tcPr>
          <w:p w14:paraId="25E642D7" w14:textId="0CDC4DC6" w:rsidR="0070057E" w:rsidRDefault="0070057E" w:rsidP="00700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1956" w:type="dxa"/>
          </w:tcPr>
          <w:p w14:paraId="0D9F0714" w14:textId="1032FE27" w:rsidR="0070057E" w:rsidRDefault="0070057E" w:rsidP="00700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t (2013)</w:t>
            </w:r>
          </w:p>
        </w:tc>
        <w:tc>
          <w:tcPr>
            <w:tcW w:w="4361" w:type="dxa"/>
          </w:tcPr>
          <w:p w14:paraId="28DF3CFE" w14:textId="30912C50" w:rsidR="0070057E" w:rsidRPr="0070057E" w:rsidRDefault="0070057E" w:rsidP="0070057E">
            <w:pPr>
              <w:rPr>
                <w:rFonts w:ascii="Times New Roman" w:hAnsi="Times New Roman" w:cs="Times New Roman"/>
              </w:rPr>
            </w:pPr>
            <w:r w:rsidRPr="0070057E">
              <w:rPr>
                <w:rFonts w:ascii="Times New Roman" w:hAnsi="Times New Roman" w:cs="Times New Roman"/>
              </w:rPr>
              <w:t>A longitudinal examination of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0057E">
              <w:rPr>
                <w:rFonts w:ascii="Times New Roman" w:hAnsi="Times New Roman" w:cs="Times New Roman"/>
              </w:rPr>
              <w:t>relationships among disadvantaged neighborhoods, supervision, peer associations, and patterns of ethnic minority adolescent substance use</w:t>
            </w:r>
          </w:p>
        </w:tc>
        <w:tc>
          <w:tcPr>
            <w:tcW w:w="2397" w:type="dxa"/>
          </w:tcPr>
          <w:p w14:paraId="1733B4FE" w14:textId="67F8D649" w:rsidR="0070057E" w:rsidRDefault="004F18B4" w:rsidP="007005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54441F" w14:paraId="1BB2D0A7" w14:textId="77777777" w:rsidTr="001B64C1">
        <w:trPr>
          <w:trHeight w:val="280"/>
        </w:trPr>
        <w:tc>
          <w:tcPr>
            <w:tcW w:w="636" w:type="dxa"/>
          </w:tcPr>
          <w:p w14:paraId="2C22287A" w14:textId="4E2EC11E" w:rsidR="004F18B4" w:rsidRDefault="004F18B4" w:rsidP="004F1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1956" w:type="dxa"/>
          </w:tcPr>
          <w:p w14:paraId="35779063" w14:textId="4512D577" w:rsidR="004F18B4" w:rsidRDefault="004F18B4" w:rsidP="004F1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tton (2008)</w:t>
            </w:r>
          </w:p>
        </w:tc>
        <w:tc>
          <w:tcPr>
            <w:tcW w:w="4361" w:type="dxa"/>
          </w:tcPr>
          <w:p w14:paraId="46EAE50E" w14:textId="498BBAA1" w:rsidR="004F18B4" w:rsidRPr="0070057E" w:rsidRDefault="004F18B4" w:rsidP="004F18B4">
            <w:pPr>
              <w:rPr>
                <w:rFonts w:ascii="Times New Roman" w:hAnsi="Times New Roman" w:cs="Times New Roman"/>
              </w:rPr>
            </w:pPr>
            <w:r w:rsidRPr="004F18B4">
              <w:rPr>
                <w:rFonts w:ascii="Times New Roman" w:hAnsi="Times New Roman" w:cs="Times New Roman"/>
              </w:rPr>
              <w:t>Social disadvantage and family violence: Neighborhood effects on attitudes about intimate partner violence and corporal punishment</w:t>
            </w:r>
          </w:p>
        </w:tc>
        <w:tc>
          <w:tcPr>
            <w:tcW w:w="2397" w:type="dxa"/>
          </w:tcPr>
          <w:p w14:paraId="3C6221AD" w14:textId="12038260" w:rsidR="004F18B4" w:rsidRDefault="004F18B4" w:rsidP="004F1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1748FF96" w14:textId="77777777" w:rsidTr="001B64C1">
        <w:trPr>
          <w:trHeight w:val="280"/>
        </w:trPr>
        <w:tc>
          <w:tcPr>
            <w:tcW w:w="636" w:type="dxa"/>
          </w:tcPr>
          <w:p w14:paraId="3DA5EDC3" w14:textId="17E99CEE" w:rsidR="004F18B4" w:rsidRDefault="004F18B4" w:rsidP="004F1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1956" w:type="dxa"/>
          </w:tcPr>
          <w:p w14:paraId="219F2949" w14:textId="7646DD61" w:rsidR="004F18B4" w:rsidRDefault="004F18B4" w:rsidP="004F1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lson (2012)</w:t>
            </w:r>
          </w:p>
        </w:tc>
        <w:tc>
          <w:tcPr>
            <w:tcW w:w="4361" w:type="dxa"/>
          </w:tcPr>
          <w:p w14:paraId="71FF8805" w14:textId="3F844FC6" w:rsidR="004F18B4" w:rsidRPr="004F18B4" w:rsidRDefault="004F18B4" w:rsidP="004F18B4">
            <w:pPr>
              <w:rPr>
                <w:rFonts w:ascii="Times New Roman" w:hAnsi="Times New Roman" w:cs="Times New Roman"/>
              </w:rPr>
            </w:pPr>
            <w:r w:rsidRPr="004F18B4">
              <w:rPr>
                <w:rFonts w:ascii="Times New Roman" w:hAnsi="Times New Roman" w:cs="Times New Roman"/>
              </w:rPr>
              <w:t>Enhancing adolescent self-efficacy and collective efficacy through public engagement around HIV/AIDS competence: a multilevel, cluster randomized-controlled trial.</w:t>
            </w:r>
          </w:p>
        </w:tc>
        <w:tc>
          <w:tcPr>
            <w:tcW w:w="2397" w:type="dxa"/>
          </w:tcPr>
          <w:p w14:paraId="731211FD" w14:textId="5DE5C5F7" w:rsidR="004F18B4" w:rsidRDefault="004F18B4" w:rsidP="004F1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7AFD521C" w14:textId="77777777" w:rsidTr="001B64C1">
        <w:trPr>
          <w:trHeight w:val="280"/>
        </w:trPr>
        <w:tc>
          <w:tcPr>
            <w:tcW w:w="636" w:type="dxa"/>
          </w:tcPr>
          <w:p w14:paraId="59A51A11" w14:textId="58B58DC4" w:rsidR="004F18B4" w:rsidRDefault="004F18B4" w:rsidP="004F1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1956" w:type="dxa"/>
          </w:tcPr>
          <w:p w14:paraId="2DE5E92D" w14:textId="53281D4E" w:rsidR="004F18B4" w:rsidRDefault="004F18B4" w:rsidP="004F1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mona (2012)</w:t>
            </w:r>
          </w:p>
        </w:tc>
        <w:tc>
          <w:tcPr>
            <w:tcW w:w="4361" w:type="dxa"/>
          </w:tcPr>
          <w:p w14:paraId="682F2582" w14:textId="25558B1F" w:rsidR="004F18B4" w:rsidRPr="004F18B4" w:rsidRDefault="004F18B4" w:rsidP="004F18B4">
            <w:pPr>
              <w:rPr>
                <w:rFonts w:ascii="Times New Roman" w:hAnsi="Times New Roman" w:cs="Times New Roman"/>
              </w:rPr>
            </w:pPr>
            <w:r w:rsidRPr="004F18B4">
              <w:rPr>
                <w:rFonts w:ascii="Times New Roman" w:hAnsi="Times New Roman" w:cs="Times New Roman"/>
              </w:rPr>
              <w:t>Thriving orientation and psychological distress in youth exposed to neighborhood disorder</w:t>
            </w:r>
          </w:p>
        </w:tc>
        <w:tc>
          <w:tcPr>
            <w:tcW w:w="2397" w:type="dxa"/>
          </w:tcPr>
          <w:p w14:paraId="73BED4F9" w14:textId="1EC6B908" w:rsidR="004F18B4" w:rsidRDefault="00EF40B3" w:rsidP="004F1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5FEC09D2" w14:textId="77777777" w:rsidTr="001B64C1">
        <w:trPr>
          <w:trHeight w:val="280"/>
        </w:trPr>
        <w:tc>
          <w:tcPr>
            <w:tcW w:w="636" w:type="dxa"/>
          </w:tcPr>
          <w:p w14:paraId="11818D9D" w14:textId="2B56010E" w:rsidR="006835E6" w:rsidRDefault="006835E6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1956" w:type="dxa"/>
          </w:tcPr>
          <w:p w14:paraId="3222753C" w14:textId="4585901A" w:rsidR="006835E6" w:rsidRDefault="006835E6" w:rsidP="006835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ughy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5)</w:t>
            </w:r>
          </w:p>
        </w:tc>
        <w:tc>
          <w:tcPr>
            <w:tcW w:w="4361" w:type="dxa"/>
          </w:tcPr>
          <w:p w14:paraId="6EF85749" w14:textId="7022CB78" w:rsidR="006835E6" w:rsidRPr="004F18B4" w:rsidRDefault="006835E6" w:rsidP="006835E6">
            <w:pPr>
              <w:rPr>
                <w:rFonts w:ascii="Times New Roman" w:hAnsi="Times New Roman" w:cs="Times New Roman"/>
              </w:rPr>
            </w:pPr>
            <w:r w:rsidRPr="00EF40B3">
              <w:rPr>
                <w:rFonts w:ascii="Times New Roman" w:hAnsi="Times New Roman" w:cs="Times New Roman"/>
              </w:rPr>
              <w:t>Neighborhood Correlates of Cultural Differences in Perceived Effectiveness of Parental Disciplinary Tactics</w:t>
            </w:r>
          </w:p>
        </w:tc>
        <w:tc>
          <w:tcPr>
            <w:tcW w:w="2397" w:type="dxa"/>
          </w:tcPr>
          <w:p w14:paraId="48397937" w14:textId="6E1936F3" w:rsidR="006835E6" w:rsidRDefault="006835E6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14C233E5" w14:textId="77777777" w:rsidTr="001B64C1">
        <w:trPr>
          <w:trHeight w:val="280"/>
        </w:trPr>
        <w:tc>
          <w:tcPr>
            <w:tcW w:w="636" w:type="dxa"/>
          </w:tcPr>
          <w:p w14:paraId="2937CF4B" w14:textId="7AC49CAB" w:rsidR="006835E6" w:rsidRDefault="006835E6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1956" w:type="dxa"/>
          </w:tcPr>
          <w:p w14:paraId="5D184656" w14:textId="0F33C494" w:rsidR="006835E6" w:rsidRDefault="006835E6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 (2015)</w:t>
            </w:r>
          </w:p>
        </w:tc>
        <w:tc>
          <w:tcPr>
            <w:tcW w:w="4361" w:type="dxa"/>
          </w:tcPr>
          <w:p w14:paraId="074F4622" w14:textId="609D673A" w:rsidR="006835E6" w:rsidRPr="00EF40B3" w:rsidRDefault="006835E6" w:rsidP="006835E6">
            <w:pPr>
              <w:rPr>
                <w:rFonts w:ascii="Times New Roman" w:hAnsi="Times New Roman" w:cs="Times New Roman"/>
              </w:rPr>
            </w:pPr>
            <w:r w:rsidRPr="006835E6">
              <w:rPr>
                <w:rFonts w:ascii="Times New Roman" w:hAnsi="Times New Roman" w:cs="Times New Roman"/>
              </w:rPr>
              <w:t>Examining the direct, indirect, and moderated effects of neighborhood characteristics on trajectories of dating violence perpetration</w:t>
            </w:r>
          </w:p>
        </w:tc>
        <w:tc>
          <w:tcPr>
            <w:tcW w:w="2397" w:type="dxa"/>
          </w:tcPr>
          <w:p w14:paraId="0742479E" w14:textId="228475C5" w:rsidR="006835E6" w:rsidRDefault="00994BC4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6F33D507" w14:textId="77777777" w:rsidTr="001B64C1">
        <w:trPr>
          <w:trHeight w:val="280"/>
        </w:trPr>
        <w:tc>
          <w:tcPr>
            <w:tcW w:w="636" w:type="dxa"/>
          </w:tcPr>
          <w:p w14:paraId="0C378680" w14:textId="4B7C8D7C" w:rsidR="00994BC4" w:rsidRDefault="00994BC4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1956" w:type="dxa"/>
          </w:tcPr>
          <w:p w14:paraId="492F996B" w14:textId="27F923DB" w:rsidR="00994BC4" w:rsidRDefault="00994BC4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 (2011)</w:t>
            </w:r>
          </w:p>
        </w:tc>
        <w:tc>
          <w:tcPr>
            <w:tcW w:w="4361" w:type="dxa"/>
          </w:tcPr>
          <w:p w14:paraId="421D6B33" w14:textId="465E5267" w:rsidR="00994BC4" w:rsidRPr="006835E6" w:rsidRDefault="00994BC4" w:rsidP="006835E6">
            <w:pPr>
              <w:rPr>
                <w:rFonts w:ascii="Times New Roman" w:hAnsi="Times New Roman" w:cs="Times New Roman"/>
              </w:rPr>
            </w:pPr>
            <w:r w:rsidRPr="00994BC4">
              <w:rPr>
                <w:rFonts w:ascii="Times New Roman" w:hAnsi="Times New Roman" w:cs="Times New Roman"/>
              </w:rPr>
              <w:t>How do neighborhoods matter across the life span?</w:t>
            </w:r>
          </w:p>
        </w:tc>
        <w:tc>
          <w:tcPr>
            <w:tcW w:w="2397" w:type="dxa"/>
          </w:tcPr>
          <w:p w14:paraId="7DA64862" w14:textId="58662226" w:rsidR="00994BC4" w:rsidRDefault="00994BC4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 </w:t>
            </w:r>
            <w:r w:rsidR="0044626C">
              <w:rPr>
                <w:rFonts w:ascii="Times New Roman" w:hAnsi="Times New Roman" w:cs="Times New Roman"/>
              </w:rPr>
              <w:t xml:space="preserve">peer-reviewed research publication </w:t>
            </w:r>
          </w:p>
        </w:tc>
      </w:tr>
      <w:tr w:rsidR="002E053B" w14:paraId="63B09350" w14:textId="77777777" w:rsidTr="001B64C1">
        <w:trPr>
          <w:trHeight w:val="280"/>
        </w:trPr>
        <w:tc>
          <w:tcPr>
            <w:tcW w:w="636" w:type="dxa"/>
          </w:tcPr>
          <w:p w14:paraId="12495552" w14:textId="6B033106" w:rsidR="00FF0217" w:rsidRDefault="0044626C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1956" w:type="dxa"/>
          </w:tcPr>
          <w:p w14:paraId="225AD87F" w14:textId="44CE9115" w:rsidR="00FF0217" w:rsidRDefault="0044626C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 (2015)</w:t>
            </w:r>
          </w:p>
        </w:tc>
        <w:tc>
          <w:tcPr>
            <w:tcW w:w="4361" w:type="dxa"/>
          </w:tcPr>
          <w:p w14:paraId="12305256" w14:textId="0598F506" w:rsidR="00FF0217" w:rsidRPr="00994BC4" w:rsidRDefault="0044626C" w:rsidP="006835E6">
            <w:pPr>
              <w:rPr>
                <w:rFonts w:ascii="Times New Roman" w:hAnsi="Times New Roman" w:cs="Times New Roman"/>
              </w:rPr>
            </w:pPr>
            <w:r w:rsidRPr="0044626C">
              <w:rPr>
                <w:rFonts w:ascii="Times New Roman" w:hAnsi="Times New Roman" w:cs="Times New Roman"/>
              </w:rPr>
              <w:t xml:space="preserve">A Comparison of the Number of Men Who Have Sex with Men among Rural-To-Urban Migrants with Non-Migrant Rural </w:t>
            </w:r>
            <w:r w:rsidRPr="0044626C">
              <w:rPr>
                <w:rFonts w:ascii="Times New Roman" w:hAnsi="Times New Roman" w:cs="Times New Roman"/>
              </w:rPr>
              <w:lastRenderedPageBreak/>
              <w:t>and Urban Residents in Wuhan, China: A GIS/GPS-Assisted Random Sample Survey Study.</w:t>
            </w:r>
          </w:p>
        </w:tc>
        <w:tc>
          <w:tcPr>
            <w:tcW w:w="2397" w:type="dxa"/>
          </w:tcPr>
          <w:p w14:paraId="62D36AAE" w14:textId="134CB39C" w:rsidR="00FF0217" w:rsidRDefault="0044626C" w:rsidP="00683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focused on child-oriented outcomes</w:t>
            </w:r>
          </w:p>
        </w:tc>
      </w:tr>
      <w:tr w:rsidR="002E053B" w14:paraId="068EF5F4" w14:textId="77777777" w:rsidTr="001B64C1">
        <w:trPr>
          <w:trHeight w:val="280"/>
        </w:trPr>
        <w:tc>
          <w:tcPr>
            <w:tcW w:w="636" w:type="dxa"/>
          </w:tcPr>
          <w:p w14:paraId="6964C197" w14:textId="4C1D538E" w:rsidR="00505057" w:rsidRDefault="00505057" w:rsidP="00505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1956" w:type="dxa"/>
          </w:tcPr>
          <w:p w14:paraId="59639F09" w14:textId="29618BE0" w:rsidR="00505057" w:rsidRDefault="00505057" w:rsidP="00505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(2020)</w:t>
            </w:r>
          </w:p>
        </w:tc>
        <w:tc>
          <w:tcPr>
            <w:tcW w:w="4361" w:type="dxa"/>
          </w:tcPr>
          <w:p w14:paraId="5DD90CA9" w14:textId="374F5D9B" w:rsidR="00505057" w:rsidRPr="0044626C" w:rsidRDefault="00505057" w:rsidP="00505057">
            <w:pPr>
              <w:rPr>
                <w:rFonts w:ascii="Times New Roman" w:hAnsi="Times New Roman" w:cs="Times New Roman"/>
              </w:rPr>
            </w:pPr>
            <w:r w:rsidRPr="0044626C">
              <w:rPr>
                <w:rFonts w:ascii="Times New Roman" w:hAnsi="Times New Roman" w:cs="Times New Roman"/>
              </w:rPr>
              <w:t xml:space="preserve">Socioeconomic Differences in Access to Neighborhood and Network Social Capital and Associations </w:t>
            </w:r>
            <w:proofErr w:type="gramStart"/>
            <w:r w:rsidRPr="0044626C">
              <w:rPr>
                <w:rFonts w:ascii="Times New Roman" w:hAnsi="Times New Roman" w:cs="Times New Roman"/>
              </w:rPr>
              <w:t>With</w:t>
            </w:r>
            <w:proofErr w:type="gramEnd"/>
            <w:r w:rsidRPr="0044626C">
              <w:rPr>
                <w:rFonts w:ascii="Times New Roman" w:hAnsi="Times New Roman" w:cs="Times New Roman"/>
              </w:rPr>
              <w:t xml:space="preserve"> Body Mass Index Among Black Americans.</w:t>
            </w:r>
          </w:p>
        </w:tc>
        <w:tc>
          <w:tcPr>
            <w:tcW w:w="2397" w:type="dxa"/>
          </w:tcPr>
          <w:p w14:paraId="6AC79AEA" w14:textId="14B98812" w:rsidR="00505057" w:rsidRDefault="00505057" w:rsidP="00505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2E053B" w14:paraId="5A836C14" w14:textId="77777777" w:rsidTr="001B64C1">
        <w:trPr>
          <w:trHeight w:val="280"/>
        </w:trPr>
        <w:tc>
          <w:tcPr>
            <w:tcW w:w="636" w:type="dxa"/>
          </w:tcPr>
          <w:p w14:paraId="55BA5C63" w14:textId="6B2B435C" w:rsidR="00505057" w:rsidRDefault="00505057" w:rsidP="00505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1956" w:type="dxa"/>
          </w:tcPr>
          <w:p w14:paraId="697717E8" w14:textId="68138B11" w:rsidR="00505057" w:rsidRDefault="00505057" w:rsidP="00505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u (2012)</w:t>
            </w:r>
          </w:p>
        </w:tc>
        <w:tc>
          <w:tcPr>
            <w:tcW w:w="4361" w:type="dxa"/>
          </w:tcPr>
          <w:p w14:paraId="18DD063C" w14:textId="474F4C61" w:rsidR="00505057" w:rsidRPr="0044626C" w:rsidRDefault="00505057" w:rsidP="00505057">
            <w:pPr>
              <w:rPr>
                <w:rFonts w:ascii="Times New Roman" w:hAnsi="Times New Roman" w:cs="Times New Roman"/>
              </w:rPr>
            </w:pPr>
            <w:r w:rsidRPr="00505057">
              <w:rPr>
                <w:rFonts w:ascii="Times New Roman" w:hAnsi="Times New Roman" w:cs="Times New Roman"/>
              </w:rPr>
              <w:t>Perceived discrimination and depression among new migrants to Hong Kong: the moderating role of social support and neighborhood collective efficacy.</w:t>
            </w:r>
          </w:p>
        </w:tc>
        <w:tc>
          <w:tcPr>
            <w:tcW w:w="2397" w:type="dxa"/>
          </w:tcPr>
          <w:p w14:paraId="7244F54C" w14:textId="42F09E78" w:rsidR="00505057" w:rsidRDefault="00505057" w:rsidP="00505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2E053B" w14:paraId="19709D10" w14:textId="77777777" w:rsidTr="001B64C1">
        <w:trPr>
          <w:trHeight w:val="280"/>
        </w:trPr>
        <w:tc>
          <w:tcPr>
            <w:tcW w:w="636" w:type="dxa"/>
          </w:tcPr>
          <w:p w14:paraId="1CCDCAD7" w14:textId="4C2C45CD" w:rsidR="00DF4A4B" w:rsidRDefault="00DF4A4B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 </w:t>
            </w:r>
          </w:p>
        </w:tc>
        <w:tc>
          <w:tcPr>
            <w:tcW w:w="1956" w:type="dxa"/>
          </w:tcPr>
          <w:p w14:paraId="1DEB6749" w14:textId="3AB920DB" w:rsidR="00DF4A4B" w:rsidRDefault="00DF4A4B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en (2003)</w:t>
            </w:r>
          </w:p>
        </w:tc>
        <w:tc>
          <w:tcPr>
            <w:tcW w:w="4361" w:type="dxa"/>
          </w:tcPr>
          <w:p w14:paraId="6AE61271" w14:textId="606AEF3B" w:rsidR="00DF4A4B" w:rsidRPr="00505057" w:rsidRDefault="00DF4A4B" w:rsidP="00DF4A4B">
            <w:pPr>
              <w:rPr>
                <w:rFonts w:ascii="Times New Roman" w:hAnsi="Times New Roman" w:cs="Times New Roman"/>
              </w:rPr>
            </w:pPr>
            <w:r w:rsidRPr="00DF4A4B">
              <w:rPr>
                <w:rFonts w:ascii="Times New Roman" w:hAnsi="Times New Roman" w:cs="Times New Roman"/>
              </w:rPr>
              <w:t>Why is poverty unhealthy? Social and physical mediators.</w:t>
            </w:r>
          </w:p>
        </w:tc>
        <w:tc>
          <w:tcPr>
            <w:tcW w:w="2397" w:type="dxa"/>
          </w:tcPr>
          <w:p w14:paraId="175E585D" w14:textId="74023902" w:rsidR="00DF4A4B" w:rsidRDefault="00DF4A4B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FC51DA" w14:paraId="65ACC7A7" w14:textId="77777777" w:rsidTr="001B64C1">
        <w:trPr>
          <w:trHeight w:val="280"/>
        </w:trPr>
        <w:tc>
          <w:tcPr>
            <w:tcW w:w="636" w:type="dxa"/>
          </w:tcPr>
          <w:p w14:paraId="5CF4450F" w14:textId="6894AADF" w:rsidR="00DF4A4B" w:rsidRDefault="00DF4A4B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 </w:t>
            </w:r>
          </w:p>
        </w:tc>
        <w:tc>
          <w:tcPr>
            <w:tcW w:w="1956" w:type="dxa"/>
          </w:tcPr>
          <w:p w14:paraId="220A4B09" w14:textId="6B84C3F3" w:rsidR="00DF4A4B" w:rsidRDefault="00DF4A4B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en (2006)</w:t>
            </w:r>
          </w:p>
        </w:tc>
        <w:tc>
          <w:tcPr>
            <w:tcW w:w="4361" w:type="dxa"/>
          </w:tcPr>
          <w:p w14:paraId="7FED5209" w14:textId="190E5AE7" w:rsidR="00DF4A4B" w:rsidRPr="00DF4A4B" w:rsidRDefault="00DF4A4B" w:rsidP="00DF4A4B">
            <w:pPr>
              <w:rPr>
                <w:rFonts w:ascii="Times New Roman" w:hAnsi="Times New Roman" w:cs="Times New Roman"/>
              </w:rPr>
            </w:pPr>
            <w:r w:rsidRPr="00DF4A4B">
              <w:rPr>
                <w:rFonts w:ascii="Times New Roman" w:hAnsi="Times New Roman" w:cs="Times New Roman"/>
              </w:rPr>
              <w:t>Collective efficacy and obesity: the potential influence of social factors on health.</w:t>
            </w:r>
          </w:p>
        </w:tc>
        <w:tc>
          <w:tcPr>
            <w:tcW w:w="2397" w:type="dxa"/>
          </w:tcPr>
          <w:p w14:paraId="4E712532" w14:textId="38463F83" w:rsidR="00DF4A4B" w:rsidRDefault="008361A1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C51DA" w14:paraId="65A0F965" w14:textId="77777777" w:rsidTr="001B64C1">
        <w:trPr>
          <w:trHeight w:val="280"/>
        </w:trPr>
        <w:tc>
          <w:tcPr>
            <w:tcW w:w="636" w:type="dxa"/>
          </w:tcPr>
          <w:p w14:paraId="0644A009" w14:textId="4F097E58" w:rsidR="008361A1" w:rsidRDefault="008361A1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1956" w:type="dxa"/>
          </w:tcPr>
          <w:p w14:paraId="11BC2914" w14:textId="23FFF3AD" w:rsidR="008361A1" w:rsidRDefault="008361A1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lon (2009)</w:t>
            </w:r>
          </w:p>
        </w:tc>
        <w:tc>
          <w:tcPr>
            <w:tcW w:w="4361" w:type="dxa"/>
          </w:tcPr>
          <w:p w14:paraId="7A809364" w14:textId="2BCE33EE" w:rsidR="008361A1" w:rsidRPr="00DF4A4B" w:rsidRDefault="008361A1" w:rsidP="00DF4A4B">
            <w:pPr>
              <w:rPr>
                <w:rFonts w:ascii="Times New Roman" w:hAnsi="Times New Roman" w:cs="Times New Roman"/>
              </w:rPr>
            </w:pPr>
            <w:r w:rsidRPr="008361A1">
              <w:rPr>
                <w:rFonts w:ascii="Times New Roman" w:hAnsi="Times New Roman" w:cs="Times New Roman"/>
              </w:rPr>
              <w:t>Does where you live affect how you feel? An investigation into neighborhood characteristics and mental health</w:t>
            </w:r>
          </w:p>
        </w:tc>
        <w:tc>
          <w:tcPr>
            <w:tcW w:w="2397" w:type="dxa"/>
          </w:tcPr>
          <w:p w14:paraId="31A36D33" w14:textId="2608FBA5" w:rsidR="008361A1" w:rsidRDefault="008361A1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FC51DA" w14:paraId="1426E1DF" w14:textId="77777777" w:rsidTr="001B64C1">
        <w:trPr>
          <w:trHeight w:val="280"/>
        </w:trPr>
        <w:tc>
          <w:tcPr>
            <w:tcW w:w="636" w:type="dxa"/>
          </w:tcPr>
          <w:p w14:paraId="34843DA6" w14:textId="2681C621" w:rsidR="008361A1" w:rsidRDefault="008361A1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 </w:t>
            </w:r>
          </w:p>
        </w:tc>
        <w:tc>
          <w:tcPr>
            <w:tcW w:w="1956" w:type="dxa"/>
          </w:tcPr>
          <w:p w14:paraId="503DD6C8" w14:textId="30A4C8F0" w:rsidR="008361A1" w:rsidRDefault="008361A1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olly (2016)</w:t>
            </w:r>
          </w:p>
        </w:tc>
        <w:tc>
          <w:tcPr>
            <w:tcW w:w="4361" w:type="dxa"/>
          </w:tcPr>
          <w:p w14:paraId="6F658973" w14:textId="006B5B3E" w:rsidR="008361A1" w:rsidRPr="008361A1" w:rsidRDefault="008361A1" w:rsidP="00DF4A4B">
            <w:pPr>
              <w:rPr>
                <w:rFonts w:ascii="Times New Roman" w:hAnsi="Times New Roman" w:cs="Times New Roman"/>
              </w:rPr>
            </w:pPr>
            <w:r w:rsidRPr="008361A1">
              <w:rPr>
                <w:rFonts w:ascii="Times New Roman" w:hAnsi="Times New Roman" w:cs="Times New Roman"/>
              </w:rPr>
              <w:t>Examining gene-environment interactions between antisocial behavior, neighborhood disadvantage, and collective efficacy</w:t>
            </w:r>
          </w:p>
        </w:tc>
        <w:tc>
          <w:tcPr>
            <w:tcW w:w="2397" w:type="dxa"/>
          </w:tcPr>
          <w:p w14:paraId="2556F5F8" w14:textId="7CBAA81F" w:rsidR="008361A1" w:rsidRDefault="00A0237C" w:rsidP="00DF4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420DC7" w14:paraId="09A0BC23" w14:textId="77777777" w:rsidTr="001B64C1">
        <w:trPr>
          <w:trHeight w:val="280"/>
        </w:trPr>
        <w:tc>
          <w:tcPr>
            <w:tcW w:w="636" w:type="dxa"/>
          </w:tcPr>
          <w:p w14:paraId="1ED51D12" w14:textId="4E82979B" w:rsidR="00A0237C" w:rsidRDefault="00A0237C" w:rsidP="00A02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1956" w:type="dxa"/>
          </w:tcPr>
          <w:p w14:paraId="70C8EB1E" w14:textId="3021E000" w:rsidR="00A0237C" w:rsidRDefault="00A0237C" w:rsidP="00A02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yle (2004)</w:t>
            </w:r>
          </w:p>
        </w:tc>
        <w:tc>
          <w:tcPr>
            <w:tcW w:w="4361" w:type="dxa"/>
          </w:tcPr>
          <w:p w14:paraId="66F0C4D9" w14:textId="793A85B2" w:rsidR="00A0237C" w:rsidRPr="008361A1" w:rsidRDefault="00A0237C" w:rsidP="00A0237C">
            <w:pPr>
              <w:rPr>
                <w:rFonts w:ascii="Times New Roman" w:hAnsi="Times New Roman" w:cs="Times New Roman"/>
              </w:rPr>
            </w:pPr>
            <w:r w:rsidRPr="00A0237C">
              <w:rPr>
                <w:rFonts w:ascii="Times New Roman" w:hAnsi="Times New Roman" w:cs="Times New Roman"/>
              </w:rPr>
              <w:t>Effect of health determinants on immunization rates of two-year-old children in Denton County, Texas.</w:t>
            </w:r>
          </w:p>
        </w:tc>
        <w:tc>
          <w:tcPr>
            <w:tcW w:w="2397" w:type="dxa"/>
          </w:tcPr>
          <w:p w14:paraId="3DBCA8B3" w14:textId="637F77EF" w:rsidR="00A0237C" w:rsidRDefault="00A0237C" w:rsidP="00A023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20DC7" w14:paraId="4526AF87" w14:textId="77777777" w:rsidTr="001B64C1">
        <w:trPr>
          <w:trHeight w:val="280"/>
        </w:trPr>
        <w:tc>
          <w:tcPr>
            <w:tcW w:w="636" w:type="dxa"/>
          </w:tcPr>
          <w:p w14:paraId="2E43560D" w14:textId="6D94F0F3" w:rsidR="009E268D" w:rsidRDefault="009E268D" w:rsidP="009E2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1956" w:type="dxa"/>
          </w:tcPr>
          <w:p w14:paraId="6848F295" w14:textId="585315BE" w:rsidR="009E268D" w:rsidRDefault="009E268D" w:rsidP="009E2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tello (2020)</w:t>
            </w:r>
          </w:p>
        </w:tc>
        <w:tc>
          <w:tcPr>
            <w:tcW w:w="4361" w:type="dxa"/>
          </w:tcPr>
          <w:p w14:paraId="518F315E" w14:textId="2C6987F6" w:rsidR="009E268D" w:rsidRPr="00A0237C" w:rsidRDefault="009E268D" w:rsidP="009E268D">
            <w:pPr>
              <w:rPr>
                <w:rFonts w:ascii="Times New Roman" w:hAnsi="Times New Roman" w:cs="Times New Roman"/>
              </w:rPr>
            </w:pPr>
            <w:r w:rsidRPr="00A0237C">
              <w:rPr>
                <w:rFonts w:ascii="Times New Roman" w:hAnsi="Times New Roman" w:cs="Times New Roman"/>
              </w:rPr>
              <w:t>A preliminary validation of the Adolescent E-Cigarette Consequences Questionnaire</w:t>
            </w:r>
          </w:p>
        </w:tc>
        <w:tc>
          <w:tcPr>
            <w:tcW w:w="2397" w:type="dxa"/>
          </w:tcPr>
          <w:p w14:paraId="7D65CAEC" w14:textId="49202677" w:rsidR="009E268D" w:rsidRDefault="009E268D" w:rsidP="009E2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9305C" w14:paraId="52E80089" w14:textId="77777777" w:rsidTr="001B64C1">
        <w:trPr>
          <w:trHeight w:val="280"/>
        </w:trPr>
        <w:tc>
          <w:tcPr>
            <w:tcW w:w="636" w:type="dxa"/>
          </w:tcPr>
          <w:p w14:paraId="062512E5" w14:textId="5EE4851E" w:rsidR="009E268D" w:rsidRDefault="009E268D" w:rsidP="009E2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1956" w:type="dxa"/>
          </w:tcPr>
          <w:p w14:paraId="57527E42" w14:textId="08EF6515" w:rsidR="009E268D" w:rsidRDefault="009E268D" w:rsidP="009E2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wys (2020)</w:t>
            </w:r>
          </w:p>
        </w:tc>
        <w:tc>
          <w:tcPr>
            <w:tcW w:w="4361" w:type="dxa"/>
          </w:tcPr>
          <w:p w14:paraId="12C2841E" w14:textId="45D05571" w:rsidR="009E268D" w:rsidRPr="00A0237C" w:rsidRDefault="009E268D" w:rsidP="009E268D">
            <w:pPr>
              <w:rPr>
                <w:rFonts w:ascii="Times New Roman" w:hAnsi="Times New Roman" w:cs="Times New Roman"/>
              </w:rPr>
            </w:pPr>
            <w:r w:rsidRPr="009E268D">
              <w:rPr>
                <w:rFonts w:ascii="Times New Roman" w:hAnsi="Times New Roman" w:cs="Times New Roman"/>
              </w:rPr>
              <w:t>The recovery model in chronic mental health: A community-based investigation of social identity processes.</w:t>
            </w:r>
          </w:p>
        </w:tc>
        <w:tc>
          <w:tcPr>
            <w:tcW w:w="2397" w:type="dxa"/>
          </w:tcPr>
          <w:p w14:paraId="4B533A14" w14:textId="275B2F2B" w:rsidR="009E268D" w:rsidRDefault="009E268D" w:rsidP="009E2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9305C" w14:paraId="312FC830" w14:textId="77777777" w:rsidTr="001B64C1">
        <w:trPr>
          <w:trHeight w:val="280"/>
        </w:trPr>
        <w:tc>
          <w:tcPr>
            <w:tcW w:w="636" w:type="dxa"/>
          </w:tcPr>
          <w:p w14:paraId="722AB953" w14:textId="17C0DC77" w:rsidR="00E03E5B" w:rsidRDefault="00E03E5B" w:rsidP="00E03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1956" w:type="dxa"/>
          </w:tcPr>
          <w:p w14:paraId="6C149159" w14:textId="70140A87" w:rsidR="00E03E5B" w:rsidRDefault="00E03E5B" w:rsidP="00E03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hl (2010)</w:t>
            </w:r>
          </w:p>
        </w:tc>
        <w:tc>
          <w:tcPr>
            <w:tcW w:w="4361" w:type="dxa"/>
          </w:tcPr>
          <w:p w14:paraId="6C18E842" w14:textId="5B1067CF" w:rsidR="00E03E5B" w:rsidRPr="009E268D" w:rsidRDefault="00E03E5B" w:rsidP="00E03E5B">
            <w:pPr>
              <w:rPr>
                <w:rFonts w:ascii="Times New Roman" w:hAnsi="Times New Roman" w:cs="Times New Roman"/>
              </w:rPr>
            </w:pPr>
            <w:r w:rsidRPr="009E268D">
              <w:rPr>
                <w:rFonts w:ascii="Times New Roman" w:hAnsi="Times New Roman" w:cs="Times New Roman"/>
              </w:rPr>
              <w:t>In the eye of the beholder: Mothers' perceptions of poor neighborhoods as places to raise children</w:t>
            </w:r>
          </w:p>
        </w:tc>
        <w:tc>
          <w:tcPr>
            <w:tcW w:w="2397" w:type="dxa"/>
          </w:tcPr>
          <w:p w14:paraId="12931F98" w14:textId="725A1C7A" w:rsidR="00E03E5B" w:rsidRDefault="00E03E5B" w:rsidP="00E03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9305C" w14:paraId="4E2D13C2" w14:textId="77777777" w:rsidTr="001B64C1">
        <w:trPr>
          <w:trHeight w:val="280"/>
        </w:trPr>
        <w:tc>
          <w:tcPr>
            <w:tcW w:w="636" w:type="dxa"/>
          </w:tcPr>
          <w:p w14:paraId="5B24E105" w14:textId="37EB9F2E" w:rsidR="00E03E5B" w:rsidRDefault="00E03E5B" w:rsidP="00E03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1956" w:type="dxa"/>
          </w:tcPr>
          <w:p w14:paraId="30D95349" w14:textId="4BC85973" w:rsidR="00E03E5B" w:rsidRDefault="00E03E5B" w:rsidP="00E03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oud (2020)</w:t>
            </w:r>
          </w:p>
        </w:tc>
        <w:tc>
          <w:tcPr>
            <w:tcW w:w="4361" w:type="dxa"/>
          </w:tcPr>
          <w:p w14:paraId="1C5CE286" w14:textId="0AF52CB7" w:rsidR="00E03E5B" w:rsidRPr="009E268D" w:rsidRDefault="00E03E5B" w:rsidP="00E03E5B">
            <w:pPr>
              <w:rPr>
                <w:rFonts w:ascii="Times New Roman" w:hAnsi="Times New Roman" w:cs="Times New Roman"/>
              </w:rPr>
            </w:pPr>
            <w:r w:rsidRPr="00E03E5B">
              <w:rPr>
                <w:rFonts w:ascii="Times New Roman" w:hAnsi="Times New Roman" w:cs="Times New Roman"/>
              </w:rPr>
              <w:t xml:space="preserve">Residential segregation, neighborhood violence and disorder, and inequalities in anxiety among Jewish and </w:t>
            </w:r>
            <w:proofErr w:type="gramStart"/>
            <w:r w:rsidRPr="00E03E5B">
              <w:rPr>
                <w:rFonts w:ascii="Times New Roman" w:hAnsi="Times New Roman" w:cs="Times New Roman"/>
              </w:rPr>
              <w:t>Palestinian-Arab</w:t>
            </w:r>
            <w:proofErr w:type="gramEnd"/>
            <w:r w:rsidRPr="00E03E5B">
              <w:rPr>
                <w:rFonts w:ascii="Times New Roman" w:hAnsi="Times New Roman" w:cs="Times New Roman"/>
              </w:rPr>
              <w:t xml:space="preserve"> perinatal women in Israel.</w:t>
            </w:r>
          </w:p>
        </w:tc>
        <w:tc>
          <w:tcPr>
            <w:tcW w:w="2397" w:type="dxa"/>
          </w:tcPr>
          <w:p w14:paraId="326B01B4" w14:textId="0368F3AE" w:rsidR="00E03E5B" w:rsidRDefault="00E03E5B" w:rsidP="00E03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39305C" w14:paraId="3D4DC24A" w14:textId="77777777" w:rsidTr="001B64C1">
        <w:trPr>
          <w:trHeight w:val="280"/>
        </w:trPr>
        <w:tc>
          <w:tcPr>
            <w:tcW w:w="636" w:type="dxa"/>
          </w:tcPr>
          <w:p w14:paraId="3C1D1E6D" w14:textId="602D37F8" w:rsidR="0039577B" w:rsidRDefault="0039577B" w:rsidP="0039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1956" w:type="dxa"/>
          </w:tcPr>
          <w:p w14:paraId="442507F3" w14:textId="03FBF741" w:rsidR="0039577B" w:rsidRDefault="0039577B" w:rsidP="0039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oud (2017)</w:t>
            </w:r>
          </w:p>
        </w:tc>
        <w:tc>
          <w:tcPr>
            <w:tcW w:w="4361" w:type="dxa"/>
          </w:tcPr>
          <w:p w14:paraId="5BAED2A3" w14:textId="22556A1C" w:rsidR="0039577B" w:rsidRPr="00E03E5B" w:rsidRDefault="0039577B" w:rsidP="0039577B">
            <w:pPr>
              <w:rPr>
                <w:rFonts w:ascii="Times New Roman" w:hAnsi="Times New Roman" w:cs="Times New Roman"/>
              </w:rPr>
            </w:pPr>
            <w:r w:rsidRPr="00E03E5B">
              <w:rPr>
                <w:rFonts w:ascii="Times New Roman" w:hAnsi="Times New Roman" w:cs="Times New Roman"/>
              </w:rPr>
              <w:t>Disorganization Theory, Neighborhood Social Capital, and Ethnic Inequalities in Intimate Partner Violence between Arab and Jewish Women Citizens of Israe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97" w:type="dxa"/>
          </w:tcPr>
          <w:p w14:paraId="5CD39D7E" w14:textId="6ACD2E45" w:rsidR="0039577B" w:rsidRDefault="0039577B" w:rsidP="0039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9305C" w14:paraId="332D7364" w14:textId="77777777" w:rsidTr="001B64C1">
        <w:trPr>
          <w:trHeight w:val="280"/>
        </w:trPr>
        <w:tc>
          <w:tcPr>
            <w:tcW w:w="636" w:type="dxa"/>
          </w:tcPr>
          <w:p w14:paraId="5C413122" w14:textId="20DD7E60" w:rsidR="0039577B" w:rsidRDefault="0039577B" w:rsidP="0039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1956" w:type="dxa"/>
          </w:tcPr>
          <w:p w14:paraId="4C06BAB2" w14:textId="1C836381" w:rsidR="0039577B" w:rsidRDefault="0039577B" w:rsidP="0039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o (2009)</w:t>
            </w:r>
          </w:p>
        </w:tc>
        <w:tc>
          <w:tcPr>
            <w:tcW w:w="4361" w:type="dxa"/>
          </w:tcPr>
          <w:p w14:paraId="3935143C" w14:textId="53173351" w:rsidR="0039577B" w:rsidRPr="00E03E5B" w:rsidRDefault="0039577B" w:rsidP="0039577B">
            <w:pPr>
              <w:rPr>
                <w:rFonts w:ascii="Times New Roman" w:hAnsi="Times New Roman" w:cs="Times New Roman"/>
              </w:rPr>
            </w:pPr>
            <w:r w:rsidRPr="0039577B">
              <w:rPr>
                <w:rFonts w:ascii="Times New Roman" w:hAnsi="Times New Roman" w:cs="Times New Roman"/>
              </w:rPr>
              <w:t>Creating community responsibility for child protection: possibilities and challenges.</w:t>
            </w:r>
          </w:p>
        </w:tc>
        <w:tc>
          <w:tcPr>
            <w:tcW w:w="2397" w:type="dxa"/>
          </w:tcPr>
          <w:p w14:paraId="445605E8" w14:textId="433584C4" w:rsidR="0039577B" w:rsidRDefault="0039577B" w:rsidP="0039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 peer-reviewed research publication </w:t>
            </w:r>
          </w:p>
        </w:tc>
      </w:tr>
      <w:tr w:rsidR="0039305C" w14:paraId="29F7AF53" w14:textId="77777777" w:rsidTr="001B64C1">
        <w:trPr>
          <w:trHeight w:val="280"/>
        </w:trPr>
        <w:tc>
          <w:tcPr>
            <w:tcW w:w="636" w:type="dxa"/>
          </w:tcPr>
          <w:p w14:paraId="68D04A9D" w14:textId="338CD192" w:rsidR="0039577B" w:rsidRDefault="00551887" w:rsidP="0039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1956" w:type="dxa"/>
          </w:tcPr>
          <w:p w14:paraId="19CB5C81" w14:textId="46634079" w:rsidR="0039577B" w:rsidRDefault="00551887" w:rsidP="0039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r (2018)</w:t>
            </w:r>
          </w:p>
        </w:tc>
        <w:tc>
          <w:tcPr>
            <w:tcW w:w="4361" w:type="dxa"/>
          </w:tcPr>
          <w:p w14:paraId="29A870D2" w14:textId="076103E8" w:rsidR="0039577B" w:rsidRPr="0039577B" w:rsidRDefault="00551887" w:rsidP="0039577B">
            <w:pPr>
              <w:rPr>
                <w:rFonts w:ascii="Times New Roman" w:hAnsi="Times New Roman" w:cs="Times New Roman"/>
              </w:rPr>
            </w:pPr>
            <w:r w:rsidRPr="00551887">
              <w:rPr>
                <w:rFonts w:ascii="Times New Roman" w:hAnsi="Times New Roman" w:cs="Times New Roman"/>
              </w:rPr>
              <w:t xml:space="preserve">Appreciating adaptive leadership in extreme context: A case study of what is </w:t>
            </w:r>
            <w:r w:rsidRPr="00551887">
              <w:rPr>
                <w:rFonts w:ascii="Times New Roman" w:hAnsi="Times New Roman" w:cs="Times New Roman"/>
              </w:rPr>
              <w:lastRenderedPageBreak/>
              <w:t>working in the United Methodist Church's Chicago urban strategy</w:t>
            </w:r>
          </w:p>
        </w:tc>
        <w:tc>
          <w:tcPr>
            <w:tcW w:w="2397" w:type="dxa"/>
          </w:tcPr>
          <w:p w14:paraId="3DFCE55B" w14:textId="6A42E1DD" w:rsidR="0039577B" w:rsidRDefault="00551887" w:rsidP="0039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issertation</w:t>
            </w:r>
          </w:p>
        </w:tc>
      </w:tr>
      <w:tr w:rsidR="0039305C" w14:paraId="12D45F3C" w14:textId="77777777" w:rsidTr="001B64C1">
        <w:trPr>
          <w:trHeight w:val="280"/>
        </w:trPr>
        <w:tc>
          <w:tcPr>
            <w:tcW w:w="636" w:type="dxa"/>
          </w:tcPr>
          <w:p w14:paraId="0614A1A9" w14:textId="7ACACF86" w:rsidR="00BE35D9" w:rsidRDefault="00BE35D9" w:rsidP="00BE3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1956" w:type="dxa"/>
          </w:tcPr>
          <w:p w14:paraId="608A7B1A" w14:textId="04401F35" w:rsidR="00BE35D9" w:rsidRDefault="00BE35D9" w:rsidP="00BE3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vidson Arad (2020)</w:t>
            </w:r>
          </w:p>
        </w:tc>
        <w:tc>
          <w:tcPr>
            <w:tcW w:w="4361" w:type="dxa"/>
          </w:tcPr>
          <w:p w14:paraId="3BA182D1" w14:textId="3AB218BF" w:rsidR="00BE35D9" w:rsidRPr="00551887" w:rsidRDefault="00BE35D9" w:rsidP="00BE35D9">
            <w:pPr>
              <w:rPr>
                <w:rFonts w:ascii="Times New Roman" w:hAnsi="Times New Roman" w:cs="Times New Roman"/>
              </w:rPr>
            </w:pPr>
            <w:r w:rsidRPr="00BE35D9">
              <w:rPr>
                <w:rFonts w:ascii="Times New Roman" w:hAnsi="Times New Roman" w:cs="Times New Roman"/>
              </w:rPr>
              <w:t>Perceived Collective Efficacy and Parenting Competence: The Roles of Quality of Life and Hope.</w:t>
            </w:r>
          </w:p>
        </w:tc>
        <w:tc>
          <w:tcPr>
            <w:tcW w:w="2397" w:type="dxa"/>
          </w:tcPr>
          <w:p w14:paraId="3E2454C2" w14:textId="6FD29794" w:rsidR="00BE35D9" w:rsidRDefault="00BE35D9" w:rsidP="00BE3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9305C" w14:paraId="4FCE8B18" w14:textId="77777777" w:rsidTr="001B64C1">
        <w:trPr>
          <w:trHeight w:val="280"/>
        </w:trPr>
        <w:tc>
          <w:tcPr>
            <w:tcW w:w="636" w:type="dxa"/>
          </w:tcPr>
          <w:p w14:paraId="62BDAF74" w14:textId="449E49D9" w:rsidR="00835209" w:rsidRDefault="00835209" w:rsidP="008352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1956" w:type="dxa"/>
          </w:tcPr>
          <w:p w14:paraId="2200D98C" w14:textId="34E5081A" w:rsidR="00835209" w:rsidRDefault="00835209" w:rsidP="008352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vis (2021)</w:t>
            </w:r>
          </w:p>
        </w:tc>
        <w:tc>
          <w:tcPr>
            <w:tcW w:w="4361" w:type="dxa"/>
          </w:tcPr>
          <w:p w14:paraId="15A692A0" w14:textId="2BAC6DC4" w:rsidR="00835209" w:rsidRPr="00BE35D9" w:rsidRDefault="00835209" w:rsidP="00835209">
            <w:pPr>
              <w:rPr>
                <w:rFonts w:ascii="Times New Roman" w:hAnsi="Times New Roman" w:cs="Times New Roman"/>
              </w:rPr>
            </w:pPr>
            <w:r w:rsidRPr="00BE35D9">
              <w:rPr>
                <w:rFonts w:ascii="Times New Roman" w:hAnsi="Times New Roman" w:cs="Times New Roman"/>
              </w:rPr>
              <w:t>The interplay of community and family risk and protective factors on adjustment in young adult immigrants.</w:t>
            </w:r>
          </w:p>
        </w:tc>
        <w:tc>
          <w:tcPr>
            <w:tcW w:w="2397" w:type="dxa"/>
          </w:tcPr>
          <w:p w14:paraId="3253B188" w14:textId="081C268D" w:rsidR="00835209" w:rsidRDefault="00835209" w:rsidP="008352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39305C" w14:paraId="1B495E83" w14:textId="77777777" w:rsidTr="001B64C1">
        <w:trPr>
          <w:trHeight w:val="280"/>
        </w:trPr>
        <w:tc>
          <w:tcPr>
            <w:tcW w:w="636" w:type="dxa"/>
          </w:tcPr>
          <w:p w14:paraId="6BF6F363" w14:textId="2A66DA8D" w:rsidR="00054276" w:rsidRDefault="00054276" w:rsidP="00054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1956" w:type="dxa"/>
          </w:tcPr>
          <w:p w14:paraId="7BE42089" w14:textId="54C17142" w:rsidR="00054276" w:rsidRDefault="00054276" w:rsidP="00054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wson (2019)</w:t>
            </w:r>
          </w:p>
        </w:tc>
        <w:tc>
          <w:tcPr>
            <w:tcW w:w="4361" w:type="dxa"/>
          </w:tcPr>
          <w:p w14:paraId="79C12678" w14:textId="55D6C914" w:rsidR="00054276" w:rsidRPr="00BE35D9" w:rsidRDefault="00054276" w:rsidP="00054276">
            <w:pPr>
              <w:rPr>
                <w:rFonts w:ascii="Times New Roman" w:hAnsi="Times New Roman" w:cs="Times New Roman"/>
              </w:rPr>
            </w:pPr>
            <w:r w:rsidRPr="00835209">
              <w:rPr>
                <w:rFonts w:ascii="Times New Roman" w:hAnsi="Times New Roman" w:cs="Times New Roman"/>
              </w:rPr>
              <w:t>Parental-perceived neighborhood characteristics and adolescent depressive symptoms: A multilevel moderation analysis.</w:t>
            </w:r>
          </w:p>
        </w:tc>
        <w:tc>
          <w:tcPr>
            <w:tcW w:w="2397" w:type="dxa"/>
          </w:tcPr>
          <w:p w14:paraId="01EDCFCB" w14:textId="0F9D8884" w:rsidR="00054276" w:rsidRDefault="00054276" w:rsidP="00054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CE58DE" w14:paraId="19A6709E" w14:textId="77777777" w:rsidTr="001B64C1">
        <w:trPr>
          <w:trHeight w:val="280"/>
        </w:trPr>
        <w:tc>
          <w:tcPr>
            <w:tcW w:w="636" w:type="dxa"/>
          </w:tcPr>
          <w:p w14:paraId="40B35401" w14:textId="10E83154" w:rsidR="00054276" w:rsidRDefault="00054276" w:rsidP="00054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1956" w:type="dxa"/>
          </w:tcPr>
          <w:p w14:paraId="3AAA8434" w14:textId="7335C57E" w:rsidR="00054276" w:rsidRDefault="00054276" w:rsidP="00054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arco (2009)</w:t>
            </w:r>
          </w:p>
        </w:tc>
        <w:tc>
          <w:tcPr>
            <w:tcW w:w="4361" w:type="dxa"/>
          </w:tcPr>
          <w:p w14:paraId="3A9E9090" w14:textId="656AFA80" w:rsidR="00054276" w:rsidRPr="00835209" w:rsidRDefault="00054276" w:rsidP="00054276">
            <w:pPr>
              <w:rPr>
                <w:rFonts w:ascii="Times New Roman" w:hAnsi="Times New Roman" w:cs="Times New Roman"/>
              </w:rPr>
            </w:pPr>
            <w:r w:rsidRPr="00054276">
              <w:rPr>
                <w:rFonts w:ascii="Times New Roman" w:hAnsi="Times New Roman" w:cs="Times New Roman"/>
              </w:rPr>
              <w:t>Welcome to the neighborhood: Does where you live affect the use of nutrition, health, and welfare programs?</w:t>
            </w:r>
          </w:p>
        </w:tc>
        <w:tc>
          <w:tcPr>
            <w:tcW w:w="2397" w:type="dxa"/>
          </w:tcPr>
          <w:p w14:paraId="701CBDB3" w14:textId="7AC82E63" w:rsidR="00054276" w:rsidRDefault="00054276" w:rsidP="00054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CE58DE" w14:paraId="42AC8FED" w14:textId="77777777" w:rsidTr="001B64C1">
        <w:trPr>
          <w:trHeight w:val="280"/>
        </w:trPr>
        <w:tc>
          <w:tcPr>
            <w:tcW w:w="636" w:type="dxa"/>
          </w:tcPr>
          <w:p w14:paraId="197FEBE0" w14:textId="532BCDEA" w:rsidR="007601B8" w:rsidRDefault="007601B8" w:rsidP="00760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1956" w:type="dxa"/>
          </w:tcPr>
          <w:p w14:paraId="5B88B5FB" w14:textId="5E150391" w:rsidR="007601B8" w:rsidRDefault="007601B8" w:rsidP="00760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ker (2018)</w:t>
            </w:r>
          </w:p>
        </w:tc>
        <w:tc>
          <w:tcPr>
            <w:tcW w:w="4361" w:type="dxa"/>
          </w:tcPr>
          <w:p w14:paraId="26BA5492" w14:textId="75CFFED7" w:rsidR="007601B8" w:rsidRPr="00054276" w:rsidRDefault="007601B8" w:rsidP="007601B8">
            <w:pPr>
              <w:rPr>
                <w:rFonts w:ascii="Times New Roman" w:hAnsi="Times New Roman" w:cs="Times New Roman"/>
              </w:rPr>
            </w:pPr>
            <w:r w:rsidRPr="00054276">
              <w:rPr>
                <w:rFonts w:ascii="Times New Roman" w:hAnsi="Times New Roman" w:cs="Times New Roman"/>
              </w:rPr>
              <w:t>Neighborhoods matter. A systematic review of neighborhood characteristics and adolescent reproductive health outcomes.</w:t>
            </w:r>
          </w:p>
        </w:tc>
        <w:tc>
          <w:tcPr>
            <w:tcW w:w="2397" w:type="dxa"/>
          </w:tcPr>
          <w:p w14:paraId="554B3E94" w14:textId="3B8AA966" w:rsidR="007601B8" w:rsidRDefault="007601B8" w:rsidP="00760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CE58DE" w14:paraId="4D45A8C8" w14:textId="77777777" w:rsidTr="001B64C1">
        <w:trPr>
          <w:trHeight w:val="280"/>
        </w:trPr>
        <w:tc>
          <w:tcPr>
            <w:tcW w:w="636" w:type="dxa"/>
          </w:tcPr>
          <w:p w14:paraId="2A196464" w14:textId="11E649A0" w:rsidR="007601B8" w:rsidRDefault="007601B8" w:rsidP="00760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1956" w:type="dxa"/>
          </w:tcPr>
          <w:p w14:paraId="2B2D0D79" w14:textId="1BEF5450" w:rsidR="007601B8" w:rsidRDefault="007601B8" w:rsidP="00760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g (2006)</w:t>
            </w:r>
          </w:p>
        </w:tc>
        <w:tc>
          <w:tcPr>
            <w:tcW w:w="4361" w:type="dxa"/>
          </w:tcPr>
          <w:p w14:paraId="7A6A96D2" w14:textId="5B01D70C" w:rsidR="007601B8" w:rsidRPr="00054276" w:rsidRDefault="007601B8" w:rsidP="007601B8">
            <w:pPr>
              <w:rPr>
                <w:rFonts w:ascii="Times New Roman" w:hAnsi="Times New Roman" w:cs="Times New Roman"/>
              </w:rPr>
            </w:pPr>
            <w:r w:rsidRPr="007601B8">
              <w:rPr>
                <w:rFonts w:ascii="Times New Roman" w:hAnsi="Times New Roman" w:cs="Times New Roman"/>
              </w:rPr>
              <w:t>Family Processes Mediating the Relationship of Neighborhood Disadvantage to Early Adolescent Internalizing Problems</w:t>
            </w:r>
          </w:p>
        </w:tc>
        <w:tc>
          <w:tcPr>
            <w:tcW w:w="2397" w:type="dxa"/>
          </w:tcPr>
          <w:p w14:paraId="6628FB82" w14:textId="4E8A99EC" w:rsidR="007601B8" w:rsidRDefault="007601B8" w:rsidP="00760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6FE25FF8" w14:textId="77777777" w:rsidTr="001B64C1">
        <w:trPr>
          <w:trHeight w:val="280"/>
        </w:trPr>
        <w:tc>
          <w:tcPr>
            <w:tcW w:w="636" w:type="dxa"/>
          </w:tcPr>
          <w:p w14:paraId="647F84FB" w14:textId="6F30242B" w:rsidR="00737BAF" w:rsidRDefault="00737BAF" w:rsidP="00737B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1956" w:type="dxa"/>
          </w:tcPr>
          <w:p w14:paraId="0B1D8793" w14:textId="09C5C413" w:rsidR="00737BAF" w:rsidRDefault="00737BAF" w:rsidP="00737BA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lugon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4361" w:type="dxa"/>
          </w:tcPr>
          <w:p w14:paraId="06E6C595" w14:textId="3020C3EC" w:rsidR="00737BAF" w:rsidRPr="007601B8" w:rsidRDefault="00737BAF" w:rsidP="00737BAF">
            <w:pPr>
              <w:rPr>
                <w:rFonts w:ascii="Times New Roman" w:hAnsi="Times New Roman" w:cs="Times New Roman"/>
              </w:rPr>
            </w:pPr>
            <w:r w:rsidRPr="007601B8">
              <w:rPr>
                <w:rFonts w:ascii="Times New Roman" w:hAnsi="Times New Roman" w:cs="Times New Roman"/>
              </w:rPr>
              <w:t>Increasing collective efficacy for physical activity: Design and rationale of Moms UNITE for Health.</w:t>
            </w:r>
          </w:p>
        </w:tc>
        <w:tc>
          <w:tcPr>
            <w:tcW w:w="2397" w:type="dxa"/>
          </w:tcPr>
          <w:p w14:paraId="5E369AED" w14:textId="3564E908" w:rsidR="00737BAF" w:rsidRDefault="00737BAF" w:rsidP="00737B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1AA17151" w14:textId="77777777" w:rsidTr="001B64C1">
        <w:trPr>
          <w:trHeight w:val="280"/>
        </w:trPr>
        <w:tc>
          <w:tcPr>
            <w:tcW w:w="636" w:type="dxa"/>
          </w:tcPr>
          <w:p w14:paraId="5B1D20C4" w14:textId="5D7427A3" w:rsidR="00737BAF" w:rsidRDefault="00737BAF" w:rsidP="00737B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1956" w:type="dxa"/>
          </w:tcPr>
          <w:p w14:paraId="077EF6CB" w14:textId="22910FD0" w:rsidR="00737BAF" w:rsidRDefault="00737BAF" w:rsidP="00737BA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moff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4361" w:type="dxa"/>
          </w:tcPr>
          <w:p w14:paraId="2CCE7954" w14:textId="6C334F09" w:rsidR="00737BAF" w:rsidRPr="007601B8" w:rsidRDefault="00737BAF" w:rsidP="00737BAF">
            <w:pPr>
              <w:rPr>
                <w:rFonts w:ascii="Times New Roman" w:hAnsi="Times New Roman" w:cs="Times New Roman"/>
              </w:rPr>
            </w:pPr>
            <w:r w:rsidRPr="00737BAF">
              <w:rPr>
                <w:rFonts w:ascii="Times New Roman" w:hAnsi="Times New Roman" w:cs="Times New Roman"/>
              </w:rPr>
              <w:t>College students’ perceptions of collective efficacy: Results from a nonurban sample</w:t>
            </w:r>
          </w:p>
        </w:tc>
        <w:tc>
          <w:tcPr>
            <w:tcW w:w="2397" w:type="dxa"/>
          </w:tcPr>
          <w:p w14:paraId="08114C1C" w14:textId="2965051D" w:rsidR="00737BAF" w:rsidRDefault="00737BAF" w:rsidP="00737B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4412FF73" w14:textId="77777777" w:rsidTr="001B64C1">
        <w:trPr>
          <w:trHeight w:val="280"/>
        </w:trPr>
        <w:tc>
          <w:tcPr>
            <w:tcW w:w="636" w:type="dxa"/>
          </w:tcPr>
          <w:p w14:paraId="06241C2D" w14:textId="5DCBB78D" w:rsidR="00737BAF" w:rsidRDefault="00737BAF" w:rsidP="00737B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1956" w:type="dxa"/>
          </w:tcPr>
          <w:p w14:paraId="3259AC23" w14:textId="2E39F125" w:rsidR="00737BAF" w:rsidRDefault="00737BAF" w:rsidP="00737B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kulich (2010)</w:t>
            </w:r>
          </w:p>
        </w:tc>
        <w:tc>
          <w:tcPr>
            <w:tcW w:w="4361" w:type="dxa"/>
          </w:tcPr>
          <w:p w14:paraId="352D80A0" w14:textId="3B461B9D" w:rsidR="00737BAF" w:rsidRPr="00737BAF" w:rsidRDefault="00737BAF" w:rsidP="00737BAF">
            <w:pPr>
              <w:rPr>
                <w:rFonts w:ascii="Times New Roman" w:hAnsi="Times New Roman" w:cs="Times New Roman"/>
              </w:rPr>
            </w:pPr>
            <w:r w:rsidRPr="00737BAF">
              <w:rPr>
                <w:rFonts w:ascii="Times New Roman" w:hAnsi="Times New Roman" w:cs="Times New Roman"/>
              </w:rPr>
              <w:t>Estimating risk and expressing fear: Reactions to crime in Seattle neighborhoods</w:t>
            </w:r>
          </w:p>
        </w:tc>
        <w:tc>
          <w:tcPr>
            <w:tcW w:w="2397" w:type="dxa"/>
          </w:tcPr>
          <w:p w14:paraId="2DAC3FA9" w14:textId="0292B854" w:rsidR="00737BAF" w:rsidRDefault="00233228" w:rsidP="00737B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54441F" w14:paraId="674D2475" w14:textId="77777777" w:rsidTr="001B64C1">
        <w:trPr>
          <w:trHeight w:val="280"/>
        </w:trPr>
        <w:tc>
          <w:tcPr>
            <w:tcW w:w="636" w:type="dxa"/>
          </w:tcPr>
          <w:p w14:paraId="457C0BA8" w14:textId="2CD191A7" w:rsidR="00233228" w:rsidRDefault="00233228" w:rsidP="00233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</w:t>
            </w:r>
          </w:p>
        </w:tc>
        <w:tc>
          <w:tcPr>
            <w:tcW w:w="1956" w:type="dxa"/>
          </w:tcPr>
          <w:p w14:paraId="42D8013A" w14:textId="5B132DB9" w:rsidR="00233228" w:rsidRDefault="00233228" w:rsidP="00233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ncan (2003)</w:t>
            </w:r>
          </w:p>
        </w:tc>
        <w:tc>
          <w:tcPr>
            <w:tcW w:w="4361" w:type="dxa"/>
          </w:tcPr>
          <w:p w14:paraId="73B3D5B3" w14:textId="777AD7A7" w:rsidR="00233228" w:rsidRPr="00737BAF" w:rsidRDefault="00233228" w:rsidP="00233228">
            <w:pPr>
              <w:rPr>
                <w:rFonts w:ascii="Times New Roman" w:hAnsi="Times New Roman" w:cs="Times New Roman"/>
              </w:rPr>
            </w:pPr>
            <w:r w:rsidRPr="00233228">
              <w:rPr>
                <w:rFonts w:ascii="Times New Roman" w:hAnsi="Times New Roman" w:cs="Times New Roman"/>
              </w:rPr>
              <w:t>A multilevel contextual model of neighborhood collective efficacy.</w:t>
            </w:r>
          </w:p>
        </w:tc>
        <w:tc>
          <w:tcPr>
            <w:tcW w:w="2397" w:type="dxa"/>
          </w:tcPr>
          <w:p w14:paraId="551A26BE" w14:textId="49AC206C" w:rsidR="00233228" w:rsidRDefault="00233228" w:rsidP="00233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35F6019D" w14:textId="77777777" w:rsidTr="001B64C1">
        <w:trPr>
          <w:trHeight w:val="280"/>
        </w:trPr>
        <w:tc>
          <w:tcPr>
            <w:tcW w:w="636" w:type="dxa"/>
          </w:tcPr>
          <w:p w14:paraId="05578D95" w14:textId="6CAB82D1" w:rsidR="00022ADB" w:rsidRDefault="00022ADB" w:rsidP="00022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 </w:t>
            </w:r>
          </w:p>
        </w:tc>
        <w:tc>
          <w:tcPr>
            <w:tcW w:w="1956" w:type="dxa"/>
          </w:tcPr>
          <w:p w14:paraId="0ADF507E" w14:textId="353D68B0" w:rsidR="00022ADB" w:rsidRDefault="00022ADB" w:rsidP="00022AD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péré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4361" w:type="dxa"/>
          </w:tcPr>
          <w:p w14:paraId="341FB090" w14:textId="0679DA04" w:rsidR="00022ADB" w:rsidRPr="00233228" w:rsidRDefault="00022ADB" w:rsidP="00022ADB">
            <w:pPr>
              <w:rPr>
                <w:rFonts w:ascii="Times New Roman" w:hAnsi="Times New Roman" w:cs="Times New Roman"/>
              </w:rPr>
            </w:pPr>
            <w:r w:rsidRPr="00022ADB">
              <w:rPr>
                <w:rFonts w:ascii="Times New Roman" w:hAnsi="Times New Roman" w:cs="Times New Roman"/>
              </w:rPr>
              <w:t>Neighborhood processes, self-efficacy, and adolescent mental health.</w:t>
            </w:r>
          </w:p>
        </w:tc>
        <w:tc>
          <w:tcPr>
            <w:tcW w:w="2397" w:type="dxa"/>
          </w:tcPr>
          <w:p w14:paraId="3EC56665" w14:textId="30C9665E" w:rsidR="00022ADB" w:rsidRDefault="00022ADB" w:rsidP="00022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3FB5F0F2" w14:textId="77777777" w:rsidTr="001B64C1">
        <w:trPr>
          <w:trHeight w:val="280"/>
        </w:trPr>
        <w:tc>
          <w:tcPr>
            <w:tcW w:w="636" w:type="dxa"/>
          </w:tcPr>
          <w:p w14:paraId="5A6BBB05" w14:textId="3DB7245A" w:rsidR="00022ADB" w:rsidRDefault="00022ADB" w:rsidP="00022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</w:p>
        </w:tc>
        <w:tc>
          <w:tcPr>
            <w:tcW w:w="1956" w:type="dxa"/>
          </w:tcPr>
          <w:p w14:paraId="71F29E28" w14:textId="43B85717" w:rsidR="00022ADB" w:rsidRDefault="00022ADB" w:rsidP="00022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wards (2014)</w:t>
            </w:r>
          </w:p>
        </w:tc>
        <w:tc>
          <w:tcPr>
            <w:tcW w:w="4361" w:type="dxa"/>
          </w:tcPr>
          <w:p w14:paraId="03AA6197" w14:textId="00A87DB4" w:rsidR="00022ADB" w:rsidRPr="00022ADB" w:rsidRDefault="00022ADB" w:rsidP="00022ADB">
            <w:pPr>
              <w:rPr>
                <w:rFonts w:ascii="Times New Roman" w:hAnsi="Times New Roman" w:cs="Times New Roman"/>
              </w:rPr>
            </w:pPr>
            <w:r w:rsidRPr="00022ADB">
              <w:rPr>
                <w:rFonts w:ascii="Times New Roman" w:hAnsi="Times New Roman" w:cs="Times New Roman"/>
              </w:rPr>
              <w:t>Community matters: intimate partner violence among rural young adults.</w:t>
            </w:r>
          </w:p>
        </w:tc>
        <w:tc>
          <w:tcPr>
            <w:tcW w:w="2397" w:type="dxa"/>
          </w:tcPr>
          <w:p w14:paraId="3A6E977A" w14:textId="38BC1F9D" w:rsidR="00022ADB" w:rsidRDefault="00022ADB" w:rsidP="00022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6D99E7AE" w14:textId="77777777" w:rsidTr="001B64C1">
        <w:trPr>
          <w:trHeight w:val="280"/>
        </w:trPr>
        <w:tc>
          <w:tcPr>
            <w:tcW w:w="636" w:type="dxa"/>
          </w:tcPr>
          <w:p w14:paraId="33C6303A" w14:textId="3DF736C0" w:rsidR="00022ADB" w:rsidRDefault="00022ADB" w:rsidP="00022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</w:t>
            </w:r>
          </w:p>
        </w:tc>
        <w:tc>
          <w:tcPr>
            <w:tcW w:w="1956" w:type="dxa"/>
          </w:tcPr>
          <w:p w14:paraId="5534EE2C" w14:textId="5E8C0616" w:rsidR="00022ADB" w:rsidRDefault="00022ADB" w:rsidP="00022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liott (2017)</w:t>
            </w:r>
          </w:p>
        </w:tc>
        <w:tc>
          <w:tcPr>
            <w:tcW w:w="4361" w:type="dxa"/>
          </w:tcPr>
          <w:p w14:paraId="6AA1E44D" w14:textId="2CDB7423" w:rsidR="00022ADB" w:rsidRPr="00022ADB" w:rsidRDefault="00022ADB" w:rsidP="00022ADB">
            <w:pPr>
              <w:rPr>
                <w:rFonts w:ascii="Times New Roman" w:hAnsi="Times New Roman" w:cs="Times New Roman"/>
              </w:rPr>
            </w:pPr>
            <w:r w:rsidRPr="00022ADB">
              <w:rPr>
                <w:rFonts w:ascii="Times New Roman" w:hAnsi="Times New Roman" w:cs="Times New Roman"/>
              </w:rPr>
              <w:t>Youth-serving organizations and contextual moderators of associations with adolescents' antisocial behavior trajectories</w:t>
            </w:r>
          </w:p>
        </w:tc>
        <w:tc>
          <w:tcPr>
            <w:tcW w:w="2397" w:type="dxa"/>
          </w:tcPr>
          <w:p w14:paraId="5FC04167" w14:textId="57C5892F" w:rsidR="00022ADB" w:rsidRDefault="00022ADB" w:rsidP="00022A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54441F" w14:paraId="3942A858" w14:textId="77777777" w:rsidTr="001B64C1">
        <w:trPr>
          <w:trHeight w:val="280"/>
        </w:trPr>
        <w:tc>
          <w:tcPr>
            <w:tcW w:w="636" w:type="dxa"/>
          </w:tcPr>
          <w:p w14:paraId="75D09E67" w14:textId="44A09D85" w:rsidR="000B0EE1" w:rsidRDefault="000B0EE1" w:rsidP="000B0E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</w:t>
            </w:r>
          </w:p>
        </w:tc>
        <w:tc>
          <w:tcPr>
            <w:tcW w:w="1956" w:type="dxa"/>
          </w:tcPr>
          <w:p w14:paraId="5F59C955" w14:textId="115AFD0D" w:rsidR="000B0EE1" w:rsidRDefault="000B0EE1" w:rsidP="000B0E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y (2010)</w:t>
            </w:r>
          </w:p>
        </w:tc>
        <w:tc>
          <w:tcPr>
            <w:tcW w:w="4361" w:type="dxa"/>
          </w:tcPr>
          <w:p w14:paraId="128D9BB9" w14:textId="3DA4BEBF" w:rsidR="000B0EE1" w:rsidRPr="00022ADB" w:rsidRDefault="000B0EE1" w:rsidP="000B0EE1">
            <w:pPr>
              <w:rPr>
                <w:rFonts w:ascii="Times New Roman" w:hAnsi="Times New Roman" w:cs="Times New Roman"/>
              </w:rPr>
            </w:pPr>
            <w:r w:rsidRPr="000B0EE1">
              <w:rPr>
                <w:rFonts w:ascii="Times New Roman" w:hAnsi="Times New Roman" w:cs="Times New Roman"/>
              </w:rPr>
              <w:t>Intimate partner violence relationship dissolution among couples with children: The counterintuitive role of 'law and order' neighborhoods</w:t>
            </w:r>
          </w:p>
        </w:tc>
        <w:tc>
          <w:tcPr>
            <w:tcW w:w="2397" w:type="dxa"/>
          </w:tcPr>
          <w:p w14:paraId="5D9BB384" w14:textId="5810DC4F" w:rsidR="000B0EE1" w:rsidRDefault="000B0EE1" w:rsidP="000B0E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A74CAB" w14:paraId="3AD3F455" w14:textId="77777777" w:rsidTr="001B64C1">
        <w:trPr>
          <w:trHeight w:val="280"/>
        </w:trPr>
        <w:tc>
          <w:tcPr>
            <w:tcW w:w="636" w:type="dxa"/>
          </w:tcPr>
          <w:p w14:paraId="6DDEBB8E" w14:textId="73CCA40A" w:rsidR="000B0EE1" w:rsidRDefault="000B0EE1" w:rsidP="000B0E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2.</w:t>
            </w:r>
          </w:p>
        </w:tc>
        <w:tc>
          <w:tcPr>
            <w:tcW w:w="1956" w:type="dxa"/>
          </w:tcPr>
          <w:p w14:paraId="14CE3242" w14:textId="1C74AEFC" w:rsidR="000B0EE1" w:rsidRDefault="000B0EE1" w:rsidP="000B0E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y (2011)</w:t>
            </w:r>
          </w:p>
        </w:tc>
        <w:tc>
          <w:tcPr>
            <w:tcW w:w="4361" w:type="dxa"/>
          </w:tcPr>
          <w:p w14:paraId="456ACCD7" w14:textId="50107BE2" w:rsidR="000B0EE1" w:rsidRPr="000B0EE1" w:rsidRDefault="000B0EE1" w:rsidP="000B0EE1">
            <w:pPr>
              <w:rPr>
                <w:rFonts w:ascii="Times New Roman" w:hAnsi="Times New Roman" w:cs="Times New Roman"/>
              </w:rPr>
            </w:pPr>
            <w:r w:rsidRPr="000B0EE1">
              <w:rPr>
                <w:rFonts w:ascii="Times New Roman" w:hAnsi="Times New Roman" w:cs="Times New Roman"/>
              </w:rPr>
              <w:t>Desistance from intimate partner violence: the role of legal cynicism, collective efficacy, and social disorganization in Chicago neighborhoods.</w:t>
            </w:r>
          </w:p>
        </w:tc>
        <w:tc>
          <w:tcPr>
            <w:tcW w:w="2397" w:type="dxa"/>
          </w:tcPr>
          <w:p w14:paraId="2D413D28" w14:textId="69418639" w:rsidR="000B0EE1" w:rsidRDefault="000B0EE1" w:rsidP="000B0E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0D4EF20E" w14:textId="77777777" w:rsidTr="001B64C1">
        <w:trPr>
          <w:trHeight w:val="280"/>
        </w:trPr>
        <w:tc>
          <w:tcPr>
            <w:tcW w:w="636" w:type="dxa"/>
          </w:tcPr>
          <w:p w14:paraId="0DB094F9" w14:textId="5F0AF612" w:rsidR="001B485C" w:rsidRDefault="001B485C" w:rsidP="001B4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</w:t>
            </w:r>
          </w:p>
        </w:tc>
        <w:tc>
          <w:tcPr>
            <w:tcW w:w="1956" w:type="dxa"/>
          </w:tcPr>
          <w:p w14:paraId="4A4FD053" w14:textId="59EE777B" w:rsidR="001B485C" w:rsidRDefault="001B485C" w:rsidP="001B4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ewell (2021)</w:t>
            </w:r>
          </w:p>
        </w:tc>
        <w:tc>
          <w:tcPr>
            <w:tcW w:w="4361" w:type="dxa"/>
          </w:tcPr>
          <w:p w14:paraId="72F7DF02" w14:textId="199033CD" w:rsidR="001B485C" w:rsidRPr="000B0EE1" w:rsidRDefault="001B485C" w:rsidP="001B485C">
            <w:pPr>
              <w:rPr>
                <w:rFonts w:ascii="Times New Roman" w:hAnsi="Times New Roman" w:cs="Times New Roman"/>
              </w:rPr>
            </w:pPr>
            <w:r w:rsidRPr="001B485C">
              <w:rPr>
                <w:rFonts w:ascii="Times New Roman" w:hAnsi="Times New Roman" w:cs="Times New Roman"/>
              </w:rPr>
              <w:t>Protective resources that promote wellbeing among New Zealand moms with young children facing socioeconomic disadvantage.</w:t>
            </w:r>
          </w:p>
        </w:tc>
        <w:tc>
          <w:tcPr>
            <w:tcW w:w="2397" w:type="dxa"/>
          </w:tcPr>
          <w:p w14:paraId="2A334E48" w14:textId="7229CAA3" w:rsidR="001B485C" w:rsidRDefault="001B485C" w:rsidP="001B4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34A92599" w14:textId="77777777" w:rsidTr="001B64C1">
        <w:trPr>
          <w:trHeight w:val="280"/>
        </w:trPr>
        <w:tc>
          <w:tcPr>
            <w:tcW w:w="636" w:type="dxa"/>
          </w:tcPr>
          <w:p w14:paraId="238B90E8" w14:textId="52F839B8" w:rsidR="001B485C" w:rsidRDefault="001B485C" w:rsidP="001B4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</w:t>
            </w:r>
          </w:p>
        </w:tc>
        <w:tc>
          <w:tcPr>
            <w:tcW w:w="1956" w:type="dxa"/>
          </w:tcPr>
          <w:p w14:paraId="3C42E67A" w14:textId="40B0C148" w:rsidR="001B485C" w:rsidRDefault="001B485C" w:rsidP="001B4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uth (2008)</w:t>
            </w:r>
          </w:p>
        </w:tc>
        <w:tc>
          <w:tcPr>
            <w:tcW w:w="4361" w:type="dxa"/>
          </w:tcPr>
          <w:p w14:paraId="6D90BA1F" w14:textId="037915A3" w:rsidR="001B485C" w:rsidRPr="001B485C" w:rsidRDefault="001B485C" w:rsidP="001B485C">
            <w:pPr>
              <w:rPr>
                <w:rFonts w:ascii="Times New Roman" w:hAnsi="Times New Roman" w:cs="Times New Roman"/>
              </w:rPr>
            </w:pPr>
            <w:r w:rsidRPr="001B485C">
              <w:rPr>
                <w:rFonts w:ascii="Times New Roman" w:hAnsi="Times New Roman" w:cs="Times New Roman"/>
              </w:rPr>
              <w:t>Seven years later: effects of a neighborhood mobility program on poor Black and Latino adults' well-being.</w:t>
            </w:r>
          </w:p>
        </w:tc>
        <w:tc>
          <w:tcPr>
            <w:tcW w:w="2397" w:type="dxa"/>
          </w:tcPr>
          <w:p w14:paraId="6441355D" w14:textId="194CFF22" w:rsidR="001B485C" w:rsidRDefault="001B485C" w:rsidP="001B4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A74CAB" w14:paraId="78B78E01" w14:textId="77777777" w:rsidTr="001B64C1">
        <w:trPr>
          <w:trHeight w:val="280"/>
        </w:trPr>
        <w:tc>
          <w:tcPr>
            <w:tcW w:w="636" w:type="dxa"/>
          </w:tcPr>
          <w:p w14:paraId="16B87D08" w14:textId="2697D910" w:rsidR="001B485C" w:rsidRDefault="001B485C" w:rsidP="001B4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</w:t>
            </w:r>
          </w:p>
        </w:tc>
        <w:tc>
          <w:tcPr>
            <w:tcW w:w="1956" w:type="dxa"/>
          </w:tcPr>
          <w:p w14:paraId="3EA15753" w14:textId="2F4502A3" w:rsidR="001B485C" w:rsidRDefault="001B485C" w:rsidP="001B4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zgerald (2008)</w:t>
            </w:r>
          </w:p>
        </w:tc>
        <w:tc>
          <w:tcPr>
            <w:tcW w:w="4361" w:type="dxa"/>
          </w:tcPr>
          <w:p w14:paraId="4E9FE690" w14:textId="670A1679" w:rsidR="001B485C" w:rsidRPr="001B485C" w:rsidRDefault="001B485C" w:rsidP="001B485C">
            <w:pPr>
              <w:rPr>
                <w:rFonts w:ascii="Times New Roman" w:hAnsi="Times New Roman" w:cs="Times New Roman"/>
              </w:rPr>
            </w:pPr>
            <w:r w:rsidRPr="001B485C">
              <w:rPr>
                <w:rFonts w:ascii="Times New Roman" w:hAnsi="Times New Roman" w:cs="Times New Roman"/>
              </w:rPr>
              <w:t>Assessing parenting from an ecological perspective in a Canadian city</w:t>
            </w:r>
          </w:p>
        </w:tc>
        <w:tc>
          <w:tcPr>
            <w:tcW w:w="2397" w:type="dxa"/>
          </w:tcPr>
          <w:p w14:paraId="675D133A" w14:textId="6063DF33" w:rsidR="001B485C" w:rsidRDefault="00050F7B" w:rsidP="001B4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11AB02A4" w14:textId="77777777" w:rsidTr="001B64C1">
        <w:trPr>
          <w:trHeight w:val="280"/>
        </w:trPr>
        <w:tc>
          <w:tcPr>
            <w:tcW w:w="636" w:type="dxa"/>
          </w:tcPr>
          <w:p w14:paraId="6EEB453D" w14:textId="2455F92B" w:rsidR="00EA3140" w:rsidRDefault="00EA3140" w:rsidP="00EA31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</w:t>
            </w:r>
          </w:p>
        </w:tc>
        <w:tc>
          <w:tcPr>
            <w:tcW w:w="1956" w:type="dxa"/>
          </w:tcPr>
          <w:p w14:paraId="52CC2B19" w14:textId="7ED58198" w:rsidR="00EA3140" w:rsidRDefault="00EA3140" w:rsidP="00EA31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ck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4361" w:type="dxa"/>
          </w:tcPr>
          <w:p w14:paraId="7D9E342C" w14:textId="53AAF238" w:rsidR="00EA3140" w:rsidRPr="001B485C" w:rsidRDefault="00EA3140" w:rsidP="00EA3140">
            <w:pPr>
              <w:rPr>
                <w:rFonts w:ascii="Times New Roman" w:hAnsi="Times New Roman" w:cs="Times New Roman"/>
              </w:rPr>
            </w:pPr>
            <w:r w:rsidRPr="00050F7B">
              <w:rPr>
                <w:rFonts w:ascii="Times New Roman" w:hAnsi="Times New Roman" w:cs="Times New Roman"/>
              </w:rPr>
              <w:t>Perceived social norms in the neighborhood context: The role of perceived collective efficacy in moderating the relation between perceived injunctive norms and use of corporal punishme</w:t>
            </w:r>
            <w:r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2397" w:type="dxa"/>
          </w:tcPr>
          <w:p w14:paraId="394470E0" w14:textId="120745B8" w:rsidR="00EA3140" w:rsidRDefault="00EA3140" w:rsidP="00EA31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74EE24B7" w14:textId="77777777" w:rsidTr="001B64C1">
        <w:trPr>
          <w:trHeight w:val="280"/>
        </w:trPr>
        <w:tc>
          <w:tcPr>
            <w:tcW w:w="636" w:type="dxa"/>
          </w:tcPr>
          <w:p w14:paraId="50D059E9" w14:textId="11349450" w:rsidR="00EA3140" w:rsidRDefault="00EA3140" w:rsidP="00EA31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</w:t>
            </w:r>
          </w:p>
        </w:tc>
        <w:tc>
          <w:tcPr>
            <w:tcW w:w="1956" w:type="dxa"/>
          </w:tcPr>
          <w:p w14:paraId="6416113D" w14:textId="255B3AB5" w:rsidR="00EA3140" w:rsidRDefault="00EA3140" w:rsidP="00EA31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ck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4361" w:type="dxa"/>
          </w:tcPr>
          <w:p w14:paraId="3DA049F2" w14:textId="5380F80D" w:rsidR="00EA3140" w:rsidRPr="00050F7B" w:rsidRDefault="00EA3140" w:rsidP="00EA3140">
            <w:pPr>
              <w:rPr>
                <w:rFonts w:ascii="Times New Roman" w:hAnsi="Times New Roman" w:cs="Times New Roman"/>
              </w:rPr>
            </w:pPr>
            <w:r w:rsidRPr="00EA3140">
              <w:rPr>
                <w:rFonts w:ascii="Times New Roman" w:hAnsi="Times New Roman" w:cs="Times New Roman"/>
              </w:rPr>
              <w:t>Exploring socio-ecological supports to promote healthy child development and reduce risk for child physical abuse</w:t>
            </w:r>
          </w:p>
        </w:tc>
        <w:tc>
          <w:tcPr>
            <w:tcW w:w="2397" w:type="dxa"/>
          </w:tcPr>
          <w:p w14:paraId="49419B43" w14:textId="101FB78F" w:rsidR="00EA3140" w:rsidRDefault="00EA3140" w:rsidP="00EA31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42D3AE25" w14:textId="77777777" w:rsidTr="001B64C1">
        <w:trPr>
          <w:trHeight w:val="280"/>
        </w:trPr>
        <w:tc>
          <w:tcPr>
            <w:tcW w:w="636" w:type="dxa"/>
          </w:tcPr>
          <w:p w14:paraId="1550A5DB" w14:textId="348759C1" w:rsidR="00FE746A" w:rsidRDefault="00FE746A" w:rsidP="00FE7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</w:t>
            </w:r>
          </w:p>
        </w:tc>
        <w:tc>
          <w:tcPr>
            <w:tcW w:w="1956" w:type="dxa"/>
          </w:tcPr>
          <w:p w14:paraId="51F77A9B" w14:textId="024EC198" w:rsidR="00FE746A" w:rsidRDefault="00FE746A" w:rsidP="00FE7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ury (2012)</w:t>
            </w:r>
          </w:p>
        </w:tc>
        <w:tc>
          <w:tcPr>
            <w:tcW w:w="4361" w:type="dxa"/>
          </w:tcPr>
          <w:p w14:paraId="1E27610E" w14:textId="5563294D" w:rsidR="00FE746A" w:rsidRPr="00EA3140" w:rsidRDefault="00FE746A" w:rsidP="00FE746A">
            <w:pPr>
              <w:rPr>
                <w:rFonts w:ascii="Times New Roman" w:hAnsi="Times New Roman" w:cs="Times New Roman"/>
              </w:rPr>
            </w:pPr>
            <w:r w:rsidRPr="00EA3140">
              <w:rPr>
                <w:rFonts w:ascii="Times New Roman" w:hAnsi="Times New Roman" w:cs="Times New Roman"/>
              </w:rPr>
              <w:t>Determinants associated with the utilization of primary and specialized mental health servic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97" w:type="dxa"/>
          </w:tcPr>
          <w:p w14:paraId="67C31A45" w14:textId="5D5EE652" w:rsidR="00FE746A" w:rsidRDefault="00FE746A" w:rsidP="00FE7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A74CAB" w14:paraId="3D4C20DD" w14:textId="77777777" w:rsidTr="001B64C1">
        <w:trPr>
          <w:trHeight w:val="280"/>
        </w:trPr>
        <w:tc>
          <w:tcPr>
            <w:tcW w:w="636" w:type="dxa"/>
          </w:tcPr>
          <w:p w14:paraId="7A594502" w14:textId="32AA8798" w:rsidR="00FE746A" w:rsidRDefault="00FE746A" w:rsidP="00FE7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</w:t>
            </w:r>
          </w:p>
        </w:tc>
        <w:tc>
          <w:tcPr>
            <w:tcW w:w="1956" w:type="dxa"/>
          </w:tcPr>
          <w:p w14:paraId="4DB963B3" w14:textId="1C5CB705" w:rsidR="00FE746A" w:rsidRDefault="00FE746A" w:rsidP="00FE7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ster-</w:t>
            </w:r>
            <w:proofErr w:type="spellStart"/>
            <w:r>
              <w:rPr>
                <w:rFonts w:ascii="Times New Roman" w:hAnsi="Times New Roman" w:cs="Times New Roman"/>
              </w:rPr>
              <w:t>Fishmas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9)</w:t>
            </w:r>
          </w:p>
        </w:tc>
        <w:tc>
          <w:tcPr>
            <w:tcW w:w="4361" w:type="dxa"/>
          </w:tcPr>
          <w:p w14:paraId="5C329B2C" w14:textId="3F322A21" w:rsidR="00FE746A" w:rsidRPr="00EA3140" w:rsidRDefault="00FE746A" w:rsidP="00FE746A">
            <w:pPr>
              <w:rPr>
                <w:rFonts w:ascii="Times New Roman" w:hAnsi="Times New Roman" w:cs="Times New Roman"/>
              </w:rPr>
            </w:pPr>
            <w:r w:rsidRPr="00FE746A">
              <w:rPr>
                <w:rFonts w:ascii="Times New Roman" w:hAnsi="Times New Roman" w:cs="Times New Roman"/>
              </w:rPr>
              <w:t>Who participates and why: Building a process model of citizen participati</w:t>
            </w:r>
            <w:r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2397" w:type="dxa"/>
          </w:tcPr>
          <w:p w14:paraId="1C77DC53" w14:textId="789B1DDA" w:rsidR="00FE746A" w:rsidRDefault="00FE746A" w:rsidP="00FE7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A74CAB" w14:paraId="403A18AB" w14:textId="77777777" w:rsidTr="001B64C1">
        <w:trPr>
          <w:trHeight w:val="280"/>
        </w:trPr>
        <w:tc>
          <w:tcPr>
            <w:tcW w:w="636" w:type="dxa"/>
          </w:tcPr>
          <w:p w14:paraId="326C0C47" w14:textId="167FC225" w:rsidR="00473B69" w:rsidRDefault="00473B69" w:rsidP="00473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</w:t>
            </w:r>
          </w:p>
        </w:tc>
        <w:tc>
          <w:tcPr>
            <w:tcW w:w="1956" w:type="dxa"/>
          </w:tcPr>
          <w:p w14:paraId="761FC6BF" w14:textId="4355D5FF" w:rsidR="00473B69" w:rsidRDefault="00473B69" w:rsidP="00473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zini (2008)</w:t>
            </w:r>
          </w:p>
        </w:tc>
        <w:tc>
          <w:tcPr>
            <w:tcW w:w="4361" w:type="dxa"/>
          </w:tcPr>
          <w:p w14:paraId="3C188E1D" w14:textId="4B059B72" w:rsidR="00473B69" w:rsidRPr="00FE746A" w:rsidRDefault="00473B69" w:rsidP="00473B69">
            <w:pPr>
              <w:rPr>
                <w:rFonts w:ascii="Times New Roman" w:hAnsi="Times New Roman" w:cs="Times New Roman"/>
              </w:rPr>
            </w:pPr>
            <w:r w:rsidRPr="00FE746A">
              <w:rPr>
                <w:rFonts w:ascii="Times New Roman" w:hAnsi="Times New Roman" w:cs="Times New Roman"/>
              </w:rPr>
              <w:t>Self-rated health and trust in low-income Mexican-origin individuals in Texas.</w:t>
            </w:r>
          </w:p>
        </w:tc>
        <w:tc>
          <w:tcPr>
            <w:tcW w:w="2397" w:type="dxa"/>
          </w:tcPr>
          <w:p w14:paraId="1510CAA0" w14:textId="1B5C9DDC" w:rsidR="00473B69" w:rsidRDefault="00473B69" w:rsidP="00473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A74CAB" w14:paraId="41C4ADDE" w14:textId="77777777" w:rsidTr="001B64C1">
        <w:trPr>
          <w:trHeight w:val="280"/>
        </w:trPr>
        <w:tc>
          <w:tcPr>
            <w:tcW w:w="636" w:type="dxa"/>
          </w:tcPr>
          <w:p w14:paraId="46D31D5E" w14:textId="2476839D" w:rsidR="00473B69" w:rsidRDefault="00473B69" w:rsidP="00473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</w:p>
        </w:tc>
        <w:tc>
          <w:tcPr>
            <w:tcW w:w="1956" w:type="dxa"/>
          </w:tcPr>
          <w:p w14:paraId="2C1A6C2D" w14:textId="01B0CD6C" w:rsidR="00473B69" w:rsidRDefault="00473B69" w:rsidP="00473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zini (2005)</w:t>
            </w:r>
          </w:p>
        </w:tc>
        <w:tc>
          <w:tcPr>
            <w:tcW w:w="4361" w:type="dxa"/>
          </w:tcPr>
          <w:p w14:paraId="0CB4C9B3" w14:textId="4AFF749E" w:rsidR="00473B69" w:rsidRPr="00FE746A" w:rsidRDefault="00473B69" w:rsidP="00473B69">
            <w:pPr>
              <w:rPr>
                <w:rFonts w:ascii="Times New Roman" w:hAnsi="Times New Roman" w:cs="Times New Roman"/>
              </w:rPr>
            </w:pPr>
            <w:r w:rsidRPr="00473B69">
              <w:rPr>
                <w:rFonts w:ascii="Times New Roman" w:hAnsi="Times New Roman" w:cs="Times New Roman"/>
              </w:rPr>
              <w:t>Neighborhood economic conditions, social processes, and self-rated health in low-income neighborhoods in Texas: a multilevel latent variables model.</w:t>
            </w:r>
          </w:p>
        </w:tc>
        <w:tc>
          <w:tcPr>
            <w:tcW w:w="2397" w:type="dxa"/>
          </w:tcPr>
          <w:p w14:paraId="0EAA9938" w14:textId="7E2AC2FC" w:rsidR="00473B69" w:rsidRDefault="00473B69" w:rsidP="00473B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971B9B" w14:paraId="1A07C09E" w14:textId="77777777" w:rsidTr="001B64C1">
        <w:trPr>
          <w:trHeight w:val="280"/>
        </w:trPr>
        <w:tc>
          <w:tcPr>
            <w:tcW w:w="636" w:type="dxa"/>
          </w:tcPr>
          <w:p w14:paraId="64519750" w14:textId="73F68F59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</w:t>
            </w:r>
          </w:p>
        </w:tc>
        <w:tc>
          <w:tcPr>
            <w:tcW w:w="1956" w:type="dxa"/>
          </w:tcPr>
          <w:p w14:paraId="2926C4EF" w14:textId="56D4E059" w:rsidR="005A0EA6" w:rsidRDefault="005A0EA6" w:rsidP="005A0EA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reisth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4361" w:type="dxa"/>
          </w:tcPr>
          <w:p w14:paraId="4F5DDBBE" w14:textId="35B6DF4B" w:rsidR="005A0EA6" w:rsidRPr="00473B69" w:rsidRDefault="005A0EA6" w:rsidP="005A0EA6">
            <w:pPr>
              <w:rPr>
                <w:rFonts w:ascii="Times New Roman" w:hAnsi="Times New Roman" w:cs="Times New Roman"/>
              </w:rPr>
            </w:pPr>
            <w:r w:rsidRPr="00473B69">
              <w:rPr>
                <w:rFonts w:ascii="Times New Roman" w:hAnsi="Times New Roman" w:cs="Times New Roman"/>
              </w:rPr>
              <w:t>Understanding the interplay between neighborhood structural factors, social processes, and alcohol outlets on child physical abuse</w:t>
            </w:r>
          </w:p>
        </w:tc>
        <w:tc>
          <w:tcPr>
            <w:tcW w:w="2397" w:type="dxa"/>
          </w:tcPr>
          <w:p w14:paraId="5EC3D679" w14:textId="416AE1D2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9305C" w14:paraId="3544289D" w14:textId="77777777" w:rsidTr="001B64C1">
        <w:trPr>
          <w:trHeight w:val="280"/>
        </w:trPr>
        <w:tc>
          <w:tcPr>
            <w:tcW w:w="636" w:type="dxa"/>
          </w:tcPr>
          <w:p w14:paraId="4C5FA61E" w14:textId="5900B8F5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</w:t>
            </w:r>
          </w:p>
        </w:tc>
        <w:tc>
          <w:tcPr>
            <w:tcW w:w="1956" w:type="dxa"/>
          </w:tcPr>
          <w:p w14:paraId="0C74A7F1" w14:textId="0F43A4BD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dline (2017)</w:t>
            </w:r>
          </w:p>
        </w:tc>
        <w:tc>
          <w:tcPr>
            <w:tcW w:w="4361" w:type="dxa"/>
          </w:tcPr>
          <w:p w14:paraId="725B7043" w14:textId="6D79ADF9" w:rsidR="005A0EA6" w:rsidRPr="00473B69" w:rsidRDefault="005A0EA6" w:rsidP="005A0EA6">
            <w:pPr>
              <w:rPr>
                <w:rFonts w:ascii="Times New Roman" w:hAnsi="Times New Roman" w:cs="Times New Roman"/>
              </w:rPr>
            </w:pPr>
            <w:r w:rsidRPr="005A0EA6">
              <w:rPr>
                <w:rFonts w:ascii="Times New Roman" w:hAnsi="Times New Roman" w:cs="Times New Roman"/>
              </w:rPr>
              <w:t>Do Community Characteristics Relate to Young Adult College Students' Credit Card Debt? The Hypothesized Role of Collective Institutional Efficacy.</w:t>
            </w:r>
          </w:p>
        </w:tc>
        <w:tc>
          <w:tcPr>
            <w:tcW w:w="2397" w:type="dxa"/>
          </w:tcPr>
          <w:p w14:paraId="38EE9E85" w14:textId="36CB8B1A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CE58DE" w14:paraId="011D2240" w14:textId="77777777" w:rsidTr="001B64C1">
        <w:trPr>
          <w:trHeight w:val="280"/>
        </w:trPr>
        <w:tc>
          <w:tcPr>
            <w:tcW w:w="636" w:type="dxa"/>
          </w:tcPr>
          <w:p w14:paraId="2E32F9B4" w14:textId="49A348E6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</w:t>
            </w:r>
          </w:p>
        </w:tc>
        <w:tc>
          <w:tcPr>
            <w:tcW w:w="1956" w:type="dxa"/>
          </w:tcPr>
          <w:p w14:paraId="74A23891" w14:textId="13DF09F3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m (2004)</w:t>
            </w:r>
          </w:p>
        </w:tc>
        <w:tc>
          <w:tcPr>
            <w:tcW w:w="4361" w:type="dxa"/>
          </w:tcPr>
          <w:p w14:paraId="0E610C23" w14:textId="3EBB8BA0" w:rsidR="005A0EA6" w:rsidRPr="005A0EA6" w:rsidRDefault="005A0EA6" w:rsidP="005A0EA6">
            <w:pPr>
              <w:rPr>
                <w:rFonts w:ascii="Times New Roman" w:hAnsi="Times New Roman" w:cs="Times New Roman"/>
              </w:rPr>
            </w:pPr>
            <w:r w:rsidRPr="005A0EA6">
              <w:rPr>
                <w:rFonts w:ascii="Times New Roman" w:hAnsi="Times New Roman" w:cs="Times New Roman"/>
              </w:rPr>
              <w:t>The processes that moderate the effect of community structural factors on neighborhood child maltreatment rates</w:t>
            </w:r>
          </w:p>
        </w:tc>
        <w:tc>
          <w:tcPr>
            <w:tcW w:w="2397" w:type="dxa"/>
          </w:tcPr>
          <w:p w14:paraId="3C1B5F20" w14:textId="7F56C51C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54441F" w14:paraId="0CC99E1B" w14:textId="77777777" w:rsidTr="001B64C1">
        <w:trPr>
          <w:trHeight w:val="280"/>
        </w:trPr>
        <w:tc>
          <w:tcPr>
            <w:tcW w:w="636" w:type="dxa"/>
          </w:tcPr>
          <w:p w14:paraId="2EB6B1A0" w14:textId="5DD7F4B1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</w:t>
            </w:r>
          </w:p>
        </w:tc>
        <w:tc>
          <w:tcPr>
            <w:tcW w:w="1956" w:type="dxa"/>
          </w:tcPr>
          <w:p w14:paraId="31C92310" w14:textId="37079A23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nes (2012)</w:t>
            </w:r>
          </w:p>
        </w:tc>
        <w:tc>
          <w:tcPr>
            <w:tcW w:w="4361" w:type="dxa"/>
          </w:tcPr>
          <w:p w14:paraId="0C52F1C9" w14:textId="192CFA1F" w:rsidR="005A0EA6" w:rsidRPr="005A0EA6" w:rsidRDefault="005A0EA6" w:rsidP="005A0EA6">
            <w:pPr>
              <w:rPr>
                <w:rFonts w:ascii="Times New Roman" w:hAnsi="Times New Roman" w:cs="Times New Roman"/>
              </w:rPr>
            </w:pPr>
            <w:r w:rsidRPr="005A0EA6">
              <w:rPr>
                <w:rFonts w:ascii="Times New Roman" w:hAnsi="Times New Roman" w:cs="Times New Roman"/>
              </w:rPr>
              <w:t>'For red, for blue, for blow': Acquisition of gang membership among early adolescents</w:t>
            </w:r>
          </w:p>
        </w:tc>
        <w:tc>
          <w:tcPr>
            <w:tcW w:w="2397" w:type="dxa"/>
          </w:tcPr>
          <w:p w14:paraId="65125EBE" w14:textId="48C0148B" w:rsidR="005A0EA6" w:rsidRDefault="005A0EA6" w:rsidP="005A0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54441F" w14:paraId="4CB73808" w14:textId="77777777" w:rsidTr="001B64C1">
        <w:trPr>
          <w:trHeight w:val="280"/>
        </w:trPr>
        <w:tc>
          <w:tcPr>
            <w:tcW w:w="636" w:type="dxa"/>
          </w:tcPr>
          <w:p w14:paraId="0C73D617" w14:textId="6C09BD94" w:rsidR="001A5959" w:rsidRDefault="001A5959" w:rsidP="001A5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6.</w:t>
            </w:r>
          </w:p>
        </w:tc>
        <w:tc>
          <w:tcPr>
            <w:tcW w:w="1956" w:type="dxa"/>
          </w:tcPr>
          <w:p w14:paraId="52E8F60A" w14:textId="07953141" w:rsidR="001A5959" w:rsidRDefault="001A5959" w:rsidP="001A5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insky (2012)</w:t>
            </w:r>
          </w:p>
        </w:tc>
        <w:tc>
          <w:tcPr>
            <w:tcW w:w="4361" w:type="dxa"/>
          </w:tcPr>
          <w:p w14:paraId="4E33B4A0" w14:textId="5365A13A" w:rsidR="001A5959" w:rsidRPr="005A0EA6" w:rsidRDefault="001A5959" w:rsidP="001A5959">
            <w:pPr>
              <w:rPr>
                <w:rFonts w:ascii="Times New Roman" w:hAnsi="Times New Roman" w:cs="Times New Roman"/>
              </w:rPr>
            </w:pPr>
            <w:r w:rsidRPr="005A0EA6">
              <w:rPr>
                <w:rFonts w:ascii="Times New Roman" w:hAnsi="Times New Roman" w:cs="Times New Roman"/>
              </w:rPr>
              <w:t>Is collective efficacy age graded? The development and evaluation of a new measure of collective efficacy for older adults.</w:t>
            </w:r>
          </w:p>
        </w:tc>
        <w:tc>
          <w:tcPr>
            <w:tcW w:w="2397" w:type="dxa"/>
          </w:tcPr>
          <w:p w14:paraId="30A5338B" w14:textId="6BB73A67" w:rsidR="001A5959" w:rsidRDefault="001A5959" w:rsidP="001A5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54441F" w14:paraId="2A0C16D3" w14:textId="77777777" w:rsidTr="001B64C1">
        <w:trPr>
          <w:trHeight w:val="280"/>
        </w:trPr>
        <w:tc>
          <w:tcPr>
            <w:tcW w:w="636" w:type="dxa"/>
          </w:tcPr>
          <w:p w14:paraId="028A01CD" w14:textId="2330D70C" w:rsidR="00DD4BC4" w:rsidRDefault="00DD4BC4" w:rsidP="00DD4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</w:t>
            </w:r>
          </w:p>
        </w:tc>
        <w:tc>
          <w:tcPr>
            <w:tcW w:w="1956" w:type="dxa"/>
          </w:tcPr>
          <w:p w14:paraId="0373CD73" w14:textId="33C591E5" w:rsidR="00DD4BC4" w:rsidRDefault="00DD4BC4" w:rsidP="00DD4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nett (2015)</w:t>
            </w:r>
          </w:p>
        </w:tc>
        <w:tc>
          <w:tcPr>
            <w:tcW w:w="4361" w:type="dxa"/>
          </w:tcPr>
          <w:p w14:paraId="0C9D5C32" w14:textId="003E0963" w:rsidR="00DD4BC4" w:rsidRPr="005A0EA6" w:rsidRDefault="00DD4BC4" w:rsidP="00DD4BC4">
            <w:pPr>
              <w:rPr>
                <w:rFonts w:ascii="Times New Roman" w:hAnsi="Times New Roman" w:cs="Times New Roman"/>
              </w:rPr>
            </w:pPr>
            <w:r w:rsidRPr="00822369">
              <w:rPr>
                <w:rFonts w:ascii="Times New Roman" w:hAnsi="Times New Roman" w:cs="Times New Roman"/>
              </w:rPr>
              <w:t>Challenges of Data Dissemination Efforts Within a Community-Based Participatory Project About Persistent Racial Disparities in Excess Weight.</w:t>
            </w:r>
          </w:p>
        </w:tc>
        <w:tc>
          <w:tcPr>
            <w:tcW w:w="2397" w:type="dxa"/>
          </w:tcPr>
          <w:p w14:paraId="0BE6A31C" w14:textId="1DF6A59C" w:rsidR="00DD4BC4" w:rsidRDefault="00DD4BC4" w:rsidP="00DD4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54441F" w14:paraId="6CC9BB68" w14:textId="77777777" w:rsidTr="001B64C1">
        <w:trPr>
          <w:trHeight w:val="280"/>
        </w:trPr>
        <w:tc>
          <w:tcPr>
            <w:tcW w:w="636" w:type="dxa"/>
          </w:tcPr>
          <w:p w14:paraId="3776FCBB" w14:textId="785D2934" w:rsidR="00DD4BC4" w:rsidRDefault="00DD4BC4" w:rsidP="00DD4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</w:t>
            </w:r>
          </w:p>
        </w:tc>
        <w:tc>
          <w:tcPr>
            <w:tcW w:w="1956" w:type="dxa"/>
          </w:tcPr>
          <w:p w14:paraId="6ACA55F7" w14:textId="6F6B0311" w:rsidR="00DD4BC4" w:rsidRDefault="00DD4BC4" w:rsidP="00DD4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dbolt (2018)</w:t>
            </w:r>
          </w:p>
        </w:tc>
        <w:tc>
          <w:tcPr>
            <w:tcW w:w="4361" w:type="dxa"/>
          </w:tcPr>
          <w:p w14:paraId="6F50E23C" w14:textId="3254FEDC" w:rsidR="00DD4BC4" w:rsidRPr="00822369" w:rsidRDefault="00DD4BC4" w:rsidP="00DD4BC4">
            <w:pPr>
              <w:rPr>
                <w:rFonts w:ascii="Times New Roman" w:hAnsi="Times New Roman" w:cs="Times New Roman"/>
              </w:rPr>
            </w:pPr>
            <w:r w:rsidRPr="00DD4BC4">
              <w:rPr>
                <w:rFonts w:ascii="Times New Roman" w:hAnsi="Times New Roman" w:cs="Times New Roman"/>
              </w:rPr>
              <w:t>Maternal fear for sons and daughters and its effect on children's outdoor activity</w:t>
            </w:r>
          </w:p>
        </w:tc>
        <w:tc>
          <w:tcPr>
            <w:tcW w:w="2397" w:type="dxa"/>
          </w:tcPr>
          <w:p w14:paraId="0D03FB3B" w14:textId="01ACF4D1" w:rsidR="00DD4BC4" w:rsidRDefault="00DD4BC4" w:rsidP="00DD4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54441F" w14:paraId="5989F85C" w14:textId="77777777" w:rsidTr="001B64C1">
        <w:trPr>
          <w:trHeight w:val="280"/>
        </w:trPr>
        <w:tc>
          <w:tcPr>
            <w:tcW w:w="636" w:type="dxa"/>
          </w:tcPr>
          <w:p w14:paraId="5DF44E05" w14:textId="55CD0023" w:rsidR="007E1BD1" w:rsidRDefault="007E1BD1" w:rsidP="007E1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</w:t>
            </w:r>
          </w:p>
        </w:tc>
        <w:tc>
          <w:tcPr>
            <w:tcW w:w="1956" w:type="dxa"/>
          </w:tcPr>
          <w:p w14:paraId="00620D42" w14:textId="42497E0B" w:rsidR="007E1BD1" w:rsidRDefault="007E1BD1" w:rsidP="007E1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ss-Manos (2019)</w:t>
            </w:r>
          </w:p>
        </w:tc>
        <w:tc>
          <w:tcPr>
            <w:tcW w:w="4361" w:type="dxa"/>
          </w:tcPr>
          <w:p w14:paraId="4CA33E9E" w14:textId="5BB04F61" w:rsidR="007E1BD1" w:rsidRPr="00DD4BC4" w:rsidRDefault="007E1BD1" w:rsidP="007E1BD1">
            <w:pPr>
              <w:rPr>
                <w:rFonts w:ascii="Times New Roman" w:hAnsi="Times New Roman" w:cs="Times New Roman"/>
              </w:rPr>
            </w:pPr>
            <w:r w:rsidRPr="00BE5B48">
              <w:rPr>
                <w:rFonts w:ascii="Times New Roman" w:hAnsi="Times New Roman" w:cs="Times New Roman"/>
              </w:rPr>
              <w:t>Two sides of the same neighborhood? Multilevel analysis of residents' and child-welfare workers' perspectives on neighborhood social disorder and collective efficacy.</w:t>
            </w:r>
          </w:p>
        </w:tc>
        <w:tc>
          <w:tcPr>
            <w:tcW w:w="2397" w:type="dxa"/>
          </w:tcPr>
          <w:p w14:paraId="2DA62298" w14:textId="0A698292" w:rsidR="007E1BD1" w:rsidRDefault="007E1BD1" w:rsidP="007E1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2F5C74F3" w14:textId="77777777" w:rsidTr="001B64C1">
        <w:trPr>
          <w:trHeight w:val="280"/>
        </w:trPr>
        <w:tc>
          <w:tcPr>
            <w:tcW w:w="636" w:type="dxa"/>
          </w:tcPr>
          <w:p w14:paraId="3CBA7801" w14:textId="7A2674D2" w:rsidR="007E1BD1" w:rsidRDefault="007E1BD1" w:rsidP="007E1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</w:t>
            </w:r>
          </w:p>
        </w:tc>
        <w:tc>
          <w:tcPr>
            <w:tcW w:w="1956" w:type="dxa"/>
          </w:tcPr>
          <w:p w14:paraId="589A80AC" w14:textId="2E7F42FD" w:rsidR="007E1BD1" w:rsidRDefault="007E1BD1" w:rsidP="007E1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bert (2014)</w:t>
            </w:r>
          </w:p>
        </w:tc>
        <w:tc>
          <w:tcPr>
            <w:tcW w:w="4361" w:type="dxa"/>
          </w:tcPr>
          <w:p w14:paraId="3A473D2C" w14:textId="29ECE642" w:rsidR="007E1BD1" w:rsidRPr="00BE5B48" w:rsidRDefault="007E1BD1" w:rsidP="007E1BD1">
            <w:pPr>
              <w:rPr>
                <w:rFonts w:ascii="Times New Roman" w:hAnsi="Times New Roman" w:cs="Times New Roman"/>
              </w:rPr>
            </w:pPr>
            <w:r w:rsidRPr="007E1BD1">
              <w:rPr>
                <w:rFonts w:ascii="Times New Roman" w:hAnsi="Times New Roman" w:cs="Times New Roman"/>
              </w:rPr>
              <w:t>Collective efficacy and obesity-related health behaviors in a community sample of African Americans</w:t>
            </w:r>
          </w:p>
        </w:tc>
        <w:tc>
          <w:tcPr>
            <w:tcW w:w="2397" w:type="dxa"/>
          </w:tcPr>
          <w:p w14:paraId="5A029008" w14:textId="73BD78CC" w:rsidR="007E1BD1" w:rsidRDefault="007E1BD1" w:rsidP="007E1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54441F" w14:paraId="69DAFDF7" w14:textId="77777777" w:rsidTr="001B64C1">
        <w:trPr>
          <w:trHeight w:val="280"/>
        </w:trPr>
        <w:tc>
          <w:tcPr>
            <w:tcW w:w="636" w:type="dxa"/>
          </w:tcPr>
          <w:p w14:paraId="6455535B" w14:textId="06CD4FAF" w:rsidR="00937823" w:rsidRDefault="00937823" w:rsidP="00937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</w:t>
            </w:r>
          </w:p>
        </w:tc>
        <w:tc>
          <w:tcPr>
            <w:tcW w:w="1956" w:type="dxa"/>
          </w:tcPr>
          <w:p w14:paraId="386BC10C" w14:textId="016C7C99" w:rsidR="00937823" w:rsidRDefault="00937823" w:rsidP="00937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fer (2020)</w:t>
            </w:r>
          </w:p>
        </w:tc>
        <w:tc>
          <w:tcPr>
            <w:tcW w:w="4361" w:type="dxa"/>
          </w:tcPr>
          <w:p w14:paraId="18D9ADEC" w14:textId="4036952B" w:rsidR="00937823" w:rsidRPr="007E1BD1" w:rsidRDefault="00937823" w:rsidP="00937823">
            <w:pPr>
              <w:rPr>
                <w:rFonts w:ascii="Times New Roman" w:hAnsi="Times New Roman" w:cs="Times New Roman"/>
              </w:rPr>
            </w:pPr>
            <w:r w:rsidRPr="007E1BD1">
              <w:rPr>
                <w:rFonts w:ascii="Times New Roman" w:hAnsi="Times New Roman" w:cs="Times New Roman"/>
              </w:rPr>
              <w:t>An examination of the influence of procedurally just strategies on legal cynicism among urban youth experiencing police contact.</w:t>
            </w:r>
          </w:p>
        </w:tc>
        <w:tc>
          <w:tcPr>
            <w:tcW w:w="2397" w:type="dxa"/>
          </w:tcPr>
          <w:p w14:paraId="71F1F1ED" w14:textId="4011CC4C" w:rsidR="00937823" w:rsidRDefault="00937823" w:rsidP="00937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28B48C66" w14:textId="77777777" w:rsidTr="001B64C1">
        <w:trPr>
          <w:trHeight w:val="280"/>
        </w:trPr>
        <w:tc>
          <w:tcPr>
            <w:tcW w:w="636" w:type="dxa"/>
          </w:tcPr>
          <w:p w14:paraId="036F9A5C" w14:textId="1DFA4DB3" w:rsidR="00937823" w:rsidRDefault="00937823" w:rsidP="00937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</w:t>
            </w:r>
          </w:p>
        </w:tc>
        <w:tc>
          <w:tcPr>
            <w:tcW w:w="1956" w:type="dxa"/>
          </w:tcPr>
          <w:p w14:paraId="6B817723" w14:textId="78075F1F" w:rsidR="00937823" w:rsidRDefault="00937823" w:rsidP="009378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mensky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9)</w:t>
            </w:r>
          </w:p>
        </w:tc>
        <w:tc>
          <w:tcPr>
            <w:tcW w:w="4361" w:type="dxa"/>
          </w:tcPr>
          <w:p w14:paraId="60C47100" w14:textId="56C0E53D" w:rsidR="00937823" w:rsidRPr="007E1BD1" w:rsidRDefault="00937823" w:rsidP="00937823">
            <w:pPr>
              <w:rPr>
                <w:rFonts w:ascii="Times New Roman" w:hAnsi="Times New Roman" w:cs="Times New Roman"/>
              </w:rPr>
            </w:pPr>
            <w:r w:rsidRPr="00937823">
              <w:rPr>
                <w:rFonts w:ascii="Times New Roman" w:hAnsi="Times New Roman" w:cs="Times New Roman"/>
              </w:rPr>
              <w:t>The relationship between mental health and ses</w:t>
            </w:r>
          </w:p>
        </w:tc>
        <w:tc>
          <w:tcPr>
            <w:tcW w:w="2397" w:type="dxa"/>
          </w:tcPr>
          <w:p w14:paraId="6B2FED6E" w14:textId="1CB91697" w:rsidR="00937823" w:rsidRDefault="00937823" w:rsidP="00937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54441F" w14:paraId="112F7577" w14:textId="77777777" w:rsidTr="001B64C1">
        <w:trPr>
          <w:trHeight w:val="280"/>
        </w:trPr>
        <w:tc>
          <w:tcPr>
            <w:tcW w:w="636" w:type="dxa"/>
          </w:tcPr>
          <w:p w14:paraId="75C6A0E8" w14:textId="58D5EEB9" w:rsidR="00937823" w:rsidRDefault="00937823" w:rsidP="00937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</w:t>
            </w:r>
          </w:p>
        </w:tc>
        <w:tc>
          <w:tcPr>
            <w:tcW w:w="1956" w:type="dxa"/>
          </w:tcPr>
          <w:p w14:paraId="6017EDEC" w14:textId="5BB74D01" w:rsidR="00937823" w:rsidRDefault="00937823" w:rsidP="00937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in (2010)</w:t>
            </w:r>
          </w:p>
        </w:tc>
        <w:tc>
          <w:tcPr>
            <w:tcW w:w="4361" w:type="dxa"/>
          </w:tcPr>
          <w:p w14:paraId="110F6A80" w14:textId="03805A21" w:rsidR="00937823" w:rsidRPr="00937823" w:rsidRDefault="00937823" w:rsidP="00937823">
            <w:pPr>
              <w:rPr>
                <w:rFonts w:ascii="Times New Roman" w:hAnsi="Times New Roman" w:cs="Times New Roman"/>
              </w:rPr>
            </w:pPr>
            <w:r w:rsidRPr="00937823">
              <w:rPr>
                <w:rFonts w:ascii="Times New Roman" w:hAnsi="Times New Roman" w:cs="Times New Roman"/>
              </w:rPr>
              <w:t>Neighborhood predictors of dating violence victimization and perpetration in young adulthood: a multilevel study.</w:t>
            </w:r>
          </w:p>
        </w:tc>
        <w:tc>
          <w:tcPr>
            <w:tcW w:w="2397" w:type="dxa"/>
          </w:tcPr>
          <w:p w14:paraId="17757C55" w14:textId="2E090A51" w:rsidR="00937823" w:rsidRDefault="00937823" w:rsidP="009378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5A14356C" w14:textId="77777777" w:rsidTr="001B64C1">
        <w:trPr>
          <w:trHeight w:val="280"/>
        </w:trPr>
        <w:tc>
          <w:tcPr>
            <w:tcW w:w="636" w:type="dxa"/>
          </w:tcPr>
          <w:p w14:paraId="17055D2B" w14:textId="11CCAEF4" w:rsidR="00D6522B" w:rsidRDefault="00D6522B" w:rsidP="00D6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</w:t>
            </w:r>
          </w:p>
        </w:tc>
        <w:tc>
          <w:tcPr>
            <w:tcW w:w="1956" w:type="dxa"/>
          </w:tcPr>
          <w:p w14:paraId="43D3EC60" w14:textId="16D29C3D" w:rsidR="00D6522B" w:rsidRDefault="00D6522B" w:rsidP="00D6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rrett (2011)</w:t>
            </w:r>
          </w:p>
        </w:tc>
        <w:tc>
          <w:tcPr>
            <w:tcW w:w="4361" w:type="dxa"/>
          </w:tcPr>
          <w:p w14:paraId="341FE9BB" w14:textId="0DA343FF" w:rsidR="00D6522B" w:rsidRPr="00937823" w:rsidRDefault="00D6522B" w:rsidP="00D6522B">
            <w:pPr>
              <w:rPr>
                <w:rFonts w:ascii="Times New Roman" w:hAnsi="Times New Roman" w:cs="Times New Roman"/>
              </w:rPr>
            </w:pPr>
            <w:r w:rsidRPr="00937823">
              <w:rPr>
                <w:rFonts w:ascii="Times New Roman" w:hAnsi="Times New Roman" w:cs="Times New Roman"/>
              </w:rPr>
              <w:t>"Holler, run, be loud:" strategies for promoting child physical activity in a low-income, African American neighborhood.</w:t>
            </w:r>
          </w:p>
        </w:tc>
        <w:tc>
          <w:tcPr>
            <w:tcW w:w="2397" w:type="dxa"/>
          </w:tcPr>
          <w:p w14:paraId="47567004" w14:textId="17F2CC90" w:rsidR="00D6522B" w:rsidRDefault="00D6522B" w:rsidP="00D6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101CF9F4" w14:textId="77777777" w:rsidTr="001B64C1">
        <w:trPr>
          <w:trHeight w:val="280"/>
        </w:trPr>
        <w:tc>
          <w:tcPr>
            <w:tcW w:w="636" w:type="dxa"/>
          </w:tcPr>
          <w:p w14:paraId="3A9E8373" w14:textId="3539DA95" w:rsidR="00D6522B" w:rsidRDefault="00D6522B" w:rsidP="00D6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</w:t>
            </w:r>
          </w:p>
        </w:tc>
        <w:tc>
          <w:tcPr>
            <w:tcW w:w="1956" w:type="dxa"/>
          </w:tcPr>
          <w:p w14:paraId="6E25AC64" w14:textId="098BE42E" w:rsidR="00D6522B" w:rsidRDefault="00D6522B" w:rsidP="00D6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nsen (2018)</w:t>
            </w:r>
          </w:p>
        </w:tc>
        <w:tc>
          <w:tcPr>
            <w:tcW w:w="4361" w:type="dxa"/>
          </w:tcPr>
          <w:p w14:paraId="36535B76" w14:textId="23D1D45F" w:rsidR="00D6522B" w:rsidRPr="00937823" w:rsidRDefault="00D6522B" w:rsidP="00D6522B">
            <w:pPr>
              <w:rPr>
                <w:rFonts w:ascii="Times New Roman" w:hAnsi="Times New Roman" w:cs="Times New Roman"/>
              </w:rPr>
            </w:pPr>
            <w:r w:rsidRPr="00D6522B">
              <w:rPr>
                <w:rFonts w:ascii="Times New Roman" w:hAnsi="Times New Roman" w:cs="Times New Roman"/>
              </w:rPr>
              <w:t>A typological examination of stepfamily relationship quality and adolescents' short-term and long-term adjustment</w:t>
            </w:r>
          </w:p>
        </w:tc>
        <w:tc>
          <w:tcPr>
            <w:tcW w:w="2397" w:type="dxa"/>
          </w:tcPr>
          <w:p w14:paraId="36E87D55" w14:textId="162FCA20" w:rsidR="00D6522B" w:rsidRDefault="00D6522B" w:rsidP="00D6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5492EDA3" w14:textId="77777777" w:rsidTr="001B64C1">
        <w:trPr>
          <w:trHeight w:val="280"/>
        </w:trPr>
        <w:tc>
          <w:tcPr>
            <w:tcW w:w="636" w:type="dxa"/>
          </w:tcPr>
          <w:p w14:paraId="7DF942FA" w14:textId="74A48100" w:rsidR="0026175E" w:rsidRDefault="0026175E" w:rsidP="0026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</w:t>
            </w:r>
          </w:p>
        </w:tc>
        <w:tc>
          <w:tcPr>
            <w:tcW w:w="1956" w:type="dxa"/>
          </w:tcPr>
          <w:p w14:paraId="5E8B640F" w14:textId="42926AEB" w:rsidR="0026175E" w:rsidRDefault="0026175E" w:rsidP="0026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hnson-Motoyama (2018)</w:t>
            </w:r>
          </w:p>
        </w:tc>
        <w:tc>
          <w:tcPr>
            <w:tcW w:w="4361" w:type="dxa"/>
          </w:tcPr>
          <w:p w14:paraId="248A7B3A" w14:textId="59BB1548" w:rsidR="0026175E" w:rsidRPr="00D6522B" w:rsidRDefault="0026175E" w:rsidP="0026175E">
            <w:pPr>
              <w:rPr>
                <w:rFonts w:ascii="Times New Roman" w:hAnsi="Times New Roman" w:cs="Times New Roman"/>
              </w:rPr>
            </w:pPr>
            <w:r w:rsidRPr="0026175E">
              <w:rPr>
                <w:rFonts w:ascii="Times New Roman" w:hAnsi="Times New Roman" w:cs="Times New Roman"/>
              </w:rPr>
              <w:t>Unraveling Disparities in Child Neglect Risk between Hispanics who are Immigrants and those Born in the United States: A Social-Ecological Approach Using Structural Equation Modeling.</w:t>
            </w:r>
          </w:p>
        </w:tc>
        <w:tc>
          <w:tcPr>
            <w:tcW w:w="2397" w:type="dxa"/>
          </w:tcPr>
          <w:p w14:paraId="6FA6297F" w14:textId="2F12957A" w:rsidR="0026175E" w:rsidRDefault="0026175E" w:rsidP="0026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5C4D6173" w14:textId="77777777" w:rsidTr="001B64C1">
        <w:trPr>
          <w:trHeight w:val="280"/>
        </w:trPr>
        <w:tc>
          <w:tcPr>
            <w:tcW w:w="636" w:type="dxa"/>
          </w:tcPr>
          <w:p w14:paraId="1C1330D1" w14:textId="6E8BB177" w:rsidR="0026175E" w:rsidRDefault="0026175E" w:rsidP="0026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</w:t>
            </w:r>
          </w:p>
        </w:tc>
        <w:tc>
          <w:tcPr>
            <w:tcW w:w="1956" w:type="dxa"/>
          </w:tcPr>
          <w:p w14:paraId="27447674" w14:textId="0FF7CB66" w:rsidR="0026175E" w:rsidRDefault="0026175E" w:rsidP="0026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hnson (2015)</w:t>
            </w:r>
          </w:p>
        </w:tc>
        <w:tc>
          <w:tcPr>
            <w:tcW w:w="4361" w:type="dxa"/>
          </w:tcPr>
          <w:p w14:paraId="08810048" w14:textId="3CA89622" w:rsidR="0026175E" w:rsidRPr="0026175E" w:rsidRDefault="0026175E" w:rsidP="0026175E">
            <w:pPr>
              <w:rPr>
                <w:rFonts w:ascii="Times New Roman" w:hAnsi="Times New Roman" w:cs="Times New Roman"/>
              </w:rPr>
            </w:pPr>
            <w:r w:rsidRPr="0026175E">
              <w:rPr>
                <w:rFonts w:ascii="Times New Roman" w:hAnsi="Times New Roman" w:cs="Times New Roman"/>
              </w:rPr>
              <w:t>Neighborhood Factors and Dating Violence Among Youth: A Systematic Review.</w:t>
            </w:r>
          </w:p>
        </w:tc>
        <w:tc>
          <w:tcPr>
            <w:tcW w:w="2397" w:type="dxa"/>
          </w:tcPr>
          <w:p w14:paraId="57F49037" w14:textId="2177BA56" w:rsidR="0026175E" w:rsidRDefault="0026175E" w:rsidP="0026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3AC733E3" w14:textId="77777777" w:rsidTr="001B64C1">
        <w:trPr>
          <w:trHeight w:val="280"/>
        </w:trPr>
        <w:tc>
          <w:tcPr>
            <w:tcW w:w="636" w:type="dxa"/>
          </w:tcPr>
          <w:p w14:paraId="44D15D82" w14:textId="21E5A7E4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</w:t>
            </w:r>
          </w:p>
        </w:tc>
        <w:tc>
          <w:tcPr>
            <w:tcW w:w="1956" w:type="dxa"/>
          </w:tcPr>
          <w:p w14:paraId="2EFD27A8" w14:textId="2525E22C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hnson (2016)</w:t>
            </w:r>
          </w:p>
        </w:tc>
        <w:tc>
          <w:tcPr>
            <w:tcW w:w="4361" w:type="dxa"/>
          </w:tcPr>
          <w:p w14:paraId="40E7334B" w14:textId="67129219" w:rsidR="004D761B" w:rsidRPr="0026175E" w:rsidRDefault="004D761B" w:rsidP="004D761B">
            <w:pPr>
              <w:rPr>
                <w:rFonts w:ascii="Times New Roman" w:hAnsi="Times New Roman" w:cs="Times New Roman"/>
              </w:rPr>
            </w:pPr>
            <w:r w:rsidRPr="0026175E">
              <w:rPr>
                <w:rFonts w:ascii="Times New Roman" w:hAnsi="Times New Roman" w:cs="Times New Roman"/>
              </w:rPr>
              <w:t>Father–son communication: An intervention strategy for boys and men of color to promote neighborhood safety post-Ferguson</w:t>
            </w:r>
          </w:p>
        </w:tc>
        <w:tc>
          <w:tcPr>
            <w:tcW w:w="2397" w:type="dxa"/>
          </w:tcPr>
          <w:p w14:paraId="00A7A73B" w14:textId="1FEAE9B7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2922A598" w14:textId="77777777" w:rsidTr="001B64C1">
        <w:trPr>
          <w:trHeight w:val="280"/>
        </w:trPr>
        <w:tc>
          <w:tcPr>
            <w:tcW w:w="636" w:type="dxa"/>
          </w:tcPr>
          <w:p w14:paraId="3583B5C4" w14:textId="1A2F56F7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9.</w:t>
            </w:r>
          </w:p>
        </w:tc>
        <w:tc>
          <w:tcPr>
            <w:tcW w:w="1956" w:type="dxa"/>
          </w:tcPr>
          <w:p w14:paraId="18E0F40D" w14:textId="5A35FC41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pper (2016)</w:t>
            </w:r>
          </w:p>
        </w:tc>
        <w:tc>
          <w:tcPr>
            <w:tcW w:w="4361" w:type="dxa"/>
          </w:tcPr>
          <w:p w14:paraId="08FF5405" w14:textId="3EA592ED" w:rsidR="004D761B" w:rsidRPr="0026175E" w:rsidRDefault="004D761B" w:rsidP="004D761B">
            <w:pPr>
              <w:rPr>
                <w:rFonts w:ascii="Times New Roman" w:hAnsi="Times New Roman" w:cs="Times New Roman"/>
              </w:rPr>
            </w:pPr>
            <w:r w:rsidRPr="004D761B">
              <w:rPr>
                <w:rFonts w:ascii="Times New Roman" w:hAnsi="Times New Roman" w:cs="Times New Roman"/>
              </w:rPr>
              <w:t>Parental Perceptions of the Social Environment Are Inversely Related to Constraint of Adolescents' Neighborhood Physical Activity.</w:t>
            </w:r>
          </w:p>
        </w:tc>
        <w:tc>
          <w:tcPr>
            <w:tcW w:w="2397" w:type="dxa"/>
          </w:tcPr>
          <w:p w14:paraId="4646E742" w14:textId="086D4C66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23D85157" w14:textId="77777777" w:rsidTr="001B64C1">
        <w:trPr>
          <w:trHeight w:val="280"/>
        </w:trPr>
        <w:tc>
          <w:tcPr>
            <w:tcW w:w="636" w:type="dxa"/>
          </w:tcPr>
          <w:p w14:paraId="38CED291" w14:textId="041580FA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</w:t>
            </w:r>
          </w:p>
        </w:tc>
        <w:tc>
          <w:tcPr>
            <w:tcW w:w="1956" w:type="dxa"/>
          </w:tcPr>
          <w:p w14:paraId="7170DD77" w14:textId="38D79063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pper (2017)</w:t>
            </w:r>
          </w:p>
        </w:tc>
        <w:tc>
          <w:tcPr>
            <w:tcW w:w="4361" w:type="dxa"/>
          </w:tcPr>
          <w:p w14:paraId="11ED0170" w14:textId="53F03A69" w:rsidR="004D761B" w:rsidRPr="004D761B" w:rsidRDefault="004D761B" w:rsidP="004D761B">
            <w:pPr>
              <w:rPr>
                <w:rFonts w:ascii="Times New Roman" w:hAnsi="Times New Roman" w:cs="Times New Roman"/>
              </w:rPr>
            </w:pPr>
            <w:r w:rsidRPr="004D761B">
              <w:rPr>
                <w:rFonts w:ascii="Times New Roman" w:hAnsi="Times New Roman" w:cs="Times New Roman"/>
              </w:rPr>
              <w:t>Parental perceptions of collective efficacy are inversely related to constraint of adolescents' outdoor physical activity</w:t>
            </w:r>
          </w:p>
        </w:tc>
        <w:tc>
          <w:tcPr>
            <w:tcW w:w="2397" w:type="dxa"/>
          </w:tcPr>
          <w:p w14:paraId="4C5CEC0B" w14:textId="008CBB53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60C87372" w14:textId="77777777" w:rsidTr="001B64C1">
        <w:trPr>
          <w:trHeight w:val="280"/>
        </w:trPr>
        <w:tc>
          <w:tcPr>
            <w:tcW w:w="636" w:type="dxa"/>
          </w:tcPr>
          <w:p w14:paraId="5BF34410" w14:textId="2D29CDE7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</w:t>
            </w:r>
          </w:p>
        </w:tc>
        <w:tc>
          <w:tcPr>
            <w:tcW w:w="1956" w:type="dxa"/>
          </w:tcPr>
          <w:p w14:paraId="1E86F8AD" w14:textId="3D426477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(2015)</w:t>
            </w:r>
          </w:p>
        </w:tc>
        <w:tc>
          <w:tcPr>
            <w:tcW w:w="4361" w:type="dxa"/>
          </w:tcPr>
          <w:p w14:paraId="3AFEB6AD" w14:textId="6A3C70CD" w:rsidR="004D761B" w:rsidRPr="004D761B" w:rsidRDefault="004D761B" w:rsidP="004D761B">
            <w:pPr>
              <w:rPr>
                <w:rFonts w:ascii="Times New Roman" w:hAnsi="Times New Roman" w:cs="Times New Roman"/>
              </w:rPr>
            </w:pPr>
            <w:r w:rsidRPr="004D761B">
              <w:rPr>
                <w:rFonts w:ascii="Times New Roman" w:hAnsi="Times New Roman" w:cs="Times New Roman"/>
              </w:rPr>
              <w:t>Community interaction and child maltreatment.</w:t>
            </w:r>
          </w:p>
        </w:tc>
        <w:tc>
          <w:tcPr>
            <w:tcW w:w="2397" w:type="dxa"/>
          </w:tcPr>
          <w:p w14:paraId="58B2DCAB" w14:textId="70ACA68C" w:rsidR="004D761B" w:rsidRDefault="004D761B" w:rsidP="004D76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308AE419" w14:textId="77777777" w:rsidTr="001B64C1">
        <w:trPr>
          <w:trHeight w:val="280"/>
        </w:trPr>
        <w:tc>
          <w:tcPr>
            <w:tcW w:w="636" w:type="dxa"/>
          </w:tcPr>
          <w:p w14:paraId="23E054AB" w14:textId="6C29C299" w:rsidR="00661963" w:rsidRDefault="00661963" w:rsidP="006619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</w:t>
            </w:r>
          </w:p>
        </w:tc>
        <w:tc>
          <w:tcPr>
            <w:tcW w:w="1956" w:type="dxa"/>
          </w:tcPr>
          <w:p w14:paraId="701CF916" w14:textId="1497F69B" w:rsidR="00661963" w:rsidRDefault="00661963" w:rsidP="006619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bro (2011)</w:t>
            </w:r>
          </w:p>
        </w:tc>
        <w:tc>
          <w:tcPr>
            <w:tcW w:w="4361" w:type="dxa"/>
          </w:tcPr>
          <w:p w14:paraId="228CC073" w14:textId="242A102E" w:rsidR="00661963" w:rsidRPr="004D761B" w:rsidRDefault="00661963" w:rsidP="00661963">
            <w:pPr>
              <w:rPr>
                <w:rFonts w:ascii="Times New Roman" w:hAnsi="Times New Roman" w:cs="Times New Roman"/>
              </w:rPr>
            </w:pPr>
            <w:r w:rsidRPr="004D761B">
              <w:rPr>
                <w:rFonts w:ascii="Times New Roman" w:hAnsi="Times New Roman" w:cs="Times New Roman"/>
              </w:rPr>
              <w:t>Neighborhood poverty and maternal fears of children's outdoor pla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97" w:type="dxa"/>
          </w:tcPr>
          <w:p w14:paraId="0CBFAE35" w14:textId="38F3E65B" w:rsidR="00661963" w:rsidRDefault="00661963" w:rsidP="006619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3CA8C096" w14:textId="77777777" w:rsidTr="001B64C1">
        <w:trPr>
          <w:trHeight w:val="280"/>
        </w:trPr>
        <w:tc>
          <w:tcPr>
            <w:tcW w:w="636" w:type="dxa"/>
          </w:tcPr>
          <w:p w14:paraId="7CAC9DED" w14:textId="13E89BF0" w:rsidR="00B673F4" w:rsidRDefault="00B673F4" w:rsidP="00B67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</w:t>
            </w:r>
          </w:p>
        </w:tc>
        <w:tc>
          <w:tcPr>
            <w:tcW w:w="1956" w:type="dxa"/>
          </w:tcPr>
          <w:p w14:paraId="0533879C" w14:textId="23140889" w:rsidR="00B673F4" w:rsidRDefault="00B673F4" w:rsidP="00B67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bro (2011)</w:t>
            </w:r>
          </w:p>
        </w:tc>
        <w:tc>
          <w:tcPr>
            <w:tcW w:w="4361" w:type="dxa"/>
          </w:tcPr>
          <w:p w14:paraId="24E61E8D" w14:textId="7558E8A7" w:rsidR="00B673F4" w:rsidRPr="004D761B" w:rsidRDefault="00B673F4" w:rsidP="00B673F4">
            <w:pPr>
              <w:rPr>
                <w:rFonts w:ascii="Times New Roman" w:hAnsi="Times New Roman" w:cs="Times New Roman"/>
              </w:rPr>
            </w:pPr>
            <w:r w:rsidRPr="00661963">
              <w:rPr>
                <w:rFonts w:ascii="Times New Roman" w:hAnsi="Times New Roman" w:cs="Times New Roman"/>
              </w:rPr>
              <w:t>Young children in urban areas: links among neighborhood characteristics, weight status, outdoor play, and television watching.</w:t>
            </w:r>
          </w:p>
        </w:tc>
        <w:tc>
          <w:tcPr>
            <w:tcW w:w="2397" w:type="dxa"/>
          </w:tcPr>
          <w:p w14:paraId="2B2EC783" w14:textId="2631A011" w:rsidR="00B673F4" w:rsidRDefault="00B673F4" w:rsidP="00B67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3387B696" w14:textId="77777777" w:rsidTr="001B64C1">
        <w:trPr>
          <w:trHeight w:val="280"/>
        </w:trPr>
        <w:tc>
          <w:tcPr>
            <w:tcW w:w="636" w:type="dxa"/>
          </w:tcPr>
          <w:p w14:paraId="43D84382" w14:textId="777D3C7C" w:rsidR="00B673F4" w:rsidRDefault="00B673F4" w:rsidP="00B67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</w:t>
            </w:r>
          </w:p>
        </w:tc>
        <w:tc>
          <w:tcPr>
            <w:tcW w:w="1956" w:type="dxa"/>
          </w:tcPr>
          <w:p w14:paraId="5AA2A2B3" w14:textId="11199EC0" w:rsidR="00B673F4" w:rsidRDefault="00B673F4" w:rsidP="00B67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oto (2016)</w:t>
            </w:r>
          </w:p>
        </w:tc>
        <w:tc>
          <w:tcPr>
            <w:tcW w:w="4361" w:type="dxa"/>
          </w:tcPr>
          <w:p w14:paraId="2C488A04" w14:textId="5D3A246B" w:rsidR="00B673F4" w:rsidRPr="00661963" w:rsidRDefault="00B673F4" w:rsidP="00B673F4">
            <w:pPr>
              <w:rPr>
                <w:rFonts w:ascii="Times New Roman" w:hAnsi="Times New Roman" w:cs="Times New Roman"/>
              </w:rPr>
            </w:pPr>
            <w:r w:rsidRPr="00B673F4">
              <w:rPr>
                <w:rFonts w:ascii="Times New Roman" w:hAnsi="Times New Roman" w:cs="Times New Roman"/>
              </w:rPr>
              <w:t>Exploring the relationship between violence exposure and health risk behaviors among African American adolescent girls: A multilevel perspective</w:t>
            </w:r>
          </w:p>
        </w:tc>
        <w:tc>
          <w:tcPr>
            <w:tcW w:w="2397" w:type="dxa"/>
          </w:tcPr>
          <w:p w14:paraId="75E37EE3" w14:textId="4A8808AD" w:rsidR="00B673F4" w:rsidRDefault="00B673F4" w:rsidP="00B67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69EF2AB7" w14:textId="77777777" w:rsidTr="001B64C1">
        <w:trPr>
          <w:trHeight w:val="280"/>
        </w:trPr>
        <w:tc>
          <w:tcPr>
            <w:tcW w:w="636" w:type="dxa"/>
          </w:tcPr>
          <w:p w14:paraId="17E041C1" w14:textId="272FF7AB" w:rsidR="00B673F4" w:rsidRDefault="00B673F4" w:rsidP="00B67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</w:t>
            </w:r>
          </w:p>
        </w:tc>
        <w:tc>
          <w:tcPr>
            <w:tcW w:w="1956" w:type="dxa"/>
          </w:tcPr>
          <w:p w14:paraId="11475159" w14:textId="30E3B3F5" w:rsidR="00B673F4" w:rsidRDefault="00B673F4" w:rsidP="00B67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gston (2013)</w:t>
            </w:r>
          </w:p>
        </w:tc>
        <w:tc>
          <w:tcPr>
            <w:tcW w:w="4361" w:type="dxa"/>
          </w:tcPr>
          <w:p w14:paraId="78087AB3" w14:textId="6B66720A" w:rsidR="00B673F4" w:rsidRPr="00B673F4" w:rsidRDefault="00B673F4" w:rsidP="00B673F4">
            <w:pPr>
              <w:rPr>
                <w:rFonts w:ascii="Times New Roman" w:hAnsi="Times New Roman" w:cs="Times New Roman"/>
              </w:rPr>
            </w:pPr>
            <w:r w:rsidRPr="00B673F4">
              <w:rPr>
                <w:rFonts w:ascii="Times New Roman" w:hAnsi="Times New Roman" w:cs="Times New Roman"/>
              </w:rPr>
              <w:t>Economic adversity and depressive symptoms in mothers: Do marital status and perceived social support matter?</w:t>
            </w:r>
          </w:p>
        </w:tc>
        <w:tc>
          <w:tcPr>
            <w:tcW w:w="2397" w:type="dxa"/>
          </w:tcPr>
          <w:p w14:paraId="78582E25" w14:textId="17C26110" w:rsidR="00B673F4" w:rsidRDefault="00B673F4" w:rsidP="00B67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A74CAB" w14:paraId="22E212EC" w14:textId="77777777" w:rsidTr="001B64C1">
        <w:trPr>
          <w:trHeight w:val="280"/>
        </w:trPr>
        <w:tc>
          <w:tcPr>
            <w:tcW w:w="636" w:type="dxa"/>
          </w:tcPr>
          <w:p w14:paraId="65DE63B4" w14:textId="44A5C146" w:rsidR="008B2111" w:rsidRDefault="008B2111" w:rsidP="008B2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</w:t>
            </w:r>
          </w:p>
        </w:tc>
        <w:tc>
          <w:tcPr>
            <w:tcW w:w="1956" w:type="dxa"/>
          </w:tcPr>
          <w:p w14:paraId="1FA3CEBA" w14:textId="08745755" w:rsidR="008B2111" w:rsidRDefault="008B2111" w:rsidP="008B2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k (2008)</w:t>
            </w:r>
          </w:p>
        </w:tc>
        <w:tc>
          <w:tcPr>
            <w:tcW w:w="4361" w:type="dxa"/>
          </w:tcPr>
          <w:p w14:paraId="6A3E8358" w14:textId="79D58CBE" w:rsidR="008B2111" w:rsidRPr="00B673F4" w:rsidRDefault="008B2111" w:rsidP="008B2111">
            <w:pPr>
              <w:rPr>
                <w:rFonts w:ascii="Times New Roman" w:hAnsi="Times New Roman" w:cs="Times New Roman"/>
              </w:rPr>
            </w:pPr>
            <w:r w:rsidRPr="00B673F4">
              <w:rPr>
                <w:rFonts w:ascii="Times New Roman" w:hAnsi="Times New Roman" w:cs="Times New Roman"/>
              </w:rPr>
              <w:t>The neighborhood context of racial and ethnic disparities in arrest.</w:t>
            </w:r>
          </w:p>
        </w:tc>
        <w:tc>
          <w:tcPr>
            <w:tcW w:w="2397" w:type="dxa"/>
          </w:tcPr>
          <w:p w14:paraId="7B41B5A2" w14:textId="7079AD32" w:rsidR="008B2111" w:rsidRDefault="008B2111" w:rsidP="008B2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07F58534" w14:textId="77777777" w:rsidTr="001B64C1">
        <w:trPr>
          <w:trHeight w:val="280"/>
        </w:trPr>
        <w:tc>
          <w:tcPr>
            <w:tcW w:w="636" w:type="dxa"/>
          </w:tcPr>
          <w:p w14:paraId="3B73B7B0" w14:textId="78701AF6" w:rsidR="008B2111" w:rsidRDefault="008B2111" w:rsidP="008B2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</w:t>
            </w:r>
          </w:p>
        </w:tc>
        <w:tc>
          <w:tcPr>
            <w:tcW w:w="1956" w:type="dxa"/>
          </w:tcPr>
          <w:p w14:paraId="615AB274" w14:textId="1DB80AB3" w:rsidR="008B2111" w:rsidRDefault="008B2111" w:rsidP="008B2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istjansson (2022)</w:t>
            </w:r>
          </w:p>
        </w:tc>
        <w:tc>
          <w:tcPr>
            <w:tcW w:w="4361" w:type="dxa"/>
          </w:tcPr>
          <w:p w14:paraId="6F7CEBF9" w14:textId="303EE79D" w:rsidR="008B2111" w:rsidRPr="00B673F4" w:rsidRDefault="008B2111" w:rsidP="008B2111">
            <w:pPr>
              <w:rPr>
                <w:rFonts w:ascii="Times New Roman" w:hAnsi="Times New Roman" w:cs="Times New Roman"/>
              </w:rPr>
            </w:pPr>
            <w:r w:rsidRPr="008B2111">
              <w:rPr>
                <w:rFonts w:ascii="Times New Roman" w:hAnsi="Times New Roman" w:cs="Times New Roman"/>
              </w:rPr>
              <w:t>Risk and Resilience Pathways, Community Adversity, Decision-making, and Alcohol Use Among Appalachian Adolescents: Protocol for the Longitudinal Young Mountaineer Health Study Cohort.</w:t>
            </w:r>
          </w:p>
        </w:tc>
        <w:tc>
          <w:tcPr>
            <w:tcW w:w="2397" w:type="dxa"/>
          </w:tcPr>
          <w:p w14:paraId="26759583" w14:textId="61E04017" w:rsidR="008B2111" w:rsidRDefault="008B2111" w:rsidP="008B2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3784C902" w14:textId="77777777" w:rsidTr="001B64C1">
        <w:trPr>
          <w:trHeight w:val="280"/>
        </w:trPr>
        <w:tc>
          <w:tcPr>
            <w:tcW w:w="636" w:type="dxa"/>
          </w:tcPr>
          <w:p w14:paraId="0B82629A" w14:textId="2D0A4339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</w:t>
            </w:r>
          </w:p>
        </w:tc>
        <w:tc>
          <w:tcPr>
            <w:tcW w:w="1956" w:type="dxa"/>
          </w:tcPr>
          <w:p w14:paraId="240D59B5" w14:textId="66B9B69A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ouche (2019)</w:t>
            </w:r>
          </w:p>
        </w:tc>
        <w:tc>
          <w:tcPr>
            <w:tcW w:w="4361" w:type="dxa"/>
          </w:tcPr>
          <w:p w14:paraId="2F374239" w14:textId="217101D6" w:rsidR="00335E44" w:rsidRPr="008B2111" w:rsidRDefault="00335E44" w:rsidP="00335E44">
            <w:pPr>
              <w:rPr>
                <w:rFonts w:ascii="Times New Roman" w:hAnsi="Times New Roman" w:cs="Times New Roman"/>
              </w:rPr>
            </w:pPr>
            <w:r w:rsidRPr="008B2111">
              <w:rPr>
                <w:rFonts w:ascii="Times New Roman" w:hAnsi="Times New Roman" w:cs="Times New Roman"/>
              </w:rPr>
              <w:t>Relationships Between Outdoor Time, Physical Activity, Sedentary Time, and Body Mass Index in Children: A 12-Country Study.</w:t>
            </w:r>
          </w:p>
        </w:tc>
        <w:tc>
          <w:tcPr>
            <w:tcW w:w="2397" w:type="dxa"/>
          </w:tcPr>
          <w:p w14:paraId="75F44840" w14:textId="4B1DF3AA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1C03C873" w14:textId="77777777" w:rsidTr="001B64C1">
        <w:trPr>
          <w:trHeight w:val="280"/>
        </w:trPr>
        <w:tc>
          <w:tcPr>
            <w:tcW w:w="636" w:type="dxa"/>
          </w:tcPr>
          <w:p w14:paraId="48A0CBB2" w14:textId="4E8D28F3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</w:t>
            </w:r>
          </w:p>
        </w:tc>
        <w:tc>
          <w:tcPr>
            <w:tcW w:w="1956" w:type="dxa"/>
          </w:tcPr>
          <w:p w14:paraId="5BB348F3" w14:textId="0D5AAD3D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ddy (2019)</w:t>
            </w:r>
          </w:p>
        </w:tc>
        <w:tc>
          <w:tcPr>
            <w:tcW w:w="4361" w:type="dxa"/>
          </w:tcPr>
          <w:p w14:paraId="08027197" w14:textId="7B476026" w:rsidR="00335E44" w:rsidRPr="008B2111" w:rsidRDefault="00335E44" w:rsidP="00335E44">
            <w:pPr>
              <w:rPr>
                <w:rFonts w:ascii="Times New Roman" w:hAnsi="Times New Roman" w:cs="Times New Roman"/>
              </w:rPr>
            </w:pPr>
            <w:r w:rsidRPr="00335E44">
              <w:rPr>
                <w:rFonts w:ascii="Times New Roman" w:hAnsi="Times New Roman" w:cs="Times New Roman"/>
              </w:rPr>
              <w:t>Community collective efficacy is associated with reduced physical intimate partner violence (IPV) incidence in the rural province of Mpumalanga, South Africa: findings from HPTN 068.</w:t>
            </w:r>
          </w:p>
        </w:tc>
        <w:tc>
          <w:tcPr>
            <w:tcW w:w="2397" w:type="dxa"/>
          </w:tcPr>
          <w:p w14:paraId="60CC6321" w14:textId="447BC303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1DAC03D0" w14:textId="77777777" w:rsidTr="001B64C1">
        <w:trPr>
          <w:trHeight w:val="280"/>
        </w:trPr>
        <w:tc>
          <w:tcPr>
            <w:tcW w:w="636" w:type="dxa"/>
          </w:tcPr>
          <w:p w14:paraId="2A5153BC" w14:textId="7D81BAF9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</w:t>
            </w:r>
          </w:p>
        </w:tc>
        <w:tc>
          <w:tcPr>
            <w:tcW w:w="1956" w:type="dxa"/>
          </w:tcPr>
          <w:p w14:paraId="0D061ADB" w14:textId="111DCA76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 (2018)</w:t>
            </w:r>
          </w:p>
        </w:tc>
        <w:tc>
          <w:tcPr>
            <w:tcW w:w="4361" w:type="dxa"/>
          </w:tcPr>
          <w:p w14:paraId="3E4108F1" w14:textId="71C519B5" w:rsidR="00335E44" w:rsidRPr="00335E44" w:rsidRDefault="00335E44" w:rsidP="00335E44">
            <w:pPr>
              <w:rPr>
                <w:rFonts w:ascii="Times New Roman" w:hAnsi="Times New Roman" w:cs="Times New Roman"/>
              </w:rPr>
            </w:pPr>
            <w:r w:rsidRPr="00335E44">
              <w:rPr>
                <w:rFonts w:ascii="Times New Roman" w:hAnsi="Times New Roman" w:cs="Times New Roman"/>
              </w:rPr>
              <w:t>Biological embedding of neighborhood disadvantage and collective efficacy: Influences on chronic illness via accelerated cardiometabolic age.</w:t>
            </w:r>
          </w:p>
        </w:tc>
        <w:tc>
          <w:tcPr>
            <w:tcW w:w="2397" w:type="dxa"/>
          </w:tcPr>
          <w:p w14:paraId="6000E708" w14:textId="473DE55F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5C60727F" w14:textId="77777777" w:rsidTr="001B64C1">
        <w:trPr>
          <w:trHeight w:val="280"/>
        </w:trPr>
        <w:tc>
          <w:tcPr>
            <w:tcW w:w="636" w:type="dxa"/>
          </w:tcPr>
          <w:p w14:paraId="0A1CC561" w14:textId="10C5CACC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</w:t>
            </w:r>
          </w:p>
        </w:tc>
        <w:tc>
          <w:tcPr>
            <w:tcW w:w="1956" w:type="dxa"/>
          </w:tcPr>
          <w:p w14:paraId="0CCCCB9F" w14:textId="269B7F57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zi (2013)</w:t>
            </w:r>
          </w:p>
        </w:tc>
        <w:tc>
          <w:tcPr>
            <w:tcW w:w="4361" w:type="dxa"/>
          </w:tcPr>
          <w:p w14:paraId="27AC3AC6" w14:textId="3B837B2B" w:rsidR="00335E44" w:rsidRPr="00335E44" w:rsidRDefault="00335E44" w:rsidP="00335E44">
            <w:pPr>
              <w:rPr>
                <w:rFonts w:ascii="Times New Roman" w:hAnsi="Times New Roman" w:cs="Times New Roman"/>
              </w:rPr>
            </w:pPr>
            <w:r w:rsidRPr="00335E44">
              <w:rPr>
                <w:rFonts w:ascii="Times New Roman" w:hAnsi="Times New Roman" w:cs="Times New Roman"/>
              </w:rPr>
              <w:t>How neighborhood structural and institutional features can shape neighborhood social connectedness: a multilevel study of adolescent perceptions.</w:t>
            </w:r>
          </w:p>
        </w:tc>
        <w:tc>
          <w:tcPr>
            <w:tcW w:w="2397" w:type="dxa"/>
          </w:tcPr>
          <w:p w14:paraId="1557979F" w14:textId="10749E36" w:rsidR="00335E44" w:rsidRDefault="00335E44" w:rsidP="00335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18F7F9F2" w14:textId="77777777" w:rsidTr="001B64C1">
        <w:trPr>
          <w:trHeight w:val="280"/>
        </w:trPr>
        <w:tc>
          <w:tcPr>
            <w:tcW w:w="636" w:type="dxa"/>
          </w:tcPr>
          <w:p w14:paraId="1DD06CCB" w14:textId="62EC6407" w:rsidR="005F40EE" w:rsidRDefault="005F40EE" w:rsidP="005F4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2.</w:t>
            </w:r>
          </w:p>
        </w:tc>
        <w:tc>
          <w:tcPr>
            <w:tcW w:w="1956" w:type="dxa"/>
          </w:tcPr>
          <w:p w14:paraId="5FEA6C4E" w14:textId="67C0D845" w:rsidR="005F40EE" w:rsidRDefault="005F40EE" w:rsidP="005F4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lie (2015)</w:t>
            </w:r>
          </w:p>
        </w:tc>
        <w:tc>
          <w:tcPr>
            <w:tcW w:w="4361" w:type="dxa"/>
          </w:tcPr>
          <w:p w14:paraId="3F49CDE5" w14:textId="7D2B5FF1" w:rsidR="005F40EE" w:rsidRPr="00335E44" w:rsidRDefault="005F40EE" w:rsidP="005F40EE">
            <w:pPr>
              <w:rPr>
                <w:rFonts w:ascii="Times New Roman" w:hAnsi="Times New Roman" w:cs="Times New Roman"/>
              </w:rPr>
            </w:pPr>
            <w:r w:rsidRPr="00335E44">
              <w:rPr>
                <w:rFonts w:ascii="Times New Roman" w:hAnsi="Times New Roman" w:cs="Times New Roman"/>
              </w:rPr>
              <w:t>Collective efficacy, alcohol outlet density, and young men's alcohol use in rural South Africa.</w:t>
            </w:r>
          </w:p>
        </w:tc>
        <w:tc>
          <w:tcPr>
            <w:tcW w:w="2397" w:type="dxa"/>
          </w:tcPr>
          <w:p w14:paraId="0D6C90B4" w14:textId="4C135375" w:rsidR="005F40EE" w:rsidRDefault="005F40EE" w:rsidP="005F4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5B325FE9" w14:textId="77777777" w:rsidTr="001B64C1">
        <w:trPr>
          <w:trHeight w:val="280"/>
        </w:trPr>
        <w:tc>
          <w:tcPr>
            <w:tcW w:w="636" w:type="dxa"/>
          </w:tcPr>
          <w:p w14:paraId="767EFA84" w14:textId="2ABF564A" w:rsidR="005F40EE" w:rsidRDefault="005F40EE" w:rsidP="005F4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</w:t>
            </w:r>
          </w:p>
        </w:tc>
        <w:tc>
          <w:tcPr>
            <w:tcW w:w="1956" w:type="dxa"/>
          </w:tcPr>
          <w:p w14:paraId="005D85EE" w14:textId="299ED5CD" w:rsidR="005F40EE" w:rsidRDefault="005F40EE" w:rsidP="005F4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nthal (2004)</w:t>
            </w:r>
          </w:p>
        </w:tc>
        <w:tc>
          <w:tcPr>
            <w:tcW w:w="4361" w:type="dxa"/>
          </w:tcPr>
          <w:p w14:paraId="1EE7A533" w14:textId="4422819F" w:rsidR="005F40EE" w:rsidRPr="00335E44" w:rsidRDefault="005F40EE" w:rsidP="005F40EE">
            <w:pPr>
              <w:rPr>
                <w:rFonts w:ascii="Times New Roman" w:hAnsi="Times New Roman" w:cs="Times New Roman"/>
              </w:rPr>
            </w:pPr>
            <w:r w:rsidRPr="005F40EE">
              <w:rPr>
                <w:rFonts w:ascii="Times New Roman" w:hAnsi="Times New Roman" w:cs="Times New Roman"/>
              </w:rPr>
              <w:t>Diversity in developmental trajectories across adolescence: Neighborhood influences</w:t>
            </w:r>
          </w:p>
        </w:tc>
        <w:tc>
          <w:tcPr>
            <w:tcW w:w="2397" w:type="dxa"/>
          </w:tcPr>
          <w:p w14:paraId="37B94FAD" w14:textId="6EE81578" w:rsidR="005F40EE" w:rsidRDefault="005F40EE" w:rsidP="005F4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6BB8F1FC" w14:textId="77777777" w:rsidTr="001B64C1">
        <w:trPr>
          <w:trHeight w:val="280"/>
        </w:trPr>
        <w:tc>
          <w:tcPr>
            <w:tcW w:w="636" w:type="dxa"/>
          </w:tcPr>
          <w:p w14:paraId="17D97D03" w14:textId="0E43DEBB" w:rsidR="005F40EE" w:rsidRDefault="005F40EE" w:rsidP="005F4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</w:t>
            </w:r>
          </w:p>
        </w:tc>
        <w:tc>
          <w:tcPr>
            <w:tcW w:w="1956" w:type="dxa"/>
          </w:tcPr>
          <w:p w14:paraId="0D9DA765" w14:textId="1F221148" w:rsidR="005F40EE" w:rsidRDefault="005F40EE" w:rsidP="005F4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nthal (2009)</w:t>
            </w:r>
          </w:p>
        </w:tc>
        <w:tc>
          <w:tcPr>
            <w:tcW w:w="4361" w:type="dxa"/>
          </w:tcPr>
          <w:p w14:paraId="742B9638" w14:textId="3FCADAEC" w:rsidR="005F40EE" w:rsidRPr="005F40EE" w:rsidRDefault="005F40EE" w:rsidP="005F40EE">
            <w:pPr>
              <w:rPr>
                <w:rFonts w:ascii="Times New Roman" w:hAnsi="Times New Roman" w:cs="Times New Roman"/>
              </w:rPr>
            </w:pPr>
            <w:r w:rsidRPr="005F40EE">
              <w:rPr>
                <w:rFonts w:ascii="Times New Roman" w:hAnsi="Times New Roman" w:cs="Times New Roman"/>
              </w:rPr>
              <w:t>Neighborhood influences on adolescent development</w:t>
            </w:r>
          </w:p>
        </w:tc>
        <w:tc>
          <w:tcPr>
            <w:tcW w:w="2397" w:type="dxa"/>
          </w:tcPr>
          <w:p w14:paraId="472EDBF4" w14:textId="54D4336A" w:rsidR="005F40EE" w:rsidRDefault="005F40EE" w:rsidP="005F40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 peer-reviewed research publication </w:t>
            </w:r>
          </w:p>
        </w:tc>
      </w:tr>
      <w:tr w:rsidR="00A74CAB" w14:paraId="052612C1" w14:textId="77777777" w:rsidTr="001B64C1">
        <w:trPr>
          <w:trHeight w:val="280"/>
        </w:trPr>
        <w:tc>
          <w:tcPr>
            <w:tcW w:w="636" w:type="dxa"/>
          </w:tcPr>
          <w:p w14:paraId="7A6D8A2A" w14:textId="7BCDBEAD" w:rsidR="00CF1E50" w:rsidRDefault="00CF1E50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</w:t>
            </w:r>
          </w:p>
        </w:tc>
        <w:tc>
          <w:tcPr>
            <w:tcW w:w="1956" w:type="dxa"/>
          </w:tcPr>
          <w:p w14:paraId="575A770D" w14:textId="5325FB06" w:rsidR="00CF1E50" w:rsidRDefault="00CF1E50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y (2019)</w:t>
            </w:r>
          </w:p>
        </w:tc>
        <w:tc>
          <w:tcPr>
            <w:tcW w:w="4361" w:type="dxa"/>
          </w:tcPr>
          <w:p w14:paraId="4496090F" w14:textId="0761582D" w:rsidR="00CF1E50" w:rsidRPr="005F40EE" w:rsidRDefault="00CF1E50" w:rsidP="00CF1E50">
            <w:pPr>
              <w:rPr>
                <w:rFonts w:ascii="Times New Roman" w:hAnsi="Times New Roman" w:cs="Times New Roman"/>
              </w:rPr>
            </w:pPr>
            <w:r w:rsidRPr="005F40EE">
              <w:rPr>
                <w:rFonts w:ascii="Times New Roman" w:hAnsi="Times New Roman" w:cs="Times New Roman"/>
              </w:rPr>
              <w:t>The varying effects of neighborhood disadvantage on college graduation: Moderating and mediating mechanisms</w:t>
            </w:r>
          </w:p>
        </w:tc>
        <w:tc>
          <w:tcPr>
            <w:tcW w:w="2397" w:type="dxa"/>
          </w:tcPr>
          <w:p w14:paraId="4AE66E66" w14:textId="5E283DBD" w:rsidR="00CF1E50" w:rsidRDefault="00CF1E50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426995B3" w14:textId="77777777" w:rsidTr="001B64C1">
        <w:trPr>
          <w:trHeight w:val="280"/>
        </w:trPr>
        <w:tc>
          <w:tcPr>
            <w:tcW w:w="636" w:type="dxa"/>
          </w:tcPr>
          <w:p w14:paraId="333AB7E2" w14:textId="2227CB0C" w:rsidR="00CF1E50" w:rsidRDefault="00CF1E50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</w:t>
            </w:r>
          </w:p>
        </w:tc>
        <w:tc>
          <w:tcPr>
            <w:tcW w:w="1956" w:type="dxa"/>
          </w:tcPr>
          <w:p w14:paraId="6EAD2274" w14:textId="35DF1D7B" w:rsidR="00CF1E50" w:rsidRDefault="00CF1E50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ykin (2013)</w:t>
            </w:r>
          </w:p>
        </w:tc>
        <w:tc>
          <w:tcPr>
            <w:tcW w:w="4361" w:type="dxa"/>
          </w:tcPr>
          <w:p w14:paraId="030FB5AE" w14:textId="7C5CF2A8" w:rsidR="00CF1E50" w:rsidRPr="005F40EE" w:rsidRDefault="007B3AC4" w:rsidP="00CF1E50">
            <w:pPr>
              <w:rPr>
                <w:rFonts w:ascii="Times New Roman" w:hAnsi="Times New Roman" w:cs="Times New Roman"/>
              </w:rPr>
            </w:pPr>
            <w:r w:rsidRPr="007B3AC4">
              <w:rPr>
                <w:rFonts w:ascii="Times New Roman" w:hAnsi="Times New Roman" w:cs="Times New Roman"/>
              </w:rPr>
              <w:t>Conjoint Community Resiliency Assessment Measure-28/10 items (CCRAM28 and CCRAM10): A self-report tool for assessing community resilience.</w:t>
            </w:r>
          </w:p>
        </w:tc>
        <w:tc>
          <w:tcPr>
            <w:tcW w:w="2397" w:type="dxa"/>
          </w:tcPr>
          <w:p w14:paraId="0CB97927" w14:textId="70E4F165" w:rsidR="00CF1E50" w:rsidRDefault="007B3AC4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A74CAB" w14:paraId="38C11F99" w14:textId="77777777" w:rsidTr="001B64C1">
        <w:trPr>
          <w:trHeight w:val="280"/>
        </w:trPr>
        <w:tc>
          <w:tcPr>
            <w:tcW w:w="636" w:type="dxa"/>
          </w:tcPr>
          <w:p w14:paraId="52621E9D" w14:textId="082885B0" w:rsidR="007B3AC4" w:rsidRDefault="007B3AC4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</w:t>
            </w:r>
          </w:p>
        </w:tc>
        <w:tc>
          <w:tcPr>
            <w:tcW w:w="1956" w:type="dxa"/>
          </w:tcPr>
          <w:p w14:paraId="193D477A" w14:textId="294C7A27" w:rsidR="007B3AC4" w:rsidRDefault="007B1940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oyd (2019)</w:t>
            </w:r>
          </w:p>
        </w:tc>
        <w:tc>
          <w:tcPr>
            <w:tcW w:w="4361" w:type="dxa"/>
          </w:tcPr>
          <w:p w14:paraId="5EEBD003" w14:textId="50DB7D17" w:rsidR="007B3AC4" w:rsidRPr="007B3AC4" w:rsidRDefault="007B1940" w:rsidP="00CF1E50">
            <w:pPr>
              <w:rPr>
                <w:rFonts w:ascii="Times New Roman" w:hAnsi="Times New Roman" w:cs="Times New Roman"/>
              </w:rPr>
            </w:pPr>
            <w:r w:rsidRPr="007B1940">
              <w:rPr>
                <w:rFonts w:ascii="Times New Roman" w:hAnsi="Times New Roman" w:cs="Times New Roman"/>
              </w:rPr>
              <w:t>Neighborhood variation in the rate of child welfare contact</w:t>
            </w:r>
          </w:p>
        </w:tc>
        <w:tc>
          <w:tcPr>
            <w:tcW w:w="2397" w:type="dxa"/>
          </w:tcPr>
          <w:p w14:paraId="1797E1E0" w14:textId="6F4CEA52" w:rsidR="007B3AC4" w:rsidRDefault="007B1940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5815C9D1" w14:textId="77777777" w:rsidTr="001B64C1">
        <w:trPr>
          <w:trHeight w:val="280"/>
        </w:trPr>
        <w:tc>
          <w:tcPr>
            <w:tcW w:w="636" w:type="dxa"/>
          </w:tcPr>
          <w:p w14:paraId="3B2BA3B9" w14:textId="6A9018BB" w:rsidR="007B1940" w:rsidRDefault="007B1940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</w:t>
            </w:r>
          </w:p>
        </w:tc>
        <w:tc>
          <w:tcPr>
            <w:tcW w:w="1956" w:type="dxa"/>
          </w:tcPr>
          <w:p w14:paraId="1434D464" w14:textId="6562B93E" w:rsidR="007B1940" w:rsidRDefault="007B1940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 (2016)</w:t>
            </w:r>
          </w:p>
        </w:tc>
        <w:tc>
          <w:tcPr>
            <w:tcW w:w="4361" w:type="dxa"/>
          </w:tcPr>
          <w:p w14:paraId="49C4AE2F" w14:textId="7019ECE8" w:rsidR="007B1940" w:rsidRPr="007B1940" w:rsidRDefault="00FE7C77" w:rsidP="00CF1E50">
            <w:pPr>
              <w:rPr>
                <w:rFonts w:ascii="Times New Roman" w:hAnsi="Times New Roman" w:cs="Times New Roman"/>
              </w:rPr>
            </w:pPr>
            <w:r w:rsidRPr="00FE7C77">
              <w:rPr>
                <w:rFonts w:ascii="Times New Roman" w:hAnsi="Times New Roman" w:cs="Times New Roman"/>
              </w:rPr>
              <w:t>The effects of neighborhood disorganization and maternal corporal punishment on behavior problems in early childhood</w:t>
            </w:r>
          </w:p>
        </w:tc>
        <w:tc>
          <w:tcPr>
            <w:tcW w:w="2397" w:type="dxa"/>
          </w:tcPr>
          <w:p w14:paraId="195B2136" w14:textId="156ED000" w:rsidR="007B1940" w:rsidRDefault="00FE7C77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3FC97750" w14:textId="77777777" w:rsidTr="001B64C1">
        <w:trPr>
          <w:trHeight w:val="280"/>
        </w:trPr>
        <w:tc>
          <w:tcPr>
            <w:tcW w:w="636" w:type="dxa"/>
          </w:tcPr>
          <w:p w14:paraId="41696BD6" w14:textId="719DAC12" w:rsidR="00FE7C77" w:rsidRDefault="00FE7C77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</w:t>
            </w:r>
          </w:p>
        </w:tc>
        <w:tc>
          <w:tcPr>
            <w:tcW w:w="1956" w:type="dxa"/>
          </w:tcPr>
          <w:p w14:paraId="045AD00E" w14:textId="62AEF500" w:rsidR="00FE7C77" w:rsidRDefault="00FE7C77" w:rsidP="00CF1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Donald (2013)</w:t>
            </w:r>
          </w:p>
        </w:tc>
        <w:tc>
          <w:tcPr>
            <w:tcW w:w="4361" w:type="dxa"/>
          </w:tcPr>
          <w:p w14:paraId="2AEC5E5D" w14:textId="47BF66D0" w:rsidR="00FE7C77" w:rsidRPr="00FE7C77" w:rsidRDefault="00FE7C77" w:rsidP="00CF1E50">
            <w:pPr>
              <w:rPr>
                <w:rFonts w:ascii="Times New Roman" w:hAnsi="Times New Roman" w:cs="Times New Roman"/>
              </w:rPr>
            </w:pPr>
            <w:r w:rsidRPr="00FE7C77">
              <w:rPr>
                <w:rFonts w:ascii="Times New Roman" w:hAnsi="Times New Roman" w:cs="Times New Roman"/>
              </w:rPr>
              <w:t>The privatization of public safety in urban neighborhoods: Do business improvement districts reduce violent crime among adolescents?</w:t>
            </w:r>
          </w:p>
        </w:tc>
        <w:tc>
          <w:tcPr>
            <w:tcW w:w="2397" w:type="dxa"/>
          </w:tcPr>
          <w:p w14:paraId="553DD0AE" w14:textId="77777777" w:rsidR="00191EFB" w:rsidRPr="00191EFB" w:rsidRDefault="00191EFB" w:rsidP="00191EFB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  <w:p w14:paraId="48ECCEE1" w14:textId="77777777" w:rsidR="00FE7C77" w:rsidRDefault="00FE7C77" w:rsidP="00CF1E50">
            <w:pPr>
              <w:rPr>
                <w:rFonts w:ascii="Times New Roman" w:hAnsi="Times New Roman" w:cs="Times New Roman"/>
              </w:rPr>
            </w:pPr>
          </w:p>
        </w:tc>
      </w:tr>
      <w:tr w:rsidR="00A74CAB" w14:paraId="4C3AD4C8" w14:textId="77777777" w:rsidTr="001B64C1">
        <w:trPr>
          <w:trHeight w:val="280"/>
        </w:trPr>
        <w:tc>
          <w:tcPr>
            <w:tcW w:w="636" w:type="dxa"/>
          </w:tcPr>
          <w:p w14:paraId="25CA4BB4" w14:textId="43B80E2A" w:rsidR="001B64C1" w:rsidRDefault="001B64C1" w:rsidP="001B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</w:t>
            </w:r>
          </w:p>
        </w:tc>
        <w:tc>
          <w:tcPr>
            <w:tcW w:w="1956" w:type="dxa"/>
          </w:tcPr>
          <w:p w14:paraId="5CC702B8" w14:textId="5053A8CE" w:rsidR="001B64C1" w:rsidRDefault="001B64C1" w:rsidP="001B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digan (2016)</w:t>
            </w:r>
          </w:p>
        </w:tc>
        <w:tc>
          <w:tcPr>
            <w:tcW w:w="4361" w:type="dxa"/>
          </w:tcPr>
          <w:p w14:paraId="59C02DE0" w14:textId="0368C91B" w:rsidR="001B64C1" w:rsidRPr="00FE7C77" w:rsidRDefault="001B64C1" w:rsidP="001B64C1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>Neighborhood Collective Efficacy Moderates the Association between Maternal Adverse Childhood Experiences and Marital Conflict.</w:t>
            </w:r>
          </w:p>
        </w:tc>
        <w:tc>
          <w:tcPr>
            <w:tcW w:w="2397" w:type="dxa"/>
          </w:tcPr>
          <w:p w14:paraId="3CACCCD5" w14:textId="782B06F6" w:rsidR="001B64C1" w:rsidRPr="00191EFB" w:rsidRDefault="001B64C1" w:rsidP="001B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E053B" w14:paraId="449D2A50" w14:textId="77777777" w:rsidTr="001B64C1">
        <w:trPr>
          <w:trHeight w:val="280"/>
        </w:trPr>
        <w:tc>
          <w:tcPr>
            <w:tcW w:w="636" w:type="dxa"/>
          </w:tcPr>
          <w:p w14:paraId="6FB8C746" w14:textId="59B7A9A9" w:rsidR="001B64C1" w:rsidRDefault="001B64C1" w:rsidP="001B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</w:t>
            </w:r>
          </w:p>
        </w:tc>
        <w:tc>
          <w:tcPr>
            <w:tcW w:w="1956" w:type="dxa"/>
          </w:tcPr>
          <w:p w14:paraId="1EC1B48E" w14:textId="6F1F452E" w:rsidR="001B64C1" w:rsidRDefault="001B64C1" w:rsidP="001B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mo</w:t>
            </w:r>
            <w:r w:rsidR="0083357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2009)</w:t>
            </w:r>
          </w:p>
        </w:tc>
        <w:tc>
          <w:tcPr>
            <w:tcW w:w="4361" w:type="dxa"/>
          </w:tcPr>
          <w:p w14:paraId="08386343" w14:textId="0862E2D7" w:rsidR="001B64C1" w:rsidRPr="00191EFB" w:rsidRDefault="00833577" w:rsidP="001B64C1">
            <w:pPr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The circles of control: Integrating control and situational explanations of crime in the study of adolescents' violent encounters</w:t>
            </w:r>
          </w:p>
        </w:tc>
        <w:tc>
          <w:tcPr>
            <w:tcW w:w="2397" w:type="dxa"/>
          </w:tcPr>
          <w:p w14:paraId="7644B33D" w14:textId="578808D2" w:rsidR="001B64C1" w:rsidRDefault="00833577" w:rsidP="001B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2E053B" w14:paraId="5D3A3133" w14:textId="77777777" w:rsidTr="001B64C1">
        <w:trPr>
          <w:trHeight w:val="280"/>
        </w:trPr>
        <w:tc>
          <w:tcPr>
            <w:tcW w:w="636" w:type="dxa"/>
          </w:tcPr>
          <w:p w14:paraId="2DB5A0F3" w14:textId="3B88067C" w:rsidR="00833577" w:rsidRDefault="00833577" w:rsidP="001B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</w:t>
            </w:r>
          </w:p>
        </w:tc>
        <w:tc>
          <w:tcPr>
            <w:tcW w:w="1956" w:type="dxa"/>
          </w:tcPr>
          <w:p w14:paraId="2BEC647E" w14:textId="07E5074F" w:rsidR="00833577" w:rsidRDefault="00833577" w:rsidP="001B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on-Dorman (2014)</w:t>
            </w:r>
          </w:p>
        </w:tc>
        <w:tc>
          <w:tcPr>
            <w:tcW w:w="4361" w:type="dxa"/>
          </w:tcPr>
          <w:p w14:paraId="26D803ED" w14:textId="6EC2B74B" w:rsidR="00833577" w:rsidRPr="00833577" w:rsidRDefault="00833577" w:rsidP="001B64C1">
            <w:pPr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 xml:space="preserve">School district of </w:t>
            </w:r>
            <w:proofErr w:type="spellStart"/>
            <w:r w:rsidRPr="00833577">
              <w:rPr>
                <w:rFonts w:ascii="Times New Roman" w:hAnsi="Times New Roman" w:cs="Times New Roman"/>
              </w:rPr>
              <w:t>philadelphia</w:t>
            </w:r>
            <w:proofErr w:type="spellEnd"/>
            <w:r w:rsidRPr="00833577">
              <w:rPr>
                <w:rFonts w:ascii="Times New Roman" w:hAnsi="Times New Roman" w:cs="Times New Roman"/>
              </w:rPr>
              <w:t xml:space="preserve"> student achievement as related to 2008-2009 k-8 teachers' perceptions of major academic indicators</w:t>
            </w:r>
          </w:p>
        </w:tc>
        <w:tc>
          <w:tcPr>
            <w:tcW w:w="2397" w:type="dxa"/>
          </w:tcPr>
          <w:p w14:paraId="481B5FE2" w14:textId="2ECDFDA1" w:rsidR="00833577" w:rsidRDefault="00833577" w:rsidP="001B6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A74CAB" w14:paraId="7676DAE8" w14:textId="77777777" w:rsidTr="001B64C1">
        <w:trPr>
          <w:trHeight w:val="280"/>
        </w:trPr>
        <w:tc>
          <w:tcPr>
            <w:tcW w:w="636" w:type="dxa"/>
          </w:tcPr>
          <w:p w14:paraId="44B338A1" w14:textId="2F3F5F3B" w:rsidR="00E374CE" w:rsidRDefault="00E374CE" w:rsidP="00E37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</w:t>
            </w:r>
          </w:p>
        </w:tc>
        <w:tc>
          <w:tcPr>
            <w:tcW w:w="1956" w:type="dxa"/>
          </w:tcPr>
          <w:p w14:paraId="2A905999" w14:textId="56B53831" w:rsidR="00E374CE" w:rsidRDefault="00E374CE" w:rsidP="00E37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thews (2019)</w:t>
            </w:r>
          </w:p>
        </w:tc>
        <w:tc>
          <w:tcPr>
            <w:tcW w:w="4361" w:type="dxa"/>
          </w:tcPr>
          <w:p w14:paraId="7ECA05A4" w14:textId="172893C7" w:rsidR="00E374CE" w:rsidRPr="00833577" w:rsidRDefault="00E374CE" w:rsidP="00E374CE">
            <w:pPr>
              <w:rPr>
                <w:rFonts w:ascii="Times New Roman" w:hAnsi="Times New Roman" w:cs="Times New Roman"/>
              </w:rPr>
            </w:pPr>
            <w:r w:rsidRPr="00833577">
              <w:rPr>
                <w:rFonts w:ascii="Times New Roman" w:hAnsi="Times New Roman" w:cs="Times New Roman"/>
              </w:rPr>
              <w:t>Loneliness and Neighborhood Characteristics: A Multi-Informant, Nationally Representative Study of Young Adult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97" w:type="dxa"/>
          </w:tcPr>
          <w:p w14:paraId="27475439" w14:textId="1736EC81" w:rsidR="00E374CE" w:rsidRDefault="00E374CE" w:rsidP="00E37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6C41515B" w14:textId="77777777" w:rsidTr="001B64C1">
        <w:trPr>
          <w:trHeight w:val="280"/>
        </w:trPr>
        <w:tc>
          <w:tcPr>
            <w:tcW w:w="636" w:type="dxa"/>
          </w:tcPr>
          <w:p w14:paraId="27603DFB" w14:textId="7FB175A7" w:rsidR="00E374CE" w:rsidRDefault="00E374CE" w:rsidP="00E37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</w:t>
            </w:r>
          </w:p>
        </w:tc>
        <w:tc>
          <w:tcPr>
            <w:tcW w:w="1956" w:type="dxa"/>
          </w:tcPr>
          <w:p w14:paraId="32367E9B" w14:textId="7AA6D91D" w:rsidR="00E374CE" w:rsidRDefault="00E374CE" w:rsidP="00E37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ne (2022)</w:t>
            </w:r>
          </w:p>
        </w:tc>
        <w:tc>
          <w:tcPr>
            <w:tcW w:w="4361" w:type="dxa"/>
          </w:tcPr>
          <w:p w14:paraId="6FA3D187" w14:textId="6C47FDF1" w:rsidR="00E374CE" w:rsidRPr="00833577" w:rsidRDefault="00E374CE" w:rsidP="00E374CE">
            <w:pPr>
              <w:rPr>
                <w:rFonts w:ascii="Times New Roman" w:hAnsi="Times New Roman" w:cs="Times New Roman"/>
              </w:rPr>
            </w:pPr>
            <w:r w:rsidRPr="00E374CE">
              <w:rPr>
                <w:rFonts w:ascii="Times New Roman" w:hAnsi="Times New Roman" w:cs="Times New Roman"/>
              </w:rPr>
              <w:t>Association of Neighborhood Social Context and Perceived Stress Among Mothers of Young Children.</w:t>
            </w:r>
          </w:p>
        </w:tc>
        <w:tc>
          <w:tcPr>
            <w:tcW w:w="2397" w:type="dxa"/>
          </w:tcPr>
          <w:p w14:paraId="7AAA2459" w14:textId="14549A71" w:rsidR="00E374CE" w:rsidRDefault="00E374CE" w:rsidP="00E37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42ACDD52" w14:textId="77777777" w:rsidTr="001B64C1">
        <w:trPr>
          <w:trHeight w:val="280"/>
        </w:trPr>
        <w:tc>
          <w:tcPr>
            <w:tcW w:w="636" w:type="dxa"/>
          </w:tcPr>
          <w:p w14:paraId="712F6918" w14:textId="3E12E63F" w:rsidR="00DB2A70" w:rsidRDefault="00DB2A70" w:rsidP="00DB2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5.</w:t>
            </w:r>
          </w:p>
        </w:tc>
        <w:tc>
          <w:tcPr>
            <w:tcW w:w="1956" w:type="dxa"/>
          </w:tcPr>
          <w:p w14:paraId="42DFB0A9" w14:textId="5F3A766C" w:rsidR="00DB2A70" w:rsidRDefault="00DB2A70" w:rsidP="00DB2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ne (2022)</w:t>
            </w:r>
          </w:p>
        </w:tc>
        <w:tc>
          <w:tcPr>
            <w:tcW w:w="4361" w:type="dxa"/>
          </w:tcPr>
          <w:p w14:paraId="1A890F4D" w14:textId="0D2167B2" w:rsidR="00DB2A70" w:rsidRPr="00E374CE" w:rsidRDefault="00DB2A70" w:rsidP="00DB2A70">
            <w:pPr>
              <w:rPr>
                <w:rFonts w:ascii="Times New Roman" w:hAnsi="Times New Roman" w:cs="Times New Roman"/>
              </w:rPr>
            </w:pPr>
            <w:r w:rsidRPr="00DB2A70">
              <w:rPr>
                <w:rFonts w:ascii="Times New Roman" w:hAnsi="Times New Roman" w:cs="Times New Roman"/>
              </w:rPr>
              <w:t>Associations of Neighborhood Safety and Collective Efficacy with Dietary Intake among Preschool-Aged Children and Mothers.</w:t>
            </w:r>
          </w:p>
        </w:tc>
        <w:tc>
          <w:tcPr>
            <w:tcW w:w="2397" w:type="dxa"/>
          </w:tcPr>
          <w:p w14:paraId="171CB087" w14:textId="7EC99F6A" w:rsidR="00DB2A70" w:rsidRDefault="00DB2A70" w:rsidP="00DB2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16B15551" w14:textId="77777777" w:rsidTr="001B64C1">
        <w:trPr>
          <w:trHeight w:val="280"/>
        </w:trPr>
        <w:tc>
          <w:tcPr>
            <w:tcW w:w="636" w:type="dxa"/>
          </w:tcPr>
          <w:p w14:paraId="3A4043B0" w14:textId="11EC6F03" w:rsidR="00B54243" w:rsidRDefault="00B54243" w:rsidP="00B54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</w:t>
            </w:r>
          </w:p>
        </w:tc>
        <w:tc>
          <w:tcPr>
            <w:tcW w:w="1956" w:type="dxa"/>
          </w:tcPr>
          <w:p w14:paraId="4E718A08" w14:textId="2B349E51" w:rsidR="00B54243" w:rsidRDefault="00B54243" w:rsidP="00B54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Donell (2011)</w:t>
            </w:r>
          </w:p>
        </w:tc>
        <w:tc>
          <w:tcPr>
            <w:tcW w:w="4361" w:type="dxa"/>
          </w:tcPr>
          <w:p w14:paraId="74C93F9A" w14:textId="40A07C9E" w:rsidR="00B54243" w:rsidRPr="00DB2A70" w:rsidRDefault="00B54243" w:rsidP="00B54243">
            <w:pPr>
              <w:rPr>
                <w:rFonts w:ascii="Times New Roman" w:hAnsi="Times New Roman" w:cs="Times New Roman"/>
              </w:rPr>
            </w:pPr>
            <w:r w:rsidRPr="00DB2A70">
              <w:rPr>
                <w:rFonts w:ascii="Times New Roman" w:hAnsi="Times New Roman" w:cs="Times New Roman"/>
              </w:rPr>
              <w:t>Construction and validation of an observational scale of neighborhood characteristi</w:t>
            </w: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2397" w:type="dxa"/>
          </w:tcPr>
          <w:p w14:paraId="6799E9F5" w14:textId="562407B8" w:rsidR="00B54243" w:rsidRDefault="00B54243" w:rsidP="00B54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20DC7" w14:paraId="1C9FD539" w14:textId="77777777" w:rsidTr="001B64C1">
        <w:trPr>
          <w:trHeight w:val="280"/>
        </w:trPr>
        <w:tc>
          <w:tcPr>
            <w:tcW w:w="636" w:type="dxa"/>
          </w:tcPr>
          <w:p w14:paraId="35627928" w14:textId="43E192E2" w:rsidR="00B54243" w:rsidRDefault="00B54243" w:rsidP="00B54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</w:t>
            </w:r>
          </w:p>
        </w:tc>
        <w:tc>
          <w:tcPr>
            <w:tcW w:w="1956" w:type="dxa"/>
          </w:tcPr>
          <w:p w14:paraId="1DCEC701" w14:textId="48C7D573" w:rsidR="00B54243" w:rsidRDefault="00B54243" w:rsidP="00B54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Intyre (2019)</w:t>
            </w:r>
          </w:p>
        </w:tc>
        <w:tc>
          <w:tcPr>
            <w:tcW w:w="4361" w:type="dxa"/>
          </w:tcPr>
          <w:p w14:paraId="20B5322E" w14:textId="29200E4D" w:rsidR="00B54243" w:rsidRPr="00DB2A70" w:rsidRDefault="00B54243" w:rsidP="00B54243">
            <w:pPr>
              <w:rPr>
                <w:rFonts w:ascii="Times New Roman" w:hAnsi="Times New Roman" w:cs="Times New Roman"/>
              </w:rPr>
            </w:pPr>
            <w:r w:rsidRPr="00B54243">
              <w:rPr>
                <w:rFonts w:ascii="Times New Roman" w:hAnsi="Times New Roman" w:cs="Times New Roman"/>
              </w:rPr>
              <w:t>The power of place: The impact of neighborhoods and racial socialization on academic outcomes</w:t>
            </w:r>
          </w:p>
        </w:tc>
        <w:tc>
          <w:tcPr>
            <w:tcW w:w="2397" w:type="dxa"/>
          </w:tcPr>
          <w:p w14:paraId="6252C6C1" w14:textId="64231353" w:rsidR="00B54243" w:rsidRDefault="00B54243" w:rsidP="00B54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2E053B" w14:paraId="241A8090" w14:textId="77777777" w:rsidTr="001B64C1">
        <w:trPr>
          <w:trHeight w:val="280"/>
        </w:trPr>
        <w:tc>
          <w:tcPr>
            <w:tcW w:w="636" w:type="dxa"/>
          </w:tcPr>
          <w:p w14:paraId="58D103E9" w14:textId="3064F7A8" w:rsidR="00B54243" w:rsidRDefault="00B54243" w:rsidP="00B54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</w:t>
            </w:r>
          </w:p>
        </w:tc>
        <w:tc>
          <w:tcPr>
            <w:tcW w:w="1956" w:type="dxa"/>
          </w:tcPr>
          <w:p w14:paraId="658FD9D5" w14:textId="20D1951D" w:rsidR="00B54243" w:rsidRDefault="00B54243" w:rsidP="00B54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Neeley (2018)</w:t>
            </w:r>
          </w:p>
        </w:tc>
        <w:tc>
          <w:tcPr>
            <w:tcW w:w="4361" w:type="dxa"/>
          </w:tcPr>
          <w:p w14:paraId="5AA4B890" w14:textId="74D59F2F" w:rsidR="00B54243" w:rsidRPr="00B54243" w:rsidRDefault="00B54243" w:rsidP="00B54243">
            <w:pPr>
              <w:rPr>
                <w:rFonts w:ascii="Times New Roman" w:hAnsi="Times New Roman" w:cs="Times New Roman"/>
              </w:rPr>
            </w:pPr>
            <w:r w:rsidRPr="00B54243">
              <w:rPr>
                <w:rFonts w:ascii="Times New Roman" w:hAnsi="Times New Roman" w:cs="Times New Roman"/>
              </w:rPr>
              <w:t>Lifestyle-Routine Activities, Neighborhood Context, and Ethnic Hate Crime Victimization.</w:t>
            </w:r>
          </w:p>
        </w:tc>
        <w:tc>
          <w:tcPr>
            <w:tcW w:w="2397" w:type="dxa"/>
          </w:tcPr>
          <w:p w14:paraId="7C4953A3" w14:textId="500553FA" w:rsidR="00B54243" w:rsidRDefault="00B54243" w:rsidP="00B542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E053B" w14:paraId="23D89FA9" w14:textId="77777777" w:rsidTr="001B64C1">
        <w:trPr>
          <w:trHeight w:val="280"/>
        </w:trPr>
        <w:tc>
          <w:tcPr>
            <w:tcW w:w="636" w:type="dxa"/>
          </w:tcPr>
          <w:p w14:paraId="657D3B20" w14:textId="0602E4FF" w:rsidR="00DB4440" w:rsidRDefault="00DB4440" w:rsidP="00DB4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</w:t>
            </w:r>
          </w:p>
        </w:tc>
        <w:tc>
          <w:tcPr>
            <w:tcW w:w="1956" w:type="dxa"/>
          </w:tcPr>
          <w:p w14:paraId="10522853" w14:textId="592BB87E" w:rsidR="00DB4440" w:rsidRDefault="00DB4440" w:rsidP="00DB4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nar (2016)</w:t>
            </w:r>
          </w:p>
        </w:tc>
        <w:tc>
          <w:tcPr>
            <w:tcW w:w="4361" w:type="dxa"/>
          </w:tcPr>
          <w:p w14:paraId="3AE1A8A2" w14:textId="7B08F834" w:rsidR="00DB4440" w:rsidRPr="00B54243" w:rsidRDefault="00DB4440" w:rsidP="00DB4440">
            <w:pPr>
              <w:rPr>
                <w:rFonts w:ascii="Times New Roman" w:hAnsi="Times New Roman" w:cs="Times New Roman"/>
              </w:rPr>
            </w:pPr>
            <w:r w:rsidRPr="00B54243">
              <w:rPr>
                <w:rFonts w:ascii="Times New Roman" w:hAnsi="Times New Roman" w:cs="Times New Roman"/>
              </w:rPr>
              <w:t>Neighborhood-level social processes and substantiated cases of child maltreatment.</w:t>
            </w:r>
          </w:p>
        </w:tc>
        <w:tc>
          <w:tcPr>
            <w:tcW w:w="2397" w:type="dxa"/>
          </w:tcPr>
          <w:p w14:paraId="7E0F1654" w14:textId="3DAD8585" w:rsidR="00DB4440" w:rsidRDefault="00DB4440" w:rsidP="00DB4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20DC7" w14:paraId="6473C520" w14:textId="77777777" w:rsidTr="001B64C1">
        <w:trPr>
          <w:trHeight w:val="280"/>
        </w:trPr>
        <w:tc>
          <w:tcPr>
            <w:tcW w:w="636" w:type="dxa"/>
          </w:tcPr>
          <w:p w14:paraId="50B12CC2" w14:textId="0B2E2D90" w:rsidR="00DB4440" w:rsidRDefault="00DB4440" w:rsidP="00DB4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</w:t>
            </w:r>
          </w:p>
        </w:tc>
        <w:tc>
          <w:tcPr>
            <w:tcW w:w="1956" w:type="dxa"/>
          </w:tcPr>
          <w:p w14:paraId="380EF714" w14:textId="7F6CA334" w:rsidR="00DB4440" w:rsidRDefault="00DB4440" w:rsidP="00DB4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nar (2005)</w:t>
            </w:r>
          </w:p>
        </w:tc>
        <w:tc>
          <w:tcPr>
            <w:tcW w:w="4361" w:type="dxa"/>
          </w:tcPr>
          <w:p w14:paraId="3129839F" w14:textId="76F29D68" w:rsidR="00DB4440" w:rsidRPr="00B54243" w:rsidRDefault="00DB4440" w:rsidP="00DB4440">
            <w:pPr>
              <w:rPr>
                <w:rFonts w:ascii="Times New Roman" w:hAnsi="Times New Roman" w:cs="Times New Roman"/>
              </w:rPr>
            </w:pPr>
            <w:r w:rsidRPr="00DB4440">
              <w:rPr>
                <w:rFonts w:ascii="Times New Roman" w:hAnsi="Times New Roman" w:cs="Times New Roman"/>
              </w:rPr>
              <w:t>What girls need: Recommendations for preventing violence among urban girls in the US</w:t>
            </w:r>
          </w:p>
        </w:tc>
        <w:tc>
          <w:tcPr>
            <w:tcW w:w="2397" w:type="dxa"/>
          </w:tcPr>
          <w:p w14:paraId="20AB3DEF" w14:textId="461F3A29" w:rsidR="00DB4440" w:rsidRDefault="005063C5" w:rsidP="00DB4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 quantitative</w:t>
            </w:r>
            <w:r w:rsidRPr="005063C5">
              <w:rPr>
                <w:rFonts w:ascii="Times New Roman" w:hAnsi="Times New Roman" w:cs="Times New Roman"/>
              </w:rPr>
              <w:t xml:space="preserve"> study design</w:t>
            </w:r>
          </w:p>
        </w:tc>
      </w:tr>
      <w:tr w:rsidR="002E053B" w14:paraId="77CD2CAF" w14:textId="77777777" w:rsidTr="001B64C1">
        <w:trPr>
          <w:trHeight w:val="280"/>
        </w:trPr>
        <w:tc>
          <w:tcPr>
            <w:tcW w:w="636" w:type="dxa"/>
          </w:tcPr>
          <w:p w14:paraId="7A14B2CF" w14:textId="4268109E" w:rsidR="008F39C7" w:rsidRDefault="008F39C7" w:rsidP="008F39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</w:t>
            </w:r>
          </w:p>
        </w:tc>
        <w:tc>
          <w:tcPr>
            <w:tcW w:w="1956" w:type="dxa"/>
          </w:tcPr>
          <w:p w14:paraId="071C964E" w14:textId="61657A23" w:rsidR="008F39C7" w:rsidRDefault="008F39C7" w:rsidP="008F39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lin (2017)</w:t>
            </w:r>
          </w:p>
        </w:tc>
        <w:tc>
          <w:tcPr>
            <w:tcW w:w="4361" w:type="dxa"/>
          </w:tcPr>
          <w:p w14:paraId="6EBEDF69" w14:textId="4305696E" w:rsidR="008F39C7" w:rsidRPr="00DB4440" w:rsidRDefault="008F39C7" w:rsidP="008F39C7">
            <w:pPr>
              <w:rPr>
                <w:rFonts w:ascii="Times New Roman" w:hAnsi="Times New Roman" w:cs="Times New Roman"/>
              </w:rPr>
            </w:pPr>
            <w:r w:rsidRPr="005063C5">
              <w:rPr>
                <w:rFonts w:ascii="Times New Roman" w:hAnsi="Times New Roman" w:cs="Times New Roman"/>
              </w:rPr>
              <w:t>Correlates and predictors of well-being in Montreal</w:t>
            </w:r>
          </w:p>
        </w:tc>
        <w:tc>
          <w:tcPr>
            <w:tcW w:w="2397" w:type="dxa"/>
          </w:tcPr>
          <w:p w14:paraId="2B8DBE60" w14:textId="7C06D425" w:rsidR="008F39C7" w:rsidRDefault="008F39C7" w:rsidP="008F39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E053B" w14:paraId="1ED8A82A" w14:textId="77777777" w:rsidTr="001B64C1">
        <w:trPr>
          <w:trHeight w:val="280"/>
        </w:trPr>
        <w:tc>
          <w:tcPr>
            <w:tcW w:w="636" w:type="dxa"/>
          </w:tcPr>
          <w:p w14:paraId="01FA5A13" w14:textId="238DE280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</w:t>
            </w:r>
          </w:p>
        </w:tc>
        <w:tc>
          <w:tcPr>
            <w:tcW w:w="1956" w:type="dxa"/>
          </w:tcPr>
          <w:p w14:paraId="7C5E3A07" w14:textId="6974D456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hter (2010)</w:t>
            </w:r>
          </w:p>
        </w:tc>
        <w:tc>
          <w:tcPr>
            <w:tcW w:w="4361" w:type="dxa"/>
          </w:tcPr>
          <w:p w14:paraId="45E5286A" w14:textId="72479B09" w:rsidR="0054486A" w:rsidRPr="005063C5" w:rsidRDefault="0054486A" w:rsidP="0054486A">
            <w:pPr>
              <w:rPr>
                <w:rFonts w:ascii="Times New Roman" w:hAnsi="Times New Roman" w:cs="Times New Roman"/>
              </w:rPr>
            </w:pPr>
            <w:r w:rsidRPr="008F39C7">
              <w:rPr>
                <w:rFonts w:ascii="Times New Roman" w:hAnsi="Times New Roman" w:cs="Times New Roman"/>
              </w:rPr>
              <w:t>Developing a smoke free household initiative: an Indonesian case study.</w:t>
            </w:r>
          </w:p>
        </w:tc>
        <w:tc>
          <w:tcPr>
            <w:tcW w:w="2397" w:type="dxa"/>
          </w:tcPr>
          <w:p w14:paraId="034C3D4F" w14:textId="7E6F22C5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E053B" w14:paraId="5686DC1D" w14:textId="77777777" w:rsidTr="001B64C1">
        <w:trPr>
          <w:trHeight w:val="280"/>
        </w:trPr>
        <w:tc>
          <w:tcPr>
            <w:tcW w:w="636" w:type="dxa"/>
          </w:tcPr>
          <w:p w14:paraId="54FBCB99" w14:textId="6D9CDE8B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</w:t>
            </w:r>
          </w:p>
        </w:tc>
        <w:tc>
          <w:tcPr>
            <w:tcW w:w="1956" w:type="dxa"/>
          </w:tcPr>
          <w:p w14:paraId="5ABE8692" w14:textId="505F6EFE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hter (2015)</w:t>
            </w:r>
          </w:p>
        </w:tc>
        <w:tc>
          <w:tcPr>
            <w:tcW w:w="4361" w:type="dxa"/>
          </w:tcPr>
          <w:p w14:paraId="5A3D6EA5" w14:textId="34472C65" w:rsidR="0054486A" w:rsidRPr="008F39C7" w:rsidRDefault="0054486A" w:rsidP="0054486A">
            <w:pPr>
              <w:rPr>
                <w:rFonts w:ascii="Times New Roman" w:hAnsi="Times New Roman" w:cs="Times New Roman"/>
              </w:rPr>
            </w:pPr>
            <w:r w:rsidRPr="008F39C7">
              <w:rPr>
                <w:rFonts w:ascii="Times New Roman" w:hAnsi="Times New Roman" w:cs="Times New Roman"/>
              </w:rPr>
              <w:t>Developing a smoke free homes initiative in Kerala, India.</w:t>
            </w:r>
          </w:p>
        </w:tc>
        <w:tc>
          <w:tcPr>
            <w:tcW w:w="2397" w:type="dxa"/>
          </w:tcPr>
          <w:p w14:paraId="01CAA775" w14:textId="2ED93B59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20DC7" w14:paraId="39BB8DED" w14:textId="77777777" w:rsidTr="001B64C1">
        <w:trPr>
          <w:trHeight w:val="280"/>
        </w:trPr>
        <w:tc>
          <w:tcPr>
            <w:tcW w:w="636" w:type="dxa"/>
          </w:tcPr>
          <w:p w14:paraId="47138387" w14:textId="42D43920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</w:t>
            </w:r>
          </w:p>
        </w:tc>
        <w:tc>
          <w:tcPr>
            <w:tcW w:w="1956" w:type="dxa"/>
          </w:tcPr>
          <w:p w14:paraId="52A9B459" w14:textId="1F0701D0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’Neal (2001)</w:t>
            </w:r>
          </w:p>
        </w:tc>
        <w:tc>
          <w:tcPr>
            <w:tcW w:w="4361" w:type="dxa"/>
          </w:tcPr>
          <w:p w14:paraId="5378A029" w14:textId="2F499D80" w:rsidR="0054486A" w:rsidRPr="008F39C7" w:rsidRDefault="0054486A" w:rsidP="0054486A">
            <w:pPr>
              <w:rPr>
                <w:rFonts w:ascii="Times New Roman" w:hAnsi="Times New Roman" w:cs="Times New Roman"/>
              </w:rPr>
            </w:pPr>
            <w:r w:rsidRPr="0054486A">
              <w:rPr>
                <w:rFonts w:ascii="Times New Roman" w:hAnsi="Times New Roman" w:cs="Times New Roman"/>
              </w:rPr>
              <w:t>Paths of resilience: A contextual-moderator analysis of exposure to community violence and behavioral functioning among inner city youth</w:t>
            </w:r>
          </w:p>
        </w:tc>
        <w:tc>
          <w:tcPr>
            <w:tcW w:w="2397" w:type="dxa"/>
          </w:tcPr>
          <w:p w14:paraId="55A518F7" w14:textId="3496D7EB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2E053B" w14:paraId="34EFB506" w14:textId="77777777" w:rsidTr="001B64C1">
        <w:trPr>
          <w:trHeight w:val="280"/>
        </w:trPr>
        <w:tc>
          <w:tcPr>
            <w:tcW w:w="636" w:type="dxa"/>
          </w:tcPr>
          <w:p w14:paraId="5E7F079D" w14:textId="61595940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</w:t>
            </w:r>
          </w:p>
        </w:tc>
        <w:tc>
          <w:tcPr>
            <w:tcW w:w="1956" w:type="dxa"/>
          </w:tcPr>
          <w:p w14:paraId="4A5402CD" w14:textId="5314663B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mer (2013)</w:t>
            </w:r>
          </w:p>
        </w:tc>
        <w:tc>
          <w:tcPr>
            <w:tcW w:w="4361" w:type="dxa"/>
          </w:tcPr>
          <w:p w14:paraId="13FC5A7A" w14:textId="1527E095" w:rsidR="0054486A" w:rsidRPr="0054486A" w:rsidRDefault="0054486A" w:rsidP="0054486A">
            <w:pPr>
              <w:rPr>
                <w:rFonts w:ascii="Times New Roman" w:hAnsi="Times New Roman" w:cs="Times New Roman"/>
              </w:rPr>
            </w:pPr>
            <w:r w:rsidRPr="0054486A">
              <w:rPr>
                <w:rFonts w:ascii="Times New Roman" w:hAnsi="Times New Roman" w:cs="Times New Roman"/>
              </w:rPr>
              <w:t>Using Photovoice to Empower Youth and Adults to Prevent Crime.</w:t>
            </w:r>
          </w:p>
        </w:tc>
        <w:tc>
          <w:tcPr>
            <w:tcW w:w="2397" w:type="dxa"/>
          </w:tcPr>
          <w:p w14:paraId="5327B24A" w14:textId="68AFD511" w:rsidR="0054486A" w:rsidRDefault="0054486A" w:rsidP="00544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E053B" w14:paraId="1F4C4F43" w14:textId="77777777" w:rsidTr="001B64C1">
        <w:trPr>
          <w:trHeight w:val="280"/>
        </w:trPr>
        <w:tc>
          <w:tcPr>
            <w:tcW w:w="636" w:type="dxa"/>
          </w:tcPr>
          <w:p w14:paraId="408FFFF5" w14:textId="7B53A5F2" w:rsidR="00125AF8" w:rsidRDefault="00125AF8" w:rsidP="00125A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</w:t>
            </w:r>
          </w:p>
        </w:tc>
        <w:tc>
          <w:tcPr>
            <w:tcW w:w="1956" w:type="dxa"/>
          </w:tcPr>
          <w:p w14:paraId="6F5B283A" w14:textId="5E8960E0" w:rsidR="00125AF8" w:rsidRDefault="00125AF8" w:rsidP="00125AF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amijuw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8)</w:t>
            </w:r>
          </w:p>
        </w:tc>
        <w:tc>
          <w:tcPr>
            <w:tcW w:w="4361" w:type="dxa"/>
          </w:tcPr>
          <w:p w14:paraId="17232B30" w14:textId="5D8059A8" w:rsidR="00125AF8" w:rsidRPr="0054486A" w:rsidRDefault="00125AF8" w:rsidP="00125AF8">
            <w:pPr>
              <w:rPr>
                <w:rFonts w:ascii="Times New Roman" w:hAnsi="Times New Roman" w:cs="Times New Roman"/>
              </w:rPr>
            </w:pPr>
            <w:r w:rsidRPr="00125AF8">
              <w:rPr>
                <w:rFonts w:ascii="Times New Roman" w:hAnsi="Times New Roman" w:cs="Times New Roman"/>
              </w:rPr>
              <w:t>Social cohesion and self-rated health among adults in South Africa: The moderating role of race.</w:t>
            </w:r>
          </w:p>
        </w:tc>
        <w:tc>
          <w:tcPr>
            <w:tcW w:w="2397" w:type="dxa"/>
          </w:tcPr>
          <w:p w14:paraId="3B3C9C7E" w14:textId="1BACE5D7" w:rsidR="00125AF8" w:rsidRDefault="00125AF8" w:rsidP="00125A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2E053B" w14:paraId="4F966F57" w14:textId="77777777" w:rsidTr="001B64C1">
        <w:trPr>
          <w:trHeight w:val="280"/>
        </w:trPr>
        <w:tc>
          <w:tcPr>
            <w:tcW w:w="636" w:type="dxa"/>
          </w:tcPr>
          <w:p w14:paraId="2363DBB4" w14:textId="68599F5A" w:rsidR="00F86A2B" w:rsidRDefault="00F86A2B" w:rsidP="00F86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</w:t>
            </w:r>
          </w:p>
        </w:tc>
        <w:tc>
          <w:tcPr>
            <w:tcW w:w="1956" w:type="dxa"/>
          </w:tcPr>
          <w:p w14:paraId="48F05C89" w14:textId="6D6B124E" w:rsidR="00F86A2B" w:rsidRDefault="00F86A2B" w:rsidP="00F86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i (2022)</w:t>
            </w:r>
          </w:p>
        </w:tc>
        <w:tc>
          <w:tcPr>
            <w:tcW w:w="4361" w:type="dxa"/>
          </w:tcPr>
          <w:p w14:paraId="481ACCEF" w14:textId="25485DBD" w:rsidR="00F86A2B" w:rsidRPr="00125AF8" w:rsidRDefault="00F86A2B" w:rsidP="00F86A2B">
            <w:pPr>
              <w:rPr>
                <w:rFonts w:ascii="Times New Roman" w:hAnsi="Times New Roman" w:cs="Times New Roman"/>
              </w:rPr>
            </w:pPr>
            <w:r w:rsidRPr="00125AF8">
              <w:rPr>
                <w:rFonts w:ascii="Times New Roman" w:hAnsi="Times New Roman" w:cs="Times New Roman"/>
              </w:rPr>
              <w:t xml:space="preserve">Changes of perceived </w:t>
            </w:r>
            <w:proofErr w:type="spellStart"/>
            <w:r w:rsidRPr="00125AF8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125AF8">
              <w:rPr>
                <w:rFonts w:ascii="Times New Roman" w:hAnsi="Times New Roman" w:cs="Times New Roman"/>
              </w:rPr>
              <w:t xml:space="preserve"> environment: A longitudinal study of collective efficacy among vulnerable families.</w:t>
            </w:r>
          </w:p>
        </w:tc>
        <w:tc>
          <w:tcPr>
            <w:tcW w:w="2397" w:type="dxa"/>
          </w:tcPr>
          <w:p w14:paraId="4734CC82" w14:textId="418BABEF" w:rsidR="00F86A2B" w:rsidRDefault="00F86A2B" w:rsidP="00F86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2E053B" w14:paraId="67AA7DEF" w14:textId="77777777" w:rsidTr="001B64C1">
        <w:trPr>
          <w:trHeight w:val="280"/>
        </w:trPr>
        <w:tc>
          <w:tcPr>
            <w:tcW w:w="636" w:type="dxa"/>
          </w:tcPr>
          <w:p w14:paraId="7ABC8F20" w14:textId="6D147611" w:rsidR="00F86A2B" w:rsidRDefault="00F86A2B" w:rsidP="00F86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</w:t>
            </w:r>
          </w:p>
        </w:tc>
        <w:tc>
          <w:tcPr>
            <w:tcW w:w="1956" w:type="dxa"/>
          </w:tcPr>
          <w:p w14:paraId="2ECBA68D" w14:textId="6C1FC11E" w:rsidR="00F86A2B" w:rsidRDefault="00F86A2B" w:rsidP="00F86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tt (2020)</w:t>
            </w:r>
          </w:p>
        </w:tc>
        <w:tc>
          <w:tcPr>
            <w:tcW w:w="4361" w:type="dxa"/>
          </w:tcPr>
          <w:p w14:paraId="55C146AA" w14:textId="108F181B" w:rsidR="00F86A2B" w:rsidRPr="00125AF8" w:rsidRDefault="00F86A2B" w:rsidP="00F86A2B">
            <w:pPr>
              <w:rPr>
                <w:rFonts w:ascii="Times New Roman" w:hAnsi="Times New Roman" w:cs="Times New Roman"/>
              </w:rPr>
            </w:pPr>
            <w:r w:rsidRPr="00F86A2B">
              <w:rPr>
                <w:rFonts w:ascii="Times New Roman" w:hAnsi="Times New Roman" w:cs="Times New Roman"/>
              </w:rPr>
              <w:t>What Differences Do They See? Using Mixed Methods to Capture Adolescent Perceptions of Neighborhood Contexts.</w:t>
            </w:r>
          </w:p>
        </w:tc>
        <w:tc>
          <w:tcPr>
            <w:tcW w:w="2397" w:type="dxa"/>
          </w:tcPr>
          <w:p w14:paraId="72C0C09F" w14:textId="70AF031A" w:rsidR="00F86A2B" w:rsidRDefault="00F86A2B" w:rsidP="00F86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E053B" w14:paraId="6B8F8E0E" w14:textId="77777777" w:rsidTr="001B64C1">
        <w:trPr>
          <w:trHeight w:val="280"/>
        </w:trPr>
        <w:tc>
          <w:tcPr>
            <w:tcW w:w="636" w:type="dxa"/>
          </w:tcPr>
          <w:p w14:paraId="60B3E004" w14:textId="210B2154" w:rsidR="00FC51DA" w:rsidRDefault="00FC51DA" w:rsidP="00FC5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</w:t>
            </w:r>
          </w:p>
        </w:tc>
        <w:tc>
          <w:tcPr>
            <w:tcW w:w="1956" w:type="dxa"/>
          </w:tcPr>
          <w:p w14:paraId="6FA5E8B8" w14:textId="5C31832B" w:rsidR="00FC51DA" w:rsidRDefault="00FC51DA" w:rsidP="00FC5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ce-Wolf (2015)</w:t>
            </w:r>
          </w:p>
        </w:tc>
        <w:tc>
          <w:tcPr>
            <w:tcW w:w="4361" w:type="dxa"/>
          </w:tcPr>
          <w:p w14:paraId="4ADDD0EE" w14:textId="5925ADA3" w:rsidR="00FC51DA" w:rsidRPr="00F86A2B" w:rsidRDefault="00FC51DA" w:rsidP="00FC51DA">
            <w:pPr>
              <w:rPr>
                <w:rFonts w:ascii="Times New Roman" w:hAnsi="Times New Roman" w:cs="Times New Roman"/>
              </w:rPr>
            </w:pPr>
            <w:r w:rsidRPr="00F86A2B">
              <w:rPr>
                <w:rFonts w:ascii="Times New Roman" w:hAnsi="Times New Roman" w:cs="Times New Roman"/>
              </w:rPr>
              <w:t>Social support, collective efficacy, and child physical abuse: does parent gender matter?</w:t>
            </w:r>
          </w:p>
        </w:tc>
        <w:tc>
          <w:tcPr>
            <w:tcW w:w="2397" w:type="dxa"/>
          </w:tcPr>
          <w:p w14:paraId="3AA51E7E" w14:textId="11E8B928" w:rsidR="00FC51DA" w:rsidRDefault="00FC51DA" w:rsidP="00FC5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20DC7" w14:paraId="4B399A88" w14:textId="77777777" w:rsidTr="001B64C1">
        <w:trPr>
          <w:trHeight w:val="280"/>
        </w:trPr>
        <w:tc>
          <w:tcPr>
            <w:tcW w:w="636" w:type="dxa"/>
          </w:tcPr>
          <w:p w14:paraId="2AA39F83" w14:textId="0B7A2F53" w:rsidR="00FC51DA" w:rsidRDefault="00FC51DA" w:rsidP="00FC5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</w:t>
            </w:r>
          </w:p>
        </w:tc>
        <w:tc>
          <w:tcPr>
            <w:tcW w:w="1956" w:type="dxa"/>
          </w:tcPr>
          <w:p w14:paraId="622B322D" w14:textId="0FF8BFC5" w:rsidR="00FC51DA" w:rsidRDefault="00FC51DA" w:rsidP="00FC5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nn (2011)</w:t>
            </w:r>
          </w:p>
        </w:tc>
        <w:tc>
          <w:tcPr>
            <w:tcW w:w="4361" w:type="dxa"/>
          </w:tcPr>
          <w:p w14:paraId="2E30D8C7" w14:textId="4A909E3F" w:rsidR="00FC51DA" w:rsidRPr="00F86A2B" w:rsidRDefault="00FC51DA" w:rsidP="00FC51DA">
            <w:pPr>
              <w:rPr>
                <w:rFonts w:ascii="Times New Roman" w:hAnsi="Times New Roman" w:cs="Times New Roman"/>
              </w:rPr>
            </w:pPr>
            <w:r w:rsidRPr="00FC51DA">
              <w:rPr>
                <w:rFonts w:ascii="Times New Roman" w:hAnsi="Times New Roman" w:cs="Times New Roman"/>
              </w:rPr>
              <w:t xml:space="preserve">An ecological examination of psychological stress and asthma among </w:t>
            </w:r>
            <w:r w:rsidRPr="00FC51DA">
              <w:rPr>
                <w:rFonts w:ascii="Times New Roman" w:hAnsi="Times New Roman" w:cs="Times New Roman"/>
              </w:rPr>
              <w:lastRenderedPageBreak/>
              <w:t>low-income families in Chicago: Family, housing and neighborhood determinants</w:t>
            </w:r>
          </w:p>
        </w:tc>
        <w:tc>
          <w:tcPr>
            <w:tcW w:w="2397" w:type="dxa"/>
          </w:tcPr>
          <w:p w14:paraId="22F92628" w14:textId="73CB13B3" w:rsidR="00FC51DA" w:rsidRDefault="00FC51DA" w:rsidP="00FC5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issertation</w:t>
            </w:r>
          </w:p>
        </w:tc>
      </w:tr>
      <w:tr w:rsidR="00FC51DA" w14:paraId="40561C7A" w14:textId="77777777" w:rsidTr="001B64C1">
        <w:trPr>
          <w:trHeight w:val="280"/>
        </w:trPr>
        <w:tc>
          <w:tcPr>
            <w:tcW w:w="636" w:type="dxa"/>
          </w:tcPr>
          <w:p w14:paraId="435E1E17" w14:textId="14E7AD35" w:rsidR="00FC51DA" w:rsidRDefault="00FC51DA" w:rsidP="00FC5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</w:t>
            </w:r>
          </w:p>
        </w:tc>
        <w:tc>
          <w:tcPr>
            <w:tcW w:w="1956" w:type="dxa"/>
          </w:tcPr>
          <w:p w14:paraId="0CB53A4A" w14:textId="00FE57DF" w:rsidR="00FC51DA" w:rsidRDefault="00FC51DA" w:rsidP="00FC5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nones (2020)</w:t>
            </w:r>
          </w:p>
        </w:tc>
        <w:tc>
          <w:tcPr>
            <w:tcW w:w="4361" w:type="dxa"/>
          </w:tcPr>
          <w:p w14:paraId="1F89EBDF" w14:textId="401F45DA" w:rsidR="00FC51DA" w:rsidRPr="00FC51DA" w:rsidRDefault="00FC51DA" w:rsidP="00FC51DA">
            <w:pPr>
              <w:rPr>
                <w:rFonts w:ascii="Times New Roman" w:hAnsi="Times New Roman" w:cs="Times New Roman"/>
              </w:rPr>
            </w:pPr>
            <w:r w:rsidRPr="00FC51DA">
              <w:rPr>
                <w:rFonts w:ascii="Times New Roman" w:hAnsi="Times New Roman" w:cs="Times New Roman"/>
              </w:rPr>
              <w:t>The neighborhood-school spill-over: Middle and high school students' perceptions of racial/ethnic discrimination at the neighborhood and school leve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397" w:type="dxa"/>
          </w:tcPr>
          <w:p w14:paraId="092A8C54" w14:textId="2EE2CBA1" w:rsidR="00FC51DA" w:rsidRDefault="00FC51DA" w:rsidP="00FC5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420DC7" w14:paraId="6529C825" w14:textId="77777777" w:rsidTr="001B64C1">
        <w:trPr>
          <w:trHeight w:val="280"/>
        </w:trPr>
        <w:tc>
          <w:tcPr>
            <w:tcW w:w="636" w:type="dxa"/>
          </w:tcPr>
          <w:p w14:paraId="21BCF842" w14:textId="45C81415" w:rsidR="008F44C5" w:rsidRDefault="008F44C5" w:rsidP="008F4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</w:t>
            </w:r>
          </w:p>
        </w:tc>
        <w:tc>
          <w:tcPr>
            <w:tcW w:w="1956" w:type="dxa"/>
          </w:tcPr>
          <w:p w14:paraId="698CCCBF" w14:textId="14171DAE" w:rsidR="008F44C5" w:rsidRDefault="008F44C5" w:rsidP="008F44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bous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4361" w:type="dxa"/>
          </w:tcPr>
          <w:p w14:paraId="5997B43F" w14:textId="5DFA84E3" w:rsidR="008F44C5" w:rsidRPr="00FC51DA" w:rsidRDefault="008F44C5" w:rsidP="008F44C5">
            <w:pPr>
              <w:rPr>
                <w:rFonts w:ascii="Times New Roman" w:hAnsi="Times New Roman" w:cs="Times New Roman"/>
              </w:rPr>
            </w:pPr>
            <w:r w:rsidRPr="008F44C5">
              <w:rPr>
                <w:rFonts w:ascii="Times New Roman" w:hAnsi="Times New Roman" w:cs="Times New Roman"/>
              </w:rPr>
              <w:t>Neighborhood context and transitions in marijuana use among urban young adults.</w:t>
            </w:r>
          </w:p>
        </w:tc>
        <w:tc>
          <w:tcPr>
            <w:tcW w:w="2397" w:type="dxa"/>
          </w:tcPr>
          <w:p w14:paraId="2BEAAE34" w14:textId="0ED29A75" w:rsidR="008F44C5" w:rsidRDefault="008F44C5" w:rsidP="008F4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420DC7" w14:paraId="56074594" w14:textId="77777777" w:rsidTr="001B64C1">
        <w:trPr>
          <w:trHeight w:val="280"/>
        </w:trPr>
        <w:tc>
          <w:tcPr>
            <w:tcW w:w="636" w:type="dxa"/>
          </w:tcPr>
          <w:p w14:paraId="5503BFF0" w14:textId="511C78BC" w:rsidR="008F44C5" w:rsidRDefault="00971B9B" w:rsidP="008F4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</w:t>
            </w:r>
          </w:p>
        </w:tc>
        <w:tc>
          <w:tcPr>
            <w:tcW w:w="1956" w:type="dxa"/>
          </w:tcPr>
          <w:p w14:paraId="0BE74AE2" w14:textId="757F771B" w:rsidR="008F44C5" w:rsidRDefault="00971B9B" w:rsidP="008F4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ley (2017)</w:t>
            </w:r>
          </w:p>
        </w:tc>
        <w:tc>
          <w:tcPr>
            <w:tcW w:w="4361" w:type="dxa"/>
          </w:tcPr>
          <w:p w14:paraId="43307AC5" w14:textId="7790796A" w:rsidR="008F44C5" w:rsidRPr="008F44C5" w:rsidRDefault="00971B9B" w:rsidP="008F44C5">
            <w:pPr>
              <w:rPr>
                <w:rFonts w:ascii="Times New Roman" w:hAnsi="Times New Roman" w:cs="Times New Roman"/>
              </w:rPr>
            </w:pPr>
            <w:r w:rsidRPr="00971B9B">
              <w:rPr>
                <w:rFonts w:ascii="Times New Roman" w:hAnsi="Times New Roman" w:cs="Times New Roman"/>
              </w:rPr>
              <w:t xml:space="preserve">Preparing for Disaster: </w:t>
            </w:r>
            <w:proofErr w:type="gramStart"/>
            <w:r w:rsidRPr="00971B9B">
              <w:rPr>
                <w:rFonts w:ascii="Times New Roman" w:hAnsi="Times New Roman" w:cs="Times New Roman"/>
              </w:rPr>
              <w:t>a</w:t>
            </w:r>
            <w:proofErr w:type="gramEnd"/>
            <w:r w:rsidRPr="00971B9B">
              <w:rPr>
                <w:rFonts w:ascii="Times New Roman" w:hAnsi="Times New Roman" w:cs="Times New Roman"/>
              </w:rPr>
              <w:t xml:space="preserve"> Cross-Sectional Study of Social Connection and Gun Violence.</w:t>
            </w:r>
          </w:p>
        </w:tc>
        <w:tc>
          <w:tcPr>
            <w:tcW w:w="2397" w:type="dxa"/>
          </w:tcPr>
          <w:p w14:paraId="35E2BA06" w14:textId="0F357006" w:rsidR="008F44C5" w:rsidRDefault="00971B9B" w:rsidP="008F44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360192" w14:paraId="52ADDEE4" w14:textId="77777777" w:rsidTr="001B64C1">
        <w:trPr>
          <w:trHeight w:val="280"/>
        </w:trPr>
        <w:tc>
          <w:tcPr>
            <w:tcW w:w="636" w:type="dxa"/>
          </w:tcPr>
          <w:p w14:paraId="616796B1" w14:textId="2C341B7E" w:rsidR="00360192" w:rsidRDefault="00360192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</w:t>
            </w:r>
          </w:p>
        </w:tc>
        <w:tc>
          <w:tcPr>
            <w:tcW w:w="1956" w:type="dxa"/>
          </w:tcPr>
          <w:p w14:paraId="5E0CE8B4" w14:textId="7423DD43" w:rsidR="00360192" w:rsidRDefault="00360192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hman (2011)</w:t>
            </w:r>
          </w:p>
        </w:tc>
        <w:tc>
          <w:tcPr>
            <w:tcW w:w="4361" w:type="dxa"/>
          </w:tcPr>
          <w:p w14:paraId="30482A84" w14:textId="7A57493F" w:rsidR="00360192" w:rsidRPr="00971B9B" w:rsidRDefault="00360192" w:rsidP="00360192">
            <w:pPr>
              <w:rPr>
                <w:rFonts w:ascii="Times New Roman" w:hAnsi="Times New Roman" w:cs="Times New Roman"/>
              </w:rPr>
            </w:pPr>
            <w:r w:rsidRPr="00971B9B">
              <w:rPr>
                <w:rFonts w:ascii="Times New Roman" w:hAnsi="Times New Roman" w:cs="Times New Roman"/>
              </w:rPr>
              <w:t>Neighborhood-level factors associated with physical dating violence perpetration: results of a representative survey conducted in Boston, MA.</w:t>
            </w:r>
          </w:p>
        </w:tc>
        <w:tc>
          <w:tcPr>
            <w:tcW w:w="2397" w:type="dxa"/>
          </w:tcPr>
          <w:p w14:paraId="5B93DDB9" w14:textId="281C7489" w:rsidR="00360192" w:rsidRDefault="00360192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60192" w14:paraId="76F2AC27" w14:textId="77777777" w:rsidTr="001B64C1">
        <w:trPr>
          <w:trHeight w:val="280"/>
        </w:trPr>
        <w:tc>
          <w:tcPr>
            <w:tcW w:w="636" w:type="dxa"/>
          </w:tcPr>
          <w:p w14:paraId="117CF6A8" w14:textId="13914F52" w:rsidR="00360192" w:rsidRDefault="00360192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</w:t>
            </w:r>
          </w:p>
        </w:tc>
        <w:tc>
          <w:tcPr>
            <w:tcW w:w="1956" w:type="dxa"/>
          </w:tcPr>
          <w:p w14:paraId="020F3EE3" w14:textId="46F5677E" w:rsidR="00360192" w:rsidRDefault="00360192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del (2016)</w:t>
            </w:r>
          </w:p>
        </w:tc>
        <w:tc>
          <w:tcPr>
            <w:tcW w:w="4361" w:type="dxa"/>
          </w:tcPr>
          <w:p w14:paraId="1DEC3241" w14:textId="666467E7" w:rsidR="00360192" w:rsidRPr="00971B9B" w:rsidRDefault="00360192" w:rsidP="00360192">
            <w:pPr>
              <w:rPr>
                <w:rFonts w:ascii="Times New Roman" w:hAnsi="Times New Roman" w:cs="Times New Roman"/>
              </w:rPr>
            </w:pPr>
            <w:r w:rsidRPr="00360192">
              <w:rPr>
                <w:rFonts w:ascii="Times New Roman" w:hAnsi="Times New Roman" w:cs="Times New Roman"/>
              </w:rPr>
              <w:t>Neighborhood-Level Interventions to Improve Childhood Opportunity and Lift Children Out of Povert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97" w:type="dxa"/>
          </w:tcPr>
          <w:p w14:paraId="0950AC67" w14:textId="7E2D7EA2" w:rsidR="00360192" w:rsidRDefault="00360192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60192" w14:paraId="70D51031" w14:textId="77777777" w:rsidTr="001B64C1">
        <w:trPr>
          <w:trHeight w:val="280"/>
        </w:trPr>
        <w:tc>
          <w:tcPr>
            <w:tcW w:w="636" w:type="dxa"/>
          </w:tcPr>
          <w:p w14:paraId="53552467" w14:textId="0BB2B2A4" w:rsidR="00360192" w:rsidRDefault="00360192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</w:t>
            </w:r>
          </w:p>
        </w:tc>
        <w:tc>
          <w:tcPr>
            <w:tcW w:w="1956" w:type="dxa"/>
          </w:tcPr>
          <w:p w14:paraId="046275C3" w14:textId="07B8D5A9" w:rsidR="00360192" w:rsidRDefault="00D04D07" w:rsidP="003601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pouna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4361" w:type="dxa"/>
          </w:tcPr>
          <w:p w14:paraId="504C745C" w14:textId="6CF943BC" w:rsidR="00360192" w:rsidRPr="00360192" w:rsidRDefault="00D04D07" w:rsidP="00360192">
            <w:pPr>
              <w:rPr>
                <w:rFonts w:ascii="Times New Roman" w:hAnsi="Times New Roman" w:cs="Times New Roman"/>
              </w:rPr>
            </w:pPr>
            <w:r w:rsidRPr="00D04D07">
              <w:rPr>
                <w:rFonts w:ascii="Times New Roman" w:hAnsi="Times New Roman" w:cs="Times New Roman"/>
              </w:rPr>
              <w:t>Collective efficacy in the school context: does it help explain victimization and bullying among Greek primary and secondary school students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397" w:type="dxa"/>
          </w:tcPr>
          <w:p w14:paraId="7864D720" w14:textId="77777777" w:rsidR="0039305C" w:rsidRDefault="0039305C" w:rsidP="0039305C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  <w:p w14:paraId="2018C1F1" w14:textId="77777777" w:rsidR="00360192" w:rsidRDefault="00360192" w:rsidP="00360192">
            <w:pPr>
              <w:rPr>
                <w:rFonts w:ascii="Times New Roman" w:hAnsi="Times New Roman" w:cs="Times New Roman"/>
              </w:rPr>
            </w:pPr>
          </w:p>
        </w:tc>
      </w:tr>
      <w:tr w:rsidR="0039305C" w14:paraId="0A9D88B9" w14:textId="77777777" w:rsidTr="001B64C1">
        <w:trPr>
          <w:trHeight w:val="280"/>
        </w:trPr>
        <w:tc>
          <w:tcPr>
            <w:tcW w:w="636" w:type="dxa"/>
          </w:tcPr>
          <w:p w14:paraId="4B588A99" w14:textId="5595D6FD" w:rsidR="0039305C" w:rsidRDefault="0039305C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</w:t>
            </w:r>
          </w:p>
        </w:tc>
        <w:tc>
          <w:tcPr>
            <w:tcW w:w="1956" w:type="dxa"/>
          </w:tcPr>
          <w:p w14:paraId="1EC9F483" w14:textId="325ABDD9" w:rsidR="0039305C" w:rsidRDefault="0039305C" w:rsidP="003601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nelling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4361" w:type="dxa"/>
          </w:tcPr>
          <w:p w14:paraId="44B612C4" w14:textId="0FEE6F3D" w:rsidR="0039305C" w:rsidRPr="00D04D07" w:rsidRDefault="0039305C" w:rsidP="00360192">
            <w:pPr>
              <w:rPr>
                <w:rFonts w:ascii="Times New Roman" w:hAnsi="Times New Roman" w:cs="Times New Roman"/>
              </w:rPr>
            </w:pPr>
            <w:r w:rsidRPr="0039305C">
              <w:rPr>
                <w:rFonts w:ascii="Times New Roman" w:hAnsi="Times New Roman" w:cs="Times New Roman"/>
              </w:rPr>
              <w:t>Disorganization, communities, and prescription drugs: An investigation of the social context of non-medical use</w:t>
            </w:r>
          </w:p>
        </w:tc>
        <w:tc>
          <w:tcPr>
            <w:tcW w:w="2397" w:type="dxa"/>
          </w:tcPr>
          <w:p w14:paraId="17FAC67E" w14:textId="56C144FA" w:rsidR="0039305C" w:rsidRPr="00191EFB" w:rsidRDefault="0039305C" w:rsidP="00393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E51A74" w14:paraId="3C3079C2" w14:textId="77777777" w:rsidTr="001B64C1">
        <w:trPr>
          <w:trHeight w:val="280"/>
        </w:trPr>
        <w:tc>
          <w:tcPr>
            <w:tcW w:w="636" w:type="dxa"/>
          </w:tcPr>
          <w:p w14:paraId="5F00D55A" w14:textId="064BB3DE" w:rsidR="00E51A74" w:rsidRDefault="00E51A74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</w:t>
            </w:r>
          </w:p>
        </w:tc>
        <w:tc>
          <w:tcPr>
            <w:tcW w:w="1956" w:type="dxa"/>
          </w:tcPr>
          <w:p w14:paraId="3E05B7AF" w14:textId="663E93C8" w:rsidR="00E51A74" w:rsidRDefault="00E51A74" w:rsidP="00360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nurr (2009)</w:t>
            </w:r>
          </w:p>
        </w:tc>
        <w:tc>
          <w:tcPr>
            <w:tcW w:w="4361" w:type="dxa"/>
          </w:tcPr>
          <w:p w14:paraId="7C64942E" w14:textId="2BE6711D" w:rsidR="00E51A74" w:rsidRPr="0039305C" w:rsidRDefault="0096125B" w:rsidP="00360192">
            <w:pPr>
              <w:rPr>
                <w:rFonts w:ascii="Times New Roman" w:hAnsi="Times New Roman" w:cs="Times New Roman"/>
              </w:rPr>
            </w:pPr>
            <w:r w:rsidRPr="0096125B">
              <w:rPr>
                <w:rFonts w:ascii="Times New Roman" w:hAnsi="Times New Roman" w:cs="Times New Roman"/>
              </w:rPr>
              <w:t>Precursors to adolescents' dating violence perpetration and healthy romantic relationships</w:t>
            </w:r>
          </w:p>
        </w:tc>
        <w:tc>
          <w:tcPr>
            <w:tcW w:w="2397" w:type="dxa"/>
          </w:tcPr>
          <w:p w14:paraId="3995A039" w14:textId="4733C96D" w:rsidR="00E51A74" w:rsidRDefault="0096125B" w:rsidP="00393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E339D6" w14:paraId="429CC9B0" w14:textId="77777777" w:rsidTr="001B64C1">
        <w:trPr>
          <w:trHeight w:val="280"/>
        </w:trPr>
        <w:tc>
          <w:tcPr>
            <w:tcW w:w="636" w:type="dxa"/>
          </w:tcPr>
          <w:p w14:paraId="0D148722" w14:textId="67D70CF4" w:rsidR="00E339D6" w:rsidRDefault="00E339D6" w:rsidP="00E33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</w:t>
            </w:r>
          </w:p>
        </w:tc>
        <w:tc>
          <w:tcPr>
            <w:tcW w:w="1956" w:type="dxa"/>
          </w:tcPr>
          <w:p w14:paraId="6790D554" w14:textId="696AB212" w:rsidR="00E339D6" w:rsidRDefault="00E339D6" w:rsidP="00E33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umann (2014)</w:t>
            </w:r>
          </w:p>
        </w:tc>
        <w:tc>
          <w:tcPr>
            <w:tcW w:w="4361" w:type="dxa"/>
          </w:tcPr>
          <w:p w14:paraId="3A54D746" w14:textId="7D77A78B" w:rsidR="00E339D6" w:rsidRPr="0096125B" w:rsidRDefault="00E339D6" w:rsidP="00E339D6">
            <w:pPr>
              <w:rPr>
                <w:rFonts w:ascii="Times New Roman" w:hAnsi="Times New Roman" w:cs="Times New Roman"/>
              </w:rPr>
            </w:pPr>
            <w:r w:rsidRPr="00E339D6">
              <w:rPr>
                <w:rFonts w:ascii="Times New Roman" w:hAnsi="Times New Roman" w:cs="Times New Roman"/>
              </w:rPr>
              <w:t>Power differentials in bullying: individuals in a community context.</w:t>
            </w:r>
          </w:p>
        </w:tc>
        <w:tc>
          <w:tcPr>
            <w:tcW w:w="2397" w:type="dxa"/>
          </w:tcPr>
          <w:p w14:paraId="63D37783" w14:textId="63BA93FF" w:rsidR="00E339D6" w:rsidRDefault="00E339D6" w:rsidP="00E33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CE58DE" w14:paraId="3B07DCD2" w14:textId="77777777" w:rsidTr="001B64C1">
        <w:trPr>
          <w:trHeight w:val="280"/>
        </w:trPr>
        <w:tc>
          <w:tcPr>
            <w:tcW w:w="636" w:type="dxa"/>
          </w:tcPr>
          <w:p w14:paraId="268B8191" w14:textId="31EF31C2" w:rsidR="00CE58DE" w:rsidRDefault="00CE58DE" w:rsidP="00CE58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</w:t>
            </w:r>
          </w:p>
        </w:tc>
        <w:tc>
          <w:tcPr>
            <w:tcW w:w="1956" w:type="dxa"/>
          </w:tcPr>
          <w:p w14:paraId="50F65784" w14:textId="3B01ED9B" w:rsidR="00CE58DE" w:rsidRDefault="00CE58DE" w:rsidP="00CE58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key (2015)</w:t>
            </w:r>
          </w:p>
        </w:tc>
        <w:tc>
          <w:tcPr>
            <w:tcW w:w="4361" w:type="dxa"/>
          </w:tcPr>
          <w:p w14:paraId="15883381" w14:textId="04BAD47E" w:rsidR="00CE58DE" w:rsidRPr="00E339D6" w:rsidRDefault="00CE58DE" w:rsidP="00CE58DE">
            <w:pPr>
              <w:rPr>
                <w:rFonts w:ascii="Times New Roman" w:hAnsi="Times New Roman" w:cs="Times New Roman"/>
              </w:rPr>
            </w:pPr>
            <w:r w:rsidRPr="00E339D6">
              <w:rPr>
                <w:rFonts w:ascii="Times New Roman" w:hAnsi="Times New Roman" w:cs="Times New Roman"/>
              </w:rPr>
              <w:t>Violence, cognition, and neighborhood inequality in America</w:t>
            </w:r>
          </w:p>
        </w:tc>
        <w:tc>
          <w:tcPr>
            <w:tcW w:w="2397" w:type="dxa"/>
          </w:tcPr>
          <w:p w14:paraId="252C9975" w14:textId="6FA7D785" w:rsidR="00CE58DE" w:rsidRDefault="00CE58DE" w:rsidP="00CE58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 peer-reviewed research publication </w:t>
            </w:r>
          </w:p>
        </w:tc>
      </w:tr>
      <w:tr w:rsidR="00F84F2F" w14:paraId="04DDF2E9" w14:textId="77777777" w:rsidTr="001B64C1">
        <w:trPr>
          <w:trHeight w:val="280"/>
        </w:trPr>
        <w:tc>
          <w:tcPr>
            <w:tcW w:w="636" w:type="dxa"/>
          </w:tcPr>
          <w:p w14:paraId="3918C519" w14:textId="374D6077" w:rsidR="00F84F2F" w:rsidRDefault="00F84F2F" w:rsidP="00F84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</w:t>
            </w:r>
          </w:p>
        </w:tc>
        <w:tc>
          <w:tcPr>
            <w:tcW w:w="1956" w:type="dxa"/>
          </w:tcPr>
          <w:p w14:paraId="064E31F1" w14:textId="47884C38" w:rsidR="00F84F2F" w:rsidRDefault="00F84F2F" w:rsidP="00F84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walter (2017)</w:t>
            </w:r>
          </w:p>
        </w:tc>
        <w:tc>
          <w:tcPr>
            <w:tcW w:w="4361" w:type="dxa"/>
          </w:tcPr>
          <w:p w14:paraId="00DEA693" w14:textId="57BE4DB6" w:rsidR="00F84F2F" w:rsidRPr="00E339D6" w:rsidRDefault="00F84F2F" w:rsidP="00F84F2F">
            <w:pPr>
              <w:rPr>
                <w:rFonts w:ascii="Times New Roman" w:hAnsi="Times New Roman" w:cs="Times New Roman"/>
              </w:rPr>
            </w:pPr>
            <w:r w:rsidRPr="00CE58DE">
              <w:rPr>
                <w:rFonts w:ascii="Times New Roman" w:hAnsi="Times New Roman" w:cs="Times New Roman"/>
              </w:rPr>
              <w:t>Investigating the potentially protective effects of neighborhood processes in intimate partner violen</w:t>
            </w:r>
            <w:r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2397" w:type="dxa"/>
          </w:tcPr>
          <w:p w14:paraId="78A8F578" w14:textId="7AF438F1" w:rsidR="00F84F2F" w:rsidRDefault="00F84F2F" w:rsidP="00F84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F84F2F" w14:paraId="4E50FA1A" w14:textId="77777777" w:rsidTr="001B64C1">
        <w:trPr>
          <w:trHeight w:val="280"/>
        </w:trPr>
        <w:tc>
          <w:tcPr>
            <w:tcW w:w="636" w:type="dxa"/>
          </w:tcPr>
          <w:p w14:paraId="6E1B6522" w14:textId="539AF77C" w:rsidR="00F84F2F" w:rsidRDefault="00F84F2F" w:rsidP="00F84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</w:t>
            </w:r>
          </w:p>
        </w:tc>
        <w:tc>
          <w:tcPr>
            <w:tcW w:w="1956" w:type="dxa"/>
          </w:tcPr>
          <w:p w14:paraId="2C03B759" w14:textId="18D634E5" w:rsidR="00F84F2F" w:rsidRDefault="00F84F2F" w:rsidP="00F84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uey (2018)</w:t>
            </w:r>
          </w:p>
        </w:tc>
        <w:tc>
          <w:tcPr>
            <w:tcW w:w="4361" w:type="dxa"/>
          </w:tcPr>
          <w:p w14:paraId="259D9DB0" w14:textId="2AD24FD5" w:rsidR="00F84F2F" w:rsidRPr="00CE58DE" w:rsidRDefault="00F84F2F" w:rsidP="00F84F2F">
            <w:pPr>
              <w:rPr>
                <w:rFonts w:ascii="Times New Roman" w:hAnsi="Times New Roman" w:cs="Times New Roman"/>
              </w:rPr>
            </w:pPr>
            <w:r w:rsidRPr="00F84F2F">
              <w:rPr>
                <w:rFonts w:ascii="Times New Roman" w:hAnsi="Times New Roman" w:cs="Times New Roman"/>
              </w:rPr>
              <w:t xml:space="preserve">Neighborhood context and center-based </w:t>
            </w:r>
            <w:proofErr w:type="gramStart"/>
            <w:r w:rsidRPr="00F84F2F">
              <w:rPr>
                <w:rFonts w:ascii="Times New Roman" w:hAnsi="Times New Roman" w:cs="Times New Roman"/>
              </w:rPr>
              <w:t>child care</w:t>
            </w:r>
            <w:proofErr w:type="gramEnd"/>
            <w:r w:rsidRPr="00F84F2F">
              <w:rPr>
                <w:rFonts w:ascii="Times New Roman" w:hAnsi="Times New Roman" w:cs="Times New Roman"/>
              </w:rPr>
              <w:t xml:space="preserve"> use: Does immigrant status matter?</w:t>
            </w:r>
          </w:p>
        </w:tc>
        <w:tc>
          <w:tcPr>
            <w:tcW w:w="2397" w:type="dxa"/>
          </w:tcPr>
          <w:p w14:paraId="2AB71FF0" w14:textId="5D3FF038" w:rsidR="00F84F2F" w:rsidRDefault="0054441F" w:rsidP="00F84F2F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>Not addressing predictor-outcome relationship</w:t>
            </w:r>
            <w:r>
              <w:rPr>
                <w:rFonts w:ascii="Times New Roman" w:hAnsi="Times New Roman" w:cs="Times New Roman"/>
              </w:rPr>
              <w:t>; no child externalizing outcomes addressed</w:t>
            </w:r>
          </w:p>
        </w:tc>
      </w:tr>
      <w:tr w:rsidR="0054441F" w14:paraId="3D06C72A" w14:textId="77777777" w:rsidTr="001B64C1">
        <w:trPr>
          <w:trHeight w:val="280"/>
        </w:trPr>
        <w:tc>
          <w:tcPr>
            <w:tcW w:w="636" w:type="dxa"/>
          </w:tcPr>
          <w:p w14:paraId="51C7A6A8" w14:textId="4D5E7B8D" w:rsidR="0054441F" w:rsidRDefault="0054441F" w:rsidP="00544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</w:t>
            </w:r>
          </w:p>
        </w:tc>
        <w:tc>
          <w:tcPr>
            <w:tcW w:w="1956" w:type="dxa"/>
          </w:tcPr>
          <w:p w14:paraId="73515325" w14:textId="6E7A28B0" w:rsidR="0054441F" w:rsidRDefault="0054441F" w:rsidP="00544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ons (2011)</w:t>
            </w:r>
          </w:p>
        </w:tc>
        <w:tc>
          <w:tcPr>
            <w:tcW w:w="4361" w:type="dxa"/>
          </w:tcPr>
          <w:p w14:paraId="11EFA3A9" w14:textId="3B3A4A16" w:rsidR="0054441F" w:rsidRPr="00F84F2F" w:rsidRDefault="0054441F" w:rsidP="0054441F">
            <w:pPr>
              <w:rPr>
                <w:rFonts w:ascii="Times New Roman" w:hAnsi="Times New Roman" w:cs="Times New Roman"/>
              </w:rPr>
            </w:pPr>
            <w:proofErr w:type="spellStart"/>
            <w:r w:rsidRPr="0054441F">
              <w:rPr>
                <w:rFonts w:ascii="Times New Roman" w:hAnsi="Times New Roman" w:cs="Times New Roman"/>
              </w:rPr>
              <w:t>Errata:'Learning</w:t>
            </w:r>
            <w:proofErr w:type="spellEnd"/>
            <w:r w:rsidRPr="0054441F">
              <w:rPr>
                <w:rFonts w:ascii="Times New Roman" w:hAnsi="Times New Roman" w:cs="Times New Roman"/>
              </w:rPr>
              <w:t xml:space="preserve"> to be bad: adverse social conditions, social schemas, and crime'</w:t>
            </w:r>
          </w:p>
        </w:tc>
        <w:tc>
          <w:tcPr>
            <w:tcW w:w="2397" w:type="dxa"/>
          </w:tcPr>
          <w:p w14:paraId="31664F8E" w14:textId="76EEB569" w:rsidR="0054441F" w:rsidRPr="00191EFB" w:rsidRDefault="0054441F" w:rsidP="00544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4441F" w14:paraId="194BAC91" w14:textId="77777777" w:rsidTr="001B64C1">
        <w:trPr>
          <w:trHeight w:val="280"/>
        </w:trPr>
        <w:tc>
          <w:tcPr>
            <w:tcW w:w="636" w:type="dxa"/>
          </w:tcPr>
          <w:p w14:paraId="1C052611" w14:textId="04BDB320" w:rsidR="0054441F" w:rsidRDefault="0054441F" w:rsidP="00544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</w:t>
            </w:r>
            <w:r w:rsidR="003D6C47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956" w:type="dxa"/>
          </w:tcPr>
          <w:p w14:paraId="0C921B38" w14:textId="40D81B7D" w:rsidR="0054441F" w:rsidRDefault="003D6C47" w:rsidP="005444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ith (2019)</w:t>
            </w:r>
          </w:p>
        </w:tc>
        <w:tc>
          <w:tcPr>
            <w:tcW w:w="4361" w:type="dxa"/>
          </w:tcPr>
          <w:p w14:paraId="5C2AD9EE" w14:textId="7A3AE489" w:rsidR="0054441F" w:rsidRPr="0054441F" w:rsidRDefault="003D6C47" w:rsidP="0054441F">
            <w:pPr>
              <w:rPr>
                <w:rFonts w:ascii="Times New Roman" w:hAnsi="Times New Roman" w:cs="Times New Roman"/>
              </w:rPr>
            </w:pPr>
            <w:r w:rsidRPr="003D6C47">
              <w:rPr>
                <w:rFonts w:ascii="Times New Roman" w:hAnsi="Times New Roman" w:cs="Times New Roman"/>
              </w:rPr>
              <w:t>Social learning, social disorganization, and psychological risk factors for criminal gangs in a British youth contex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397" w:type="dxa"/>
          </w:tcPr>
          <w:p w14:paraId="72F76E34" w14:textId="7E5478B4" w:rsidR="0054441F" w:rsidRDefault="003D6C47" w:rsidP="0054441F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>Not addressing predictor-outcome relationship</w:t>
            </w:r>
          </w:p>
        </w:tc>
      </w:tr>
      <w:tr w:rsidR="00A74CAB" w14:paraId="3856D874" w14:textId="77777777" w:rsidTr="001B64C1">
        <w:trPr>
          <w:trHeight w:val="280"/>
        </w:trPr>
        <w:tc>
          <w:tcPr>
            <w:tcW w:w="636" w:type="dxa"/>
          </w:tcPr>
          <w:p w14:paraId="39D40D96" w14:textId="79FC84F5" w:rsidR="00A74CAB" w:rsidRDefault="00A74CAB" w:rsidP="00A7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</w:t>
            </w:r>
          </w:p>
        </w:tc>
        <w:tc>
          <w:tcPr>
            <w:tcW w:w="1956" w:type="dxa"/>
          </w:tcPr>
          <w:p w14:paraId="171A0252" w14:textId="3862B9E6" w:rsidR="00A74CAB" w:rsidRDefault="00A74CAB" w:rsidP="00A7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ler (2014)</w:t>
            </w:r>
          </w:p>
        </w:tc>
        <w:tc>
          <w:tcPr>
            <w:tcW w:w="4361" w:type="dxa"/>
          </w:tcPr>
          <w:p w14:paraId="5BD7BA8F" w14:textId="640766EF" w:rsidR="00A74CAB" w:rsidRPr="003D6C47" w:rsidRDefault="00A74CAB" w:rsidP="00A74CAB">
            <w:pPr>
              <w:rPr>
                <w:rFonts w:ascii="Times New Roman" w:hAnsi="Times New Roman" w:cs="Times New Roman"/>
              </w:rPr>
            </w:pPr>
            <w:r w:rsidRPr="003D6C47">
              <w:rPr>
                <w:rFonts w:ascii="Times New Roman" w:hAnsi="Times New Roman" w:cs="Times New Roman"/>
              </w:rPr>
              <w:t>Legal cynicism and parental appraisals of adolescent violence</w:t>
            </w:r>
          </w:p>
        </w:tc>
        <w:tc>
          <w:tcPr>
            <w:tcW w:w="2397" w:type="dxa"/>
          </w:tcPr>
          <w:p w14:paraId="7E1CF7AE" w14:textId="020FC38E" w:rsidR="00A74CAB" w:rsidRPr="00191EFB" w:rsidRDefault="00A74CAB" w:rsidP="00A7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74CAB" w14:paraId="753CDBE4" w14:textId="77777777" w:rsidTr="001B64C1">
        <w:trPr>
          <w:trHeight w:val="280"/>
        </w:trPr>
        <w:tc>
          <w:tcPr>
            <w:tcW w:w="636" w:type="dxa"/>
          </w:tcPr>
          <w:p w14:paraId="634E74C3" w14:textId="5EEF2D22" w:rsidR="00A74CAB" w:rsidRDefault="00A74CAB" w:rsidP="00A7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</w:t>
            </w:r>
          </w:p>
        </w:tc>
        <w:tc>
          <w:tcPr>
            <w:tcW w:w="1956" w:type="dxa"/>
          </w:tcPr>
          <w:p w14:paraId="53E259BF" w14:textId="5AC264CC" w:rsidR="00A74CAB" w:rsidRDefault="00A74CAB" w:rsidP="00A7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kane (2013)</w:t>
            </w:r>
          </w:p>
        </w:tc>
        <w:tc>
          <w:tcPr>
            <w:tcW w:w="4361" w:type="dxa"/>
          </w:tcPr>
          <w:p w14:paraId="2D99C65C" w14:textId="4EAE14EB" w:rsidR="00A74CAB" w:rsidRPr="003D6C47" w:rsidRDefault="00A74CAB" w:rsidP="00A74CAB">
            <w:pPr>
              <w:rPr>
                <w:rFonts w:ascii="Times New Roman" w:hAnsi="Times New Roman" w:cs="Times New Roman"/>
              </w:rPr>
            </w:pPr>
            <w:r w:rsidRPr="00A74CAB">
              <w:rPr>
                <w:rFonts w:ascii="Times New Roman" w:hAnsi="Times New Roman" w:cs="Times New Roman"/>
              </w:rPr>
              <w:t>Housing arrays following disasters: Social vulnerability considerations in designing transitional communities</w:t>
            </w:r>
          </w:p>
        </w:tc>
        <w:tc>
          <w:tcPr>
            <w:tcW w:w="2397" w:type="dxa"/>
          </w:tcPr>
          <w:p w14:paraId="7F5B8651" w14:textId="7179BC3A" w:rsidR="00A74CAB" w:rsidRDefault="00A74CAB" w:rsidP="00A74C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144C4" w14:paraId="4C92ACAD" w14:textId="77777777" w:rsidTr="001B64C1">
        <w:trPr>
          <w:trHeight w:val="280"/>
        </w:trPr>
        <w:tc>
          <w:tcPr>
            <w:tcW w:w="636" w:type="dxa"/>
          </w:tcPr>
          <w:p w14:paraId="6212C536" w14:textId="138A7089" w:rsidR="005144C4" w:rsidRDefault="005144C4" w:rsidP="005144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</w:t>
            </w:r>
          </w:p>
        </w:tc>
        <w:tc>
          <w:tcPr>
            <w:tcW w:w="1956" w:type="dxa"/>
          </w:tcPr>
          <w:p w14:paraId="05248D1A" w14:textId="08921C56" w:rsidR="005144C4" w:rsidRDefault="005144C4" w:rsidP="005144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inmetz-Wood (2017)</w:t>
            </w:r>
          </w:p>
        </w:tc>
        <w:tc>
          <w:tcPr>
            <w:tcW w:w="4361" w:type="dxa"/>
          </w:tcPr>
          <w:p w14:paraId="6645C1CF" w14:textId="43DE7833" w:rsidR="005144C4" w:rsidRPr="00A74CAB" w:rsidRDefault="005144C4" w:rsidP="005144C4">
            <w:pPr>
              <w:rPr>
                <w:rFonts w:ascii="Times New Roman" w:hAnsi="Times New Roman" w:cs="Times New Roman"/>
              </w:rPr>
            </w:pPr>
            <w:r w:rsidRPr="00A74CAB">
              <w:rPr>
                <w:rFonts w:ascii="Times New Roman" w:hAnsi="Times New Roman" w:cs="Times New Roman"/>
              </w:rPr>
              <w:t>Is gentrification all bad? Positive association between gentrification and individual's perceived neighborhood collective efficacy in Montreal, Canada.</w:t>
            </w:r>
          </w:p>
        </w:tc>
        <w:tc>
          <w:tcPr>
            <w:tcW w:w="2397" w:type="dxa"/>
          </w:tcPr>
          <w:p w14:paraId="1D291837" w14:textId="236C007F" w:rsidR="005144C4" w:rsidRDefault="005144C4" w:rsidP="005144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C530FC" w14:paraId="565D9C99" w14:textId="77777777" w:rsidTr="001B64C1">
        <w:trPr>
          <w:trHeight w:val="280"/>
        </w:trPr>
        <w:tc>
          <w:tcPr>
            <w:tcW w:w="636" w:type="dxa"/>
          </w:tcPr>
          <w:p w14:paraId="76AD74D6" w14:textId="5DEC776B" w:rsidR="00C530FC" w:rsidRPr="00921F42" w:rsidRDefault="00C530FC" w:rsidP="00C530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</w:t>
            </w:r>
          </w:p>
        </w:tc>
        <w:tc>
          <w:tcPr>
            <w:tcW w:w="1956" w:type="dxa"/>
          </w:tcPr>
          <w:p w14:paraId="77681BDE" w14:textId="756E1A8A" w:rsidR="00C530FC" w:rsidRDefault="00C530FC" w:rsidP="00C530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ernhal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0)</w:t>
            </w:r>
          </w:p>
        </w:tc>
        <w:tc>
          <w:tcPr>
            <w:tcW w:w="4361" w:type="dxa"/>
          </w:tcPr>
          <w:p w14:paraId="700203AA" w14:textId="6A791435" w:rsidR="00C530FC" w:rsidRPr="00A74CAB" w:rsidRDefault="00C530FC" w:rsidP="00C530FC">
            <w:pPr>
              <w:rPr>
                <w:rFonts w:ascii="Times New Roman" w:hAnsi="Times New Roman" w:cs="Times New Roman"/>
              </w:rPr>
            </w:pPr>
            <w:r w:rsidRPr="00C530FC">
              <w:rPr>
                <w:rFonts w:ascii="Times New Roman" w:hAnsi="Times New Roman" w:cs="Times New Roman"/>
              </w:rPr>
              <w:t>Community violence and urban childhood asthma: a multilevel analysis.</w:t>
            </w:r>
          </w:p>
        </w:tc>
        <w:tc>
          <w:tcPr>
            <w:tcW w:w="2397" w:type="dxa"/>
          </w:tcPr>
          <w:p w14:paraId="18537FE1" w14:textId="0DBF3CB8" w:rsidR="00C530FC" w:rsidRDefault="00C530FC" w:rsidP="00C530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07B37" w14:paraId="140F1C42" w14:textId="77777777" w:rsidTr="001B64C1">
        <w:trPr>
          <w:trHeight w:val="280"/>
        </w:trPr>
        <w:tc>
          <w:tcPr>
            <w:tcW w:w="636" w:type="dxa"/>
          </w:tcPr>
          <w:p w14:paraId="046E5295" w14:textId="7B23346A" w:rsidR="00507B37" w:rsidRDefault="00507B37" w:rsidP="00507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</w:t>
            </w:r>
          </w:p>
        </w:tc>
        <w:tc>
          <w:tcPr>
            <w:tcW w:w="1956" w:type="dxa"/>
          </w:tcPr>
          <w:p w14:paraId="1762D7C0" w14:textId="13FAEA71" w:rsidR="00507B37" w:rsidRDefault="00507B37" w:rsidP="00507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ddard (2015)</w:t>
            </w:r>
          </w:p>
        </w:tc>
        <w:tc>
          <w:tcPr>
            <w:tcW w:w="4361" w:type="dxa"/>
          </w:tcPr>
          <w:p w14:paraId="45FBAE60" w14:textId="2F370F51" w:rsidR="00507B37" w:rsidRPr="00C530FC" w:rsidRDefault="00507B37" w:rsidP="00507B37">
            <w:pPr>
              <w:rPr>
                <w:rFonts w:ascii="Times New Roman" w:hAnsi="Times New Roman" w:cs="Times New Roman"/>
              </w:rPr>
            </w:pPr>
            <w:r w:rsidRPr="00C530FC">
              <w:rPr>
                <w:rFonts w:ascii="Times New Roman" w:hAnsi="Times New Roman" w:cs="Times New Roman"/>
              </w:rPr>
              <w:t>Promoting Positive Future Expectations During Adolescence: The Role of Assets.</w:t>
            </w:r>
          </w:p>
        </w:tc>
        <w:tc>
          <w:tcPr>
            <w:tcW w:w="2397" w:type="dxa"/>
          </w:tcPr>
          <w:p w14:paraId="635D799B" w14:textId="6AB93703" w:rsidR="00507B37" w:rsidRDefault="00507B37" w:rsidP="00507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07B37" w14:paraId="4B65D6AF" w14:textId="77777777" w:rsidTr="001B64C1">
        <w:trPr>
          <w:trHeight w:val="280"/>
        </w:trPr>
        <w:tc>
          <w:tcPr>
            <w:tcW w:w="636" w:type="dxa"/>
          </w:tcPr>
          <w:p w14:paraId="67205AAA" w14:textId="69CE7E43" w:rsidR="00507B37" w:rsidRDefault="00507B37" w:rsidP="00507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</w:t>
            </w:r>
          </w:p>
        </w:tc>
        <w:tc>
          <w:tcPr>
            <w:tcW w:w="1956" w:type="dxa"/>
          </w:tcPr>
          <w:p w14:paraId="5F430838" w14:textId="67BA4AF6" w:rsidR="00507B37" w:rsidRDefault="00507B37" w:rsidP="00507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lia (2016)</w:t>
            </w:r>
          </w:p>
        </w:tc>
        <w:tc>
          <w:tcPr>
            <w:tcW w:w="4361" w:type="dxa"/>
          </w:tcPr>
          <w:p w14:paraId="299F2BBB" w14:textId="01620377" w:rsidR="00507B37" w:rsidRPr="00C530FC" w:rsidRDefault="00507B37" w:rsidP="00507B37">
            <w:pPr>
              <w:rPr>
                <w:rFonts w:ascii="Times New Roman" w:hAnsi="Times New Roman" w:cs="Times New Roman"/>
              </w:rPr>
            </w:pPr>
            <w:r w:rsidRPr="00507B37">
              <w:rPr>
                <w:rFonts w:ascii="Times New Roman" w:hAnsi="Times New Roman" w:cs="Times New Roman"/>
              </w:rPr>
              <w:t>Why the Neighborhood Social Environment Is Critical in Obesity Prevention.</w:t>
            </w:r>
          </w:p>
        </w:tc>
        <w:tc>
          <w:tcPr>
            <w:tcW w:w="2397" w:type="dxa"/>
          </w:tcPr>
          <w:p w14:paraId="5A5D612D" w14:textId="6BF3D93C" w:rsidR="00507B37" w:rsidRDefault="00507B37" w:rsidP="00507B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35253" w14:paraId="6C4E28F9" w14:textId="77777777" w:rsidTr="001B64C1">
        <w:trPr>
          <w:trHeight w:val="280"/>
        </w:trPr>
        <w:tc>
          <w:tcPr>
            <w:tcW w:w="636" w:type="dxa"/>
          </w:tcPr>
          <w:p w14:paraId="67A62680" w14:textId="0F819D6B" w:rsidR="00235253" w:rsidRDefault="00235253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</w:t>
            </w:r>
          </w:p>
        </w:tc>
        <w:tc>
          <w:tcPr>
            <w:tcW w:w="1956" w:type="dxa"/>
          </w:tcPr>
          <w:p w14:paraId="6C1FD86F" w14:textId="39B12CEE" w:rsidR="00235253" w:rsidRDefault="00235253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livan (2017)</w:t>
            </w:r>
          </w:p>
        </w:tc>
        <w:tc>
          <w:tcPr>
            <w:tcW w:w="4361" w:type="dxa"/>
          </w:tcPr>
          <w:p w14:paraId="1CBF15A9" w14:textId="5C1B734D" w:rsidR="00235253" w:rsidRPr="00507B37" w:rsidRDefault="00235253" w:rsidP="00235253">
            <w:pPr>
              <w:rPr>
                <w:rFonts w:ascii="Times New Roman" w:hAnsi="Times New Roman" w:cs="Times New Roman"/>
              </w:rPr>
            </w:pPr>
            <w:r w:rsidRPr="00507B37">
              <w:rPr>
                <w:rFonts w:ascii="Times New Roman" w:hAnsi="Times New Roman" w:cs="Times New Roman"/>
              </w:rPr>
              <w:t xml:space="preserve">Associations of neighborhood social environment attributes and physical activity among </w:t>
            </w:r>
            <w:proofErr w:type="gramStart"/>
            <w:r w:rsidRPr="00507B37">
              <w:rPr>
                <w:rFonts w:ascii="Times New Roman" w:hAnsi="Times New Roman" w:cs="Times New Roman"/>
              </w:rPr>
              <w:t>9-11 year old</w:t>
            </w:r>
            <w:proofErr w:type="gramEnd"/>
            <w:r w:rsidRPr="00507B37">
              <w:rPr>
                <w:rFonts w:ascii="Times New Roman" w:hAnsi="Times New Roman" w:cs="Times New Roman"/>
              </w:rPr>
              <w:t xml:space="preserve"> children from 12 countries.</w:t>
            </w:r>
          </w:p>
        </w:tc>
        <w:tc>
          <w:tcPr>
            <w:tcW w:w="2397" w:type="dxa"/>
          </w:tcPr>
          <w:p w14:paraId="69AEA71E" w14:textId="617141C8" w:rsidR="00235253" w:rsidRDefault="00235253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35253" w14:paraId="649FBEC5" w14:textId="77777777" w:rsidTr="001B64C1">
        <w:trPr>
          <w:trHeight w:val="280"/>
        </w:trPr>
        <w:tc>
          <w:tcPr>
            <w:tcW w:w="636" w:type="dxa"/>
          </w:tcPr>
          <w:p w14:paraId="3BC652BA" w14:textId="1921C540" w:rsidR="00235253" w:rsidRDefault="00235253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</w:t>
            </w:r>
          </w:p>
        </w:tc>
        <w:tc>
          <w:tcPr>
            <w:tcW w:w="1956" w:type="dxa"/>
          </w:tcPr>
          <w:p w14:paraId="4260813D" w14:textId="78B74EA0" w:rsidR="00235253" w:rsidRDefault="00235253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ylor (2015)</w:t>
            </w:r>
          </w:p>
        </w:tc>
        <w:tc>
          <w:tcPr>
            <w:tcW w:w="4361" w:type="dxa"/>
          </w:tcPr>
          <w:p w14:paraId="0B4AC892" w14:textId="2D41C521" w:rsidR="00235253" w:rsidRPr="00507B37" w:rsidRDefault="00235253" w:rsidP="00235253">
            <w:pPr>
              <w:rPr>
                <w:rFonts w:ascii="Times New Roman" w:hAnsi="Times New Roman" w:cs="Times New Roman"/>
              </w:rPr>
            </w:pPr>
            <w:r w:rsidRPr="00235253">
              <w:rPr>
                <w:rFonts w:ascii="Times New Roman" w:hAnsi="Times New Roman" w:cs="Times New Roman"/>
              </w:rPr>
              <w:t xml:space="preserve">'A mother's </w:t>
            </w:r>
            <w:proofErr w:type="spellStart"/>
            <w:r w:rsidRPr="00235253">
              <w:rPr>
                <w:rFonts w:ascii="Times New Roman" w:hAnsi="Times New Roman" w:cs="Times New Roman"/>
              </w:rPr>
              <w:t>gotta</w:t>
            </w:r>
            <w:proofErr w:type="spellEnd"/>
            <w:r w:rsidRPr="00235253">
              <w:rPr>
                <w:rFonts w:ascii="Times New Roman" w:hAnsi="Times New Roman" w:cs="Times New Roman"/>
              </w:rPr>
              <w:t>' do what she can': Neighborhood influences on the parenting strategies of mothers raising preadolescent children in high-risk environments</w:t>
            </w:r>
          </w:p>
        </w:tc>
        <w:tc>
          <w:tcPr>
            <w:tcW w:w="2397" w:type="dxa"/>
          </w:tcPr>
          <w:p w14:paraId="4EFD407C" w14:textId="0269842E" w:rsidR="00235253" w:rsidRDefault="00235253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235253" w14:paraId="5173F733" w14:textId="77777777" w:rsidTr="001B64C1">
        <w:trPr>
          <w:trHeight w:val="280"/>
        </w:trPr>
        <w:tc>
          <w:tcPr>
            <w:tcW w:w="636" w:type="dxa"/>
          </w:tcPr>
          <w:p w14:paraId="7C00C508" w14:textId="7DCD32EE" w:rsidR="00235253" w:rsidRDefault="00235253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</w:t>
            </w:r>
          </w:p>
        </w:tc>
        <w:tc>
          <w:tcPr>
            <w:tcW w:w="1956" w:type="dxa"/>
          </w:tcPr>
          <w:p w14:paraId="4493C30F" w14:textId="45F09A5B" w:rsidR="00235253" w:rsidRDefault="00AF0915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dulkar (2012)</w:t>
            </w:r>
          </w:p>
        </w:tc>
        <w:tc>
          <w:tcPr>
            <w:tcW w:w="4361" w:type="dxa"/>
          </w:tcPr>
          <w:p w14:paraId="73AEF9BA" w14:textId="008996EE" w:rsidR="00235253" w:rsidRPr="00235253" w:rsidRDefault="00AF0915" w:rsidP="00235253">
            <w:pPr>
              <w:rPr>
                <w:rFonts w:ascii="Times New Roman" w:hAnsi="Times New Roman" w:cs="Times New Roman"/>
              </w:rPr>
            </w:pPr>
            <w:r w:rsidRPr="00AF0915">
              <w:rPr>
                <w:rFonts w:ascii="Times New Roman" w:hAnsi="Times New Roman" w:cs="Times New Roman"/>
              </w:rPr>
              <w:t>Neighborhood influences on perceived social support among parents: Findings from the project on human development in Chicago neighborhoods</w:t>
            </w:r>
          </w:p>
        </w:tc>
        <w:tc>
          <w:tcPr>
            <w:tcW w:w="2397" w:type="dxa"/>
          </w:tcPr>
          <w:p w14:paraId="1AAF4843" w14:textId="5ACD0881" w:rsidR="00235253" w:rsidRDefault="00704CA7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704CA7" w14:paraId="7FC405D3" w14:textId="77777777" w:rsidTr="001B64C1">
        <w:trPr>
          <w:trHeight w:val="280"/>
        </w:trPr>
        <w:tc>
          <w:tcPr>
            <w:tcW w:w="636" w:type="dxa"/>
          </w:tcPr>
          <w:p w14:paraId="53F46C48" w14:textId="1A9D734C" w:rsidR="00704CA7" w:rsidRDefault="00704CA7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</w:t>
            </w:r>
          </w:p>
        </w:tc>
        <w:tc>
          <w:tcPr>
            <w:tcW w:w="1956" w:type="dxa"/>
          </w:tcPr>
          <w:p w14:paraId="62EAE6BD" w14:textId="0FC5666D" w:rsidR="00704CA7" w:rsidRDefault="00704CA7" w:rsidP="002352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aweeko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6)</w:t>
            </w:r>
          </w:p>
        </w:tc>
        <w:tc>
          <w:tcPr>
            <w:tcW w:w="4361" w:type="dxa"/>
          </w:tcPr>
          <w:p w14:paraId="68A2BFAB" w14:textId="38B36CA3" w:rsidR="00704CA7" w:rsidRPr="00AF0915" w:rsidRDefault="00704CA7" w:rsidP="00235253">
            <w:pPr>
              <w:rPr>
                <w:rFonts w:ascii="Times New Roman" w:hAnsi="Times New Roman" w:cs="Times New Roman"/>
              </w:rPr>
            </w:pPr>
            <w:r w:rsidRPr="00704CA7">
              <w:rPr>
                <w:rFonts w:ascii="Times New Roman" w:hAnsi="Times New Roman" w:cs="Times New Roman"/>
              </w:rPr>
              <w:t>Effects of exposure to community violence on adolescent adjustment problems</w:t>
            </w:r>
          </w:p>
        </w:tc>
        <w:tc>
          <w:tcPr>
            <w:tcW w:w="2397" w:type="dxa"/>
          </w:tcPr>
          <w:p w14:paraId="469FE940" w14:textId="418396C8" w:rsidR="00704CA7" w:rsidRDefault="00704CA7" w:rsidP="0023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792B86" w14:paraId="0630E9F1" w14:textId="77777777" w:rsidTr="001B64C1">
        <w:trPr>
          <w:trHeight w:val="280"/>
        </w:trPr>
        <w:tc>
          <w:tcPr>
            <w:tcW w:w="636" w:type="dxa"/>
          </w:tcPr>
          <w:p w14:paraId="2F848477" w14:textId="14E3BB45" w:rsidR="00792B86" w:rsidRDefault="00792B86" w:rsidP="00792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</w:t>
            </w:r>
          </w:p>
        </w:tc>
        <w:tc>
          <w:tcPr>
            <w:tcW w:w="1956" w:type="dxa"/>
          </w:tcPr>
          <w:p w14:paraId="09DAA2B3" w14:textId="640539F6" w:rsidR="00792B86" w:rsidRDefault="00792B86" w:rsidP="00792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all (2009)</w:t>
            </w:r>
          </w:p>
        </w:tc>
        <w:tc>
          <w:tcPr>
            <w:tcW w:w="4361" w:type="dxa"/>
          </w:tcPr>
          <w:p w14:paraId="23A05BDC" w14:textId="0CAADC5B" w:rsidR="00792B86" w:rsidRPr="00704CA7" w:rsidRDefault="00792B86" w:rsidP="00792B86">
            <w:pPr>
              <w:rPr>
                <w:rFonts w:ascii="Times New Roman" w:hAnsi="Times New Roman" w:cs="Times New Roman"/>
              </w:rPr>
            </w:pPr>
            <w:r w:rsidRPr="008756F6">
              <w:rPr>
                <w:rFonts w:ascii="Times New Roman" w:hAnsi="Times New Roman" w:cs="Times New Roman"/>
              </w:rPr>
              <w:t>Social capital and the neighborhood alcohol environmen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97" w:type="dxa"/>
          </w:tcPr>
          <w:p w14:paraId="59F0CE8D" w14:textId="3E19F94B" w:rsidR="00792B86" w:rsidRDefault="00792B86" w:rsidP="00792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792B86" w14:paraId="43AD0A76" w14:textId="77777777" w:rsidTr="001B64C1">
        <w:trPr>
          <w:trHeight w:val="280"/>
        </w:trPr>
        <w:tc>
          <w:tcPr>
            <w:tcW w:w="636" w:type="dxa"/>
          </w:tcPr>
          <w:p w14:paraId="03A09BD3" w14:textId="0B92A1A8" w:rsidR="00792B86" w:rsidRDefault="00792B86" w:rsidP="00792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</w:t>
            </w:r>
          </w:p>
        </w:tc>
        <w:tc>
          <w:tcPr>
            <w:tcW w:w="1956" w:type="dxa"/>
          </w:tcPr>
          <w:p w14:paraId="4386A194" w14:textId="4B7A4897" w:rsidR="00792B86" w:rsidRDefault="00792B86" w:rsidP="00792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mas (2014)</w:t>
            </w:r>
          </w:p>
        </w:tc>
        <w:tc>
          <w:tcPr>
            <w:tcW w:w="4361" w:type="dxa"/>
          </w:tcPr>
          <w:p w14:paraId="1EF17FE3" w14:textId="48CA69AA" w:rsidR="00792B86" w:rsidRPr="008756F6" w:rsidRDefault="00792B86" w:rsidP="00792B86">
            <w:pPr>
              <w:rPr>
                <w:rFonts w:ascii="Times New Roman" w:hAnsi="Times New Roman" w:cs="Times New Roman"/>
              </w:rPr>
            </w:pPr>
            <w:r w:rsidRPr="00792B86">
              <w:rPr>
                <w:rFonts w:ascii="Times New Roman" w:hAnsi="Times New Roman" w:cs="Times New Roman"/>
              </w:rPr>
              <w:t xml:space="preserve">Bad boys of bad odds? - race, context, and social influence: An investigation of youth violence in </w:t>
            </w:r>
            <w:proofErr w:type="gramStart"/>
            <w:r w:rsidRPr="00792B86">
              <w:rPr>
                <w:rFonts w:ascii="Times New Roman" w:hAnsi="Times New Roman" w:cs="Times New Roman"/>
              </w:rPr>
              <w:t>African-American</w:t>
            </w:r>
            <w:proofErr w:type="gramEnd"/>
            <w:r w:rsidRPr="00792B86">
              <w:rPr>
                <w:rFonts w:ascii="Times New Roman" w:hAnsi="Times New Roman" w:cs="Times New Roman"/>
              </w:rPr>
              <w:t xml:space="preserve"> boys</w:t>
            </w:r>
          </w:p>
        </w:tc>
        <w:tc>
          <w:tcPr>
            <w:tcW w:w="2397" w:type="dxa"/>
          </w:tcPr>
          <w:p w14:paraId="31C3E821" w14:textId="6BF97166" w:rsidR="00792B86" w:rsidRDefault="00792B86" w:rsidP="00792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2E053B" w14:paraId="6A41FF35" w14:textId="77777777" w:rsidTr="001B64C1">
        <w:trPr>
          <w:trHeight w:val="280"/>
        </w:trPr>
        <w:tc>
          <w:tcPr>
            <w:tcW w:w="636" w:type="dxa"/>
          </w:tcPr>
          <w:p w14:paraId="10B6D460" w14:textId="325D921B" w:rsidR="002E053B" w:rsidRDefault="002E053B" w:rsidP="002E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</w:t>
            </w:r>
          </w:p>
        </w:tc>
        <w:tc>
          <w:tcPr>
            <w:tcW w:w="1956" w:type="dxa"/>
          </w:tcPr>
          <w:p w14:paraId="50FE2C08" w14:textId="125F0FB5" w:rsidR="002E053B" w:rsidRDefault="002E053B" w:rsidP="002E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eth PAC (2016)</w:t>
            </w:r>
          </w:p>
        </w:tc>
        <w:tc>
          <w:tcPr>
            <w:tcW w:w="4361" w:type="dxa"/>
          </w:tcPr>
          <w:p w14:paraId="41EC21D9" w14:textId="0C651D30" w:rsidR="002E053B" w:rsidRPr="00792B86" w:rsidRDefault="002E053B" w:rsidP="002E053B">
            <w:pPr>
              <w:rPr>
                <w:rFonts w:ascii="Times New Roman" w:hAnsi="Times New Roman" w:cs="Times New Roman"/>
              </w:rPr>
            </w:pPr>
            <w:r w:rsidRPr="002E053B">
              <w:rPr>
                <w:rFonts w:ascii="Times New Roman" w:hAnsi="Times New Roman" w:cs="Times New Roman"/>
              </w:rPr>
              <w:t>Factors Associated with Depression Among Mexican Americans Living in U.S.-Mexico Border and Non-Border Areas.</w:t>
            </w:r>
          </w:p>
        </w:tc>
        <w:tc>
          <w:tcPr>
            <w:tcW w:w="2397" w:type="dxa"/>
          </w:tcPr>
          <w:p w14:paraId="1ADB4DBD" w14:textId="705C0CEB" w:rsidR="002E053B" w:rsidRDefault="002E053B" w:rsidP="002E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2E053B" w14:paraId="35FDBC17" w14:textId="77777777" w:rsidTr="001B64C1">
        <w:trPr>
          <w:trHeight w:val="280"/>
        </w:trPr>
        <w:tc>
          <w:tcPr>
            <w:tcW w:w="636" w:type="dxa"/>
          </w:tcPr>
          <w:p w14:paraId="631C3DE4" w14:textId="733EA277" w:rsidR="002E053B" w:rsidRDefault="002E053B" w:rsidP="002E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8.</w:t>
            </w:r>
          </w:p>
        </w:tc>
        <w:tc>
          <w:tcPr>
            <w:tcW w:w="1956" w:type="dxa"/>
          </w:tcPr>
          <w:p w14:paraId="4D7F4CC3" w14:textId="25403A52" w:rsidR="002E053B" w:rsidRDefault="002E053B" w:rsidP="002E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gel (2013)</w:t>
            </w:r>
          </w:p>
        </w:tc>
        <w:tc>
          <w:tcPr>
            <w:tcW w:w="4361" w:type="dxa"/>
          </w:tcPr>
          <w:p w14:paraId="27B0B520" w14:textId="45A16101" w:rsidR="002E053B" w:rsidRPr="002E053B" w:rsidRDefault="002E053B" w:rsidP="002E053B">
            <w:pPr>
              <w:rPr>
                <w:rFonts w:ascii="Times New Roman" w:hAnsi="Times New Roman" w:cs="Times New Roman"/>
              </w:rPr>
            </w:pPr>
            <w:r w:rsidRPr="002E053B">
              <w:rPr>
                <w:rFonts w:ascii="Times New Roman" w:hAnsi="Times New Roman" w:cs="Times New Roman"/>
              </w:rPr>
              <w:t>Impulsivity, school context, and school misconduct</w:t>
            </w:r>
          </w:p>
        </w:tc>
        <w:tc>
          <w:tcPr>
            <w:tcW w:w="2397" w:type="dxa"/>
          </w:tcPr>
          <w:p w14:paraId="41214FC3" w14:textId="2614BE80" w:rsidR="002E053B" w:rsidRDefault="0023796A" w:rsidP="002E053B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</w:tc>
      </w:tr>
      <w:tr w:rsidR="00397788" w14:paraId="65179D87" w14:textId="77777777" w:rsidTr="001B64C1">
        <w:trPr>
          <w:trHeight w:val="280"/>
        </w:trPr>
        <w:tc>
          <w:tcPr>
            <w:tcW w:w="636" w:type="dxa"/>
          </w:tcPr>
          <w:p w14:paraId="7EDA964D" w14:textId="181AD691" w:rsidR="00397788" w:rsidRDefault="00397788" w:rsidP="003977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</w:t>
            </w:r>
          </w:p>
        </w:tc>
        <w:tc>
          <w:tcPr>
            <w:tcW w:w="1956" w:type="dxa"/>
          </w:tcPr>
          <w:p w14:paraId="22C51464" w14:textId="79B8957B" w:rsidR="00397788" w:rsidRDefault="00397788" w:rsidP="003977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er (2016)</w:t>
            </w:r>
          </w:p>
        </w:tc>
        <w:tc>
          <w:tcPr>
            <w:tcW w:w="4361" w:type="dxa"/>
          </w:tcPr>
          <w:p w14:paraId="7DAC02F0" w14:textId="29F27158" w:rsidR="00397788" w:rsidRPr="002E053B" w:rsidRDefault="00397788" w:rsidP="00397788">
            <w:pPr>
              <w:rPr>
                <w:rFonts w:ascii="Times New Roman" w:hAnsi="Times New Roman" w:cs="Times New Roman"/>
              </w:rPr>
            </w:pPr>
            <w:r w:rsidRPr="0023796A">
              <w:rPr>
                <w:rFonts w:ascii="Times New Roman" w:hAnsi="Times New Roman" w:cs="Times New Roman"/>
              </w:rPr>
              <w:t>Impact of crime tolerance in low-income housing on neighbor cohesion and collective efficacy</w:t>
            </w:r>
          </w:p>
        </w:tc>
        <w:tc>
          <w:tcPr>
            <w:tcW w:w="2397" w:type="dxa"/>
          </w:tcPr>
          <w:p w14:paraId="4AF99D62" w14:textId="7385DC3F" w:rsidR="00397788" w:rsidRPr="00191EFB" w:rsidRDefault="00397788" w:rsidP="003977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7413E7" w14:paraId="53D2C49A" w14:textId="77777777" w:rsidTr="001B64C1">
        <w:trPr>
          <w:trHeight w:val="280"/>
        </w:trPr>
        <w:tc>
          <w:tcPr>
            <w:tcW w:w="636" w:type="dxa"/>
          </w:tcPr>
          <w:p w14:paraId="45532566" w14:textId="39B42490" w:rsidR="007413E7" w:rsidRDefault="007413E7" w:rsidP="0074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</w:t>
            </w:r>
          </w:p>
        </w:tc>
        <w:tc>
          <w:tcPr>
            <w:tcW w:w="1956" w:type="dxa"/>
          </w:tcPr>
          <w:p w14:paraId="21CE8728" w14:textId="13C4FC84" w:rsidR="007413E7" w:rsidRDefault="007413E7" w:rsidP="0074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(2019)</w:t>
            </w:r>
          </w:p>
        </w:tc>
        <w:tc>
          <w:tcPr>
            <w:tcW w:w="4361" w:type="dxa"/>
          </w:tcPr>
          <w:p w14:paraId="0B23DFDA" w14:textId="5F144FA9" w:rsidR="007413E7" w:rsidRPr="0023796A" w:rsidRDefault="007413E7" w:rsidP="007413E7">
            <w:pPr>
              <w:rPr>
                <w:rFonts w:ascii="Times New Roman" w:hAnsi="Times New Roman" w:cs="Times New Roman"/>
              </w:rPr>
            </w:pPr>
            <w:r w:rsidRPr="00397788">
              <w:rPr>
                <w:rFonts w:ascii="Times New Roman" w:hAnsi="Times New Roman" w:cs="Times New Roman"/>
              </w:rPr>
              <w:t>The Relationship between Parental Perception of Neighborhood Collective Efficacy and Physical Violence by Parents against Preschool Children: A Cross-Sectional Study in a County of China.</w:t>
            </w:r>
          </w:p>
        </w:tc>
        <w:tc>
          <w:tcPr>
            <w:tcW w:w="2397" w:type="dxa"/>
          </w:tcPr>
          <w:p w14:paraId="7A4F6B42" w14:textId="7AA6A348" w:rsidR="007413E7" w:rsidRDefault="007413E7" w:rsidP="0074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7413E7" w14:paraId="56C1D235" w14:textId="77777777" w:rsidTr="001B64C1">
        <w:trPr>
          <w:trHeight w:val="280"/>
        </w:trPr>
        <w:tc>
          <w:tcPr>
            <w:tcW w:w="636" w:type="dxa"/>
          </w:tcPr>
          <w:p w14:paraId="1925C03F" w14:textId="3AA5B4B1" w:rsidR="007413E7" w:rsidRDefault="007413E7" w:rsidP="0074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</w:t>
            </w:r>
          </w:p>
        </w:tc>
        <w:tc>
          <w:tcPr>
            <w:tcW w:w="1956" w:type="dxa"/>
          </w:tcPr>
          <w:p w14:paraId="584CFF43" w14:textId="72D1A716" w:rsidR="007413E7" w:rsidRDefault="007413E7" w:rsidP="0074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e (2006)</w:t>
            </w:r>
          </w:p>
        </w:tc>
        <w:tc>
          <w:tcPr>
            <w:tcW w:w="4361" w:type="dxa"/>
          </w:tcPr>
          <w:p w14:paraId="1CE98708" w14:textId="3DCDACFE" w:rsidR="007413E7" w:rsidRPr="00397788" w:rsidRDefault="007413E7" w:rsidP="007413E7">
            <w:pPr>
              <w:rPr>
                <w:rFonts w:ascii="Times New Roman" w:hAnsi="Times New Roman" w:cs="Times New Roman"/>
              </w:rPr>
            </w:pPr>
            <w:r w:rsidRPr="007413E7">
              <w:rPr>
                <w:rFonts w:ascii="Times New Roman" w:hAnsi="Times New Roman" w:cs="Times New Roman"/>
              </w:rPr>
              <w:t>Latina mothers' parenting and girls' anxiety and depression in an urban sample: Associations with ethnic identity and neighborhood context</w:t>
            </w:r>
          </w:p>
        </w:tc>
        <w:tc>
          <w:tcPr>
            <w:tcW w:w="2397" w:type="dxa"/>
          </w:tcPr>
          <w:p w14:paraId="45EE01A4" w14:textId="287962BF" w:rsidR="007413E7" w:rsidRDefault="007413E7" w:rsidP="00741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316EBC" w14:paraId="0EE4FD38" w14:textId="77777777" w:rsidTr="001B64C1">
        <w:trPr>
          <w:trHeight w:val="280"/>
        </w:trPr>
        <w:tc>
          <w:tcPr>
            <w:tcW w:w="636" w:type="dxa"/>
          </w:tcPr>
          <w:p w14:paraId="7C6B5154" w14:textId="210D03F1" w:rsidR="00316EBC" w:rsidRDefault="00316EBC" w:rsidP="00316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</w:t>
            </w:r>
          </w:p>
        </w:tc>
        <w:tc>
          <w:tcPr>
            <w:tcW w:w="1956" w:type="dxa"/>
          </w:tcPr>
          <w:p w14:paraId="3C1C0F2F" w14:textId="486D6A10" w:rsidR="00316EBC" w:rsidRDefault="00316EBC" w:rsidP="00316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therburn (2006)</w:t>
            </w:r>
          </w:p>
        </w:tc>
        <w:tc>
          <w:tcPr>
            <w:tcW w:w="4361" w:type="dxa"/>
          </w:tcPr>
          <w:p w14:paraId="1B7F47BB" w14:textId="5F6BF8D2" w:rsidR="00316EBC" w:rsidRPr="007413E7" w:rsidRDefault="00316EBC" w:rsidP="00316EBC">
            <w:pPr>
              <w:rPr>
                <w:rFonts w:ascii="Times New Roman" w:hAnsi="Times New Roman" w:cs="Times New Roman"/>
              </w:rPr>
            </w:pPr>
            <w:r w:rsidRPr="007413E7">
              <w:rPr>
                <w:rFonts w:ascii="Times New Roman" w:hAnsi="Times New Roman" w:cs="Times New Roman"/>
              </w:rPr>
              <w:t>What Mediates the Macro-Level Effects of Economic and Social Stress on Crime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397" w:type="dxa"/>
          </w:tcPr>
          <w:p w14:paraId="7CEF999C" w14:textId="6A1984E8" w:rsidR="00316EBC" w:rsidRDefault="00316EBC" w:rsidP="00316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16EBC" w14:paraId="5C6E6B74" w14:textId="77777777" w:rsidTr="001B64C1">
        <w:trPr>
          <w:trHeight w:val="280"/>
        </w:trPr>
        <w:tc>
          <w:tcPr>
            <w:tcW w:w="636" w:type="dxa"/>
          </w:tcPr>
          <w:p w14:paraId="1AF42A3E" w14:textId="571F6FA3" w:rsidR="00316EBC" w:rsidRDefault="00316EBC" w:rsidP="00316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</w:t>
            </w:r>
          </w:p>
        </w:tc>
        <w:tc>
          <w:tcPr>
            <w:tcW w:w="1956" w:type="dxa"/>
          </w:tcPr>
          <w:p w14:paraId="24053A02" w14:textId="1C93BCF2" w:rsidR="00316EBC" w:rsidRDefault="00316EBC" w:rsidP="00316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ch (2006)</w:t>
            </w:r>
          </w:p>
        </w:tc>
        <w:tc>
          <w:tcPr>
            <w:tcW w:w="4361" w:type="dxa"/>
          </w:tcPr>
          <w:p w14:paraId="778F1C04" w14:textId="6A1F7644" w:rsidR="00316EBC" w:rsidRPr="007413E7" w:rsidRDefault="00316EBC" w:rsidP="00316EBC">
            <w:pPr>
              <w:rPr>
                <w:rFonts w:ascii="Times New Roman" w:hAnsi="Times New Roman" w:cs="Times New Roman"/>
              </w:rPr>
            </w:pPr>
            <w:r w:rsidRPr="00316EBC">
              <w:rPr>
                <w:rFonts w:ascii="Times New Roman" w:hAnsi="Times New Roman" w:cs="Times New Roman"/>
              </w:rPr>
              <w:t>Neighborhood, housing and women's health disparities.</w:t>
            </w:r>
          </w:p>
        </w:tc>
        <w:tc>
          <w:tcPr>
            <w:tcW w:w="2397" w:type="dxa"/>
          </w:tcPr>
          <w:p w14:paraId="4832B59F" w14:textId="13E2E553" w:rsidR="00316EBC" w:rsidRDefault="00316EBC" w:rsidP="00316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FB63FC" w14:paraId="07474772" w14:textId="77777777" w:rsidTr="001B64C1">
        <w:trPr>
          <w:trHeight w:val="280"/>
        </w:trPr>
        <w:tc>
          <w:tcPr>
            <w:tcW w:w="636" w:type="dxa"/>
          </w:tcPr>
          <w:p w14:paraId="79BE542C" w14:textId="46402920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</w:t>
            </w:r>
          </w:p>
        </w:tc>
        <w:tc>
          <w:tcPr>
            <w:tcW w:w="1956" w:type="dxa"/>
          </w:tcPr>
          <w:p w14:paraId="15B00C4E" w14:textId="0EA2DC8A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pple (2021)</w:t>
            </w:r>
          </w:p>
        </w:tc>
        <w:tc>
          <w:tcPr>
            <w:tcW w:w="4361" w:type="dxa"/>
          </w:tcPr>
          <w:p w14:paraId="1DD4CA9B" w14:textId="757EE9BE" w:rsidR="00FB63FC" w:rsidRPr="00316EBC" w:rsidRDefault="00FB63FC" w:rsidP="00FB63FC">
            <w:pPr>
              <w:rPr>
                <w:rFonts w:ascii="Times New Roman" w:hAnsi="Times New Roman" w:cs="Times New Roman"/>
              </w:rPr>
            </w:pPr>
            <w:r w:rsidRPr="00316EBC">
              <w:rPr>
                <w:rFonts w:ascii="Times New Roman" w:hAnsi="Times New Roman" w:cs="Times New Roman"/>
              </w:rPr>
              <w:t>Expanding Collective Efficacy Theory to Reduce Violence Among African American Adolescents.</w:t>
            </w:r>
          </w:p>
        </w:tc>
        <w:tc>
          <w:tcPr>
            <w:tcW w:w="2397" w:type="dxa"/>
          </w:tcPr>
          <w:p w14:paraId="076D4D9D" w14:textId="1E8F0C61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B63FC" w14:paraId="3A6C5C2A" w14:textId="77777777" w:rsidTr="001B64C1">
        <w:trPr>
          <w:trHeight w:val="280"/>
        </w:trPr>
        <w:tc>
          <w:tcPr>
            <w:tcW w:w="636" w:type="dxa"/>
          </w:tcPr>
          <w:p w14:paraId="1A21D0A1" w14:textId="2864969A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</w:t>
            </w:r>
          </w:p>
        </w:tc>
        <w:tc>
          <w:tcPr>
            <w:tcW w:w="1956" w:type="dxa"/>
          </w:tcPr>
          <w:p w14:paraId="1E4D7D5E" w14:textId="3F08F927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kström (2018)</w:t>
            </w:r>
          </w:p>
        </w:tc>
        <w:tc>
          <w:tcPr>
            <w:tcW w:w="4361" w:type="dxa"/>
          </w:tcPr>
          <w:p w14:paraId="1DCF4090" w14:textId="3CE783A0" w:rsidR="00FB63FC" w:rsidRPr="00316EBC" w:rsidRDefault="00FB63FC" w:rsidP="00FB63FC">
            <w:pPr>
              <w:rPr>
                <w:rFonts w:ascii="Times New Roman" w:hAnsi="Times New Roman" w:cs="Times New Roman"/>
              </w:rPr>
            </w:pPr>
            <w:r w:rsidRPr="00FB63FC">
              <w:rPr>
                <w:rFonts w:ascii="Times New Roman" w:hAnsi="Times New Roman" w:cs="Times New Roman"/>
              </w:rPr>
              <w:t>Young people’s differential vulnerability to criminogenic exposure: Bridging the gap between people- and place-oriented approaches in the study of crime causatio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97" w:type="dxa"/>
          </w:tcPr>
          <w:p w14:paraId="32EC9DBE" w14:textId="2256D3FE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B63FC" w14:paraId="15B2CD77" w14:textId="77777777" w:rsidTr="001B64C1">
        <w:trPr>
          <w:trHeight w:val="280"/>
        </w:trPr>
        <w:tc>
          <w:tcPr>
            <w:tcW w:w="636" w:type="dxa"/>
          </w:tcPr>
          <w:p w14:paraId="043C6FE7" w14:textId="32F06415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</w:t>
            </w:r>
          </w:p>
        </w:tc>
        <w:tc>
          <w:tcPr>
            <w:tcW w:w="1956" w:type="dxa"/>
          </w:tcPr>
          <w:p w14:paraId="1D9DB1A9" w14:textId="20A29949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erspoon (2008)</w:t>
            </w:r>
          </w:p>
        </w:tc>
        <w:tc>
          <w:tcPr>
            <w:tcW w:w="4361" w:type="dxa"/>
          </w:tcPr>
          <w:p w14:paraId="45B55179" w14:textId="5088BEDB" w:rsidR="00FB63FC" w:rsidRPr="00FB63FC" w:rsidRDefault="00FB63FC" w:rsidP="00FB63FC">
            <w:pPr>
              <w:rPr>
                <w:rFonts w:ascii="Times New Roman" w:hAnsi="Times New Roman" w:cs="Times New Roman"/>
              </w:rPr>
            </w:pPr>
            <w:r w:rsidRPr="00FB63FC">
              <w:rPr>
                <w:rFonts w:ascii="Times New Roman" w:hAnsi="Times New Roman" w:cs="Times New Roman"/>
              </w:rPr>
              <w:t>Positive neighborhood processes, structural disadvantage, and adolescent developmen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397" w:type="dxa"/>
          </w:tcPr>
          <w:p w14:paraId="580367D2" w14:textId="3CCEDF9D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ertation</w:t>
            </w:r>
          </w:p>
        </w:tc>
      </w:tr>
      <w:tr w:rsidR="00FB63FC" w14:paraId="086685ED" w14:textId="77777777" w:rsidTr="001B64C1">
        <w:trPr>
          <w:trHeight w:val="280"/>
        </w:trPr>
        <w:tc>
          <w:tcPr>
            <w:tcW w:w="636" w:type="dxa"/>
          </w:tcPr>
          <w:p w14:paraId="11B5A7CF" w14:textId="16773806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</w:t>
            </w:r>
          </w:p>
        </w:tc>
        <w:tc>
          <w:tcPr>
            <w:tcW w:w="1956" w:type="dxa"/>
          </w:tcPr>
          <w:p w14:paraId="00F35F69" w14:textId="0B4E695B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erspoon (2011)</w:t>
            </w:r>
          </w:p>
        </w:tc>
        <w:tc>
          <w:tcPr>
            <w:tcW w:w="4361" w:type="dxa"/>
          </w:tcPr>
          <w:p w14:paraId="139FDCE5" w14:textId="1009F7EB" w:rsidR="00FB63FC" w:rsidRPr="00FB63FC" w:rsidRDefault="00FB63FC" w:rsidP="00FB63FC">
            <w:pPr>
              <w:rPr>
                <w:rFonts w:ascii="Times New Roman" w:hAnsi="Times New Roman" w:cs="Times New Roman"/>
              </w:rPr>
            </w:pPr>
            <w:r w:rsidRPr="00FB63FC">
              <w:rPr>
                <w:rFonts w:ascii="Times New Roman" w:hAnsi="Times New Roman" w:cs="Times New Roman"/>
              </w:rPr>
              <w:t>An examination of social disorganization and pluralistic neighborhood theories with rural mothers and their adolescents</w:t>
            </w:r>
          </w:p>
        </w:tc>
        <w:tc>
          <w:tcPr>
            <w:tcW w:w="2397" w:type="dxa"/>
          </w:tcPr>
          <w:p w14:paraId="76E9F4F0" w14:textId="19CE60BE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B63FC" w14:paraId="37FD1D2E" w14:textId="77777777" w:rsidTr="001B64C1">
        <w:trPr>
          <w:trHeight w:val="280"/>
        </w:trPr>
        <w:tc>
          <w:tcPr>
            <w:tcW w:w="636" w:type="dxa"/>
          </w:tcPr>
          <w:p w14:paraId="43213BC1" w14:textId="173B1169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</w:t>
            </w:r>
          </w:p>
        </w:tc>
        <w:tc>
          <w:tcPr>
            <w:tcW w:w="1956" w:type="dxa"/>
          </w:tcPr>
          <w:p w14:paraId="6CFE3E17" w14:textId="24287B9A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erspoon (2019)</w:t>
            </w:r>
          </w:p>
        </w:tc>
        <w:tc>
          <w:tcPr>
            <w:tcW w:w="4361" w:type="dxa"/>
          </w:tcPr>
          <w:p w14:paraId="70A0F688" w14:textId="49977AE5" w:rsidR="00FB63FC" w:rsidRPr="00FB63FC" w:rsidRDefault="00FB63FC" w:rsidP="00FB63FC">
            <w:pPr>
              <w:rPr>
                <w:rFonts w:ascii="Times New Roman" w:hAnsi="Times New Roman" w:cs="Times New Roman"/>
              </w:rPr>
            </w:pPr>
            <w:r w:rsidRPr="00FB63FC">
              <w:rPr>
                <w:rFonts w:ascii="Times New Roman" w:hAnsi="Times New Roman" w:cs="Times New Roman"/>
              </w:rPr>
              <w:t>Parenting within residential neighborhoods: A pluralistic approach with African American and Latino families at the center</w:t>
            </w:r>
          </w:p>
        </w:tc>
        <w:tc>
          <w:tcPr>
            <w:tcW w:w="2397" w:type="dxa"/>
          </w:tcPr>
          <w:p w14:paraId="6A1EBB1C" w14:textId="27BC8AA2" w:rsidR="00FB63FC" w:rsidRDefault="00FB63FC" w:rsidP="00FB6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904B2" w14:paraId="25AF5A0B" w14:textId="77777777" w:rsidTr="001B64C1">
        <w:trPr>
          <w:trHeight w:val="280"/>
        </w:trPr>
        <w:tc>
          <w:tcPr>
            <w:tcW w:w="636" w:type="dxa"/>
          </w:tcPr>
          <w:p w14:paraId="334396AB" w14:textId="6E4EA245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</w:t>
            </w:r>
          </w:p>
        </w:tc>
        <w:tc>
          <w:tcPr>
            <w:tcW w:w="1956" w:type="dxa"/>
          </w:tcPr>
          <w:p w14:paraId="42F7E8AD" w14:textId="5207B63B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erspoon (2019)</w:t>
            </w:r>
          </w:p>
        </w:tc>
        <w:tc>
          <w:tcPr>
            <w:tcW w:w="4361" w:type="dxa"/>
          </w:tcPr>
          <w:p w14:paraId="3BA6046C" w14:textId="7B8982DB" w:rsidR="009904B2" w:rsidRPr="00FB63FC" w:rsidRDefault="009904B2" w:rsidP="009904B2">
            <w:pPr>
              <w:rPr>
                <w:rFonts w:ascii="Times New Roman" w:hAnsi="Times New Roman" w:cs="Times New Roman"/>
              </w:rPr>
            </w:pPr>
            <w:r w:rsidRPr="00FB63FC">
              <w:rPr>
                <w:rFonts w:ascii="Times New Roman" w:hAnsi="Times New Roman" w:cs="Times New Roman"/>
              </w:rPr>
              <w:t>Parenting within residential neighborhoods: A pluralistic approach with African American and Latino families at the center</w:t>
            </w:r>
          </w:p>
        </w:tc>
        <w:tc>
          <w:tcPr>
            <w:tcW w:w="2397" w:type="dxa"/>
          </w:tcPr>
          <w:p w14:paraId="7C643A69" w14:textId="77777777" w:rsidR="009904B2" w:rsidRPr="00D30B7D" w:rsidRDefault="009904B2" w:rsidP="009904B2">
            <w:pPr>
              <w:rPr>
                <w:rFonts w:ascii="Times New Roman" w:hAnsi="Times New Roman" w:cs="Times New Roman"/>
              </w:rPr>
            </w:pPr>
            <w:r w:rsidRPr="00D30B7D">
              <w:rPr>
                <w:rFonts w:ascii="Times New Roman" w:hAnsi="Times New Roman" w:cs="Times New Roman"/>
              </w:rPr>
              <w:t xml:space="preserve">Duplicate that was not removed from initial </w:t>
            </w:r>
          </w:p>
          <w:p w14:paraId="6B047953" w14:textId="2C21D731" w:rsidR="009904B2" w:rsidRDefault="009904B2" w:rsidP="009904B2">
            <w:pPr>
              <w:rPr>
                <w:rFonts w:ascii="Times New Roman" w:hAnsi="Times New Roman" w:cs="Times New Roman"/>
              </w:rPr>
            </w:pPr>
            <w:r w:rsidRPr="00D30B7D">
              <w:rPr>
                <w:rFonts w:ascii="Times New Roman" w:hAnsi="Times New Roman" w:cs="Times New Roman"/>
              </w:rPr>
              <w:t>review</w:t>
            </w:r>
          </w:p>
        </w:tc>
      </w:tr>
      <w:tr w:rsidR="009904B2" w14:paraId="754FD76F" w14:textId="77777777" w:rsidTr="001B64C1">
        <w:trPr>
          <w:trHeight w:val="280"/>
        </w:trPr>
        <w:tc>
          <w:tcPr>
            <w:tcW w:w="636" w:type="dxa"/>
          </w:tcPr>
          <w:p w14:paraId="5A705D44" w14:textId="0542BDF7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</w:t>
            </w:r>
          </w:p>
        </w:tc>
        <w:tc>
          <w:tcPr>
            <w:tcW w:w="1956" w:type="dxa"/>
          </w:tcPr>
          <w:p w14:paraId="23B6F1E4" w14:textId="129B22EF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lf (2018)</w:t>
            </w:r>
          </w:p>
        </w:tc>
        <w:tc>
          <w:tcPr>
            <w:tcW w:w="4361" w:type="dxa"/>
          </w:tcPr>
          <w:p w14:paraId="3C6A78CB" w14:textId="31E32F18" w:rsidR="009904B2" w:rsidRPr="00FB63FC" w:rsidRDefault="009904B2" w:rsidP="009904B2">
            <w:pPr>
              <w:rPr>
                <w:rFonts w:ascii="Times New Roman" w:hAnsi="Times New Roman" w:cs="Times New Roman"/>
              </w:rPr>
            </w:pPr>
            <w:r w:rsidRPr="00FB63FC">
              <w:rPr>
                <w:rFonts w:ascii="Times New Roman" w:hAnsi="Times New Roman" w:cs="Times New Roman"/>
              </w:rPr>
              <w:t>Child maltreatment reporting in the general population: Examining the roles of community, collective efficacy, and adverse childhood experiences.</w:t>
            </w:r>
          </w:p>
        </w:tc>
        <w:tc>
          <w:tcPr>
            <w:tcW w:w="2397" w:type="dxa"/>
          </w:tcPr>
          <w:p w14:paraId="5BA8C9BA" w14:textId="0E4E24C3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904B2" w14:paraId="39926580" w14:textId="77777777" w:rsidTr="001B64C1">
        <w:trPr>
          <w:trHeight w:val="280"/>
        </w:trPr>
        <w:tc>
          <w:tcPr>
            <w:tcW w:w="636" w:type="dxa"/>
          </w:tcPr>
          <w:p w14:paraId="18A2CEA5" w14:textId="45DC12D5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61.</w:t>
            </w:r>
          </w:p>
        </w:tc>
        <w:tc>
          <w:tcPr>
            <w:tcW w:w="1956" w:type="dxa"/>
          </w:tcPr>
          <w:p w14:paraId="38DE43B8" w14:textId="3A4FE95A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ght (2015)</w:t>
            </w:r>
          </w:p>
        </w:tc>
        <w:tc>
          <w:tcPr>
            <w:tcW w:w="4361" w:type="dxa"/>
          </w:tcPr>
          <w:p w14:paraId="41D8B107" w14:textId="17C904A9" w:rsidR="009904B2" w:rsidRPr="00FB63FC" w:rsidRDefault="009904B2" w:rsidP="009904B2">
            <w:pPr>
              <w:rPr>
                <w:rFonts w:ascii="Times New Roman" w:hAnsi="Times New Roman" w:cs="Times New Roman"/>
              </w:rPr>
            </w:pPr>
            <w:r w:rsidRPr="00420DC7">
              <w:rPr>
                <w:rFonts w:ascii="Times New Roman" w:hAnsi="Times New Roman" w:cs="Times New Roman"/>
              </w:rPr>
              <w:t>Intimate Partner Violence and Subsequent Depression: Examining the Roles of Neighborhood Supportive Mechanisms.</w:t>
            </w:r>
          </w:p>
        </w:tc>
        <w:tc>
          <w:tcPr>
            <w:tcW w:w="2397" w:type="dxa"/>
          </w:tcPr>
          <w:p w14:paraId="310C2273" w14:textId="4AC00C3B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9904B2" w14:paraId="21AC7C6D" w14:textId="77777777" w:rsidTr="001B64C1">
        <w:trPr>
          <w:trHeight w:val="280"/>
        </w:trPr>
        <w:tc>
          <w:tcPr>
            <w:tcW w:w="636" w:type="dxa"/>
          </w:tcPr>
          <w:p w14:paraId="7A253DC4" w14:textId="61D5DB90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</w:t>
            </w:r>
          </w:p>
        </w:tc>
        <w:tc>
          <w:tcPr>
            <w:tcW w:w="1956" w:type="dxa"/>
          </w:tcPr>
          <w:p w14:paraId="01BF9080" w14:textId="6EB98F7D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mmerman (2015)</w:t>
            </w:r>
          </w:p>
        </w:tc>
        <w:tc>
          <w:tcPr>
            <w:tcW w:w="4361" w:type="dxa"/>
          </w:tcPr>
          <w:p w14:paraId="2D174190" w14:textId="367A2DEB" w:rsidR="009904B2" w:rsidRPr="00420DC7" w:rsidRDefault="009904B2" w:rsidP="009904B2">
            <w:pPr>
              <w:rPr>
                <w:rFonts w:ascii="Times New Roman" w:hAnsi="Times New Roman" w:cs="Times New Roman"/>
              </w:rPr>
            </w:pPr>
            <w:r w:rsidRPr="00420DC7">
              <w:rPr>
                <w:rFonts w:ascii="Times New Roman" w:hAnsi="Times New Roman" w:cs="Times New Roman"/>
              </w:rPr>
              <w:t>Investigating the role of neighborhood youth organizations in preventing adolescent violent offending: Evidence from Chicag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397" w:type="dxa"/>
          </w:tcPr>
          <w:p w14:paraId="703AFA98" w14:textId="7CCD8803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904B2" w14:paraId="1A1D6DDD" w14:textId="77777777" w:rsidTr="001B64C1">
        <w:trPr>
          <w:trHeight w:val="280"/>
        </w:trPr>
        <w:tc>
          <w:tcPr>
            <w:tcW w:w="636" w:type="dxa"/>
          </w:tcPr>
          <w:p w14:paraId="067A2CD9" w14:textId="30321CC8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</w:t>
            </w:r>
          </w:p>
        </w:tc>
        <w:tc>
          <w:tcPr>
            <w:tcW w:w="1956" w:type="dxa"/>
          </w:tcPr>
          <w:p w14:paraId="181747CB" w14:textId="1601A431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beri (2016)</w:t>
            </w:r>
          </w:p>
        </w:tc>
        <w:tc>
          <w:tcPr>
            <w:tcW w:w="4361" w:type="dxa"/>
          </w:tcPr>
          <w:p w14:paraId="5029EABF" w14:textId="01C1E443" w:rsidR="009904B2" w:rsidRPr="00420DC7" w:rsidRDefault="009904B2" w:rsidP="009904B2">
            <w:pPr>
              <w:rPr>
                <w:rFonts w:ascii="Times New Roman" w:hAnsi="Times New Roman" w:cs="Times New Roman"/>
              </w:rPr>
            </w:pPr>
            <w:r w:rsidRPr="00420DC7">
              <w:rPr>
                <w:rFonts w:ascii="Times New Roman" w:hAnsi="Times New Roman" w:cs="Times New Roman"/>
              </w:rPr>
              <w:t>Neighborhoods and parenting: Assessing the influence of neighborhood quality on the parental monitoring of youth</w:t>
            </w:r>
          </w:p>
        </w:tc>
        <w:tc>
          <w:tcPr>
            <w:tcW w:w="2397" w:type="dxa"/>
          </w:tcPr>
          <w:p w14:paraId="731F7D79" w14:textId="7CD5582D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904B2" w14:paraId="2D756F70" w14:textId="77777777" w:rsidTr="001B64C1">
        <w:trPr>
          <w:trHeight w:val="280"/>
        </w:trPr>
        <w:tc>
          <w:tcPr>
            <w:tcW w:w="636" w:type="dxa"/>
          </w:tcPr>
          <w:p w14:paraId="1C4C2F52" w14:textId="0F5C9A1F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</w:t>
            </w:r>
          </w:p>
        </w:tc>
        <w:tc>
          <w:tcPr>
            <w:tcW w:w="1956" w:type="dxa"/>
          </w:tcPr>
          <w:p w14:paraId="31C028D8" w14:textId="6B45485F" w:rsidR="009904B2" w:rsidRDefault="009904B2" w:rsidP="00990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361" w:type="dxa"/>
          </w:tcPr>
          <w:p w14:paraId="33EBA7F5" w14:textId="114C4ABF" w:rsidR="009904B2" w:rsidRPr="00420DC7" w:rsidRDefault="009904B2" w:rsidP="009904B2">
            <w:pPr>
              <w:rPr>
                <w:rFonts w:ascii="Times New Roman" w:hAnsi="Times New Roman" w:cs="Times New Roman"/>
              </w:rPr>
            </w:pPr>
            <w:r w:rsidRPr="00CB6038">
              <w:rPr>
                <w:rFonts w:ascii="Times New Roman" w:hAnsi="Times New Roman" w:cs="Times New Roman"/>
              </w:rPr>
              <w:t>Abstracts from the 2013 Annual Scientific Meeting of the American Psychosomatic Society</w:t>
            </w:r>
          </w:p>
        </w:tc>
        <w:tc>
          <w:tcPr>
            <w:tcW w:w="2397" w:type="dxa"/>
          </w:tcPr>
          <w:p w14:paraId="72973266" w14:textId="3FE99193" w:rsidR="009904B2" w:rsidRDefault="009904B2" w:rsidP="009904B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 peer-reviewed research publication </w:t>
            </w:r>
          </w:p>
        </w:tc>
      </w:tr>
    </w:tbl>
    <w:p w14:paraId="2E3621C3" w14:textId="504B37E3" w:rsidR="004D761B" w:rsidRDefault="004D761B">
      <w:pPr>
        <w:rPr>
          <w:rFonts w:ascii="Times New Roman" w:hAnsi="Times New Roman" w:cs="Times New Roman"/>
        </w:rPr>
      </w:pPr>
    </w:p>
    <w:p w14:paraId="0EA7B563" w14:textId="56D3AFEE" w:rsidR="00C74EAB" w:rsidRDefault="002829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C74EAB">
        <w:rPr>
          <w:rFonts w:ascii="Times New Roman" w:hAnsi="Times New Roman" w:cs="Times New Roman"/>
        </w:rPr>
        <w:t>Table 2. Studies</w:t>
      </w:r>
      <w:r w:rsidR="00E30BED">
        <w:rPr>
          <w:rFonts w:ascii="Times New Roman" w:hAnsi="Times New Roman" w:cs="Times New Roman"/>
        </w:rPr>
        <w:t xml:space="preserve"> </w:t>
      </w:r>
      <w:r w:rsidR="0049033B">
        <w:rPr>
          <w:rFonts w:ascii="Times New Roman" w:hAnsi="Times New Roman" w:cs="Times New Roman"/>
        </w:rPr>
        <w:t xml:space="preserve">with </w:t>
      </w:r>
      <w:r w:rsidR="00C74EAB">
        <w:rPr>
          <w:rFonts w:ascii="Times New Roman" w:hAnsi="Times New Roman" w:cs="Times New Roman"/>
        </w:rPr>
        <w:t xml:space="preserve">full text review </w:t>
      </w:r>
      <w:r w:rsidR="0049033B">
        <w:rPr>
          <w:rFonts w:ascii="Times New Roman" w:hAnsi="Times New Roman" w:cs="Times New Roman"/>
        </w:rPr>
        <w:t xml:space="preserve">that were excluded </w:t>
      </w:r>
      <w:r w:rsidR="00C74EAB">
        <w:rPr>
          <w:rFonts w:ascii="Times New Roman" w:hAnsi="Times New Roman" w:cs="Times New Roman"/>
        </w:rPr>
        <w:t>(N=</w:t>
      </w:r>
      <w:r w:rsidR="00CF4522">
        <w:rPr>
          <w:rFonts w:ascii="Times New Roman" w:hAnsi="Times New Roman" w:cs="Times New Roman"/>
        </w:rPr>
        <w:t>113</w:t>
      </w:r>
      <w:r w:rsidR="00C74EAB">
        <w:rPr>
          <w:rFonts w:ascii="Times New Roman" w:hAnsi="Times New Roman" w:cs="Times New Roman"/>
        </w:rPr>
        <w:t>)</w:t>
      </w:r>
      <w:r w:rsidR="0049033B">
        <w:rPr>
          <w:rFonts w:ascii="Times New Roman" w:hAnsi="Times New Roman" w:cs="Times New Roman"/>
        </w:rPr>
        <w:t xml:space="preserve"> and included (N=17) (Total N=13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890"/>
        <w:gridCol w:w="4612"/>
        <w:gridCol w:w="2223"/>
      </w:tblGrid>
      <w:tr w:rsidR="00414691" w14:paraId="12F3D4C9" w14:textId="77777777" w:rsidTr="006D31E9">
        <w:trPr>
          <w:trHeight w:val="280"/>
        </w:trPr>
        <w:tc>
          <w:tcPr>
            <w:tcW w:w="625" w:type="dxa"/>
          </w:tcPr>
          <w:p w14:paraId="4F70365A" w14:textId="291729CD" w:rsidR="00C74EAB" w:rsidRPr="002D4E03" w:rsidRDefault="00C74EAB" w:rsidP="006D31E9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6877578" w14:textId="761FFEEA" w:rsidR="00C74EAB" w:rsidRDefault="00440071" w:rsidP="00191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rson</w:t>
            </w:r>
            <w:r w:rsidR="00C74EA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15</w:t>
            </w:r>
            <w:r w:rsidR="00C74EAB">
              <w:rPr>
                <w:rFonts w:ascii="Times New Roman" w:hAnsi="Times New Roman" w:cs="Times New Roman"/>
              </w:rPr>
              <w:t>)</w:t>
            </w:r>
          </w:p>
          <w:p w14:paraId="1EE1EC98" w14:textId="061F199E" w:rsidR="00440071" w:rsidRPr="00440071" w:rsidRDefault="00440071" w:rsidP="004400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2" w:type="dxa"/>
          </w:tcPr>
          <w:p w14:paraId="5C3E4B26" w14:textId="6741A2F0" w:rsidR="00C74EAB" w:rsidRPr="00420DC7" w:rsidRDefault="00440071" w:rsidP="00191F7E">
            <w:pPr>
              <w:rPr>
                <w:rFonts w:ascii="Times New Roman" w:hAnsi="Times New Roman" w:cs="Times New Roman"/>
              </w:rPr>
            </w:pPr>
            <w:r w:rsidRPr="00440071">
              <w:rPr>
                <w:rFonts w:ascii="Times New Roman" w:hAnsi="Times New Roman" w:cs="Times New Roman"/>
              </w:rPr>
              <w:t>Ecology matters: Neighborhood differences in the protective role of self-control and social support for adolescent antisocial behavior.</w:t>
            </w:r>
          </w:p>
        </w:tc>
        <w:tc>
          <w:tcPr>
            <w:tcW w:w="2223" w:type="dxa"/>
          </w:tcPr>
          <w:p w14:paraId="5CD5D907" w14:textId="77777777" w:rsidR="00C74EAB" w:rsidRDefault="00C74EAB" w:rsidP="00191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40071" w14:paraId="7E58BDE8" w14:textId="77777777" w:rsidTr="006D31E9">
        <w:trPr>
          <w:trHeight w:val="280"/>
        </w:trPr>
        <w:tc>
          <w:tcPr>
            <w:tcW w:w="625" w:type="dxa"/>
          </w:tcPr>
          <w:p w14:paraId="393CD101" w14:textId="77777777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D2AF345" w14:textId="60B08FDF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rael (2009)</w:t>
            </w:r>
          </w:p>
        </w:tc>
        <w:tc>
          <w:tcPr>
            <w:tcW w:w="4612" w:type="dxa"/>
          </w:tcPr>
          <w:p w14:paraId="23C38B17" w14:textId="708C4AF4" w:rsidR="00440071" w:rsidRPr="00C74EAB" w:rsidRDefault="00440071" w:rsidP="00440071">
            <w:pPr>
              <w:rPr>
                <w:rFonts w:ascii="Times New Roman" w:hAnsi="Times New Roman" w:cs="Times New Roman"/>
              </w:rPr>
            </w:pPr>
            <w:r w:rsidRPr="00C74EAB">
              <w:rPr>
                <w:rFonts w:ascii="Times New Roman" w:hAnsi="Times New Roman" w:cs="Times New Roman"/>
              </w:rPr>
              <w:t>Creating a youth violence data system for Boston, Massachusetts</w:t>
            </w:r>
          </w:p>
        </w:tc>
        <w:tc>
          <w:tcPr>
            <w:tcW w:w="2223" w:type="dxa"/>
          </w:tcPr>
          <w:p w14:paraId="1FBBAFEC" w14:textId="512476E3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40071" w14:paraId="55309855" w14:textId="77777777" w:rsidTr="006D31E9">
        <w:trPr>
          <w:trHeight w:val="280"/>
        </w:trPr>
        <w:tc>
          <w:tcPr>
            <w:tcW w:w="625" w:type="dxa"/>
          </w:tcPr>
          <w:p w14:paraId="6EAB5CBE" w14:textId="6AC3DE44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F11DA5D" w14:textId="1DD60D6C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shya (2023)</w:t>
            </w:r>
          </w:p>
        </w:tc>
        <w:tc>
          <w:tcPr>
            <w:tcW w:w="4612" w:type="dxa"/>
          </w:tcPr>
          <w:p w14:paraId="2AF2E67F" w14:textId="55A12865" w:rsidR="00440071" w:rsidRPr="00C74EAB" w:rsidRDefault="00440071" w:rsidP="00440071">
            <w:pPr>
              <w:rPr>
                <w:rFonts w:ascii="Times New Roman" w:hAnsi="Times New Roman" w:cs="Times New Roman"/>
              </w:rPr>
            </w:pPr>
            <w:r w:rsidRPr="00787E19">
              <w:rPr>
                <w:rFonts w:ascii="Times New Roman" w:hAnsi="Times New Roman" w:cs="Times New Roman"/>
              </w:rPr>
              <w:t xml:space="preserve">Urban </w:t>
            </w:r>
            <w:proofErr w:type="spellStart"/>
            <w:r w:rsidRPr="00787E19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787E19">
              <w:rPr>
                <w:rFonts w:ascii="Times New Roman" w:hAnsi="Times New Roman" w:cs="Times New Roman"/>
              </w:rPr>
              <w:t xml:space="preserve"> elements that influence psychoactive substance use among populations with adverse childhood experiences: a scoping review protocol</w:t>
            </w:r>
          </w:p>
        </w:tc>
        <w:tc>
          <w:tcPr>
            <w:tcW w:w="2223" w:type="dxa"/>
          </w:tcPr>
          <w:p w14:paraId="43815F44" w14:textId="304A256F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40071" w14:paraId="08F42B42" w14:textId="77777777" w:rsidTr="006D31E9">
        <w:trPr>
          <w:trHeight w:val="280"/>
        </w:trPr>
        <w:tc>
          <w:tcPr>
            <w:tcW w:w="625" w:type="dxa"/>
          </w:tcPr>
          <w:p w14:paraId="6AB141DF" w14:textId="589D94A8" w:rsidR="00440071" w:rsidRPr="00360AAB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D3907B1" w14:textId="518440BC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yard (2019)</w:t>
            </w:r>
          </w:p>
        </w:tc>
        <w:tc>
          <w:tcPr>
            <w:tcW w:w="4612" w:type="dxa"/>
          </w:tcPr>
          <w:p w14:paraId="7FE8D88E" w14:textId="32B3E324" w:rsidR="00440071" w:rsidRPr="00C74EAB" w:rsidRDefault="00440071" w:rsidP="00440071">
            <w:pPr>
              <w:rPr>
                <w:rFonts w:ascii="Times New Roman" w:hAnsi="Times New Roman" w:cs="Times New Roman"/>
              </w:rPr>
            </w:pPr>
            <w:r w:rsidRPr="00C74EAB">
              <w:rPr>
                <w:rFonts w:ascii="Times New Roman" w:hAnsi="Times New Roman" w:cs="Times New Roman"/>
              </w:rPr>
              <w:t>'What would the neighbors do?' measuring sexual and domestic violence prevention social norms among youth and adults</w:t>
            </w:r>
          </w:p>
        </w:tc>
        <w:tc>
          <w:tcPr>
            <w:tcW w:w="2223" w:type="dxa"/>
          </w:tcPr>
          <w:p w14:paraId="22C8B5D3" w14:textId="489771C3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40071" w14:paraId="4FC9BCE3" w14:textId="77777777" w:rsidTr="006D31E9">
        <w:trPr>
          <w:trHeight w:val="280"/>
        </w:trPr>
        <w:tc>
          <w:tcPr>
            <w:tcW w:w="625" w:type="dxa"/>
          </w:tcPr>
          <w:p w14:paraId="54986811" w14:textId="4061F50A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5DD43E4" w14:textId="0277D835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nhart (2018)</w:t>
            </w:r>
          </w:p>
        </w:tc>
        <w:tc>
          <w:tcPr>
            <w:tcW w:w="4612" w:type="dxa"/>
          </w:tcPr>
          <w:p w14:paraId="44827B5D" w14:textId="127DFE92" w:rsidR="00440071" w:rsidRPr="00C74EAB" w:rsidRDefault="00440071" w:rsidP="00440071">
            <w:pPr>
              <w:rPr>
                <w:rFonts w:ascii="Times New Roman" w:hAnsi="Times New Roman" w:cs="Times New Roman"/>
              </w:rPr>
            </w:pPr>
            <w:r w:rsidRPr="004C700F">
              <w:rPr>
                <w:rFonts w:ascii="Times New Roman" w:hAnsi="Times New Roman" w:cs="Times New Roman"/>
              </w:rPr>
              <w:t>Perceptions of collective efficacy among single mothers: Insights for conceptualization and measuremen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23" w:type="dxa"/>
          </w:tcPr>
          <w:p w14:paraId="5CC36A16" w14:textId="6E95A30A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40071" w14:paraId="186CD5C7" w14:textId="77777777" w:rsidTr="006D31E9">
        <w:trPr>
          <w:trHeight w:val="280"/>
        </w:trPr>
        <w:tc>
          <w:tcPr>
            <w:tcW w:w="625" w:type="dxa"/>
          </w:tcPr>
          <w:p w14:paraId="7839BB4E" w14:textId="06C763E7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9D38696" w14:textId="6952AD82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uer (2022)</w:t>
            </w:r>
          </w:p>
        </w:tc>
        <w:tc>
          <w:tcPr>
            <w:tcW w:w="4612" w:type="dxa"/>
          </w:tcPr>
          <w:p w14:paraId="22DF0DDF" w14:textId="47AA3AB3" w:rsidR="00440071" w:rsidRPr="004C700F" w:rsidRDefault="00440071" w:rsidP="00440071">
            <w:pPr>
              <w:rPr>
                <w:rFonts w:ascii="Times New Roman" w:hAnsi="Times New Roman" w:cs="Times New Roman"/>
              </w:rPr>
            </w:pPr>
            <w:r w:rsidRPr="002376E0">
              <w:rPr>
                <w:rFonts w:ascii="Times New Roman" w:hAnsi="Times New Roman" w:cs="Times New Roman"/>
              </w:rPr>
              <w:t xml:space="preserve">The Protective Effect of </w:t>
            </w:r>
            <w:proofErr w:type="spellStart"/>
            <w:r w:rsidRPr="002376E0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2376E0">
              <w:rPr>
                <w:rFonts w:ascii="Times New Roman" w:hAnsi="Times New Roman" w:cs="Times New Roman"/>
              </w:rPr>
              <w:t xml:space="preserve"> Collective Efficacy </w:t>
            </w:r>
            <w:proofErr w:type="gramStart"/>
            <w:r w:rsidRPr="002376E0">
              <w:rPr>
                <w:rFonts w:ascii="Times New Roman" w:hAnsi="Times New Roman" w:cs="Times New Roman"/>
              </w:rPr>
              <w:t>On</w:t>
            </w:r>
            <w:proofErr w:type="gramEnd"/>
            <w:r w:rsidRPr="002376E0">
              <w:rPr>
                <w:rFonts w:ascii="Times New Roman" w:hAnsi="Times New Roman" w:cs="Times New Roman"/>
              </w:rPr>
              <w:t xml:space="preserve"> Family Violence and Youth Antisocial </w:t>
            </w:r>
            <w:proofErr w:type="spellStart"/>
            <w:r w:rsidRPr="002376E0">
              <w:rPr>
                <w:rFonts w:ascii="Times New Roman" w:hAnsi="Times New Roman" w:cs="Times New Roman"/>
              </w:rPr>
              <w:t>Behaviour</w:t>
            </w:r>
            <w:proofErr w:type="spellEnd"/>
            <w:r w:rsidRPr="002376E0">
              <w:rPr>
                <w:rFonts w:ascii="Times New Roman" w:hAnsi="Times New Roman" w:cs="Times New Roman"/>
              </w:rPr>
              <w:t xml:space="preserve"> in Two South Korean Prospective Longitudinal Cohorts.</w:t>
            </w:r>
          </w:p>
        </w:tc>
        <w:tc>
          <w:tcPr>
            <w:tcW w:w="2223" w:type="dxa"/>
          </w:tcPr>
          <w:p w14:paraId="6223F4A2" w14:textId="6FFE630B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40071" w14:paraId="0DF07087" w14:textId="77777777" w:rsidTr="006D31E9">
        <w:trPr>
          <w:trHeight w:val="280"/>
        </w:trPr>
        <w:tc>
          <w:tcPr>
            <w:tcW w:w="625" w:type="dxa"/>
          </w:tcPr>
          <w:p w14:paraId="5F5D3BCE" w14:textId="430E3ADA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6CC3BD5" w14:textId="5668D3E0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k (2012)</w:t>
            </w:r>
          </w:p>
        </w:tc>
        <w:tc>
          <w:tcPr>
            <w:tcW w:w="4612" w:type="dxa"/>
          </w:tcPr>
          <w:p w14:paraId="342026BB" w14:textId="12336265" w:rsidR="00440071" w:rsidRPr="002376E0" w:rsidRDefault="00440071" w:rsidP="00440071">
            <w:pPr>
              <w:rPr>
                <w:rFonts w:ascii="Times New Roman" w:hAnsi="Times New Roman" w:cs="Times New Roman"/>
              </w:rPr>
            </w:pPr>
            <w:r w:rsidRPr="002376E0">
              <w:rPr>
                <w:rFonts w:ascii="Times New Roman" w:hAnsi="Times New Roman" w:cs="Times New Roman"/>
              </w:rPr>
              <w:t>Strategies for Preventing Neighborhood Violence: Toward Bringing Collective Efficacy into Social Work Practice.</w:t>
            </w:r>
          </w:p>
        </w:tc>
        <w:tc>
          <w:tcPr>
            <w:tcW w:w="2223" w:type="dxa"/>
          </w:tcPr>
          <w:p w14:paraId="381C951F" w14:textId="77777777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 quantitative</w:t>
            </w:r>
            <w:r w:rsidRPr="005063C5">
              <w:rPr>
                <w:rFonts w:ascii="Times New Roman" w:hAnsi="Times New Roman" w:cs="Times New Roman"/>
              </w:rPr>
              <w:t xml:space="preserve"> study design</w:t>
            </w:r>
          </w:p>
          <w:p w14:paraId="507AB14B" w14:textId="77777777" w:rsidR="00440071" w:rsidRDefault="00440071" w:rsidP="00440071">
            <w:pPr>
              <w:rPr>
                <w:rFonts w:ascii="Times New Roman" w:hAnsi="Times New Roman" w:cs="Times New Roman"/>
              </w:rPr>
            </w:pPr>
          </w:p>
        </w:tc>
      </w:tr>
      <w:tr w:rsidR="00ED467F" w14:paraId="3CD7324F" w14:textId="77777777" w:rsidTr="006D31E9">
        <w:trPr>
          <w:trHeight w:val="280"/>
        </w:trPr>
        <w:tc>
          <w:tcPr>
            <w:tcW w:w="625" w:type="dxa"/>
          </w:tcPr>
          <w:p w14:paraId="220F987C" w14:textId="77777777" w:rsidR="00ED467F" w:rsidRPr="002D4E03" w:rsidRDefault="00ED467F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B598DDC" w14:textId="4D5EA15F" w:rsidR="00ED467F" w:rsidRDefault="00ED467F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ncourt (2014)</w:t>
            </w:r>
          </w:p>
        </w:tc>
        <w:tc>
          <w:tcPr>
            <w:tcW w:w="4612" w:type="dxa"/>
          </w:tcPr>
          <w:p w14:paraId="45A40F55" w14:textId="6468DE1A" w:rsidR="00ED467F" w:rsidRPr="002376E0" w:rsidRDefault="006B761C" w:rsidP="00440071">
            <w:pPr>
              <w:rPr>
                <w:rFonts w:ascii="Times New Roman" w:hAnsi="Times New Roman" w:cs="Times New Roman"/>
              </w:rPr>
            </w:pPr>
            <w:r w:rsidRPr="006B761C">
              <w:rPr>
                <w:rFonts w:ascii="Times New Roman" w:hAnsi="Times New Roman" w:cs="Times New Roman"/>
              </w:rPr>
              <w:t>Context matters: community characteristics and mental health among war-affected youth in Sierra Leone</w:t>
            </w:r>
          </w:p>
        </w:tc>
        <w:tc>
          <w:tcPr>
            <w:tcW w:w="2223" w:type="dxa"/>
          </w:tcPr>
          <w:p w14:paraId="41ED049F" w14:textId="38772E87" w:rsidR="00ED467F" w:rsidRDefault="006B761C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440071" w14:paraId="41F59764" w14:textId="77777777" w:rsidTr="006D31E9">
        <w:trPr>
          <w:trHeight w:val="280"/>
        </w:trPr>
        <w:tc>
          <w:tcPr>
            <w:tcW w:w="625" w:type="dxa"/>
          </w:tcPr>
          <w:p w14:paraId="13EAD3A9" w14:textId="28D48BA2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2C6BF08" w14:textId="700B9542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hargava (2017)</w:t>
            </w:r>
          </w:p>
        </w:tc>
        <w:tc>
          <w:tcPr>
            <w:tcW w:w="4612" w:type="dxa"/>
          </w:tcPr>
          <w:p w14:paraId="0D9B5812" w14:textId="46AFF7CA" w:rsidR="00440071" w:rsidRPr="002376E0" w:rsidRDefault="00440071" w:rsidP="00440071">
            <w:pPr>
              <w:rPr>
                <w:rFonts w:ascii="Times New Roman" w:hAnsi="Times New Roman" w:cs="Times New Roman"/>
              </w:rPr>
            </w:pPr>
            <w:r w:rsidRPr="00D720C3">
              <w:rPr>
                <w:rFonts w:ascii="Times New Roman" w:hAnsi="Times New Roman" w:cs="Times New Roman"/>
              </w:rPr>
              <w:t>Examining socio-cultural and neighborhood factors associated with trajectories of Mexican-origin mothers’ education-related involvement</w:t>
            </w:r>
          </w:p>
        </w:tc>
        <w:tc>
          <w:tcPr>
            <w:tcW w:w="2223" w:type="dxa"/>
          </w:tcPr>
          <w:p w14:paraId="1B8E6CEE" w14:textId="01D516CD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40071" w14:paraId="685C968C" w14:textId="77777777" w:rsidTr="006D31E9">
        <w:trPr>
          <w:trHeight w:val="280"/>
        </w:trPr>
        <w:tc>
          <w:tcPr>
            <w:tcW w:w="625" w:type="dxa"/>
          </w:tcPr>
          <w:p w14:paraId="7533CE0C" w14:textId="27406DDB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F74960C" w14:textId="5E33A8C7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 (2006)</w:t>
            </w:r>
          </w:p>
        </w:tc>
        <w:tc>
          <w:tcPr>
            <w:tcW w:w="4612" w:type="dxa"/>
          </w:tcPr>
          <w:p w14:paraId="16AD3596" w14:textId="5CF1A338" w:rsidR="00440071" w:rsidRPr="00D720C3" w:rsidRDefault="00440071" w:rsidP="00440071">
            <w:pPr>
              <w:rPr>
                <w:rFonts w:ascii="Times New Roman" w:hAnsi="Times New Roman" w:cs="Times New Roman"/>
              </w:rPr>
            </w:pPr>
            <w:r w:rsidRPr="00D720C3">
              <w:rPr>
                <w:rFonts w:ascii="Times New Roman" w:hAnsi="Times New Roman" w:cs="Times New Roman"/>
              </w:rPr>
              <w:t>Lifetime community violence exposure and health risk behavior among young adults in colleg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23" w:type="dxa"/>
          </w:tcPr>
          <w:p w14:paraId="0DED6C33" w14:textId="0288CB77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40071" w14:paraId="51AA3E76" w14:textId="77777777" w:rsidTr="006D31E9">
        <w:trPr>
          <w:trHeight w:val="280"/>
        </w:trPr>
        <w:tc>
          <w:tcPr>
            <w:tcW w:w="625" w:type="dxa"/>
          </w:tcPr>
          <w:p w14:paraId="31364035" w14:textId="7540E473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94A0374" w14:textId="7F4FEA5F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ing (2005)</w:t>
            </w:r>
          </w:p>
        </w:tc>
        <w:tc>
          <w:tcPr>
            <w:tcW w:w="4612" w:type="dxa"/>
          </w:tcPr>
          <w:p w14:paraId="77733694" w14:textId="0080D875" w:rsidR="00440071" w:rsidRPr="00D720C3" w:rsidRDefault="00440071" w:rsidP="00440071">
            <w:pPr>
              <w:rPr>
                <w:rFonts w:ascii="Times New Roman" w:hAnsi="Times New Roman" w:cs="Times New Roman"/>
              </w:rPr>
            </w:pPr>
            <w:r w:rsidRPr="002354F7">
              <w:rPr>
                <w:rFonts w:ascii="Times New Roman" w:hAnsi="Times New Roman" w:cs="Times New Roman"/>
              </w:rPr>
              <w:t>Sexual initiation in early adolescence: The nexus of parental and community contro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223" w:type="dxa"/>
          </w:tcPr>
          <w:p w14:paraId="1A01C9DF" w14:textId="3290201B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40071" w14:paraId="22E59612" w14:textId="77777777" w:rsidTr="006D31E9">
        <w:trPr>
          <w:trHeight w:val="280"/>
        </w:trPr>
        <w:tc>
          <w:tcPr>
            <w:tcW w:w="625" w:type="dxa"/>
          </w:tcPr>
          <w:p w14:paraId="5E12F556" w14:textId="066A9F9B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85AC86D" w14:textId="7C568601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ing (2004)</w:t>
            </w:r>
          </w:p>
        </w:tc>
        <w:tc>
          <w:tcPr>
            <w:tcW w:w="4612" w:type="dxa"/>
          </w:tcPr>
          <w:p w14:paraId="6DC7AB74" w14:textId="7061338B" w:rsidR="00440071" w:rsidRPr="002354F7" w:rsidRDefault="00440071" w:rsidP="00440071">
            <w:pPr>
              <w:rPr>
                <w:rFonts w:ascii="Times New Roman" w:hAnsi="Times New Roman" w:cs="Times New Roman"/>
              </w:rPr>
            </w:pPr>
            <w:r w:rsidRPr="00FA0D9A">
              <w:rPr>
                <w:rFonts w:ascii="Times New Roman" w:hAnsi="Times New Roman" w:cs="Times New Roman"/>
              </w:rPr>
              <w:t>Neighborhood context and racial differences in early adolescent sexual activity.</w:t>
            </w:r>
          </w:p>
        </w:tc>
        <w:tc>
          <w:tcPr>
            <w:tcW w:w="2223" w:type="dxa"/>
          </w:tcPr>
          <w:p w14:paraId="20096147" w14:textId="3066A569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C26E41" w14:paraId="7A6226E7" w14:textId="77777777" w:rsidTr="006D31E9">
        <w:trPr>
          <w:trHeight w:val="280"/>
        </w:trPr>
        <w:tc>
          <w:tcPr>
            <w:tcW w:w="625" w:type="dxa"/>
          </w:tcPr>
          <w:p w14:paraId="6B57511B" w14:textId="77777777" w:rsidR="00C26E41" w:rsidRPr="002D4E03" w:rsidRDefault="00C26E4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FCF6F80" w14:textId="3043EE02" w:rsidR="00C26E41" w:rsidRDefault="00C26E4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ing (2014)</w:t>
            </w:r>
          </w:p>
        </w:tc>
        <w:tc>
          <w:tcPr>
            <w:tcW w:w="4612" w:type="dxa"/>
          </w:tcPr>
          <w:p w14:paraId="23F52A30" w14:textId="066DAC36" w:rsidR="00C26E41" w:rsidRPr="00FA0D9A" w:rsidRDefault="001F0DB6" w:rsidP="00440071">
            <w:pPr>
              <w:rPr>
                <w:rFonts w:ascii="Times New Roman" w:hAnsi="Times New Roman" w:cs="Times New Roman"/>
              </w:rPr>
            </w:pPr>
            <w:r w:rsidRPr="001F0DB6">
              <w:rPr>
                <w:rFonts w:ascii="Times New Roman" w:hAnsi="Times New Roman" w:cs="Times New Roman"/>
              </w:rPr>
              <w:t>Collective Efficacy and the Contingent Consequences of Exposure to Life-Threatening Violence</w:t>
            </w:r>
          </w:p>
        </w:tc>
        <w:tc>
          <w:tcPr>
            <w:tcW w:w="2223" w:type="dxa"/>
          </w:tcPr>
          <w:p w14:paraId="0F603F1E" w14:textId="267A62FF" w:rsidR="00C26E41" w:rsidRDefault="001F0DB6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440071" w14:paraId="6426848C" w14:textId="77777777" w:rsidTr="006D31E9">
        <w:trPr>
          <w:trHeight w:val="280"/>
        </w:trPr>
        <w:tc>
          <w:tcPr>
            <w:tcW w:w="625" w:type="dxa"/>
          </w:tcPr>
          <w:p w14:paraId="1E026451" w14:textId="1A23CC77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CCF3684" w14:textId="267A51E5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ing (2015)</w:t>
            </w:r>
          </w:p>
        </w:tc>
        <w:tc>
          <w:tcPr>
            <w:tcW w:w="4612" w:type="dxa"/>
          </w:tcPr>
          <w:p w14:paraId="146B4BEF" w14:textId="075BC3E7" w:rsidR="00440071" w:rsidRPr="00FA0D9A" w:rsidRDefault="00440071" w:rsidP="00440071">
            <w:pPr>
              <w:rPr>
                <w:rFonts w:ascii="Times New Roman" w:hAnsi="Times New Roman" w:cs="Times New Roman"/>
              </w:rPr>
            </w:pPr>
            <w:r w:rsidRPr="00FA0D9A">
              <w:rPr>
                <w:rFonts w:ascii="Times New Roman" w:hAnsi="Times New Roman" w:cs="Times New Roman"/>
              </w:rPr>
              <w:t>Neighborhoods and adolescent health-risk behavior: an ecological network approach.</w:t>
            </w:r>
          </w:p>
        </w:tc>
        <w:tc>
          <w:tcPr>
            <w:tcW w:w="2223" w:type="dxa"/>
          </w:tcPr>
          <w:p w14:paraId="734CCB77" w14:textId="7132F6F3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0357D4" w14:paraId="7925D986" w14:textId="77777777" w:rsidTr="006D31E9">
        <w:trPr>
          <w:trHeight w:val="280"/>
        </w:trPr>
        <w:tc>
          <w:tcPr>
            <w:tcW w:w="625" w:type="dxa"/>
          </w:tcPr>
          <w:p w14:paraId="32DECDCE" w14:textId="77777777" w:rsidR="000357D4" w:rsidRPr="002D4E03" w:rsidRDefault="000357D4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88A2ADC" w14:textId="1D585C18" w:rsidR="000357D4" w:rsidRDefault="000357D4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ck (2015)</w:t>
            </w:r>
          </w:p>
        </w:tc>
        <w:tc>
          <w:tcPr>
            <w:tcW w:w="4612" w:type="dxa"/>
          </w:tcPr>
          <w:p w14:paraId="579AF749" w14:textId="434761F0" w:rsidR="000357D4" w:rsidRPr="00FA0D9A" w:rsidRDefault="000357D4" w:rsidP="00440071">
            <w:pPr>
              <w:rPr>
                <w:rFonts w:ascii="Times New Roman" w:hAnsi="Times New Roman" w:cs="Times New Roman"/>
              </w:rPr>
            </w:pPr>
            <w:r w:rsidRPr="000357D4">
              <w:rPr>
                <w:rFonts w:ascii="Times New Roman" w:hAnsi="Times New Roman" w:cs="Times New Roman"/>
              </w:rPr>
              <w:t>Effect of housing relocation and neighborhood environment on adolescent mental and behavioral health</w:t>
            </w:r>
          </w:p>
        </w:tc>
        <w:tc>
          <w:tcPr>
            <w:tcW w:w="2223" w:type="dxa"/>
          </w:tcPr>
          <w:p w14:paraId="6F0DA2A7" w14:textId="0663A230" w:rsidR="000357D4" w:rsidRDefault="006D5FA5" w:rsidP="00440071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</w:tc>
      </w:tr>
      <w:tr w:rsidR="00440071" w14:paraId="4D3832D2" w14:textId="77777777" w:rsidTr="006D31E9">
        <w:trPr>
          <w:trHeight w:val="280"/>
        </w:trPr>
        <w:tc>
          <w:tcPr>
            <w:tcW w:w="625" w:type="dxa"/>
          </w:tcPr>
          <w:p w14:paraId="73A81793" w14:textId="77777777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29D5798" w14:textId="16930838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ter (2024)</w:t>
            </w:r>
          </w:p>
        </w:tc>
        <w:tc>
          <w:tcPr>
            <w:tcW w:w="4612" w:type="dxa"/>
          </w:tcPr>
          <w:p w14:paraId="393618FE" w14:textId="685370C7" w:rsidR="00440071" w:rsidRPr="00FA0D9A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-use filtering for nonstationary spatial prediction of collective efficacy in an urban environment</w:t>
            </w:r>
          </w:p>
        </w:tc>
        <w:tc>
          <w:tcPr>
            <w:tcW w:w="2223" w:type="dxa"/>
          </w:tcPr>
          <w:p w14:paraId="6B6999A5" w14:textId="273FD6C1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; no child externalizing outcomes addressed</w:t>
            </w:r>
          </w:p>
        </w:tc>
      </w:tr>
      <w:tr w:rsidR="00440071" w14:paraId="208EC4F1" w14:textId="77777777" w:rsidTr="006D31E9">
        <w:trPr>
          <w:trHeight w:val="280"/>
        </w:trPr>
        <w:tc>
          <w:tcPr>
            <w:tcW w:w="625" w:type="dxa"/>
          </w:tcPr>
          <w:p w14:paraId="18084715" w14:textId="1CCBDAC5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09BB4AB" w14:textId="48312837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on (2012)</w:t>
            </w:r>
          </w:p>
        </w:tc>
        <w:tc>
          <w:tcPr>
            <w:tcW w:w="4612" w:type="dxa"/>
          </w:tcPr>
          <w:p w14:paraId="406EB4E6" w14:textId="277AE348" w:rsidR="00440071" w:rsidRPr="00FA0D9A" w:rsidRDefault="00440071" w:rsidP="00440071">
            <w:pPr>
              <w:rPr>
                <w:rFonts w:ascii="Times New Roman" w:hAnsi="Times New Roman" w:cs="Times New Roman"/>
              </w:rPr>
            </w:pPr>
            <w:r w:rsidRPr="009921C4">
              <w:rPr>
                <w:rFonts w:ascii="Times New Roman" w:hAnsi="Times New Roman" w:cs="Times New Roman"/>
              </w:rPr>
              <w:t>Prevalence of psychological distress and mental disorders, and use of mental health services in the epidemiological catchment area of Montreal South-Wes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23" w:type="dxa"/>
          </w:tcPr>
          <w:p w14:paraId="721EBEE8" w14:textId="15EAB2FF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21778E" w14:paraId="7A4AFD62" w14:textId="77777777" w:rsidTr="006D31E9">
        <w:trPr>
          <w:trHeight w:val="280"/>
        </w:trPr>
        <w:tc>
          <w:tcPr>
            <w:tcW w:w="625" w:type="dxa"/>
          </w:tcPr>
          <w:p w14:paraId="35608DBC" w14:textId="31CD2BD1" w:rsidR="0021778E" w:rsidRPr="002D4E03" w:rsidRDefault="0021778E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42A26C9" w14:textId="759250E7" w:rsidR="0021778E" w:rsidRDefault="0021778E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tillo (2020)</w:t>
            </w:r>
          </w:p>
        </w:tc>
        <w:tc>
          <w:tcPr>
            <w:tcW w:w="4612" w:type="dxa"/>
          </w:tcPr>
          <w:p w14:paraId="701EBD6A" w14:textId="1F9783E8" w:rsidR="0021778E" w:rsidRPr="009921C4" w:rsidRDefault="00786919" w:rsidP="00440071">
            <w:pPr>
              <w:rPr>
                <w:rFonts w:ascii="Times New Roman" w:hAnsi="Times New Roman" w:cs="Times New Roman"/>
              </w:rPr>
            </w:pPr>
            <w:r w:rsidRPr="00786919">
              <w:rPr>
                <w:rFonts w:ascii="Times New Roman" w:hAnsi="Times New Roman" w:cs="Times New Roman"/>
              </w:rPr>
              <w:t>Child externalizing behavior in context: Associations of mother nonstandard work, parenting, and neighborhoods</w:t>
            </w:r>
          </w:p>
        </w:tc>
        <w:tc>
          <w:tcPr>
            <w:tcW w:w="2223" w:type="dxa"/>
          </w:tcPr>
          <w:p w14:paraId="665587E3" w14:textId="05E53A91" w:rsidR="0021778E" w:rsidRDefault="00786919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440071" w14:paraId="333907B1" w14:textId="77777777" w:rsidTr="006D31E9">
        <w:trPr>
          <w:trHeight w:val="280"/>
        </w:trPr>
        <w:tc>
          <w:tcPr>
            <w:tcW w:w="625" w:type="dxa"/>
          </w:tcPr>
          <w:p w14:paraId="4ADE66FF" w14:textId="5B86285F" w:rsidR="00440071" w:rsidRPr="002D4E03" w:rsidRDefault="00440071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1223195" w14:textId="17C78067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 (2015)</w:t>
            </w:r>
          </w:p>
        </w:tc>
        <w:tc>
          <w:tcPr>
            <w:tcW w:w="4612" w:type="dxa"/>
          </w:tcPr>
          <w:p w14:paraId="27D4FF04" w14:textId="61C67534" w:rsidR="00440071" w:rsidRPr="009921C4" w:rsidRDefault="00440071" w:rsidP="00440071">
            <w:pPr>
              <w:rPr>
                <w:rFonts w:ascii="Times New Roman" w:hAnsi="Times New Roman" w:cs="Times New Roman"/>
              </w:rPr>
            </w:pPr>
            <w:r w:rsidRPr="006B7097">
              <w:rPr>
                <w:rFonts w:ascii="Times New Roman" w:hAnsi="Times New Roman" w:cs="Times New Roman"/>
              </w:rPr>
              <w:t>Direct and indirect effects of neighborhood characteristics on the perpetration of dating violence across adolescence.</w:t>
            </w:r>
          </w:p>
        </w:tc>
        <w:tc>
          <w:tcPr>
            <w:tcW w:w="2223" w:type="dxa"/>
          </w:tcPr>
          <w:p w14:paraId="314806C9" w14:textId="4ADE3187" w:rsidR="00440071" w:rsidRDefault="00440071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881646" w14:paraId="5D3D70DA" w14:textId="77777777" w:rsidTr="006D31E9">
        <w:trPr>
          <w:trHeight w:val="280"/>
        </w:trPr>
        <w:tc>
          <w:tcPr>
            <w:tcW w:w="625" w:type="dxa"/>
          </w:tcPr>
          <w:p w14:paraId="5834C864" w14:textId="77777777" w:rsidR="00881646" w:rsidRPr="002D4E03" w:rsidRDefault="00881646" w:rsidP="0044007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BF89252" w14:textId="0EFD3412" w:rsidR="00881646" w:rsidRDefault="00881646" w:rsidP="00440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 (2018)</w:t>
            </w:r>
          </w:p>
        </w:tc>
        <w:tc>
          <w:tcPr>
            <w:tcW w:w="4612" w:type="dxa"/>
          </w:tcPr>
          <w:p w14:paraId="0A124682" w14:textId="12940AFA" w:rsidR="00881646" w:rsidRPr="006B7097" w:rsidRDefault="00881646" w:rsidP="00440071">
            <w:pPr>
              <w:rPr>
                <w:rFonts w:ascii="Times New Roman" w:hAnsi="Times New Roman" w:cs="Times New Roman"/>
              </w:rPr>
            </w:pPr>
            <w:r w:rsidRPr="00881646">
              <w:rPr>
                <w:rFonts w:ascii="Times New Roman" w:hAnsi="Times New Roman" w:cs="Times New Roman"/>
              </w:rPr>
              <w:t>Maternal monitoring knowledge change and adolescent externalizing behaviors in low-income African American and Latino families</w:t>
            </w:r>
          </w:p>
        </w:tc>
        <w:tc>
          <w:tcPr>
            <w:tcW w:w="2223" w:type="dxa"/>
          </w:tcPr>
          <w:p w14:paraId="1D73E4AD" w14:textId="77777777" w:rsidR="00954F0B" w:rsidRDefault="00954F0B" w:rsidP="00954F0B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  <w:p w14:paraId="7A27A04C" w14:textId="77777777" w:rsidR="00881646" w:rsidRDefault="00881646" w:rsidP="00440071">
            <w:pPr>
              <w:rPr>
                <w:rFonts w:ascii="Times New Roman" w:hAnsi="Times New Roman" w:cs="Times New Roman"/>
              </w:rPr>
            </w:pPr>
          </w:p>
        </w:tc>
      </w:tr>
      <w:tr w:rsidR="00BE74FB" w14:paraId="24DE444D" w14:textId="77777777" w:rsidTr="006D31E9">
        <w:trPr>
          <w:trHeight w:val="280"/>
        </w:trPr>
        <w:tc>
          <w:tcPr>
            <w:tcW w:w="625" w:type="dxa"/>
          </w:tcPr>
          <w:p w14:paraId="7EDCB91A" w14:textId="77777777" w:rsidR="00BE74FB" w:rsidRPr="002D4E03" w:rsidRDefault="00BE74FB" w:rsidP="00BE74FB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4B61267" w14:textId="4A526B66" w:rsidR="00BE74FB" w:rsidRDefault="00BE74FB" w:rsidP="00BE7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 (2017)</w:t>
            </w:r>
          </w:p>
        </w:tc>
        <w:tc>
          <w:tcPr>
            <w:tcW w:w="4612" w:type="dxa"/>
          </w:tcPr>
          <w:p w14:paraId="07ECF248" w14:textId="376A31C0" w:rsidR="00BE74FB" w:rsidRPr="00881646" w:rsidRDefault="00BE74FB" w:rsidP="00BE74FB">
            <w:pPr>
              <w:rPr>
                <w:rFonts w:ascii="Times New Roman" w:hAnsi="Times New Roman" w:cs="Times New Roman"/>
              </w:rPr>
            </w:pPr>
            <w:r w:rsidRPr="00BE74FB">
              <w:rPr>
                <w:rFonts w:ascii="Times New Roman" w:hAnsi="Times New Roman" w:cs="Times New Roman"/>
              </w:rPr>
              <w:t>Self-control and risky lifestyles in context: Cross-level integration between opportunity and collective efficacy in the study of peer victimization among South Korean youth</w:t>
            </w:r>
          </w:p>
        </w:tc>
        <w:tc>
          <w:tcPr>
            <w:tcW w:w="2223" w:type="dxa"/>
          </w:tcPr>
          <w:p w14:paraId="2817672F" w14:textId="3B9C6FB0" w:rsidR="00BE74FB" w:rsidRPr="00191EFB" w:rsidRDefault="00BE74FB" w:rsidP="00BE7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BE74FB" w14:paraId="59111DEE" w14:textId="77777777" w:rsidTr="006D31E9">
        <w:trPr>
          <w:trHeight w:val="280"/>
        </w:trPr>
        <w:tc>
          <w:tcPr>
            <w:tcW w:w="625" w:type="dxa"/>
          </w:tcPr>
          <w:p w14:paraId="714735B3" w14:textId="77777777" w:rsidR="00BE74FB" w:rsidRPr="002D4E03" w:rsidRDefault="00BE74FB" w:rsidP="00BE74FB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3E3F895" w14:textId="22A4E90B" w:rsidR="00BE74FB" w:rsidRDefault="00BE74FB" w:rsidP="00BE7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(2021)</w:t>
            </w:r>
          </w:p>
        </w:tc>
        <w:tc>
          <w:tcPr>
            <w:tcW w:w="4612" w:type="dxa"/>
          </w:tcPr>
          <w:p w14:paraId="6BC43CD3" w14:textId="296C5605" w:rsidR="00BE74FB" w:rsidRPr="00881646" w:rsidRDefault="00BE74FB" w:rsidP="00BE74FB">
            <w:pPr>
              <w:rPr>
                <w:rFonts w:ascii="Times New Roman" w:hAnsi="Times New Roman" w:cs="Times New Roman"/>
              </w:rPr>
            </w:pPr>
            <w:r w:rsidRPr="002466FC">
              <w:rPr>
                <w:rFonts w:ascii="Times New Roman" w:hAnsi="Times New Roman" w:cs="Times New Roman"/>
              </w:rPr>
              <w:t>Neighborhood disadvantage, childhood adversity, bullying victimization, and adolescent depression: A multiple mediational analysis.</w:t>
            </w:r>
          </w:p>
        </w:tc>
        <w:tc>
          <w:tcPr>
            <w:tcW w:w="2223" w:type="dxa"/>
          </w:tcPr>
          <w:p w14:paraId="625E5C8B" w14:textId="72BD3CD9" w:rsidR="00BE74FB" w:rsidRPr="00191EFB" w:rsidRDefault="00BE74FB" w:rsidP="00BE7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07508" w14:paraId="1A05CDAA" w14:textId="77777777" w:rsidTr="006D31E9">
        <w:trPr>
          <w:trHeight w:val="280"/>
        </w:trPr>
        <w:tc>
          <w:tcPr>
            <w:tcW w:w="625" w:type="dxa"/>
          </w:tcPr>
          <w:p w14:paraId="3EB86796" w14:textId="77777777" w:rsidR="00F07508" w:rsidRPr="002D4E03" w:rsidRDefault="00F07508" w:rsidP="00F07508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36ACA32" w14:textId="5434C8C3" w:rsidR="00F07508" w:rsidRDefault="00F07508" w:rsidP="00F075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ey (2004)</w:t>
            </w:r>
          </w:p>
        </w:tc>
        <w:tc>
          <w:tcPr>
            <w:tcW w:w="4612" w:type="dxa"/>
          </w:tcPr>
          <w:p w14:paraId="72DBBECC" w14:textId="49310A9C" w:rsidR="00F07508" w:rsidRPr="002466FC" w:rsidRDefault="00F07508" w:rsidP="00F07508">
            <w:pPr>
              <w:rPr>
                <w:rFonts w:ascii="Times New Roman" w:hAnsi="Times New Roman" w:cs="Times New Roman"/>
              </w:rPr>
            </w:pPr>
            <w:r w:rsidRPr="001A2AB1">
              <w:rPr>
                <w:rFonts w:ascii="Times New Roman" w:hAnsi="Times New Roman" w:cs="Times New Roman"/>
              </w:rPr>
              <w:t>Out-of-school care and problem behavior trajectories among low-income adolescents: individual, family, and neighborhood characteristics as added risks.</w:t>
            </w:r>
          </w:p>
        </w:tc>
        <w:tc>
          <w:tcPr>
            <w:tcW w:w="2223" w:type="dxa"/>
          </w:tcPr>
          <w:p w14:paraId="733381C1" w14:textId="35962D1E" w:rsidR="00F07508" w:rsidRDefault="00F07508" w:rsidP="00F075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22005" w14:paraId="7926AE36" w14:textId="77777777" w:rsidTr="006D31E9">
        <w:trPr>
          <w:trHeight w:val="280"/>
        </w:trPr>
        <w:tc>
          <w:tcPr>
            <w:tcW w:w="625" w:type="dxa"/>
          </w:tcPr>
          <w:p w14:paraId="42308DA2" w14:textId="77777777" w:rsidR="00522005" w:rsidRPr="002D4E03" w:rsidRDefault="00522005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BB6635B" w14:textId="269C830A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ley-Strickland (2009)</w:t>
            </w:r>
          </w:p>
        </w:tc>
        <w:tc>
          <w:tcPr>
            <w:tcW w:w="4612" w:type="dxa"/>
          </w:tcPr>
          <w:p w14:paraId="7F0E7C49" w14:textId="5507D9C8" w:rsidR="00522005" w:rsidRPr="001A2AB1" w:rsidRDefault="00522005" w:rsidP="00522005">
            <w:pPr>
              <w:rPr>
                <w:rFonts w:ascii="Times New Roman" w:hAnsi="Times New Roman" w:cs="Times New Roman"/>
              </w:rPr>
            </w:pPr>
            <w:r w:rsidRPr="005C4A73">
              <w:rPr>
                <w:rFonts w:ascii="Times New Roman" w:hAnsi="Times New Roman" w:cs="Times New Roman"/>
              </w:rPr>
              <w:t>Community violence and youth: Affect, behavior, substance use, and academics</w:t>
            </w:r>
          </w:p>
        </w:tc>
        <w:tc>
          <w:tcPr>
            <w:tcW w:w="2223" w:type="dxa"/>
          </w:tcPr>
          <w:p w14:paraId="69C301BD" w14:textId="683FFF7D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22005" w14:paraId="72330BB3" w14:textId="77777777" w:rsidTr="006D31E9">
        <w:trPr>
          <w:trHeight w:val="280"/>
        </w:trPr>
        <w:tc>
          <w:tcPr>
            <w:tcW w:w="625" w:type="dxa"/>
          </w:tcPr>
          <w:p w14:paraId="2491E506" w14:textId="15C751F7" w:rsidR="00522005" w:rsidRPr="002D4E03" w:rsidRDefault="00522005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C0BE64F" w14:textId="2F7748F6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nelly (2016)</w:t>
            </w:r>
          </w:p>
        </w:tc>
        <w:tc>
          <w:tcPr>
            <w:tcW w:w="4612" w:type="dxa"/>
          </w:tcPr>
          <w:p w14:paraId="3F8F10FB" w14:textId="7D9FBFBA" w:rsidR="00522005" w:rsidRPr="006B7097" w:rsidRDefault="00522005" w:rsidP="00522005">
            <w:pPr>
              <w:rPr>
                <w:rFonts w:ascii="Times New Roman" w:hAnsi="Times New Roman" w:cs="Times New Roman"/>
              </w:rPr>
            </w:pPr>
            <w:r w:rsidRPr="006B7097">
              <w:rPr>
                <w:rFonts w:ascii="Times New Roman" w:hAnsi="Times New Roman" w:cs="Times New Roman"/>
              </w:rPr>
              <w:t xml:space="preserve">Cohesive Neighborhoods Where Social Expectations Are Shared May Have Positive Impact </w:t>
            </w:r>
            <w:proofErr w:type="gramStart"/>
            <w:r w:rsidRPr="006B7097">
              <w:rPr>
                <w:rFonts w:ascii="Times New Roman" w:hAnsi="Times New Roman" w:cs="Times New Roman"/>
              </w:rPr>
              <w:t>On</w:t>
            </w:r>
            <w:proofErr w:type="gramEnd"/>
            <w:r w:rsidRPr="006B7097">
              <w:rPr>
                <w:rFonts w:ascii="Times New Roman" w:hAnsi="Times New Roman" w:cs="Times New Roman"/>
              </w:rPr>
              <w:t xml:space="preserve"> Adolescent Mental Health.</w:t>
            </w:r>
          </w:p>
        </w:tc>
        <w:tc>
          <w:tcPr>
            <w:tcW w:w="2223" w:type="dxa"/>
          </w:tcPr>
          <w:p w14:paraId="6E8B546F" w14:textId="37775EB3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22005" w14:paraId="726E15F6" w14:textId="77777777" w:rsidTr="006D31E9">
        <w:trPr>
          <w:trHeight w:val="280"/>
        </w:trPr>
        <w:tc>
          <w:tcPr>
            <w:tcW w:w="625" w:type="dxa"/>
          </w:tcPr>
          <w:p w14:paraId="31DBC6BD" w14:textId="363615B0" w:rsidR="00522005" w:rsidRPr="002D4E03" w:rsidRDefault="00522005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76416C0" w14:textId="0FA02CF0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ard (2017)</w:t>
            </w:r>
          </w:p>
        </w:tc>
        <w:tc>
          <w:tcPr>
            <w:tcW w:w="4612" w:type="dxa"/>
          </w:tcPr>
          <w:p w14:paraId="35C9B8A4" w14:textId="1C4D8DFF" w:rsidR="00522005" w:rsidRPr="006B7097" w:rsidRDefault="00522005" w:rsidP="00522005">
            <w:pPr>
              <w:rPr>
                <w:rFonts w:ascii="Times New Roman" w:hAnsi="Times New Roman" w:cs="Times New Roman"/>
              </w:rPr>
            </w:pPr>
            <w:r w:rsidRPr="00AE322F">
              <w:rPr>
                <w:rFonts w:ascii="Times New Roman" w:hAnsi="Times New Roman" w:cs="Times New Roman"/>
              </w:rPr>
              <w:t xml:space="preserve">Predicting </w:t>
            </w:r>
            <w:proofErr w:type="spellStart"/>
            <w:r w:rsidRPr="00AE322F">
              <w:rPr>
                <w:rFonts w:ascii="Times New Roman" w:hAnsi="Times New Roman" w:cs="Times New Roman"/>
              </w:rPr>
              <w:t>prosociality</w:t>
            </w:r>
            <w:proofErr w:type="spellEnd"/>
            <w:r w:rsidRPr="00AE322F">
              <w:rPr>
                <w:rFonts w:ascii="Times New Roman" w:hAnsi="Times New Roman" w:cs="Times New Roman"/>
              </w:rPr>
              <w:t xml:space="preserve"> among urban adolescents: Individual, family, and neighborhood influences</w:t>
            </w:r>
          </w:p>
        </w:tc>
        <w:tc>
          <w:tcPr>
            <w:tcW w:w="2223" w:type="dxa"/>
          </w:tcPr>
          <w:p w14:paraId="16BD2CD8" w14:textId="087DD60D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28078B" w14:paraId="0E176874" w14:textId="77777777" w:rsidTr="006D31E9">
        <w:trPr>
          <w:trHeight w:val="280"/>
        </w:trPr>
        <w:tc>
          <w:tcPr>
            <w:tcW w:w="625" w:type="dxa"/>
          </w:tcPr>
          <w:p w14:paraId="0C3558CC" w14:textId="5FC2A0C1" w:rsidR="0028078B" w:rsidRPr="002D4E03" w:rsidRDefault="0028078B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59C40E1" w14:textId="49CD9FE8" w:rsidR="0028078B" w:rsidRDefault="0028078B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 (2020)</w:t>
            </w:r>
          </w:p>
        </w:tc>
        <w:tc>
          <w:tcPr>
            <w:tcW w:w="4612" w:type="dxa"/>
          </w:tcPr>
          <w:p w14:paraId="0671EF7A" w14:textId="2A40FB68" w:rsidR="0028078B" w:rsidRPr="00AE322F" w:rsidRDefault="0028078B" w:rsidP="00522005">
            <w:pPr>
              <w:rPr>
                <w:rFonts w:ascii="Times New Roman" w:hAnsi="Times New Roman" w:cs="Times New Roman"/>
              </w:rPr>
            </w:pPr>
            <w:r w:rsidRPr="0028078B">
              <w:rPr>
                <w:rFonts w:ascii="Times New Roman" w:hAnsi="Times New Roman" w:cs="Times New Roman"/>
              </w:rPr>
              <w:t>Family functioning and adolescent behavior problems: A moderated mediation model of caregiver depression and neighborhood collective efficacy</w:t>
            </w:r>
          </w:p>
        </w:tc>
        <w:tc>
          <w:tcPr>
            <w:tcW w:w="2223" w:type="dxa"/>
          </w:tcPr>
          <w:p w14:paraId="50EBE9D7" w14:textId="77777777" w:rsidR="00C36E30" w:rsidRDefault="00C36E30" w:rsidP="00C36E30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  <w:p w14:paraId="5BFCD8D6" w14:textId="77777777" w:rsidR="0028078B" w:rsidRDefault="0028078B" w:rsidP="00522005">
            <w:pPr>
              <w:rPr>
                <w:rFonts w:ascii="Times New Roman" w:hAnsi="Times New Roman" w:cs="Times New Roman"/>
              </w:rPr>
            </w:pPr>
          </w:p>
        </w:tc>
      </w:tr>
      <w:tr w:rsidR="00522005" w14:paraId="7D2B8323" w14:textId="77777777" w:rsidTr="006D31E9">
        <w:trPr>
          <w:trHeight w:val="280"/>
        </w:trPr>
        <w:tc>
          <w:tcPr>
            <w:tcW w:w="625" w:type="dxa"/>
          </w:tcPr>
          <w:p w14:paraId="78264A24" w14:textId="7944CC16" w:rsidR="00522005" w:rsidRPr="002D4E03" w:rsidRDefault="00522005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F736B8" w14:textId="668C2D5B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lis (2015)</w:t>
            </w:r>
          </w:p>
        </w:tc>
        <w:tc>
          <w:tcPr>
            <w:tcW w:w="4612" w:type="dxa"/>
          </w:tcPr>
          <w:p w14:paraId="79FB2368" w14:textId="22953EB4" w:rsidR="00522005" w:rsidRPr="00AE322F" w:rsidRDefault="00522005" w:rsidP="00522005">
            <w:pPr>
              <w:rPr>
                <w:rFonts w:ascii="Times New Roman" w:hAnsi="Times New Roman" w:cs="Times New Roman"/>
              </w:rPr>
            </w:pPr>
            <w:r w:rsidRPr="003A3E9F">
              <w:rPr>
                <w:rFonts w:ascii="Times New Roman" w:hAnsi="Times New Roman" w:cs="Times New Roman"/>
              </w:rPr>
              <w:t>Protective factors for violence perpetration in Somali young adults: The role of community belonging and neighborhood cohesion</w:t>
            </w:r>
          </w:p>
        </w:tc>
        <w:tc>
          <w:tcPr>
            <w:tcW w:w="2223" w:type="dxa"/>
          </w:tcPr>
          <w:p w14:paraId="328A42A5" w14:textId="4DC399D1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D87231" w14:paraId="30A85E1F" w14:textId="77777777" w:rsidTr="006D31E9">
        <w:trPr>
          <w:trHeight w:val="280"/>
        </w:trPr>
        <w:tc>
          <w:tcPr>
            <w:tcW w:w="625" w:type="dxa"/>
          </w:tcPr>
          <w:p w14:paraId="6A2AE747" w14:textId="77777777" w:rsidR="00D87231" w:rsidRPr="002D4E03" w:rsidRDefault="00D87231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AF77D17" w14:textId="2CE65DE2" w:rsidR="00D87231" w:rsidRDefault="00D87231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y (2015)</w:t>
            </w:r>
          </w:p>
        </w:tc>
        <w:tc>
          <w:tcPr>
            <w:tcW w:w="4612" w:type="dxa"/>
          </w:tcPr>
          <w:p w14:paraId="53869D37" w14:textId="40493213" w:rsidR="00D87231" w:rsidRPr="003A3E9F" w:rsidRDefault="00D32AD7" w:rsidP="00522005">
            <w:pPr>
              <w:rPr>
                <w:rFonts w:ascii="Times New Roman" w:hAnsi="Times New Roman" w:cs="Times New Roman"/>
              </w:rPr>
            </w:pPr>
            <w:r w:rsidRPr="00D32AD7">
              <w:rPr>
                <w:rFonts w:ascii="Times New Roman" w:hAnsi="Times New Roman" w:cs="Times New Roman"/>
              </w:rPr>
              <w:t>Neighborhood informal social control and child maltreatment: A comparison of protective and punitive approaches</w:t>
            </w:r>
          </w:p>
        </w:tc>
        <w:tc>
          <w:tcPr>
            <w:tcW w:w="2223" w:type="dxa"/>
          </w:tcPr>
          <w:p w14:paraId="6E4A3A38" w14:textId="3854B1E2" w:rsidR="00D87231" w:rsidRDefault="00D32AD7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522005" w14:paraId="77150533" w14:textId="77777777" w:rsidTr="006D31E9">
        <w:trPr>
          <w:trHeight w:val="280"/>
        </w:trPr>
        <w:tc>
          <w:tcPr>
            <w:tcW w:w="625" w:type="dxa"/>
          </w:tcPr>
          <w:p w14:paraId="719E4DBF" w14:textId="17CD38AF" w:rsidR="00522005" w:rsidRPr="002D4E03" w:rsidRDefault="00522005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1198F39" w14:textId="3E50B0CF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ry (2008)</w:t>
            </w:r>
          </w:p>
        </w:tc>
        <w:tc>
          <w:tcPr>
            <w:tcW w:w="4612" w:type="dxa"/>
          </w:tcPr>
          <w:p w14:paraId="2C985AB2" w14:textId="21113653" w:rsidR="00522005" w:rsidRPr="003A3E9F" w:rsidRDefault="00522005" w:rsidP="00522005">
            <w:pPr>
              <w:rPr>
                <w:rFonts w:ascii="Times New Roman" w:hAnsi="Times New Roman" w:cs="Times New Roman"/>
              </w:rPr>
            </w:pPr>
            <w:r w:rsidRPr="0092520A">
              <w:rPr>
                <w:rFonts w:ascii="Times New Roman" w:hAnsi="Times New Roman" w:cs="Times New Roman"/>
              </w:rPr>
              <w:t>Neighborhood social processes and academic achievement in elementary school</w:t>
            </w:r>
          </w:p>
        </w:tc>
        <w:tc>
          <w:tcPr>
            <w:tcW w:w="2223" w:type="dxa"/>
          </w:tcPr>
          <w:p w14:paraId="6BDC2219" w14:textId="3C77C6E6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22005" w14:paraId="0A490271" w14:textId="77777777" w:rsidTr="006D31E9">
        <w:trPr>
          <w:trHeight w:val="280"/>
        </w:trPr>
        <w:tc>
          <w:tcPr>
            <w:tcW w:w="625" w:type="dxa"/>
          </w:tcPr>
          <w:p w14:paraId="1A0EC895" w14:textId="1E04357E" w:rsidR="00522005" w:rsidRPr="002D4E03" w:rsidRDefault="00522005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431AFE8" w14:textId="6235C846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nestus (2015)</w:t>
            </w:r>
          </w:p>
        </w:tc>
        <w:tc>
          <w:tcPr>
            <w:tcW w:w="4612" w:type="dxa"/>
          </w:tcPr>
          <w:p w14:paraId="41361E77" w14:textId="3D37E455" w:rsidR="00522005" w:rsidRPr="0092520A" w:rsidRDefault="00522005" w:rsidP="00522005">
            <w:pPr>
              <w:rPr>
                <w:rFonts w:ascii="Times New Roman" w:hAnsi="Times New Roman" w:cs="Times New Roman"/>
              </w:rPr>
            </w:pPr>
            <w:r w:rsidRPr="00053DDC">
              <w:rPr>
                <w:rFonts w:ascii="Times New Roman" w:hAnsi="Times New Roman" w:cs="Times New Roman"/>
              </w:rPr>
              <w:t>Patterns of risk and resilience in African American and Latino youth</w:t>
            </w:r>
          </w:p>
        </w:tc>
        <w:tc>
          <w:tcPr>
            <w:tcW w:w="2223" w:type="dxa"/>
          </w:tcPr>
          <w:p w14:paraId="543B8423" w14:textId="4A740CF9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22005" w14:paraId="77A55E4D" w14:textId="77777777" w:rsidTr="006D31E9">
        <w:trPr>
          <w:trHeight w:val="280"/>
        </w:trPr>
        <w:tc>
          <w:tcPr>
            <w:tcW w:w="625" w:type="dxa"/>
          </w:tcPr>
          <w:p w14:paraId="309FD59E" w14:textId="25332220" w:rsidR="00522005" w:rsidRPr="002D4E03" w:rsidRDefault="00522005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ED2EEAE" w14:textId="1D9FF018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gan (2014)</w:t>
            </w:r>
          </w:p>
        </w:tc>
        <w:tc>
          <w:tcPr>
            <w:tcW w:w="4612" w:type="dxa"/>
          </w:tcPr>
          <w:p w14:paraId="7D1B72B5" w14:textId="7C507A3D" w:rsidR="00522005" w:rsidRPr="00053DDC" w:rsidRDefault="00522005" w:rsidP="00522005">
            <w:pPr>
              <w:rPr>
                <w:rFonts w:ascii="Times New Roman" w:hAnsi="Times New Roman" w:cs="Times New Roman"/>
              </w:rPr>
            </w:pPr>
            <w:r w:rsidRPr="0055603D">
              <w:rPr>
                <w:rFonts w:ascii="Times New Roman" w:hAnsi="Times New Roman" w:cs="Times New Roman"/>
              </w:rPr>
              <w:t>The protective effects of neighborhood collective efficacy on adolescent substance use and violence following exposure to violence.</w:t>
            </w:r>
          </w:p>
        </w:tc>
        <w:tc>
          <w:tcPr>
            <w:tcW w:w="2223" w:type="dxa"/>
          </w:tcPr>
          <w:p w14:paraId="210C805E" w14:textId="6C9C1EBB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22005" w14:paraId="1CB5C177" w14:textId="77777777" w:rsidTr="006D31E9">
        <w:trPr>
          <w:trHeight w:val="280"/>
        </w:trPr>
        <w:tc>
          <w:tcPr>
            <w:tcW w:w="625" w:type="dxa"/>
          </w:tcPr>
          <w:p w14:paraId="2D2A8849" w14:textId="4CF9502B" w:rsidR="00522005" w:rsidRPr="002D4E03" w:rsidRDefault="00522005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3BB1E6D" w14:textId="24E734A0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gan (2015)</w:t>
            </w:r>
          </w:p>
        </w:tc>
        <w:tc>
          <w:tcPr>
            <w:tcW w:w="4612" w:type="dxa"/>
          </w:tcPr>
          <w:p w14:paraId="4C8B277E" w14:textId="57AA5083" w:rsidR="00522005" w:rsidRPr="0055603D" w:rsidRDefault="00522005" w:rsidP="00522005">
            <w:pPr>
              <w:rPr>
                <w:rFonts w:ascii="Times New Roman" w:hAnsi="Times New Roman" w:cs="Times New Roman"/>
              </w:rPr>
            </w:pPr>
            <w:r w:rsidRPr="00CC234F">
              <w:rPr>
                <w:rFonts w:ascii="Times New Roman" w:hAnsi="Times New Roman" w:cs="Times New Roman"/>
              </w:rPr>
              <w:t>A multi-level analysis of the impact of neighborhood structural and social factors on adolescent substance use.</w:t>
            </w:r>
          </w:p>
        </w:tc>
        <w:tc>
          <w:tcPr>
            <w:tcW w:w="2223" w:type="dxa"/>
          </w:tcPr>
          <w:p w14:paraId="1176FC32" w14:textId="48711CB6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522005" w14:paraId="4B530FA2" w14:textId="77777777" w:rsidTr="006D31E9">
        <w:trPr>
          <w:trHeight w:val="280"/>
        </w:trPr>
        <w:tc>
          <w:tcPr>
            <w:tcW w:w="625" w:type="dxa"/>
          </w:tcPr>
          <w:p w14:paraId="0FE47B95" w14:textId="24B020DD" w:rsidR="00522005" w:rsidRPr="002D4E03" w:rsidRDefault="00522005" w:rsidP="00522005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B65CC69" w14:textId="3F912473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n (2012)</w:t>
            </w:r>
          </w:p>
        </w:tc>
        <w:tc>
          <w:tcPr>
            <w:tcW w:w="4612" w:type="dxa"/>
          </w:tcPr>
          <w:p w14:paraId="1B5FA459" w14:textId="31125518" w:rsidR="00522005" w:rsidRPr="00CC234F" w:rsidRDefault="00522005" w:rsidP="00522005">
            <w:pPr>
              <w:rPr>
                <w:rFonts w:ascii="Times New Roman" w:hAnsi="Times New Roman" w:cs="Times New Roman"/>
              </w:rPr>
            </w:pPr>
            <w:r w:rsidRPr="00BA516E">
              <w:rPr>
                <w:rFonts w:ascii="Times New Roman" w:hAnsi="Times New Roman" w:cs="Times New Roman"/>
              </w:rPr>
              <w:t>Family functioning as a mediator between neighborhood conditions and children's health: evidence from a national survey in the United States.</w:t>
            </w:r>
          </w:p>
        </w:tc>
        <w:tc>
          <w:tcPr>
            <w:tcW w:w="2223" w:type="dxa"/>
          </w:tcPr>
          <w:p w14:paraId="3F30B9C2" w14:textId="022DD796" w:rsidR="00522005" w:rsidRDefault="00522005" w:rsidP="00522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01F3E" w14:paraId="53F06994" w14:textId="77777777" w:rsidTr="006D31E9">
        <w:trPr>
          <w:trHeight w:val="280"/>
        </w:trPr>
        <w:tc>
          <w:tcPr>
            <w:tcW w:w="625" w:type="dxa"/>
          </w:tcPr>
          <w:p w14:paraId="3CFE1A16" w14:textId="77777777" w:rsidR="00901F3E" w:rsidRPr="002D4E03" w:rsidRDefault="00901F3E" w:rsidP="00901F3E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B3B8B9D" w14:textId="0203E3DD" w:rsidR="00901F3E" w:rsidRDefault="00901F3E" w:rsidP="00901F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ck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4612" w:type="dxa"/>
          </w:tcPr>
          <w:p w14:paraId="36680D22" w14:textId="43A71F2B" w:rsidR="00901F3E" w:rsidRPr="00BA516E" w:rsidRDefault="00901F3E" w:rsidP="00901F3E">
            <w:pPr>
              <w:rPr>
                <w:rFonts w:ascii="Times New Roman" w:hAnsi="Times New Roman" w:cs="Times New Roman"/>
              </w:rPr>
            </w:pPr>
            <w:r w:rsidRPr="00B276A9">
              <w:rPr>
                <w:rFonts w:ascii="Times New Roman" w:hAnsi="Times New Roman" w:cs="Times New Roman"/>
              </w:rPr>
              <w:t>Neighborhood matters: Neighborhood violence, collective efficacy, and social emotional development in early childhood</w:t>
            </w:r>
          </w:p>
        </w:tc>
        <w:tc>
          <w:tcPr>
            <w:tcW w:w="2223" w:type="dxa"/>
          </w:tcPr>
          <w:p w14:paraId="50CC9802" w14:textId="14E5EE1B" w:rsidR="00901F3E" w:rsidRDefault="00901F3E" w:rsidP="00901F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01F3E" w14:paraId="2CA5B80F" w14:textId="77777777" w:rsidTr="006D31E9">
        <w:trPr>
          <w:trHeight w:val="280"/>
        </w:trPr>
        <w:tc>
          <w:tcPr>
            <w:tcW w:w="625" w:type="dxa"/>
          </w:tcPr>
          <w:p w14:paraId="66636B63" w14:textId="77777777" w:rsidR="00901F3E" w:rsidRPr="002D4E03" w:rsidRDefault="00901F3E" w:rsidP="00901F3E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F1B8FB5" w14:textId="5D4F80D5" w:rsidR="00901F3E" w:rsidRDefault="00901F3E" w:rsidP="00901F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ck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4612" w:type="dxa"/>
          </w:tcPr>
          <w:p w14:paraId="2F64C4F5" w14:textId="2B18AAFE" w:rsidR="00901F3E" w:rsidRPr="00BA516E" w:rsidRDefault="00901F3E" w:rsidP="00901F3E">
            <w:pPr>
              <w:rPr>
                <w:rFonts w:ascii="Times New Roman" w:hAnsi="Times New Roman" w:cs="Times New Roman"/>
              </w:rPr>
            </w:pPr>
            <w:r w:rsidRPr="001E101C">
              <w:rPr>
                <w:rFonts w:ascii="Times New Roman" w:hAnsi="Times New Roman" w:cs="Times New Roman"/>
              </w:rPr>
              <w:t>From neighborhood to household: connections between neighborhood vacant and abandoned property and family violence</w:t>
            </w:r>
          </w:p>
        </w:tc>
        <w:tc>
          <w:tcPr>
            <w:tcW w:w="2223" w:type="dxa"/>
          </w:tcPr>
          <w:p w14:paraId="47E4B94E" w14:textId="5EF1B1CF" w:rsidR="00901F3E" w:rsidRDefault="00901F3E" w:rsidP="00901F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01F3E" w14:paraId="18FF37AC" w14:textId="77777777" w:rsidTr="006D31E9">
        <w:trPr>
          <w:trHeight w:val="280"/>
        </w:trPr>
        <w:tc>
          <w:tcPr>
            <w:tcW w:w="625" w:type="dxa"/>
          </w:tcPr>
          <w:p w14:paraId="23121F2F" w14:textId="77777777" w:rsidR="00901F3E" w:rsidRPr="002D4E03" w:rsidRDefault="00901F3E" w:rsidP="00901F3E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9431DBA" w14:textId="05B26AF6" w:rsidR="00901F3E" w:rsidRDefault="00901F3E" w:rsidP="00901F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d (2022)</w:t>
            </w:r>
          </w:p>
        </w:tc>
        <w:tc>
          <w:tcPr>
            <w:tcW w:w="4612" w:type="dxa"/>
          </w:tcPr>
          <w:p w14:paraId="6ED81F44" w14:textId="16CEAB26" w:rsidR="00901F3E" w:rsidRPr="001E101C" w:rsidRDefault="00901F3E" w:rsidP="00901F3E">
            <w:pPr>
              <w:rPr>
                <w:rFonts w:ascii="Times New Roman" w:hAnsi="Times New Roman" w:cs="Times New Roman"/>
              </w:rPr>
            </w:pPr>
            <w:r w:rsidRPr="00901F3E">
              <w:rPr>
                <w:rFonts w:ascii="Times New Roman" w:hAnsi="Times New Roman" w:cs="Times New Roman"/>
              </w:rPr>
              <w:t>Deadly gun violence, neighborhood collective efficacy, and adolescent neurobehavioral outcomes.</w:t>
            </w:r>
          </w:p>
        </w:tc>
        <w:tc>
          <w:tcPr>
            <w:tcW w:w="2223" w:type="dxa"/>
          </w:tcPr>
          <w:p w14:paraId="74346478" w14:textId="03746998" w:rsidR="00901F3E" w:rsidRDefault="00CB6765" w:rsidP="00901F3E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>Not addressing predictor-outcome relationship</w:t>
            </w:r>
          </w:p>
        </w:tc>
      </w:tr>
      <w:tr w:rsidR="00901F3E" w14:paraId="09311396" w14:textId="77777777" w:rsidTr="006D31E9">
        <w:trPr>
          <w:trHeight w:val="280"/>
        </w:trPr>
        <w:tc>
          <w:tcPr>
            <w:tcW w:w="625" w:type="dxa"/>
          </w:tcPr>
          <w:p w14:paraId="30B2AF9A" w14:textId="77777777" w:rsidR="00901F3E" w:rsidRPr="002D4E03" w:rsidRDefault="00901F3E" w:rsidP="00901F3E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20761C3" w14:textId="3D62EED0" w:rsidR="00901F3E" w:rsidRDefault="00901F3E" w:rsidP="00901F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o (2024)</w:t>
            </w:r>
          </w:p>
        </w:tc>
        <w:tc>
          <w:tcPr>
            <w:tcW w:w="4612" w:type="dxa"/>
          </w:tcPr>
          <w:p w14:paraId="003E663D" w14:textId="0694F0EB" w:rsidR="00901F3E" w:rsidRPr="00BA516E" w:rsidRDefault="00901F3E" w:rsidP="00901F3E">
            <w:pPr>
              <w:rPr>
                <w:rFonts w:ascii="Times New Roman" w:hAnsi="Times New Roman" w:cs="Times New Roman"/>
              </w:rPr>
            </w:pPr>
            <w:r w:rsidRPr="00457D69">
              <w:rPr>
                <w:rFonts w:ascii="Times New Roman" w:hAnsi="Times New Roman" w:cs="Times New Roman"/>
              </w:rPr>
              <w:t>The prevalence of cyberbullying and the association between cyberbullying emotional exhaustion and perception of collective efficacy among Chinese college students</w:t>
            </w:r>
          </w:p>
        </w:tc>
        <w:tc>
          <w:tcPr>
            <w:tcW w:w="2223" w:type="dxa"/>
          </w:tcPr>
          <w:p w14:paraId="74E4D0F4" w14:textId="66ED81BE" w:rsidR="00901F3E" w:rsidRDefault="00901F3E" w:rsidP="00901F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53DB76CB" w14:textId="77777777" w:rsidTr="006D31E9">
        <w:trPr>
          <w:trHeight w:val="280"/>
        </w:trPr>
        <w:tc>
          <w:tcPr>
            <w:tcW w:w="625" w:type="dxa"/>
          </w:tcPr>
          <w:p w14:paraId="4D53DFEB" w14:textId="77777777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5C22838" w14:textId="4AFA29F1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 (2019)</w:t>
            </w:r>
          </w:p>
        </w:tc>
        <w:tc>
          <w:tcPr>
            <w:tcW w:w="4612" w:type="dxa"/>
          </w:tcPr>
          <w:p w14:paraId="248DAAC3" w14:textId="71B0D125" w:rsidR="00A95E4C" w:rsidRPr="00457D69" w:rsidRDefault="00A95E4C" w:rsidP="00A95E4C">
            <w:pPr>
              <w:rPr>
                <w:rFonts w:ascii="Times New Roman" w:hAnsi="Times New Roman" w:cs="Times New Roman"/>
              </w:rPr>
            </w:pPr>
            <w:r w:rsidRPr="001305D5">
              <w:rPr>
                <w:rFonts w:ascii="Times New Roman" w:hAnsi="Times New Roman" w:cs="Times New Roman"/>
              </w:rPr>
              <w:t>Neighborhood predictors of bullying perpetration and victimization trajectories among South Korean adolescents.</w:t>
            </w:r>
          </w:p>
        </w:tc>
        <w:tc>
          <w:tcPr>
            <w:tcW w:w="2223" w:type="dxa"/>
          </w:tcPr>
          <w:p w14:paraId="69DCBA14" w14:textId="650C5EFF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C0F5F" w14:paraId="713EC812" w14:textId="77777777" w:rsidTr="006D31E9">
        <w:trPr>
          <w:trHeight w:val="280"/>
        </w:trPr>
        <w:tc>
          <w:tcPr>
            <w:tcW w:w="625" w:type="dxa"/>
          </w:tcPr>
          <w:p w14:paraId="0E85FB93" w14:textId="77777777" w:rsidR="009C0F5F" w:rsidRPr="002D4E03" w:rsidRDefault="009C0F5F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510F6D7" w14:textId="4D5FFDD7" w:rsidR="009C0F5F" w:rsidRDefault="009C0F5F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di (2024)</w:t>
            </w:r>
          </w:p>
        </w:tc>
        <w:tc>
          <w:tcPr>
            <w:tcW w:w="4612" w:type="dxa"/>
          </w:tcPr>
          <w:p w14:paraId="36DA780A" w14:textId="345FE080" w:rsidR="009C0F5F" w:rsidRPr="001305D5" w:rsidRDefault="00D55265" w:rsidP="00A95E4C">
            <w:pPr>
              <w:rPr>
                <w:rFonts w:ascii="Times New Roman" w:hAnsi="Times New Roman" w:cs="Times New Roman"/>
              </w:rPr>
            </w:pPr>
            <w:r w:rsidRPr="00D55265">
              <w:rPr>
                <w:rFonts w:ascii="Times New Roman" w:hAnsi="Times New Roman" w:cs="Times New Roman"/>
              </w:rPr>
              <w:t>Childhood adversity and adolescent mental health: Examining cumulative and specificity effects across contexts and developmental timing</w:t>
            </w:r>
          </w:p>
        </w:tc>
        <w:tc>
          <w:tcPr>
            <w:tcW w:w="2223" w:type="dxa"/>
          </w:tcPr>
          <w:p w14:paraId="763BDA9E" w14:textId="06ABE316" w:rsidR="009C0F5F" w:rsidRDefault="00D55265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A95E4C" w14:paraId="00456CEA" w14:textId="77777777" w:rsidTr="006D31E9">
        <w:trPr>
          <w:trHeight w:val="280"/>
        </w:trPr>
        <w:tc>
          <w:tcPr>
            <w:tcW w:w="625" w:type="dxa"/>
          </w:tcPr>
          <w:p w14:paraId="58ABCE0A" w14:textId="0DF9A4BA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20C2DF9" w14:textId="36164A56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d (2020)</w:t>
            </w:r>
          </w:p>
        </w:tc>
        <w:tc>
          <w:tcPr>
            <w:tcW w:w="4612" w:type="dxa"/>
          </w:tcPr>
          <w:p w14:paraId="384C8937" w14:textId="06104B16" w:rsidR="00A95E4C" w:rsidRPr="00BA516E" w:rsidRDefault="00A95E4C" w:rsidP="00A95E4C">
            <w:pPr>
              <w:rPr>
                <w:rFonts w:ascii="Times New Roman" w:hAnsi="Times New Roman" w:cs="Times New Roman"/>
              </w:rPr>
            </w:pPr>
            <w:r w:rsidRPr="006F7B8B">
              <w:rPr>
                <w:rFonts w:ascii="Times New Roman" w:hAnsi="Times New Roman" w:cs="Times New Roman"/>
              </w:rPr>
              <w:t>Predictors of Latinx youth health and emotional well-being: Social determinants of health perspective</w:t>
            </w:r>
          </w:p>
        </w:tc>
        <w:tc>
          <w:tcPr>
            <w:tcW w:w="2223" w:type="dxa"/>
          </w:tcPr>
          <w:p w14:paraId="6B38E210" w14:textId="57D53C27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0E596D50" w14:textId="77777777" w:rsidTr="006D31E9">
        <w:trPr>
          <w:trHeight w:val="280"/>
        </w:trPr>
        <w:tc>
          <w:tcPr>
            <w:tcW w:w="625" w:type="dxa"/>
          </w:tcPr>
          <w:p w14:paraId="01B07AB1" w14:textId="2637E2AF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A5F9A03" w14:textId="2EFD77CB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ng (2014)</w:t>
            </w:r>
          </w:p>
        </w:tc>
        <w:tc>
          <w:tcPr>
            <w:tcW w:w="4612" w:type="dxa"/>
          </w:tcPr>
          <w:p w14:paraId="70A44A65" w14:textId="6581F109" w:rsidR="00A95E4C" w:rsidRPr="006F7B8B" w:rsidRDefault="00A95E4C" w:rsidP="00A95E4C">
            <w:pPr>
              <w:rPr>
                <w:rFonts w:ascii="Times New Roman" w:hAnsi="Times New Roman" w:cs="Times New Roman"/>
              </w:rPr>
            </w:pPr>
            <w:r w:rsidRPr="006F7B8B">
              <w:rPr>
                <w:rFonts w:ascii="Times New Roman" w:hAnsi="Times New Roman" w:cs="Times New Roman"/>
              </w:rPr>
              <w:t>The location of placement and juvenile delinquency: Do neighborhoods matter in child welfare?</w:t>
            </w:r>
          </w:p>
        </w:tc>
        <w:tc>
          <w:tcPr>
            <w:tcW w:w="2223" w:type="dxa"/>
          </w:tcPr>
          <w:p w14:paraId="69C6E559" w14:textId="6E0EB9BD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1F0DB6" w14:paraId="7F74CE2E" w14:textId="77777777" w:rsidTr="006D31E9">
        <w:trPr>
          <w:trHeight w:val="280"/>
        </w:trPr>
        <w:tc>
          <w:tcPr>
            <w:tcW w:w="625" w:type="dxa"/>
          </w:tcPr>
          <w:p w14:paraId="28B4EA8E" w14:textId="77777777" w:rsidR="001F0DB6" w:rsidRPr="002D4E03" w:rsidRDefault="001F0DB6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F970F45" w14:textId="55F2E41A" w:rsidR="001F0DB6" w:rsidRDefault="001F0DB6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hikawa (2017)</w:t>
            </w:r>
          </w:p>
        </w:tc>
        <w:tc>
          <w:tcPr>
            <w:tcW w:w="4612" w:type="dxa"/>
          </w:tcPr>
          <w:p w14:paraId="2131A10F" w14:textId="2B6B6D33" w:rsidR="001F0DB6" w:rsidRPr="006F7B8B" w:rsidRDefault="00ED467F" w:rsidP="00A95E4C">
            <w:pPr>
              <w:rPr>
                <w:rFonts w:ascii="Times New Roman" w:hAnsi="Times New Roman" w:cs="Times New Roman"/>
              </w:rPr>
            </w:pPr>
            <w:r w:rsidRPr="00ED467F">
              <w:rPr>
                <w:rFonts w:ascii="Times New Roman" w:hAnsi="Times New Roman" w:cs="Times New Roman"/>
              </w:rPr>
              <w:t>It takes a village: Fixed-effects analysis of neighborhood collective efficacy and children's development</w:t>
            </w:r>
          </w:p>
        </w:tc>
        <w:tc>
          <w:tcPr>
            <w:tcW w:w="2223" w:type="dxa"/>
          </w:tcPr>
          <w:p w14:paraId="07FC91DF" w14:textId="539B0D65" w:rsidR="001F0DB6" w:rsidRDefault="00ED467F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A95E4C" w14:paraId="5509DFD5" w14:textId="77777777" w:rsidTr="006D31E9">
        <w:trPr>
          <w:trHeight w:val="280"/>
        </w:trPr>
        <w:tc>
          <w:tcPr>
            <w:tcW w:w="625" w:type="dxa"/>
          </w:tcPr>
          <w:p w14:paraId="4CFD6777" w14:textId="628B18EA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0772C81" w14:textId="5F3308B0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kson (2016)</w:t>
            </w:r>
          </w:p>
        </w:tc>
        <w:tc>
          <w:tcPr>
            <w:tcW w:w="4612" w:type="dxa"/>
          </w:tcPr>
          <w:p w14:paraId="66F31665" w14:textId="723B126F" w:rsidR="00A95E4C" w:rsidRPr="006F7B8B" w:rsidRDefault="00A95E4C" w:rsidP="00A95E4C">
            <w:pPr>
              <w:rPr>
                <w:rFonts w:ascii="Times New Roman" w:hAnsi="Times New Roman" w:cs="Times New Roman"/>
              </w:rPr>
            </w:pPr>
            <w:r w:rsidRPr="004A1B6F">
              <w:rPr>
                <w:rFonts w:ascii="Times New Roman" w:hAnsi="Times New Roman" w:cs="Times New Roman"/>
              </w:rPr>
              <w:t>The role of immigrant concentration within and beyond residential neighborhoods in adolescent alcohol use</w:t>
            </w:r>
          </w:p>
        </w:tc>
        <w:tc>
          <w:tcPr>
            <w:tcW w:w="2223" w:type="dxa"/>
          </w:tcPr>
          <w:p w14:paraId="16AF101D" w14:textId="4AAE7862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5D874606" w14:textId="77777777" w:rsidTr="006D31E9">
        <w:trPr>
          <w:trHeight w:val="280"/>
        </w:trPr>
        <w:tc>
          <w:tcPr>
            <w:tcW w:w="625" w:type="dxa"/>
          </w:tcPr>
          <w:p w14:paraId="0EDF60A1" w14:textId="0FADCA5E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A8AB95C" w14:textId="3AEABCAC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kson (2014)</w:t>
            </w:r>
          </w:p>
        </w:tc>
        <w:tc>
          <w:tcPr>
            <w:tcW w:w="4612" w:type="dxa"/>
          </w:tcPr>
          <w:p w14:paraId="26F5D318" w14:textId="64F097AB" w:rsidR="00A95E4C" w:rsidRPr="004A1B6F" w:rsidRDefault="00A95E4C" w:rsidP="00A95E4C">
            <w:pPr>
              <w:rPr>
                <w:rFonts w:ascii="Times New Roman" w:hAnsi="Times New Roman" w:cs="Times New Roman"/>
              </w:rPr>
            </w:pPr>
            <w:r w:rsidRPr="004A1B6F">
              <w:rPr>
                <w:rFonts w:ascii="Times New Roman" w:hAnsi="Times New Roman" w:cs="Times New Roman"/>
              </w:rPr>
              <w:t>Social and socio-demographic neighborhood effects on adolescent alcohol use: a systematic review of multi-level studies.</w:t>
            </w:r>
          </w:p>
        </w:tc>
        <w:tc>
          <w:tcPr>
            <w:tcW w:w="2223" w:type="dxa"/>
          </w:tcPr>
          <w:p w14:paraId="3FAFFCEF" w14:textId="1BB13F56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7DC2E2F3" w14:textId="77777777" w:rsidTr="006D31E9">
        <w:trPr>
          <w:trHeight w:val="280"/>
        </w:trPr>
        <w:tc>
          <w:tcPr>
            <w:tcW w:w="625" w:type="dxa"/>
          </w:tcPr>
          <w:p w14:paraId="25EFDBB0" w14:textId="6BB98CEB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DCBB85D" w14:textId="19EFD4E8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kson (2016)</w:t>
            </w:r>
          </w:p>
        </w:tc>
        <w:tc>
          <w:tcPr>
            <w:tcW w:w="4612" w:type="dxa"/>
          </w:tcPr>
          <w:p w14:paraId="0B6CC84A" w14:textId="1B556744" w:rsidR="00A95E4C" w:rsidRPr="004A1B6F" w:rsidRDefault="00A95E4C" w:rsidP="00A95E4C">
            <w:pPr>
              <w:rPr>
                <w:rFonts w:ascii="Times New Roman" w:hAnsi="Times New Roman" w:cs="Times New Roman"/>
              </w:rPr>
            </w:pPr>
            <w:r w:rsidRPr="009E54A6">
              <w:rPr>
                <w:rFonts w:ascii="Times New Roman" w:hAnsi="Times New Roman" w:cs="Times New Roman"/>
              </w:rPr>
              <w:t>The role of neighborhood disadvantage, physical disorder, and collective efficacy in adolescent alcohol use: a multilevel path analysis.</w:t>
            </w:r>
          </w:p>
        </w:tc>
        <w:tc>
          <w:tcPr>
            <w:tcW w:w="2223" w:type="dxa"/>
          </w:tcPr>
          <w:p w14:paraId="674C8623" w14:textId="0250B8E5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000671D5" w14:textId="77777777" w:rsidTr="006D31E9">
        <w:trPr>
          <w:trHeight w:val="280"/>
        </w:trPr>
        <w:tc>
          <w:tcPr>
            <w:tcW w:w="625" w:type="dxa"/>
          </w:tcPr>
          <w:p w14:paraId="4B89230F" w14:textId="77777777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712DF33" w14:textId="787CEAE8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in (2013)</w:t>
            </w:r>
          </w:p>
        </w:tc>
        <w:tc>
          <w:tcPr>
            <w:tcW w:w="4612" w:type="dxa"/>
          </w:tcPr>
          <w:p w14:paraId="5A0995D2" w14:textId="25DA913C" w:rsidR="00A95E4C" w:rsidRPr="009E54A6" w:rsidRDefault="00A95E4C" w:rsidP="00A95E4C">
            <w:pPr>
              <w:rPr>
                <w:rFonts w:ascii="Times New Roman" w:hAnsi="Times New Roman" w:cs="Times New Roman"/>
              </w:rPr>
            </w:pPr>
            <w:r w:rsidRPr="00A95E4C">
              <w:rPr>
                <w:rFonts w:ascii="Times New Roman" w:hAnsi="Times New Roman" w:cs="Times New Roman"/>
              </w:rPr>
              <w:t>Behavioral adaptation among youth exposed to community violence: a longitudinal multidisciplinary study of family, peer and neighborhood-level protective factors.</w:t>
            </w:r>
          </w:p>
        </w:tc>
        <w:tc>
          <w:tcPr>
            <w:tcW w:w="2223" w:type="dxa"/>
          </w:tcPr>
          <w:p w14:paraId="261B897E" w14:textId="77777777" w:rsidR="002B5641" w:rsidRDefault="002B5641" w:rsidP="002B5641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  <w:p w14:paraId="3CC58184" w14:textId="6FAEF257" w:rsidR="00A95E4C" w:rsidRPr="008211EB" w:rsidRDefault="00A95E4C" w:rsidP="00A95E4C">
            <w:pPr>
              <w:rPr>
                <w:rFonts w:ascii="Times New Roman" w:hAnsi="Times New Roman" w:cs="Times New Roman"/>
              </w:rPr>
            </w:pPr>
          </w:p>
        </w:tc>
      </w:tr>
      <w:tr w:rsidR="00A95E4C" w14:paraId="585C4E12" w14:textId="77777777" w:rsidTr="006D31E9">
        <w:trPr>
          <w:trHeight w:val="280"/>
        </w:trPr>
        <w:tc>
          <w:tcPr>
            <w:tcW w:w="625" w:type="dxa"/>
          </w:tcPr>
          <w:p w14:paraId="56B7F8AF" w14:textId="4CE45237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ACC4689" w14:textId="503976A9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nsen (2020)</w:t>
            </w:r>
          </w:p>
        </w:tc>
        <w:tc>
          <w:tcPr>
            <w:tcW w:w="4612" w:type="dxa"/>
          </w:tcPr>
          <w:p w14:paraId="39BAE45D" w14:textId="030F0EEA" w:rsidR="00A95E4C" w:rsidRPr="009E54A6" w:rsidRDefault="00A95E4C" w:rsidP="00A95E4C">
            <w:pPr>
              <w:rPr>
                <w:rFonts w:ascii="Times New Roman" w:hAnsi="Times New Roman" w:cs="Times New Roman"/>
              </w:rPr>
            </w:pPr>
            <w:r w:rsidRPr="006D1723">
              <w:rPr>
                <w:rFonts w:ascii="Times New Roman" w:hAnsi="Times New Roman" w:cs="Times New Roman"/>
              </w:rPr>
              <w:t>Stepfamily Processes and Youth Adjustment: The Role of Perceived Neighborhood Collective Efficacy.</w:t>
            </w:r>
          </w:p>
        </w:tc>
        <w:tc>
          <w:tcPr>
            <w:tcW w:w="2223" w:type="dxa"/>
          </w:tcPr>
          <w:p w14:paraId="51D7A185" w14:textId="5197E43C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1E74F439" w14:textId="77777777" w:rsidTr="006D31E9">
        <w:trPr>
          <w:trHeight w:val="280"/>
        </w:trPr>
        <w:tc>
          <w:tcPr>
            <w:tcW w:w="625" w:type="dxa"/>
          </w:tcPr>
          <w:p w14:paraId="322CA594" w14:textId="79504D45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5D8F036" w14:textId="3F15DDF3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hnson (2016)</w:t>
            </w:r>
          </w:p>
        </w:tc>
        <w:tc>
          <w:tcPr>
            <w:tcW w:w="4612" w:type="dxa"/>
          </w:tcPr>
          <w:p w14:paraId="1E844978" w14:textId="75D69334" w:rsidR="00A95E4C" w:rsidRPr="006D1723" w:rsidRDefault="00A95E4C" w:rsidP="00A95E4C">
            <w:pPr>
              <w:rPr>
                <w:rFonts w:ascii="Times New Roman" w:hAnsi="Times New Roman" w:cs="Times New Roman"/>
              </w:rPr>
            </w:pPr>
            <w:r w:rsidRPr="00D30B7D">
              <w:rPr>
                <w:rFonts w:ascii="Times New Roman" w:hAnsi="Times New Roman" w:cs="Times New Roman"/>
              </w:rPr>
              <w:t>Caregiver and adolescent discrepancies in perceptions of violence and their associations with early adolescent aggression</w:t>
            </w:r>
          </w:p>
        </w:tc>
        <w:tc>
          <w:tcPr>
            <w:tcW w:w="2223" w:type="dxa"/>
          </w:tcPr>
          <w:p w14:paraId="54035231" w14:textId="7C00AF70" w:rsidR="00A95E4C" w:rsidRPr="00D30B7D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0FD98676" w14:textId="77777777" w:rsidTr="006D31E9">
        <w:trPr>
          <w:trHeight w:val="280"/>
        </w:trPr>
        <w:tc>
          <w:tcPr>
            <w:tcW w:w="625" w:type="dxa"/>
          </w:tcPr>
          <w:p w14:paraId="3D13147A" w14:textId="1C9BB7AD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00567A9" w14:textId="5EAFC799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(2010)</w:t>
            </w:r>
          </w:p>
        </w:tc>
        <w:tc>
          <w:tcPr>
            <w:tcW w:w="4612" w:type="dxa"/>
          </w:tcPr>
          <w:p w14:paraId="0A6681FC" w14:textId="03076432" w:rsidR="00A95E4C" w:rsidRPr="00D30B7D" w:rsidRDefault="00A95E4C" w:rsidP="00A95E4C">
            <w:pPr>
              <w:rPr>
                <w:rFonts w:ascii="Times New Roman" w:hAnsi="Times New Roman" w:cs="Times New Roman"/>
              </w:rPr>
            </w:pPr>
            <w:r w:rsidRPr="00CF5B61">
              <w:rPr>
                <w:rFonts w:ascii="Times New Roman" w:hAnsi="Times New Roman" w:cs="Times New Roman"/>
              </w:rPr>
              <w:t xml:space="preserve">Influence of </w:t>
            </w:r>
            <w:proofErr w:type="spellStart"/>
            <w:r w:rsidRPr="00CF5B6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CF5B61">
              <w:rPr>
                <w:rFonts w:ascii="Times New Roman" w:hAnsi="Times New Roman" w:cs="Times New Roman"/>
              </w:rPr>
              <w:t xml:space="preserve"> collective efficacy on adolescent sexual </w:t>
            </w:r>
            <w:proofErr w:type="spellStart"/>
            <w:r w:rsidRPr="00CF5B61">
              <w:rPr>
                <w:rFonts w:ascii="Times New Roman" w:hAnsi="Times New Roman" w:cs="Times New Roman"/>
              </w:rPr>
              <w:t>behaviour</w:t>
            </w:r>
            <w:proofErr w:type="spellEnd"/>
            <w:r w:rsidRPr="00CF5B61">
              <w:rPr>
                <w:rFonts w:ascii="Times New Roman" w:hAnsi="Times New Roman" w:cs="Times New Roman"/>
              </w:rPr>
              <w:t>: variation by gender and activity participation.</w:t>
            </w:r>
          </w:p>
        </w:tc>
        <w:tc>
          <w:tcPr>
            <w:tcW w:w="2223" w:type="dxa"/>
          </w:tcPr>
          <w:p w14:paraId="19954DE2" w14:textId="2F5C7468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17C0CFA5" w14:textId="77777777" w:rsidTr="006D31E9">
        <w:trPr>
          <w:trHeight w:val="280"/>
        </w:trPr>
        <w:tc>
          <w:tcPr>
            <w:tcW w:w="625" w:type="dxa"/>
          </w:tcPr>
          <w:p w14:paraId="5D5F25C8" w14:textId="77777777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6394D50" w14:textId="334C45DA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(2024)</w:t>
            </w:r>
          </w:p>
        </w:tc>
        <w:tc>
          <w:tcPr>
            <w:tcW w:w="4612" w:type="dxa"/>
          </w:tcPr>
          <w:p w14:paraId="7F57BFDD" w14:textId="0057640C" w:rsidR="00A95E4C" w:rsidRPr="00CF5B61" w:rsidRDefault="00A95E4C" w:rsidP="00A95E4C">
            <w:pPr>
              <w:rPr>
                <w:rFonts w:ascii="Times New Roman" w:hAnsi="Times New Roman" w:cs="Times New Roman"/>
              </w:rPr>
            </w:pPr>
            <w:r w:rsidRPr="00135525">
              <w:rPr>
                <w:rFonts w:ascii="Times New Roman" w:hAnsi="Times New Roman" w:cs="Times New Roman"/>
              </w:rPr>
              <w:t>Does High Self-Control Accelerate Epigenetic Aging in Low-Income Adolescents?</w:t>
            </w:r>
          </w:p>
        </w:tc>
        <w:tc>
          <w:tcPr>
            <w:tcW w:w="2223" w:type="dxa"/>
          </w:tcPr>
          <w:p w14:paraId="64687E43" w14:textId="047DD329" w:rsidR="00A95E4C" w:rsidRDefault="00A95E4C" w:rsidP="00A95E4C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>Not addressing predictor-outcome relationship</w:t>
            </w:r>
          </w:p>
        </w:tc>
      </w:tr>
      <w:tr w:rsidR="006B761C" w14:paraId="57F2AB78" w14:textId="77777777" w:rsidTr="006D31E9">
        <w:trPr>
          <w:trHeight w:val="280"/>
        </w:trPr>
        <w:tc>
          <w:tcPr>
            <w:tcW w:w="625" w:type="dxa"/>
          </w:tcPr>
          <w:p w14:paraId="7F3D8C45" w14:textId="77777777" w:rsidR="006B761C" w:rsidRPr="002D4E03" w:rsidRDefault="006B761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73B245B" w14:textId="06C59A71" w:rsidR="006B761C" w:rsidRDefault="006B761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fler (2022)</w:t>
            </w:r>
          </w:p>
        </w:tc>
        <w:tc>
          <w:tcPr>
            <w:tcW w:w="4612" w:type="dxa"/>
          </w:tcPr>
          <w:p w14:paraId="32EEA97A" w14:textId="262A912E" w:rsidR="006B761C" w:rsidRPr="00135525" w:rsidRDefault="007E7953" w:rsidP="00A95E4C">
            <w:pPr>
              <w:rPr>
                <w:rFonts w:ascii="Times New Roman" w:hAnsi="Times New Roman" w:cs="Times New Roman"/>
              </w:rPr>
            </w:pPr>
            <w:r w:rsidRPr="007E7953">
              <w:rPr>
                <w:rFonts w:ascii="Times New Roman" w:hAnsi="Times New Roman" w:cs="Times New Roman"/>
              </w:rPr>
              <w:t>Psychopathic Traits and Conduct Problems in Children: Effects of Collective Efficacy, Heart Rate, and Sex</w:t>
            </w:r>
          </w:p>
        </w:tc>
        <w:tc>
          <w:tcPr>
            <w:tcW w:w="2223" w:type="dxa"/>
          </w:tcPr>
          <w:p w14:paraId="08E86EE3" w14:textId="613C44DA" w:rsidR="006B761C" w:rsidRPr="00191EFB" w:rsidRDefault="007E7953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A95E4C" w14:paraId="4D2A47EB" w14:textId="77777777" w:rsidTr="006D31E9">
        <w:trPr>
          <w:trHeight w:val="280"/>
        </w:trPr>
        <w:tc>
          <w:tcPr>
            <w:tcW w:w="625" w:type="dxa"/>
          </w:tcPr>
          <w:p w14:paraId="33E4F597" w14:textId="37BA0DC6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1AE8249" w14:textId="24EC0993" w:rsidR="00A95E4C" w:rsidRDefault="00A95E4C" w:rsidP="00A95E4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ukumar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4612" w:type="dxa"/>
          </w:tcPr>
          <w:p w14:paraId="4EC921F4" w14:textId="61DC75A0" w:rsidR="00A95E4C" w:rsidRPr="00CF5B61" w:rsidRDefault="00A95E4C" w:rsidP="00A95E4C">
            <w:pPr>
              <w:rPr>
                <w:rFonts w:ascii="Times New Roman" w:hAnsi="Times New Roman" w:cs="Times New Roman"/>
              </w:rPr>
            </w:pPr>
            <w:r w:rsidRPr="00060598">
              <w:rPr>
                <w:rFonts w:ascii="Times New Roman" w:hAnsi="Times New Roman" w:cs="Times New Roman"/>
              </w:rPr>
              <w:t>Multilevel and cross-level effects of neighborhood and family influences on children's behavioral outcomes in Trinidad and Tobago: the intervening role of parental control.</w:t>
            </w:r>
          </w:p>
        </w:tc>
        <w:tc>
          <w:tcPr>
            <w:tcW w:w="2223" w:type="dxa"/>
          </w:tcPr>
          <w:p w14:paraId="15287C03" w14:textId="286E3645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18F614D7" w14:textId="77777777" w:rsidTr="006D31E9">
        <w:trPr>
          <w:trHeight w:val="280"/>
        </w:trPr>
        <w:tc>
          <w:tcPr>
            <w:tcW w:w="625" w:type="dxa"/>
          </w:tcPr>
          <w:p w14:paraId="2B32B468" w14:textId="47F9AE2C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33FC190" w14:textId="099A4749" w:rsidR="00A95E4C" w:rsidRDefault="00A95E4C" w:rsidP="00A95E4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onaizl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23)</w:t>
            </w:r>
          </w:p>
        </w:tc>
        <w:tc>
          <w:tcPr>
            <w:tcW w:w="4612" w:type="dxa"/>
          </w:tcPr>
          <w:p w14:paraId="4FF18B9A" w14:textId="75895F99" w:rsidR="00A95E4C" w:rsidRPr="00060598" w:rsidRDefault="00A95E4C" w:rsidP="00A95E4C">
            <w:pPr>
              <w:rPr>
                <w:rFonts w:ascii="Times New Roman" w:hAnsi="Times New Roman" w:cs="Times New Roman"/>
              </w:rPr>
            </w:pPr>
            <w:r w:rsidRPr="00060598">
              <w:rPr>
                <w:rFonts w:ascii="Times New Roman" w:hAnsi="Times New Roman" w:cs="Times New Roman"/>
              </w:rPr>
              <w:t xml:space="preserve">Perceived </w:t>
            </w:r>
            <w:proofErr w:type="spellStart"/>
            <w:r w:rsidRPr="00060598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60598">
              <w:rPr>
                <w:rFonts w:ascii="Times New Roman" w:hAnsi="Times New Roman" w:cs="Times New Roman"/>
              </w:rPr>
              <w:t xml:space="preserve"> collective efficacy and adolescent health determinants: Investigating outdoor play as a mediator.</w:t>
            </w:r>
          </w:p>
        </w:tc>
        <w:tc>
          <w:tcPr>
            <w:tcW w:w="2223" w:type="dxa"/>
          </w:tcPr>
          <w:p w14:paraId="00856811" w14:textId="6199B475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6E8FFABF" w14:textId="77777777" w:rsidTr="006D31E9">
        <w:trPr>
          <w:trHeight w:val="280"/>
        </w:trPr>
        <w:tc>
          <w:tcPr>
            <w:tcW w:w="625" w:type="dxa"/>
          </w:tcPr>
          <w:p w14:paraId="3C879A6A" w14:textId="3E757911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93BB40B" w14:textId="0E57C158" w:rsidR="00A95E4C" w:rsidRDefault="00A95E4C" w:rsidP="00A95E4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rlycheck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4612" w:type="dxa"/>
          </w:tcPr>
          <w:p w14:paraId="4276D42D" w14:textId="4FE5D8D4" w:rsidR="00A95E4C" w:rsidRPr="00060598" w:rsidRDefault="00A95E4C" w:rsidP="00A95E4C">
            <w:pPr>
              <w:rPr>
                <w:rFonts w:ascii="Times New Roman" w:hAnsi="Times New Roman" w:cs="Times New Roman"/>
              </w:rPr>
            </w:pPr>
            <w:r w:rsidRPr="00106A7F">
              <w:rPr>
                <w:rFonts w:ascii="Times New Roman" w:hAnsi="Times New Roman" w:cs="Times New Roman"/>
              </w:rPr>
              <w:t>Protection from risk: Exploration of when and how neighborhood-level factors can reduce violent youth outcomes</w:t>
            </w:r>
          </w:p>
        </w:tc>
        <w:tc>
          <w:tcPr>
            <w:tcW w:w="2223" w:type="dxa"/>
          </w:tcPr>
          <w:p w14:paraId="63B69571" w14:textId="50E949CC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50DF1782" w14:textId="77777777" w:rsidTr="006D31E9">
        <w:trPr>
          <w:trHeight w:val="280"/>
        </w:trPr>
        <w:tc>
          <w:tcPr>
            <w:tcW w:w="625" w:type="dxa"/>
          </w:tcPr>
          <w:p w14:paraId="32A3F23A" w14:textId="64362363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690616D" w14:textId="6D93D443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ey (2018)</w:t>
            </w:r>
          </w:p>
        </w:tc>
        <w:tc>
          <w:tcPr>
            <w:tcW w:w="4612" w:type="dxa"/>
          </w:tcPr>
          <w:p w14:paraId="7BF681F0" w14:textId="7312D1B5" w:rsidR="00A95E4C" w:rsidRPr="00106A7F" w:rsidRDefault="00A95E4C" w:rsidP="00A95E4C">
            <w:pPr>
              <w:rPr>
                <w:rFonts w:ascii="Times New Roman" w:hAnsi="Times New Roman" w:cs="Times New Roman"/>
              </w:rPr>
            </w:pPr>
            <w:r w:rsidRPr="005A2978">
              <w:rPr>
                <w:rFonts w:ascii="Times New Roman" w:hAnsi="Times New Roman" w:cs="Times New Roman"/>
              </w:rPr>
              <w:t>A model of rural delinquency: Collective efficacy in rural schools</w:t>
            </w:r>
          </w:p>
        </w:tc>
        <w:tc>
          <w:tcPr>
            <w:tcW w:w="2223" w:type="dxa"/>
          </w:tcPr>
          <w:p w14:paraId="3AE3D13E" w14:textId="67EEFDD5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678D34AB" w14:textId="77777777" w:rsidTr="006D31E9">
        <w:trPr>
          <w:trHeight w:val="280"/>
        </w:trPr>
        <w:tc>
          <w:tcPr>
            <w:tcW w:w="625" w:type="dxa"/>
          </w:tcPr>
          <w:p w14:paraId="232487B6" w14:textId="4D515397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B771D05" w14:textId="15587A81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 (2021)</w:t>
            </w:r>
          </w:p>
        </w:tc>
        <w:tc>
          <w:tcPr>
            <w:tcW w:w="4612" w:type="dxa"/>
          </w:tcPr>
          <w:p w14:paraId="33A122BB" w14:textId="75A7B651" w:rsidR="00A95E4C" w:rsidRPr="005A2978" w:rsidRDefault="00A95E4C" w:rsidP="00A95E4C">
            <w:pPr>
              <w:rPr>
                <w:rFonts w:ascii="Times New Roman" w:hAnsi="Times New Roman" w:cs="Times New Roman"/>
              </w:rPr>
            </w:pPr>
            <w:r w:rsidRPr="005A2978">
              <w:rPr>
                <w:rFonts w:ascii="Times New Roman" w:hAnsi="Times New Roman" w:cs="Times New Roman"/>
              </w:rPr>
              <w:t>Relationships between neighborhood collective efficacy and adolescent suicidal ideation.</w:t>
            </w:r>
          </w:p>
        </w:tc>
        <w:tc>
          <w:tcPr>
            <w:tcW w:w="2223" w:type="dxa"/>
          </w:tcPr>
          <w:p w14:paraId="47BE3893" w14:textId="2B589832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3557580E" w14:textId="77777777" w:rsidTr="006D31E9">
        <w:trPr>
          <w:trHeight w:val="280"/>
        </w:trPr>
        <w:tc>
          <w:tcPr>
            <w:tcW w:w="625" w:type="dxa"/>
          </w:tcPr>
          <w:p w14:paraId="0C929B30" w14:textId="4157E370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582B5E" w14:textId="244DF529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 (2021)</w:t>
            </w:r>
          </w:p>
        </w:tc>
        <w:tc>
          <w:tcPr>
            <w:tcW w:w="4612" w:type="dxa"/>
          </w:tcPr>
          <w:p w14:paraId="2484B86D" w14:textId="61E7AF49" w:rsidR="00A95E4C" w:rsidRPr="005A2978" w:rsidRDefault="00A95E4C" w:rsidP="00A95E4C">
            <w:pPr>
              <w:rPr>
                <w:rFonts w:ascii="Times New Roman" w:hAnsi="Times New Roman" w:cs="Times New Roman"/>
              </w:rPr>
            </w:pPr>
            <w:r w:rsidRPr="00774AE1">
              <w:rPr>
                <w:rFonts w:ascii="Times New Roman" w:hAnsi="Times New Roman" w:cs="Times New Roman"/>
              </w:rPr>
              <w:t>Relationships between neighborhood collective efficacy and adolescent suicidal ideation</w:t>
            </w:r>
          </w:p>
        </w:tc>
        <w:tc>
          <w:tcPr>
            <w:tcW w:w="2223" w:type="dxa"/>
          </w:tcPr>
          <w:p w14:paraId="12A3EA11" w14:textId="527F4828" w:rsidR="00A95E4C" w:rsidRDefault="00A95E4C" w:rsidP="00A95E4C">
            <w:pPr>
              <w:rPr>
                <w:rFonts w:ascii="Times New Roman" w:hAnsi="Times New Roman" w:cs="Times New Roman"/>
              </w:rPr>
            </w:pPr>
            <w:r w:rsidRPr="00D30B7D">
              <w:rPr>
                <w:rFonts w:ascii="Times New Roman" w:hAnsi="Times New Roman" w:cs="Times New Roman"/>
              </w:rPr>
              <w:t>Duplicate that was not removed from initial</w:t>
            </w:r>
            <w:r>
              <w:rPr>
                <w:rFonts w:ascii="Times New Roman" w:hAnsi="Times New Roman" w:cs="Times New Roman"/>
              </w:rPr>
              <w:t xml:space="preserve"> review</w:t>
            </w:r>
          </w:p>
        </w:tc>
      </w:tr>
      <w:tr w:rsidR="00A95E4C" w14:paraId="55E36DC6" w14:textId="77777777" w:rsidTr="006D31E9">
        <w:trPr>
          <w:trHeight w:val="280"/>
        </w:trPr>
        <w:tc>
          <w:tcPr>
            <w:tcW w:w="625" w:type="dxa"/>
          </w:tcPr>
          <w:p w14:paraId="5548B18E" w14:textId="4AC36CCD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0D07518" w14:textId="670CD85F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nthal (2000)</w:t>
            </w:r>
          </w:p>
        </w:tc>
        <w:tc>
          <w:tcPr>
            <w:tcW w:w="4612" w:type="dxa"/>
          </w:tcPr>
          <w:p w14:paraId="3828F1C3" w14:textId="0A4AE97F" w:rsidR="00A95E4C" w:rsidRPr="00774AE1" w:rsidRDefault="00A95E4C" w:rsidP="00A95E4C">
            <w:pPr>
              <w:rPr>
                <w:rFonts w:ascii="Times New Roman" w:hAnsi="Times New Roman" w:cs="Times New Roman"/>
              </w:rPr>
            </w:pPr>
            <w:r w:rsidRPr="00774AE1">
              <w:rPr>
                <w:rFonts w:ascii="Times New Roman" w:hAnsi="Times New Roman" w:cs="Times New Roman"/>
              </w:rPr>
              <w:t xml:space="preserve">The neighborhoods they live </w:t>
            </w:r>
            <w:proofErr w:type="gramStart"/>
            <w:r w:rsidRPr="00774AE1">
              <w:rPr>
                <w:rFonts w:ascii="Times New Roman" w:hAnsi="Times New Roman" w:cs="Times New Roman"/>
              </w:rPr>
              <w:t>in:</w:t>
            </w:r>
            <w:proofErr w:type="gramEnd"/>
            <w:r w:rsidRPr="00774AE1">
              <w:rPr>
                <w:rFonts w:ascii="Times New Roman" w:hAnsi="Times New Roman" w:cs="Times New Roman"/>
              </w:rPr>
              <w:t xml:space="preserve"> the effects of neighborhood residence on child and adolescent outcomes.</w:t>
            </w:r>
          </w:p>
        </w:tc>
        <w:tc>
          <w:tcPr>
            <w:tcW w:w="2223" w:type="dxa"/>
          </w:tcPr>
          <w:p w14:paraId="78E1C119" w14:textId="77777777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 quantitative</w:t>
            </w:r>
            <w:r w:rsidRPr="005063C5">
              <w:rPr>
                <w:rFonts w:ascii="Times New Roman" w:hAnsi="Times New Roman" w:cs="Times New Roman"/>
              </w:rPr>
              <w:t xml:space="preserve"> study design</w:t>
            </w:r>
          </w:p>
          <w:p w14:paraId="15CF89BA" w14:textId="77777777" w:rsidR="00A95E4C" w:rsidRPr="00D30B7D" w:rsidRDefault="00A95E4C" w:rsidP="00A95E4C">
            <w:pPr>
              <w:rPr>
                <w:rFonts w:ascii="Times New Roman" w:hAnsi="Times New Roman" w:cs="Times New Roman"/>
              </w:rPr>
            </w:pPr>
          </w:p>
        </w:tc>
      </w:tr>
      <w:tr w:rsidR="00A95E4C" w14:paraId="33ED4817" w14:textId="77777777" w:rsidTr="006D31E9">
        <w:trPr>
          <w:trHeight w:val="280"/>
        </w:trPr>
        <w:tc>
          <w:tcPr>
            <w:tcW w:w="625" w:type="dxa"/>
          </w:tcPr>
          <w:p w14:paraId="7C1A1F97" w14:textId="516ADE54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13AEC4E" w14:textId="7D570E97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nthal (2003)</w:t>
            </w:r>
          </w:p>
        </w:tc>
        <w:tc>
          <w:tcPr>
            <w:tcW w:w="4612" w:type="dxa"/>
          </w:tcPr>
          <w:p w14:paraId="1C8816F9" w14:textId="2614F0F1" w:rsidR="00A95E4C" w:rsidRPr="00774AE1" w:rsidRDefault="00A95E4C" w:rsidP="00A95E4C">
            <w:pPr>
              <w:rPr>
                <w:rFonts w:ascii="Times New Roman" w:hAnsi="Times New Roman" w:cs="Times New Roman"/>
              </w:rPr>
            </w:pPr>
            <w:r w:rsidRPr="00637435">
              <w:rPr>
                <w:rFonts w:ascii="Times New Roman" w:hAnsi="Times New Roman" w:cs="Times New Roman"/>
              </w:rPr>
              <w:t>Moving on up: Neighborhood effects on children and families</w:t>
            </w:r>
          </w:p>
        </w:tc>
        <w:tc>
          <w:tcPr>
            <w:tcW w:w="2223" w:type="dxa"/>
          </w:tcPr>
          <w:p w14:paraId="2BE60F7F" w14:textId="1BD864A6" w:rsidR="00A95E4C" w:rsidRDefault="00A95E4C" w:rsidP="00A95E4C">
            <w:pPr>
              <w:rPr>
                <w:rFonts w:ascii="Times New Roman" w:hAnsi="Times New Roman" w:cs="Times New Roman"/>
              </w:rPr>
            </w:pPr>
            <w:r w:rsidRPr="0005186B">
              <w:rPr>
                <w:rFonts w:ascii="Times New Roman" w:hAnsi="Times New Roman" w:cs="Times New Roman"/>
              </w:rPr>
              <w:t>Not a peer-reviewed research publication</w:t>
            </w:r>
          </w:p>
        </w:tc>
      </w:tr>
      <w:tr w:rsidR="00A95E4C" w14:paraId="2D8D22F6" w14:textId="77777777" w:rsidTr="006D31E9">
        <w:trPr>
          <w:trHeight w:val="280"/>
        </w:trPr>
        <w:tc>
          <w:tcPr>
            <w:tcW w:w="625" w:type="dxa"/>
          </w:tcPr>
          <w:p w14:paraId="396DABBB" w14:textId="55156AA7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F61E632" w14:textId="11AE5BAF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w (2022)</w:t>
            </w:r>
          </w:p>
        </w:tc>
        <w:tc>
          <w:tcPr>
            <w:tcW w:w="4612" w:type="dxa"/>
          </w:tcPr>
          <w:p w14:paraId="29C8EE06" w14:textId="5625B756" w:rsidR="00A95E4C" w:rsidRPr="00637435" w:rsidRDefault="00A95E4C" w:rsidP="00A95E4C">
            <w:pPr>
              <w:rPr>
                <w:rFonts w:ascii="Times New Roman" w:hAnsi="Times New Roman" w:cs="Times New Roman"/>
              </w:rPr>
            </w:pPr>
            <w:r w:rsidRPr="0005186B">
              <w:rPr>
                <w:rFonts w:ascii="Times New Roman" w:hAnsi="Times New Roman" w:cs="Times New Roman"/>
              </w:rPr>
              <w:t>The Longitudinal Impact of Maternal Depression and Neighborhood Social Context on Adolescent Mental Health.</w:t>
            </w:r>
          </w:p>
        </w:tc>
        <w:tc>
          <w:tcPr>
            <w:tcW w:w="2223" w:type="dxa"/>
          </w:tcPr>
          <w:p w14:paraId="1C601833" w14:textId="793658BB" w:rsidR="00A95E4C" w:rsidRPr="0005186B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0E29A984" w14:textId="77777777" w:rsidTr="006D31E9">
        <w:trPr>
          <w:trHeight w:val="280"/>
        </w:trPr>
        <w:tc>
          <w:tcPr>
            <w:tcW w:w="625" w:type="dxa"/>
          </w:tcPr>
          <w:p w14:paraId="66E5F88D" w14:textId="25AA87AE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F7D1875" w14:textId="7DF859BE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dstrom Johnson (2011)</w:t>
            </w:r>
          </w:p>
        </w:tc>
        <w:tc>
          <w:tcPr>
            <w:tcW w:w="4612" w:type="dxa"/>
          </w:tcPr>
          <w:p w14:paraId="1D20152D" w14:textId="09FFA81E" w:rsidR="00A95E4C" w:rsidRPr="0005186B" w:rsidRDefault="00A95E4C" w:rsidP="00A95E4C">
            <w:pPr>
              <w:rPr>
                <w:rFonts w:ascii="Times New Roman" w:hAnsi="Times New Roman" w:cs="Times New Roman"/>
              </w:rPr>
            </w:pPr>
            <w:r w:rsidRPr="0005186B">
              <w:rPr>
                <w:rFonts w:ascii="Times New Roman" w:hAnsi="Times New Roman" w:cs="Times New Roman"/>
              </w:rPr>
              <w:t>Examining the link between neighborhood context and parental messages to their adolescent children about violence.</w:t>
            </w:r>
          </w:p>
        </w:tc>
        <w:tc>
          <w:tcPr>
            <w:tcW w:w="2223" w:type="dxa"/>
          </w:tcPr>
          <w:p w14:paraId="72D91C90" w14:textId="76C191AB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D008C7" w14:paraId="0870B476" w14:textId="77777777" w:rsidTr="006D31E9">
        <w:trPr>
          <w:trHeight w:val="280"/>
        </w:trPr>
        <w:tc>
          <w:tcPr>
            <w:tcW w:w="625" w:type="dxa"/>
          </w:tcPr>
          <w:p w14:paraId="44A955B5" w14:textId="77777777" w:rsidR="00D008C7" w:rsidRPr="002D4E03" w:rsidRDefault="00D008C7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F49E7DB" w14:textId="2B1D8C05" w:rsidR="00D008C7" w:rsidRDefault="0078692B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 (2016)</w:t>
            </w:r>
          </w:p>
        </w:tc>
        <w:tc>
          <w:tcPr>
            <w:tcW w:w="4612" w:type="dxa"/>
          </w:tcPr>
          <w:p w14:paraId="41509400" w14:textId="26506DAB" w:rsidR="00D008C7" w:rsidRPr="0005186B" w:rsidRDefault="0078692B" w:rsidP="00A95E4C">
            <w:pPr>
              <w:rPr>
                <w:rFonts w:ascii="Times New Roman" w:hAnsi="Times New Roman" w:cs="Times New Roman"/>
              </w:rPr>
            </w:pPr>
            <w:r w:rsidRPr="0078692B">
              <w:rPr>
                <w:rFonts w:ascii="Times New Roman" w:hAnsi="Times New Roman" w:cs="Times New Roman"/>
              </w:rPr>
              <w:t xml:space="preserve">Risk and protective factors for comorbid internalizing and externalizing problems </w:t>
            </w:r>
            <w:r w:rsidRPr="0078692B">
              <w:rPr>
                <w:rFonts w:ascii="Times New Roman" w:hAnsi="Times New Roman" w:cs="Times New Roman"/>
              </w:rPr>
              <w:lastRenderedPageBreak/>
              <w:t>among economically disadvantaged African American youth</w:t>
            </w:r>
          </w:p>
        </w:tc>
        <w:tc>
          <w:tcPr>
            <w:tcW w:w="2223" w:type="dxa"/>
          </w:tcPr>
          <w:p w14:paraId="4B4A9CDD" w14:textId="31E59434" w:rsidR="00D008C7" w:rsidRDefault="0078692B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cluded</w:t>
            </w:r>
          </w:p>
        </w:tc>
      </w:tr>
      <w:tr w:rsidR="00A95E4C" w14:paraId="52D99F9A" w14:textId="77777777" w:rsidTr="006D31E9">
        <w:trPr>
          <w:trHeight w:val="280"/>
        </w:trPr>
        <w:tc>
          <w:tcPr>
            <w:tcW w:w="625" w:type="dxa"/>
          </w:tcPr>
          <w:p w14:paraId="39E30F87" w14:textId="1FE316B3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6D79272" w14:textId="5A2F13DE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 (2017)</w:t>
            </w:r>
          </w:p>
        </w:tc>
        <w:tc>
          <w:tcPr>
            <w:tcW w:w="4612" w:type="dxa"/>
          </w:tcPr>
          <w:p w14:paraId="271A088A" w14:textId="7B69242F" w:rsidR="00A95E4C" w:rsidRPr="0005186B" w:rsidRDefault="00A95E4C" w:rsidP="00A95E4C">
            <w:pPr>
              <w:rPr>
                <w:rFonts w:ascii="Times New Roman" w:hAnsi="Times New Roman" w:cs="Times New Roman"/>
              </w:rPr>
            </w:pPr>
            <w:r w:rsidRPr="00200048">
              <w:rPr>
                <w:rFonts w:ascii="Times New Roman" w:hAnsi="Times New Roman" w:cs="Times New Roman"/>
              </w:rPr>
              <w:t>Risk and protective factors for comorbid internalizing and externalizing problems among economically disadvantaged African American youth.</w:t>
            </w:r>
          </w:p>
        </w:tc>
        <w:tc>
          <w:tcPr>
            <w:tcW w:w="2223" w:type="dxa"/>
          </w:tcPr>
          <w:p w14:paraId="7C1C8497" w14:textId="77777777" w:rsidR="00A95E4C" w:rsidRPr="00200048" w:rsidRDefault="00A95E4C" w:rsidP="00A95E4C">
            <w:pPr>
              <w:rPr>
                <w:rFonts w:ascii="Times New Roman" w:hAnsi="Times New Roman" w:cs="Times New Roman"/>
              </w:rPr>
            </w:pPr>
            <w:r w:rsidRPr="00200048">
              <w:rPr>
                <w:rFonts w:ascii="Times New Roman" w:hAnsi="Times New Roman" w:cs="Times New Roman"/>
              </w:rPr>
              <w:t xml:space="preserve">Duplicate that was not removed from initial </w:t>
            </w:r>
          </w:p>
          <w:p w14:paraId="2CC669E7" w14:textId="6D177E94" w:rsidR="00A95E4C" w:rsidRDefault="00A95E4C" w:rsidP="00A95E4C">
            <w:pPr>
              <w:rPr>
                <w:rFonts w:ascii="Times New Roman" w:hAnsi="Times New Roman" w:cs="Times New Roman"/>
              </w:rPr>
            </w:pPr>
            <w:r w:rsidRPr="00200048">
              <w:rPr>
                <w:rFonts w:ascii="Times New Roman" w:hAnsi="Times New Roman" w:cs="Times New Roman"/>
              </w:rPr>
              <w:t>review</w:t>
            </w:r>
          </w:p>
        </w:tc>
      </w:tr>
      <w:tr w:rsidR="00A95E4C" w14:paraId="492A42DC" w14:textId="77777777" w:rsidTr="006D31E9">
        <w:trPr>
          <w:trHeight w:val="280"/>
        </w:trPr>
        <w:tc>
          <w:tcPr>
            <w:tcW w:w="625" w:type="dxa"/>
          </w:tcPr>
          <w:p w14:paraId="7EF0B787" w14:textId="1F156121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3BDB2A5" w14:textId="61BC4782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hi (2021)</w:t>
            </w:r>
          </w:p>
        </w:tc>
        <w:tc>
          <w:tcPr>
            <w:tcW w:w="4612" w:type="dxa"/>
          </w:tcPr>
          <w:p w14:paraId="4F7B66D7" w14:textId="24BF3D5F" w:rsidR="00A95E4C" w:rsidRPr="00200048" w:rsidRDefault="00A95E4C" w:rsidP="00A95E4C">
            <w:pPr>
              <w:rPr>
                <w:rFonts w:ascii="Times New Roman" w:hAnsi="Times New Roman" w:cs="Times New Roman"/>
              </w:rPr>
            </w:pPr>
            <w:r w:rsidRPr="00200048">
              <w:rPr>
                <w:rFonts w:ascii="Times New Roman" w:hAnsi="Times New Roman" w:cs="Times New Roman"/>
              </w:rPr>
              <w:t>Community-wide resilience mitigates adverse childhood experiences on adult and youth health, school/work, and problem behaviors.</w:t>
            </w:r>
          </w:p>
        </w:tc>
        <w:tc>
          <w:tcPr>
            <w:tcW w:w="2223" w:type="dxa"/>
          </w:tcPr>
          <w:p w14:paraId="4C252C88" w14:textId="1BBDEA73" w:rsidR="00A95E4C" w:rsidRPr="00414691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786919" w14:paraId="54ECDBD1" w14:textId="77777777" w:rsidTr="006D31E9">
        <w:trPr>
          <w:trHeight w:val="280"/>
        </w:trPr>
        <w:tc>
          <w:tcPr>
            <w:tcW w:w="625" w:type="dxa"/>
          </w:tcPr>
          <w:p w14:paraId="2AA92527" w14:textId="77777777" w:rsidR="00786919" w:rsidRPr="002D4E03" w:rsidRDefault="00786919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603179E" w14:textId="05B1141C" w:rsidR="00786919" w:rsidRDefault="00786919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 (2016)</w:t>
            </w:r>
          </w:p>
        </w:tc>
        <w:tc>
          <w:tcPr>
            <w:tcW w:w="4612" w:type="dxa"/>
          </w:tcPr>
          <w:p w14:paraId="2FADE90F" w14:textId="51315DF0" w:rsidR="00786919" w:rsidRPr="00200048" w:rsidRDefault="00821A6E" w:rsidP="00A95E4C">
            <w:pPr>
              <w:rPr>
                <w:rFonts w:ascii="Times New Roman" w:hAnsi="Times New Roman" w:cs="Times New Roman"/>
              </w:rPr>
            </w:pPr>
            <w:r w:rsidRPr="00821A6E">
              <w:rPr>
                <w:rFonts w:ascii="Times New Roman" w:hAnsi="Times New Roman" w:cs="Times New Roman"/>
              </w:rPr>
              <w:t>Neighborhood and parenting both matter: The role of neighborhood collective efficacy and maternal spanking in early behavior problems</w:t>
            </w:r>
          </w:p>
        </w:tc>
        <w:tc>
          <w:tcPr>
            <w:tcW w:w="2223" w:type="dxa"/>
          </w:tcPr>
          <w:p w14:paraId="3DD2A410" w14:textId="34A5CE5D" w:rsidR="00786919" w:rsidRDefault="00821A6E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703D20" w14:paraId="5E11727E" w14:textId="77777777" w:rsidTr="006D31E9">
        <w:trPr>
          <w:trHeight w:val="280"/>
        </w:trPr>
        <w:tc>
          <w:tcPr>
            <w:tcW w:w="625" w:type="dxa"/>
          </w:tcPr>
          <w:p w14:paraId="1F73BB01" w14:textId="77777777" w:rsidR="00703D20" w:rsidRPr="002D4E03" w:rsidRDefault="00703D20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5D9DB92" w14:textId="5D501EA3" w:rsidR="00703D20" w:rsidRDefault="00703D20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 (2017)</w:t>
            </w:r>
          </w:p>
        </w:tc>
        <w:tc>
          <w:tcPr>
            <w:tcW w:w="4612" w:type="dxa"/>
          </w:tcPr>
          <w:p w14:paraId="01C95173" w14:textId="202F853D" w:rsidR="00703D20" w:rsidRPr="00821A6E" w:rsidRDefault="001F1025" w:rsidP="00A95E4C">
            <w:pPr>
              <w:rPr>
                <w:rFonts w:ascii="Times New Roman" w:hAnsi="Times New Roman" w:cs="Times New Roman"/>
              </w:rPr>
            </w:pPr>
            <w:r w:rsidRPr="001F1025">
              <w:rPr>
                <w:rFonts w:ascii="Times New Roman" w:hAnsi="Times New Roman" w:cs="Times New Roman"/>
              </w:rPr>
              <w:t>Longitudinal Associations of Neighborhood Collective Efficacy and Maternal Corporal Punishment with Behavior Problems in Early Childhood</w:t>
            </w:r>
          </w:p>
        </w:tc>
        <w:tc>
          <w:tcPr>
            <w:tcW w:w="2223" w:type="dxa"/>
          </w:tcPr>
          <w:p w14:paraId="2346615A" w14:textId="6DAD7ADD" w:rsidR="00703D20" w:rsidRDefault="001F1025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1F1025" w14:paraId="5977B751" w14:textId="77777777" w:rsidTr="006D31E9">
        <w:trPr>
          <w:trHeight w:val="280"/>
        </w:trPr>
        <w:tc>
          <w:tcPr>
            <w:tcW w:w="625" w:type="dxa"/>
          </w:tcPr>
          <w:p w14:paraId="68080058" w14:textId="77777777" w:rsidR="001F1025" w:rsidRPr="002D4E03" w:rsidRDefault="001F1025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60216A0" w14:textId="143A27DD" w:rsidR="001F1025" w:rsidRDefault="001F1025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 (2018)</w:t>
            </w:r>
          </w:p>
        </w:tc>
        <w:tc>
          <w:tcPr>
            <w:tcW w:w="4612" w:type="dxa"/>
          </w:tcPr>
          <w:p w14:paraId="692AA5C1" w14:textId="7B6D45B5" w:rsidR="001F1025" w:rsidRPr="001F1025" w:rsidRDefault="001F1025" w:rsidP="00A95E4C">
            <w:pPr>
              <w:rPr>
                <w:rFonts w:ascii="Times New Roman" w:hAnsi="Times New Roman" w:cs="Times New Roman"/>
              </w:rPr>
            </w:pPr>
            <w:r w:rsidRPr="001F1025">
              <w:rPr>
                <w:rFonts w:ascii="Times New Roman" w:hAnsi="Times New Roman" w:cs="Times New Roman"/>
              </w:rPr>
              <w:t>Does Race/Ethnicity Moderate the Associations between Neighborhood and Parenting Processes on Early Behavior Problems?</w:t>
            </w:r>
          </w:p>
        </w:tc>
        <w:tc>
          <w:tcPr>
            <w:tcW w:w="2223" w:type="dxa"/>
          </w:tcPr>
          <w:p w14:paraId="2425CEB5" w14:textId="758C7F92" w:rsidR="001F1025" w:rsidRDefault="001F1025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A95E4C" w14:paraId="68132256" w14:textId="77777777" w:rsidTr="006D31E9">
        <w:trPr>
          <w:trHeight w:val="280"/>
        </w:trPr>
        <w:tc>
          <w:tcPr>
            <w:tcW w:w="625" w:type="dxa"/>
          </w:tcPr>
          <w:p w14:paraId="213EDB12" w14:textId="188B1202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36711B7" w14:textId="6493B51C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 (2018)</w:t>
            </w:r>
          </w:p>
        </w:tc>
        <w:tc>
          <w:tcPr>
            <w:tcW w:w="4612" w:type="dxa"/>
          </w:tcPr>
          <w:p w14:paraId="241F5A98" w14:textId="146B33CA" w:rsidR="00A95E4C" w:rsidRPr="00200048" w:rsidRDefault="00A95E4C" w:rsidP="00A95E4C">
            <w:pPr>
              <w:rPr>
                <w:rFonts w:ascii="Times New Roman" w:hAnsi="Times New Roman" w:cs="Times New Roman"/>
              </w:rPr>
            </w:pPr>
            <w:r w:rsidRPr="00414691">
              <w:rPr>
                <w:rFonts w:ascii="Times New Roman" w:hAnsi="Times New Roman" w:cs="Times New Roman"/>
              </w:rPr>
              <w:t>Neighborhood collective efficacy, parental spanking, and subsequent risk of household child protective services involvement.</w:t>
            </w:r>
          </w:p>
        </w:tc>
        <w:tc>
          <w:tcPr>
            <w:tcW w:w="2223" w:type="dxa"/>
          </w:tcPr>
          <w:p w14:paraId="61E34D23" w14:textId="13439BEF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2274A759" w14:textId="77777777" w:rsidTr="006D31E9">
        <w:trPr>
          <w:trHeight w:val="280"/>
        </w:trPr>
        <w:tc>
          <w:tcPr>
            <w:tcW w:w="625" w:type="dxa"/>
          </w:tcPr>
          <w:p w14:paraId="428166D8" w14:textId="280C0C1A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953361F" w14:textId="76E27FC8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digan (2017)</w:t>
            </w:r>
          </w:p>
        </w:tc>
        <w:tc>
          <w:tcPr>
            <w:tcW w:w="4612" w:type="dxa"/>
          </w:tcPr>
          <w:p w14:paraId="0850324F" w14:textId="4E6F66F5" w:rsidR="00A95E4C" w:rsidRPr="00414691" w:rsidRDefault="00A95E4C" w:rsidP="00A95E4C">
            <w:pPr>
              <w:rPr>
                <w:rFonts w:ascii="Times New Roman" w:hAnsi="Times New Roman" w:cs="Times New Roman"/>
              </w:rPr>
            </w:pPr>
            <w:r w:rsidRPr="00414691">
              <w:rPr>
                <w:rFonts w:ascii="Times New Roman" w:hAnsi="Times New Roman" w:cs="Times New Roman"/>
              </w:rPr>
              <w:t>Trajectories of maternal depressive symptoms in the early childhood period and family-wide clustering of risk.</w:t>
            </w:r>
          </w:p>
        </w:tc>
        <w:tc>
          <w:tcPr>
            <w:tcW w:w="2223" w:type="dxa"/>
          </w:tcPr>
          <w:p w14:paraId="07A6BB86" w14:textId="2A3084CD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3017B127" w14:textId="77777777" w:rsidTr="006D31E9">
        <w:trPr>
          <w:trHeight w:val="280"/>
        </w:trPr>
        <w:tc>
          <w:tcPr>
            <w:tcW w:w="625" w:type="dxa"/>
          </w:tcPr>
          <w:p w14:paraId="43224948" w14:textId="12682B16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5621D62" w14:textId="5B394035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mon (2012)</w:t>
            </w:r>
          </w:p>
        </w:tc>
        <w:tc>
          <w:tcPr>
            <w:tcW w:w="4612" w:type="dxa"/>
          </w:tcPr>
          <w:p w14:paraId="700E045A" w14:textId="6834F249" w:rsidR="00A95E4C" w:rsidRPr="00414691" w:rsidRDefault="00A95E4C" w:rsidP="00A95E4C">
            <w:pPr>
              <w:rPr>
                <w:rFonts w:ascii="Times New Roman" w:hAnsi="Times New Roman" w:cs="Times New Roman"/>
              </w:rPr>
            </w:pPr>
            <w:r w:rsidRPr="00B60752">
              <w:rPr>
                <w:rFonts w:ascii="Times New Roman" w:hAnsi="Times New Roman" w:cs="Times New Roman"/>
              </w:rPr>
              <w:t>Underage drinking, alcohol sales and collective efficacy: Informal control and opportunity in the study of alcohol use.</w:t>
            </w:r>
          </w:p>
        </w:tc>
        <w:tc>
          <w:tcPr>
            <w:tcW w:w="2223" w:type="dxa"/>
          </w:tcPr>
          <w:p w14:paraId="64C9E309" w14:textId="3CC8FDD6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A95E4C" w14:paraId="4311B51F" w14:textId="77777777" w:rsidTr="006D31E9">
        <w:trPr>
          <w:trHeight w:val="280"/>
        </w:trPr>
        <w:tc>
          <w:tcPr>
            <w:tcW w:w="625" w:type="dxa"/>
          </w:tcPr>
          <w:p w14:paraId="1436B8D4" w14:textId="6E7C1493" w:rsidR="00A95E4C" w:rsidRPr="002D4E03" w:rsidRDefault="00A95E4C" w:rsidP="00A95E4C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25D4747" w14:textId="4412580F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mon (2010)</w:t>
            </w:r>
          </w:p>
        </w:tc>
        <w:tc>
          <w:tcPr>
            <w:tcW w:w="4612" w:type="dxa"/>
          </w:tcPr>
          <w:p w14:paraId="1F84335B" w14:textId="27F729C5" w:rsidR="00A95E4C" w:rsidRPr="00B60752" w:rsidRDefault="00A95E4C" w:rsidP="00A95E4C">
            <w:pPr>
              <w:rPr>
                <w:rFonts w:ascii="Times New Roman" w:hAnsi="Times New Roman" w:cs="Times New Roman"/>
              </w:rPr>
            </w:pPr>
            <w:r w:rsidRPr="00B60752">
              <w:rPr>
                <w:rFonts w:ascii="Times New Roman" w:hAnsi="Times New Roman" w:cs="Times New Roman"/>
              </w:rPr>
              <w:t>Collective efficacy, family attachment, and urban adolescent suicide attempts.</w:t>
            </w:r>
          </w:p>
        </w:tc>
        <w:tc>
          <w:tcPr>
            <w:tcW w:w="2223" w:type="dxa"/>
          </w:tcPr>
          <w:p w14:paraId="2DB2E541" w14:textId="46EA73D3" w:rsidR="00A95E4C" w:rsidRDefault="00A95E4C" w:rsidP="00A95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DA5682" w14:paraId="0DEF5F0E" w14:textId="77777777" w:rsidTr="006D31E9">
        <w:trPr>
          <w:trHeight w:val="280"/>
        </w:trPr>
        <w:tc>
          <w:tcPr>
            <w:tcW w:w="625" w:type="dxa"/>
          </w:tcPr>
          <w:p w14:paraId="233EB530" w14:textId="77777777" w:rsidR="00DA5682" w:rsidRPr="002D4E03" w:rsidRDefault="00DA5682" w:rsidP="00DA568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7B9A816" w14:textId="6AF56C84" w:rsidR="00DA5682" w:rsidRDefault="00DA5682" w:rsidP="00DA5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mon (2010)</w:t>
            </w:r>
          </w:p>
        </w:tc>
        <w:tc>
          <w:tcPr>
            <w:tcW w:w="4612" w:type="dxa"/>
          </w:tcPr>
          <w:p w14:paraId="68722FED" w14:textId="367E3259" w:rsidR="00DA5682" w:rsidRPr="00B60752" w:rsidRDefault="00DA5682" w:rsidP="00DA5682">
            <w:pPr>
              <w:rPr>
                <w:rFonts w:ascii="Times New Roman" w:hAnsi="Times New Roman" w:cs="Times New Roman"/>
              </w:rPr>
            </w:pPr>
            <w:r w:rsidRPr="00DA5682">
              <w:rPr>
                <w:rFonts w:ascii="Times New Roman" w:hAnsi="Times New Roman" w:cs="Times New Roman"/>
              </w:rPr>
              <w:t>Unstructured socializing, collective efficacy, and violent behavior among urban youth</w:t>
            </w:r>
          </w:p>
        </w:tc>
        <w:tc>
          <w:tcPr>
            <w:tcW w:w="2223" w:type="dxa"/>
          </w:tcPr>
          <w:p w14:paraId="7FA5926D" w14:textId="04BAB351" w:rsidR="00DA5682" w:rsidRDefault="00DA5682" w:rsidP="00DA5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DA5682" w14:paraId="0606FAC5" w14:textId="77777777" w:rsidTr="006D31E9">
        <w:trPr>
          <w:trHeight w:val="280"/>
        </w:trPr>
        <w:tc>
          <w:tcPr>
            <w:tcW w:w="625" w:type="dxa"/>
          </w:tcPr>
          <w:p w14:paraId="71465435" w14:textId="0DA6ACD2" w:rsidR="00DA5682" w:rsidRPr="002D4E03" w:rsidRDefault="00DA5682" w:rsidP="00DA568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2196A5E" w14:textId="0E6252E5" w:rsidR="00DA5682" w:rsidRDefault="00DA5682" w:rsidP="00DA5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mon (2012)</w:t>
            </w:r>
          </w:p>
        </w:tc>
        <w:tc>
          <w:tcPr>
            <w:tcW w:w="4612" w:type="dxa"/>
          </w:tcPr>
          <w:p w14:paraId="14126E65" w14:textId="4CF69118" w:rsidR="00DA5682" w:rsidRPr="00B60752" w:rsidRDefault="00DA5682" w:rsidP="00DA5682">
            <w:pPr>
              <w:rPr>
                <w:rFonts w:ascii="Times New Roman" w:hAnsi="Times New Roman" w:cs="Times New Roman"/>
              </w:rPr>
            </w:pPr>
            <w:r w:rsidRPr="00452D5A">
              <w:rPr>
                <w:rFonts w:ascii="Times New Roman" w:hAnsi="Times New Roman" w:cs="Times New Roman"/>
              </w:rPr>
              <w:t>Adolescents' violent victimization in the neighborhood: Situational and contextual determinants</w:t>
            </w:r>
          </w:p>
        </w:tc>
        <w:tc>
          <w:tcPr>
            <w:tcW w:w="2223" w:type="dxa"/>
          </w:tcPr>
          <w:p w14:paraId="2221CECB" w14:textId="7BDC68C3" w:rsidR="00DA5682" w:rsidRDefault="00DA5682" w:rsidP="00DA5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B43A6" w14:paraId="0C0DF261" w14:textId="77777777" w:rsidTr="006D31E9">
        <w:trPr>
          <w:trHeight w:val="280"/>
        </w:trPr>
        <w:tc>
          <w:tcPr>
            <w:tcW w:w="625" w:type="dxa"/>
          </w:tcPr>
          <w:p w14:paraId="52FAB7DB" w14:textId="77777777" w:rsidR="009B43A6" w:rsidRPr="002D4E03" w:rsidRDefault="009B43A6" w:rsidP="00DA568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76C2EDD" w14:textId="348AD38D" w:rsidR="009B43A6" w:rsidRDefault="009B43A6" w:rsidP="00DA5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tinez-Torteya (</w:t>
            </w:r>
            <w:r w:rsidR="00B07845">
              <w:rPr>
                <w:rFonts w:ascii="Times New Roman" w:hAnsi="Times New Roman" w:cs="Times New Roman"/>
              </w:rPr>
              <w:t>201</w:t>
            </w:r>
            <w:r w:rsidR="00EC3A7C">
              <w:rPr>
                <w:rFonts w:ascii="Times New Roman" w:hAnsi="Times New Roman" w:cs="Times New Roman"/>
              </w:rPr>
              <w:t>5</w:t>
            </w:r>
            <w:r w:rsidR="00B078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12" w:type="dxa"/>
          </w:tcPr>
          <w:p w14:paraId="0C4EBA1E" w14:textId="0D206A3E" w:rsidR="009B43A6" w:rsidRPr="00B07845" w:rsidRDefault="00B07845" w:rsidP="00DA5682">
            <w:pPr>
              <w:rPr>
                <w:rFonts w:ascii="Times New Roman" w:hAnsi="Times New Roman" w:cs="Times New Roman"/>
              </w:rPr>
            </w:pPr>
            <w:r w:rsidRPr="00B07845">
              <w:rPr>
                <w:rFonts w:ascii="Times New Roman" w:hAnsi="Times New Roman" w:cs="Times New Roman"/>
              </w:rPr>
              <w:t>Profiles of adaptation among child victims of suspected maltreatment</w:t>
            </w:r>
          </w:p>
        </w:tc>
        <w:tc>
          <w:tcPr>
            <w:tcW w:w="2223" w:type="dxa"/>
          </w:tcPr>
          <w:p w14:paraId="4346BEAE" w14:textId="61717CAB" w:rsidR="009B43A6" w:rsidRDefault="00D67558" w:rsidP="00DA5682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</w:tc>
      </w:tr>
      <w:tr w:rsidR="004C08C1" w14:paraId="17387D85" w14:textId="77777777" w:rsidTr="006D31E9">
        <w:trPr>
          <w:trHeight w:val="280"/>
        </w:trPr>
        <w:tc>
          <w:tcPr>
            <w:tcW w:w="625" w:type="dxa"/>
          </w:tcPr>
          <w:p w14:paraId="73A3F974" w14:textId="77777777" w:rsidR="004C08C1" w:rsidRPr="002D4E03" w:rsidRDefault="004C08C1" w:rsidP="004C08C1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4A5CA87" w14:textId="0BEDB2C3" w:rsidR="004C08C1" w:rsidRDefault="004C08C1" w:rsidP="004C08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toccio (2022)</w:t>
            </w:r>
          </w:p>
        </w:tc>
        <w:tc>
          <w:tcPr>
            <w:tcW w:w="4612" w:type="dxa"/>
          </w:tcPr>
          <w:p w14:paraId="175792C2" w14:textId="710E3D75" w:rsidR="004C08C1" w:rsidRPr="00B07845" w:rsidRDefault="004C08C1" w:rsidP="004C08C1">
            <w:pPr>
              <w:rPr>
                <w:rFonts w:ascii="Times New Roman" w:hAnsi="Times New Roman" w:cs="Times New Roman"/>
              </w:rPr>
            </w:pPr>
            <w:r w:rsidRPr="00D611E9">
              <w:rPr>
                <w:rFonts w:ascii="Times New Roman" w:hAnsi="Times New Roman" w:cs="Times New Roman"/>
              </w:rPr>
              <w:t xml:space="preserve">Preventing early harsh parenting and toddler behavior problems: The role of neighborhood </w:t>
            </w:r>
            <w:r w:rsidRPr="00D611E9">
              <w:rPr>
                <w:rFonts w:ascii="Times New Roman" w:hAnsi="Times New Roman" w:cs="Times New Roman"/>
              </w:rPr>
              <w:lastRenderedPageBreak/>
              <w:t>collective efficacy among low-income Latine families.</w:t>
            </w:r>
          </w:p>
        </w:tc>
        <w:tc>
          <w:tcPr>
            <w:tcW w:w="2223" w:type="dxa"/>
          </w:tcPr>
          <w:p w14:paraId="15A5DDBE" w14:textId="404B780D" w:rsidR="004C08C1" w:rsidRPr="00191EFB" w:rsidRDefault="004C08C1" w:rsidP="004C08C1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lastRenderedPageBreak/>
              <w:t xml:space="preserve">Not addressing predictor-outcome relationship </w:t>
            </w:r>
          </w:p>
        </w:tc>
      </w:tr>
      <w:tr w:rsidR="000D1447" w14:paraId="266CBABE" w14:textId="77777777" w:rsidTr="006D31E9">
        <w:trPr>
          <w:trHeight w:val="280"/>
        </w:trPr>
        <w:tc>
          <w:tcPr>
            <w:tcW w:w="625" w:type="dxa"/>
          </w:tcPr>
          <w:p w14:paraId="14F8F838" w14:textId="77777777" w:rsidR="000D1447" w:rsidRPr="002D4E03" w:rsidRDefault="000D1447" w:rsidP="000D1447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E573BA9" w14:textId="318C2E01" w:rsidR="000D1447" w:rsidRDefault="000D1447" w:rsidP="000D14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Dermott (2017)</w:t>
            </w:r>
          </w:p>
        </w:tc>
        <w:tc>
          <w:tcPr>
            <w:tcW w:w="4612" w:type="dxa"/>
          </w:tcPr>
          <w:p w14:paraId="63988887" w14:textId="5B1EF951" w:rsidR="000D1447" w:rsidRPr="00D611E9" w:rsidRDefault="000D1447" w:rsidP="000D1447">
            <w:pPr>
              <w:rPr>
                <w:rFonts w:ascii="Times New Roman" w:hAnsi="Times New Roman" w:cs="Times New Roman"/>
              </w:rPr>
            </w:pPr>
            <w:r w:rsidRPr="00982AEC">
              <w:rPr>
                <w:rFonts w:ascii="Times New Roman" w:hAnsi="Times New Roman" w:cs="Times New Roman"/>
              </w:rPr>
              <w:t>Self‐control and adolescent internalizing and externalizing problems: Neighborhood‐based differences</w:t>
            </w:r>
          </w:p>
        </w:tc>
        <w:tc>
          <w:tcPr>
            <w:tcW w:w="2223" w:type="dxa"/>
          </w:tcPr>
          <w:p w14:paraId="6DBA7D7B" w14:textId="26E58093" w:rsidR="000D1447" w:rsidRPr="00191EFB" w:rsidRDefault="000D1447" w:rsidP="000D1447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</w:tc>
      </w:tr>
      <w:tr w:rsidR="000D1447" w14:paraId="295FB898" w14:textId="77777777" w:rsidTr="006D31E9">
        <w:trPr>
          <w:trHeight w:val="280"/>
        </w:trPr>
        <w:tc>
          <w:tcPr>
            <w:tcW w:w="625" w:type="dxa"/>
          </w:tcPr>
          <w:p w14:paraId="3D8E2ECD" w14:textId="71BE2A9C" w:rsidR="000D1447" w:rsidRPr="002D4E03" w:rsidRDefault="000D1447" w:rsidP="000D1447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2A643AB" w14:textId="036ED077" w:rsidR="000D1447" w:rsidRDefault="000D1447" w:rsidP="000D14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Donell (2015)</w:t>
            </w:r>
          </w:p>
        </w:tc>
        <w:tc>
          <w:tcPr>
            <w:tcW w:w="4612" w:type="dxa"/>
          </w:tcPr>
          <w:p w14:paraId="0F7EBEC1" w14:textId="7F40F37F" w:rsidR="000D1447" w:rsidRPr="00452D5A" w:rsidRDefault="000D1447" w:rsidP="000D1447">
            <w:pPr>
              <w:rPr>
                <w:rFonts w:ascii="Times New Roman" w:hAnsi="Times New Roman" w:cs="Times New Roman"/>
              </w:rPr>
            </w:pPr>
            <w:r w:rsidRPr="00733B89">
              <w:rPr>
                <w:rFonts w:ascii="Times New Roman" w:hAnsi="Times New Roman" w:cs="Times New Roman"/>
              </w:rPr>
              <w:t>Strong Communities for Children: Results of a multi-year community-based initiative to protect children from harm.</w:t>
            </w:r>
          </w:p>
        </w:tc>
        <w:tc>
          <w:tcPr>
            <w:tcW w:w="2223" w:type="dxa"/>
          </w:tcPr>
          <w:p w14:paraId="0C68BE78" w14:textId="7776208E" w:rsidR="000D1447" w:rsidRDefault="000D1447" w:rsidP="000D14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0D1447" w14:paraId="47B69AA4" w14:textId="77777777" w:rsidTr="006D31E9">
        <w:trPr>
          <w:trHeight w:val="280"/>
        </w:trPr>
        <w:tc>
          <w:tcPr>
            <w:tcW w:w="625" w:type="dxa"/>
          </w:tcPr>
          <w:p w14:paraId="19B3E7FC" w14:textId="6E61DDEA" w:rsidR="000D1447" w:rsidRPr="002D4E03" w:rsidRDefault="000D1447" w:rsidP="000D1447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5D77595" w14:textId="1B4B2323" w:rsidR="000D1447" w:rsidRDefault="000D1447" w:rsidP="000D14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ier (2008)</w:t>
            </w:r>
          </w:p>
        </w:tc>
        <w:tc>
          <w:tcPr>
            <w:tcW w:w="4612" w:type="dxa"/>
          </w:tcPr>
          <w:p w14:paraId="55C69019" w14:textId="0A630477" w:rsidR="000D1447" w:rsidRPr="00733B89" w:rsidRDefault="000D1447" w:rsidP="000D1447">
            <w:pPr>
              <w:rPr>
                <w:rFonts w:ascii="Times New Roman" w:hAnsi="Times New Roman" w:cs="Times New Roman"/>
              </w:rPr>
            </w:pPr>
            <w:r w:rsidRPr="00295D83">
              <w:rPr>
                <w:rFonts w:ascii="Times New Roman" w:hAnsi="Times New Roman" w:cs="Times New Roman"/>
              </w:rPr>
              <w:t>Impulsive and callous traits are more strongly associated with delinquent behavior in higher risk neighborhoods among boys and girls.</w:t>
            </w:r>
          </w:p>
        </w:tc>
        <w:tc>
          <w:tcPr>
            <w:tcW w:w="2223" w:type="dxa"/>
          </w:tcPr>
          <w:p w14:paraId="3D92E70C" w14:textId="54786902" w:rsidR="000D1447" w:rsidRDefault="000D1447" w:rsidP="000D14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273D3" w14:paraId="4D684FE4" w14:textId="77777777" w:rsidTr="006D31E9">
        <w:trPr>
          <w:trHeight w:val="280"/>
        </w:trPr>
        <w:tc>
          <w:tcPr>
            <w:tcW w:w="625" w:type="dxa"/>
          </w:tcPr>
          <w:p w14:paraId="47E33890" w14:textId="77777777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2FDB969" w14:textId="22E9C9FC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nar (2004)</w:t>
            </w:r>
          </w:p>
        </w:tc>
        <w:tc>
          <w:tcPr>
            <w:tcW w:w="4612" w:type="dxa"/>
          </w:tcPr>
          <w:p w14:paraId="0ABEEDD4" w14:textId="1CC6199A" w:rsidR="009273D3" w:rsidRPr="00295D83" w:rsidRDefault="009273D3" w:rsidP="009273D3">
            <w:pPr>
              <w:rPr>
                <w:rFonts w:ascii="Times New Roman" w:hAnsi="Times New Roman" w:cs="Times New Roman"/>
              </w:rPr>
            </w:pPr>
            <w:r w:rsidRPr="009273D3">
              <w:rPr>
                <w:rFonts w:ascii="Times New Roman" w:hAnsi="Times New Roman" w:cs="Times New Roman"/>
              </w:rPr>
              <w:t>Neighborhood predictors of concealed firearm carrying among children and adolescents: results from the project on human development in Chicago neighborhoods.</w:t>
            </w:r>
          </w:p>
        </w:tc>
        <w:tc>
          <w:tcPr>
            <w:tcW w:w="2223" w:type="dxa"/>
          </w:tcPr>
          <w:p w14:paraId="59B69B15" w14:textId="2F46A2C1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7E7953" w14:paraId="2F705397" w14:textId="77777777" w:rsidTr="006D31E9">
        <w:trPr>
          <w:trHeight w:val="280"/>
        </w:trPr>
        <w:tc>
          <w:tcPr>
            <w:tcW w:w="625" w:type="dxa"/>
          </w:tcPr>
          <w:p w14:paraId="151F6E18" w14:textId="77777777" w:rsidR="007E7953" w:rsidRPr="002D4E03" w:rsidRDefault="007E795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1CF3B39" w14:textId="5481373F" w:rsidR="007E7953" w:rsidRDefault="007E795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n-Cross (2006)</w:t>
            </w:r>
          </w:p>
        </w:tc>
        <w:tc>
          <w:tcPr>
            <w:tcW w:w="4612" w:type="dxa"/>
          </w:tcPr>
          <w:p w14:paraId="361FF5DD" w14:textId="0ED4AF07" w:rsidR="007E7953" w:rsidRPr="009273D3" w:rsidRDefault="00D87231" w:rsidP="009273D3">
            <w:pPr>
              <w:rPr>
                <w:rFonts w:ascii="Times New Roman" w:hAnsi="Times New Roman" w:cs="Times New Roman"/>
              </w:rPr>
            </w:pPr>
            <w:r w:rsidRPr="00D87231">
              <w:rPr>
                <w:rFonts w:ascii="Times New Roman" w:hAnsi="Times New Roman" w:cs="Times New Roman"/>
              </w:rPr>
              <w:t>Perceived Neighborhood Characteristics and Problem Behavior Among Disadvantaged Children</w:t>
            </w:r>
          </w:p>
        </w:tc>
        <w:tc>
          <w:tcPr>
            <w:tcW w:w="2223" w:type="dxa"/>
          </w:tcPr>
          <w:p w14:paraId="0327F861" w14:textId="06F8706F" w:rsidR="007E7953" w:rsidRDefault="00D87231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9273D3" w14:paraId="7E1A27ED" w14:textId="77777777" w:rsidTr="006D31E9">
        <w:trPr>
          <w:trHeight w:val="280"/>
        </w:trPr>
        <w:tc>
          <w:tcPr>
            <w:tcW w:w="625" w:type="dxa"/>
          </w:tcPr>
          <w:p w14:paraId="3A578AB8" w14:textId="766C15F0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B7186E4" w14:textId="179EFAEC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wa (2021)</w:t>
            </w:r>
          </w:p>
        </w:tc>
        <w:tc>
          <w:tcPr>
            <w:tcW w:w="4612" w:type="dxa"/>
          </w:tcPr>
          <w:p w14:paraId="5D50AEB2" w14:textId="29A655D9" w:rsidR="009273D3" w:rsidRPr="00295D83" w:rsidRDefault="009273D3" w:rsidP="009273D3">
            <w:pPr>
              <w:rPr>
                <w:rFonts w:ascii="Times New Roman" w:hAnsi="Times New Roman" w:cs="Times New Roman"/>
              </w:rPr>
            </w:pPr>
            <w:r w:rsidRPr="00301A1E">
              <w:rPr>
                <w:rFonts w:ascii="Times New Roman" w:hAnsi="Times New Roman" w:cs="Times New Roman"/>
              </w:rPr>
              <w:t>The spaces between: Parents' perceptions of neighborhood cohesion and child well-being</w:t>
            </w:r>
          </w:p>
        </w:tc>
        <w:tc>
          <w:tcPr>
            <w:tcW w:w="2223" w:type="dxa"/>
          </w:tcPr>
          <w:p w14:paraId="7B4AC2A5" w14:textId="7804D0A2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D55265" w14:paraId="065A582A" w14:textId="77777777" w:rsidTr="006D31E9">
        <w:trPr>
          <w:trHeight w:val="280"/>
        </w:trPr>
        <w:tc>
          <w:tcPr>
            <w:tcW w:w="625" w:type="dxa"/>
          </w:tcPr>
          <w:p w14:paraId="23914371" w14:textId="77777777" w:rsidR="00D55265" w:rsidRPr="002D4E03" w:rsidRDefault="00D55265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6D50D16" w14:textId="4D5FC01F" w:rsidR="00D55265" w:rsidRDefault="00D55265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gers (2009)</w:t>
            </w:r>
          </w:p>
        </w:tc>
        <w:tc>
          <w:tcPr>
            <w:tcW w:w="4612" w:type="dxa"/>
          </w:tcPr>
          <w:p w14:paraId="0663BFF7" w14:textId="09965228" w:rsidR="00D55265" w:rsidRPr="00301A1E" w:rsidRDefault="00C26E41" w:rsidP="009273D3">
            <w:pPr>
              <w:rPr>
                <w:rFonts w:ascii="Times New Roman" w:hAnsi="Times New Roman" w:cs="Times New Roman"/>
              </w:rPr>
            </w:pPr>
            <w:r w:rsidRPr="00C26E41">
              <w:rPr>
                <w:rFonts w:ascii="Times New Roman" w:hAnsi="Times New Roman" w:cs="Times New Roman"/>
              </w:rPr>
              <w:t>The Protective Effects of Neighborhood Collective Efficacy on British Children Growing Up in Deprivation: A Developmental Analysis</w:t>
            </w:r>
          </w:p>
        </w:tc>
        <w:tc>
          <w:tcPr>
            <w:tcW w:w="2223" w:type="dxa"/>
          </w:tcPr>
          <w:p w14:paraId="3BC81855" w14:textId="0389B345" w:rsidR="00D55265" w:rsidRDefault="00C26E41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9273D3" w14:paraId="26312A0E" w14:textId="77777777" w:rsidTr="006D31E9">
        <w:trPr>
          <w:trHeight w:val="280"/>
        </w:trPr>
        <w:tc>
          <w:tcPr>
            <w:tcW w:w="625" w:type="dxa"/>
          </w:tcPr>
          <w:p w14:paraId="586DE1AA" w14:textId="55FDFC47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A7717CB" w14:textId="612D1B5E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’Brien (2013)</w:t>
            </w:r>
          </w:p>
        </w:tc>
        <w:tc>
          <w:tcPr>
            <w:tcW w:w="4612" w:type="dxa"/>
          </w:tcPr>
          <w:p w14:paraId="15D882D7" w14:textId="72192613" w:rsidR="009273D3" w:rsidRPr="00301A1E" w:rsidRDefault="009273D3" w:rsidP="009273D3">
            <w:pPr>
              <w:rPr>
                <w:rFonts w:ascii="Times New Roman" w:hAnsi="Times New Roman" w:cs="Times New Roman"/>
              </w:rPr>
            </w:pPr>
            <w:r w:rsidRPr="001772DC">
              <w:rPr>
                <w:rFonts w:ascii="Times New Roman" w:hAnsi="Times New Roman" w:cs="Times New Roman"/>
              </w:rPr>
              <w:t xml:space="preserve">Broken windows and low adolescent </w:t>
            </w:r>
            <w:proofErr w:type="spellStart"/>
            <w:r w:rsidRPr="001772DC">
              <w:rPr>
                <w:rFonts w:ascii="Times New Roman" w:hAnsi="Times New Roman" w:cs="Times New Roman"/>
              </w:rPr>
              <w:t>prosociality</w:t>
            </w:r>
            <w:proofErr w:type="spellEnd"/>
            <w:r w:rsidRPr="001772DC">
              <w:rPr>
                <w:rFonts w:ascii="Times New Roman" w:hAnsi="Times New Roman" w:cs="Times New Roman"/>
              </w:rPr>
              <w:t>: not cause and consequence, but co-symptoms of low collective efficacy.</w:t>
            </w:r>
          </w:p>
        </w:tc>
        <w:tc>
          <w:tcPr>
            <w:tcW w:w="2223" w:type="dxa"/>
          </w:tcPr>
          <w:p w14:paraId="2E203F82" w14:textId="40A6121F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273D3" w14:paraId="0C98D40D" w14:textId="77777777" w:rsidTr="006D31E9">
        <w:trPr>
          <w:trHeight w:val="280"/>
        </w:trPr>
        <w:tc>
          <w:tcPr>
            <w:tcW w:w="625" w:type="dxa"/>
          </w:tcPr>
          <w:p w14:paraId="17C738E9" w14:textId="71F26334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0DEFCB7" w14:textId="69859DE6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huela (2020)</w:t>
            </w:r>
          </w:p>
        </w:tc>
        <w:tc>
          <w:tcPr>
            <w:tcW w:w="4612" w:type="dxa"/>
          </w:tcPr>
          <w:p w14:paraId="1591C98E" w14:textId="289DC15E" w:rsidR="009273D3" w:rsidRPr="001772DC" w:rsidRDefault="009273D3" w:rsidP="009273D3">
            <w:pPr>
              <w:rPr>
                <w:rFonts w:ascii="Times New Roman" w:hAnsi="Times New Roman" w:cs="Times New Roman"/>
              </w:rPr>
            </w:pPr>
            <w:r w:rsidRPr="00C3344E">
              <w:rPr>
                <w:rFonts w:ascii="Times New Roman" w:hAnsi="Times New Roman" w:cs="Times New Roman"/>
              </w:rPr>
              <w:t>Neighborhood disorder, family functioning, and risky sexual behaviors in adolescence</w:t>
            </w:r>
          </w:p>
        </w:tc>
        <w:tc>
          <w:tcPr>
            <w:tcW w:w="2223" w:type="dxa"/>
          </w:tcPr>
          <w:p w14:paraId="14EE1498" w14:textId="5FB35308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1F1025" w14:paraId="69D74437" w14:textId="77777777" w:rsidTr="006D31E9">
        <w:trPr>
          <w:trHeight w:val="280"/>
        </w:trPr>
        <w:tc>
          <w:tcPr>
            <w:tcW w:w="625" w:type="dxa"/>
          </w:tcPr>
          <w:p w14:paraId="511579FF" w14:textId="77777777" w:rsidR="001F1025" w:rsidRPr="002D4E03" w:rsidRDefault="001F1025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FF61C1B" w14:textId="11E92F2D" w:rsidR="001F1025" w:rsidRDefault="001F1025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i (2022)</w:t>
            </w:r>
          </w:p>
        </w:tc>
        <w:tc>
          <w:tcPr>
            <w:tcW w:w="4612" w:type="dxa"/>
          </w:tcPr>
          <w:p w14:paraId="5FA103EF" w14:textId="43D43CDE" w:rsidR="001F1025" w:rsidRPr="00C3344E" w:rsidRDefault="00BD4DEF" w:rsidP="009273D3">
            <w:pPr>
              <w:rPr>
                <w:rFonts w:ascii="Times New Roman" w:hAnsi="Times New Roman" w:cs="Times New Roman"/>
              </w:rPr>
            </w:pPr>
            <w:r w:rsidRPr="00BD4DEF">
              <w:rPr>
                <w:rFonts w:ascii="Times New Roman" w:hAnsi="Times New Roman" w:cs="Times New Roman"/>
              </w:rPr>
              <w:t>Neighborhood influences on early childhood behavioral problems: Child maltreatment as a mediator</w:t>
            </w:r>
          </w:p>
        </w:tc>
        <w:tc>
          <w:tcPr>
            <w:tcW w:w="2223" w:type="dxa"/>
          </w:tcPr>
          <w:p w14:paraId="3F20D6A5" w14:textId="1452BE2C" w:rsidR="001F1025" w:rsidRDefault="00BD4DEF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166EF0" w14:paraId="35D361D7" w14:textId="77777777" w:rsidTr="006D31E9">
        <w:trPr>
          <w:trHeight w:val="280"/>
        </w:trPr>
        <w:tc>
          <w:tcPr>
            <w:tcW w:w="625" w:type="dxa"/>
          </w:tcPr>
          <w:p w14:paraId="0DA7B6C7" w14:textId="77777777" w:rsidR="00166EF0" w:rsidRPr="002D4E03" w:rsidRDefault="00166EF0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61BB3CD" w14:textId="3A932FE1" w:rsidR="00166EF0" w:rsidRDefault="00166EF0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i (2024)</w:t>
            </w:r>
          </w:p>
        </w:tc>
        <w:tc>
          <w:tcPr>
            <w:tcW w:w="4612" w:type="dxa"/>
          </w:tcPr>
          <w:p w14:paraId="1FCDB291" w14:textId="1E5B1F37" w:rsidR="00166EF0" w:rsidRPr="00BD4DEF" w:rsidRDefault="00166EF0" w:rsidP="009273D3">
            <w:pPr>
              <w:rPr>
                <w:rFonts w:ascii="Times New Roman" w:hAnsi="Times New Roman" w:cs="Times New Roman"/>
              </w:rPr>
            </w:pPr>
            <w:r w:rsidRPr="00166EF0">
              <w:rPr>
                <w:rFonts w:ascii="Times New Roman" w:hAnsi="Times New Roman" w:cs="Times New Roman"/>
              </w:rPr>
              <w:t>The effects of two types of neighborhood factors on trajectory of internalizing and externalizing symptoms from early childhood to adolescence</w:t>
            </w:r>
          </w:p>
        </w:tc>
        <w:tc>
          <w:tcPr>
            <w:tcW w:w="2223" w:type="dxa"/>
          </w:tcPr>
          <w:p w14:paraId="31481827" w14:textId="30E23716" w:rsidR="00166EF0" w:rsidRDefault="00166EF0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9273D3" w14:paraId="2F338818" w14:textId="77777777" w:rsidTr="006D31E9">
        <w:trPr>
          <w:trHeight w:val="280"/>
        </w:trPr>
        <w:tc>
          <w:tcPr>
            <w:tcW w:w="625" w:type="dxa"/>
          </w:tcPr>
          <w:p w14:paraId="7B01BC41" w14:textId="1856DB22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C9FFF41" w14:textId="67B38473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chak (2022)</w:t>
            </w:r>
          </w:p>
        </w:tc>
        <w:tc>
          <w:tcPr>
            <w:tcW w:w="4612" w:type="dxa"/>
          </w:tcPr>
          <w:p w14:paraId="71101AD4" w14:textId="2F21BAED" w:rsidR="009273D3" w:rsidRPr="00C3344E" w:rsidRDefault="009273D3" w:rsidP="009273D3">
            <w:pPr>
              <w:rPr>
                <w:rFonts w:ascii="Times New Roman" w:hAnsi="Times New Roman" w:cs="Times New Roman"/>
              </w:rPr>
            </w:pPr>
            <w:r w:rsidRPr="00C3344E">
              <w:rPr>
                <w:rFonts w:ascii="Times New Roman" w:hAnsi="Times New Roman" w:cs="Times New Roman"/>
              </w:rPr>
              <w:t>Racial Inequalities in Adolescents' Exposure to Racial and Socioeconomic Segregation, Collective Efficacy, and Violence.</w:t>
            </w:r>
          </w:p>
        </w:tc>
        <w:tc>
          <w:tcPr>
            <w:tcW w:w="2223" w:type="dxa"/>
          </w:tcPr>
          <w:p w14:paraId="11E23C64" w14:textId="2A3D3C13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273D3" w14:paraId="4F05B7FD" w14:textId="77777777" w:rsidTr="006D31E9">
        <w:trPr>
          <w:trHeight w:val="280"/>
        </w:trPr>
        <w:tc>
          <w:tcPr>
            <w:tcW w:w="625" w:type="dxa"/>
          </w:tcPr>
          <w:p w14:paraId="3C6872BB" w14:textId="3D215B79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E064235" w14:textId="3286765B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nce (2019)</w:t>
            </w:r>
          </w:p>
        </w:tc>
        <w:tc>
          <w:tcPr>
            <w:tcW w:w="4612" w:type="dxa"/>
          </w:tcPr>
          <w:p w14:paraId="2126AFAA" w14:textId="67A2EDBE" w:rsidR="009273D3" w:rsidRPr="00C3344E" w:rsidRDefault="009273D3" w:rsidP="009273D3">
            <w:pPr>
              <w:rPr>
                <w:rFonts w:ascii="Times New Roman" w:hAnsi="Times New Roman" w:cs="Times New Roman"/>
              </w:rPr>
            </w:pPr>
            <w:r w:rsidRPr="00F0072A">
              <w:rPr>
                <w:rFonts w:ascii="Times New Roman" w:hAnsi="Times New Roman" w:cs="Times New Roman"/>
              </w:rPr>
              <w:t>Collective Efficacy as a Key Context in Neighborhood Support for Urban Youth.</w:t>
            </w:r>
          </w:p>
        </w:tc>
        <w:tc>
          <w:tcPr>
            <w:tcW w:w="2223" w:type="dxa"/>
          </w:tcPr>
          <w:p w14:paraId="642DE060" w14:textId="43E77F74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273D3" w14:paraId="3C9E6CA9" w14:textId="77777777" w:rsidTr="006D31E9">
        <w:trPr>
          <w:trHeight w:val="280"/>
        </w:trPr>
        <w:tc>
          <w:tcPr>
            <w:tcW w:w="625" w:type="dxa"/>
          </w:tcPr>
          <w:p w14:paraId="20849B2C" w14:textId="77777777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A419944" w14:textId="60209C8F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eo (2024)</w:t>
            </w:r>
          </w:p>
        </w:tc>
        <w:tc>
          <w:tcPr>
            <w:tcW w:w="4612" w:type="dxa"/>
          </w:tcPr>
          <w:p w14:paraId="61A1749B" w14:textId="59C5F34B" w:rsidR="009273D3" w:rsidRPr="00F0072A" w:rsidRDefault="009273D3" w:rsidP="009273D3">
            <w:pPr>
              <w:rPr>
                <w:rFonts w:ascii="Times New Roman" w:hAnsi="Times New Roman" w:cs="Times New Roman"/>
              </w:rPr>
            </w:pPr>
            <w:r w:rsidRPr="00E65465">
              <w:rPr>
                <w:rFonts w:ascii="Times New Roman" w:hAnsi="Times New Roman" w:cs="Times New Roman"/>
              </w:rPr>
              <w:t>Neighborhood Collective Efficacy: A Longitudinal Social Determinant of Access to Medical Care Among Recently Immigrated Latina Young Adults</w:t>
            </w:r>
          </w:p>
        </w:tc>
        <w:tc>
          <w:tcPr>
            <w:tcW w:w="2223" w:type="dxa"/>
          </w:tcPr>
          <w:p w14:paraId="0A035346" w14:textId="7404CEEF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9273D3" w14:paraId="5356E359" w14:textId="77777777" w:rsidTr="006D31E9">
        <w:trPr>
          <w:trHeight w:val="280"/>
        </w:trPr>
        <w:tc>
          <w:tcPr>
            <w:tcW w:w="625" w:type="dxa"/>
          </w:tcPr>
          <w:p w14:paraId="6A54C998" w14:textId="17F4A0B5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1C6B26C" w14:textId="6B817A4C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nn (2010)</w:t>
            </w:r>
          </w:p>
        </w:tc>
        <w:tc>
          <w:tcPr>
            <w:tcW w:w="4612" w:type="dxa"/>
          </w:tcPr>
          <w:p w14:paraId="4EB7A9C8" w14:textId="513E01B3" w:rsidR="009273D3" w:rsidRPr="00F0072A" w:rsidRDefault="009273D3" w:rsidP="009273D3">
            <w:pPr>
              <w:rPr>
                <w:rFonts w:ascii="Times New Roman" w:hAnsi="Times New Roman" w:cs="Times New Roman"/>
              </w:rPr>
            </w:pPr>
            <w:r w:rsidRPr="00F0072A">
              <w:rPr>
                <w:rFonts w:ascii="Times New Roman" w:hAnsi="Times New Roman" w:cs="Times New Roman"/>
              </w:rPr>
              <w:t>Parent perceptions of neighborhood stressors are associated with general health and child respiratory health among low-income, urban families.</w:t>
            </w:r>
          </w:p>
        </w:tc>
        <w:tc>
          <w:tcPr>
            <w:tcW w:w="2223" w:type="dxa"/>
          </w:tcPr>
          <w:p w14:paraId="76F9419C" w14:textId="6F66E851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273D3" w14:paraId="201141DF" w14:textId="77777777" w:rsidTr="006D31E9">
        <w:trPr>
          <w:trHeight w:val="280"/>
        </w:trPr>
        <w:tc>
          <w:tcPr>
            <w:tcW w:w="625" w:type="dxa"/>
          </w:tcPr>
          <w:p w14:paraId="2979D911" w14:textId="6AF9EC6F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2893AB7" w14:textId="501D6467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inowitz (2020)</w:t>
            </w:r>
          </w:p>
        </w:tc>
        <w:tc>
          <w:tcPr>
            <w:tcW w:w="4612" w:type="dxa"/>
          </w:tcPr>
          <w:p w14:paraId="259E5AA5" w14:textId="00A3545D" w:rsidR="009273D3" w:rsidRPr="00F0072A" w:rsidRDefault="009273D3" w:rsidP="009273D3">
            <w:pPr>
              <w:rPr>
                <w:rFonts w:ascii="Times New Roman" w:hAnsi="Times New Roman" w:cs="Times New Roman"/>
              </w:rPr>
            </w:pPr>
            <w:r w:rsidRPr="003613BA">
              <w:rPr>
                <w:rFonts w:ascii="Times New Roman" w:hAnsi="Times New Roman" w:cs="Times New Roman"/>
              </w:rPr>
              <w:t>Neighborhood Profiles and Associations with Coping Behaviors among Low-Income Youth.</w:t>
            </w:r>
          </w:p>
        </w:tc>
        <w:tc>
          <w:tcPr>
            <w:tcW w:w="2223" w:type="dxa"/>
          </w:tcPr>
          <w:p w14:paraId="47082F74" w14:textId="3E100333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273D3" w14:paraId="589812B9" w14:textId="77777777" w:rsidTr="006D31E9">
        <w:trPr>
          <w:trHeight w:val="280"/>
        </w:trPr>
        <w:tc>
          <w:tcPr>
            <w:tcW w:w="625" w:type="dxa"/>
          </w:tcPr>
          <w:p w14:paraId="3079C422" w14:textId="34479EDE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A661A6D" w14:textId="43C697D9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in (2002)</w:t>
            </w:r>
          </w:p>
        </w:tc>
        <w:tc>
          <w:tcPr>
            <w:tcW w:w="4612" w:type="dxa"/>
          </w:tcPr>
          <w:p w14:paraId="4A10ABC7" w14:textId="7FDCB118" w:rsidR="009273D3" w:rsidRPr="003613BA" w:rsidRDefault="009273D3" w:rsidP="009273D3">
            <w:pPr>
              <w:rPr>
                <w:rFonts w:ascii="Times New Roman" w:hAnsi="Times New Roman" w:cs="Times New Roman"/>
              </w:rPr>
            </w:pPr>
            <w:r w:rsidRPr="003613BA">
              <w:rPr>
                <w:rFonts w:ascii="Times New Roman" w:hAnsi="Times New Roman" w:cs="Times New Roman"/>
              </w:rPr>
              <w:t xml:space="preserve">Social contexts and urban adolescent outcomes: The interrelated effects of neighborhoods, families, and peers on </w:t>
            </w:r>
            <w:proofErr w:type="gramStart"/>
            <w:r w:rsidRPr="003613BA">
              <w:rPr>
                <w:rFonts w:ascii="Times New Roman" w:hAnsi="Times New Roman" w:cs="Times New Roman"/>
              </w:rPr>
              <w:t>African-American</w:t>
            </w:r>
            <w:proofErr w:type="gramEnd"/>
            <w:r w:rsidRPr="003613BA">
              <w:rPr>
                <w:rFonts w:ascii="Times New Roman" w:hAnsi="Times New Roman" w:cs="Times New Roman"/>
              </w:rPr>
              <w:t xml:space="preserve"> youth</w:t>
            </w:r>
          </w:p>
        </w:tc>
        <w:tc>
          <w:tcPr>
            <w:tcW w:w="2223" w:type="dxa"/>
          </w:tcPr>
          <w:p w14:paraId="7C9AC582" w14:textId="5986FB4E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9273D3" w14:paraId="2D3448FE" w14:textId="77777777" w:rsidTr="006D31E9">
        <w:trPr>
          <w:trHeight w:val="280"/>
        </w:trPr>
        <w:tc>
          <w:tcPr>
            <w:tcW w:w="625" w:type="dxa"/>
          </w:tcPr>
          <w:p w14:paraId="3D50DB2B" w14:textId="61E38A9B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1F4D1FE" w14:textId="17846DC4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ina (2019)</w:t>
            </w:r>
          </w:p>
        </w:tc>
        <w:tc>
          <w:tcPr>
            <w:tcW w:w="4612" w:type="dxa"/>
          </w:tcPr>
          <w:p w14:paraId="0828E128" w14:textId="215099E7" w:rsidR="009273D3" w:rsidRPr="003613BA" w:rsidRDefault="009273D3" w:rsidP="009273D3">
            <w:pPr>
              <w:rPr>
                <w:rFonts w:ascii="Times New Roman" w:hAnsi="Times New Roman" w:cs="Times New Roman"/>
              </w:rPr>
            </w:pPr>
            <w:r w:rsidRPr="00340086">
              <w:rPr>
                <w:rFonts w:ascii="Times New Roman" w:hAnsi="Times New Roman" w:cs="Times New Roman"/>
              </w:rPr>
              <w:t>Neighborhood qualities and parenting among mothers with young children: Variation by relationship status</w:t>
            </w:r>
          </w:p>
        </w:tc>
        <w:tc>
          <w:tcPr>
            <w:tcW w:w="2223" w:type="dxa"/>
          </w:tcPr>
          <w:p w14:paraId="235273E1" w14:textId="3399ADDD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3573E" w14:paraId="3D0350D3" w14:textId="77777777" w:rsidTr="006D31E9">
        <w:trPr>
          <w:trHeight w:val="280"/>
        </w:trPr>
        <w:tc>
          <w:tcPr>
            <w:tcW w:w="625" w:type="dxa"/>
          </w:tcPr>
          <w:p w14:paraId="37135BBA" w14:textId="77777777" w:rsidR="00F3573E" w:rsidRPr="002D4E03" w:rsidRDefault="00F3573E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CB2C3AF" w14:textId="60BCE6A2" w:rsidR="00F3573E" w:rsidRDefault="00F3573E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era (2022)</w:t>
            </w:r>
          </w:p>
        </w:tc>
        <w:tc>
          <w:tcPr>
            <w:tcW w:w="4612" w:type="dxa"/>
          </w:tcPr>
          <w:p w14:paraId="710A1DF6" w14:textId="79608A51" w:rsidR="00F3573E" w:rsidRPr="00340086" w:rsidRDefault="00B85F03" w:rsidP="009273D3">
            <w:pPr>
              <w:rPr>
                <w:rFonts w:ascii="Times New Roman" w:hAnsi="Times New Roman" w:cs="Times New Roman"/>
              </w:rPr>
            </w:pPr>
            <w:r w:rsidRPr="00B85F03">
              <w:rPr>
                <w:rFonts w:ascii="Times New Roman" w:hAnsi="Times New Roman" w:cs="Times New Roman"/>
              </w:rPr>
              <w:t>The role of neighborhood collective efficacy in moderating associations between adversity and internalizing and externalizing problems in adolescents.</w:t>
            </w:r>
          </w:p>
        </w:tc>
        <w:tc>
          <w:tcPr>
            <w:tcW w:w="2223" w:type="dxa"/>
          </w:tcPr>
          <w:p w14:paraId="43FFB021" w14:textId="77777777" w:rsidR="00B85F03" w:rsidRDefault="00B85F03" w:rsidP="00B85F03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  <w:p w14:paraId="2C2C5D48" w14:textId="77777777" w:rsidR="00F3573E" w:rsidRDefault="00F3573E" w:rsidP="009273D3">
            <w:pPr>
              <w:rPr>
                <w:rFonts w:ascii="Times New Roman" w:hAnsi="Times New Roman" w:cs="Times New Roman"/>
              </w:rPr>
            </w:pPr>
          </w:p>
        </w:tc>
      </w:tr>
      <w:tr w:rsidR="00B85F03" w14:paraId="09E88661" w14:textId="77777777" w:rsidTr="006D31E9">
        <w:trPr>
          <w:trHeight w:val="280"/>
        </w:trPr>
        <w:tc>
          <w:tcPr>
            <w:tcW w:w="625" w:type="dxa"/>
          </w:tcPr>
          <w:p w14:paraId="02ABE4D0" w14:textId="77777777" w:rsidR="00B85F03" w:rsidRPr="002D4E03" w:rsidRDefault="00B85F0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775C014" w14:textId="209AB835" w:rsidR="00B85F03" w:rsidRDefault="00B85F0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sser (2019)</w:t>
            </w:r>
          </w:p>
        </w:tc>
        <w:tc>
          <w:tcPr>
            <w:tcW w:w="4612" w:type="dxa"/>
          </w:tcPr>
          <w:p w14:paraId="1B5681CF" w14:textId="31872947" w:rsidR="00B85F03" w:rsidRPr="00B85F03" w:rsidRDefault="00B85F03" w:rsidP="009273D3">
            <w:pPr>
              <w:rPr>
                <w:rFonts w:ascii="Times New Roman" w:hAnsi="Times New Roman" w:cs="Times New Roman"/>
              </w:rPr>
            </w:pPr>
            <w:r w:rsidRPr="00B85F03">
              <w:rPr>
                <w:rFonts w:ascii="Times New Roman" w:hAnsi="Times New Roman" w:cs="Times New Roman"/>
              </w:rPr>
              <w:t>A longitudinal investigation of protective factors for bereaved maltreated youth.</w:t>
            </w:r>
          </w:p>
        </w:tc>
        <w:tc>
          <w:tcPr>
            <w:tcW w:w="2223" w:type="dxa"/>
          </w:tcPr>
          <w:p w14:paraId="60BE91B4" w14:textId="5F73BC2A" w:rsidR="00B85F03" w:rsidRPr="00191EFB" w:rsidRDefault="004626A7" w:rsidP="00B85F03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>Not addressing predictor-outcome relationship</w:t>
            </w:r>
          </w:p>
        </w:tc>
      </w:tr>
      <w:tr w:rsidR="009273D3" w14:paraId="196D2855" w14:textId="77777777" w:rsidTr="006D31E9">
        <w:trPr>
          <w:trHeight w:val="280"/>
        </w:trPr>
        <w:tc>
          <w:tcPr>
            <w:tcW w:w="625" w:type="dxa"/>
          </w:tcPr>
          <w:p w14:paraId="4486F3F5" w14:textId="28DDFAB6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849E5B5" w14:textId="60DAC99D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midt (2016)</w:t>
            </w:r>
          </w:p>
        </w:tc>
        <w:tc>
          <w:tcPr>
            <w:tcW w:w="4612" w:type="dxa"/>
          </w:tcPr>
          <w:p w14:paraId="15FE1338" w14:textId="1C3A1EA7" w:rsidR="009273D3" w:rsidRPr="00340086" w:rsidRDefault="009273D3" w:rsidP="009273D3">
            <w:pPr>
              <w:rPr>
                <w:rFonts w:ascii="Times New Roman" w:hAnsi="Times New Roman" w:cs="Times New Roman"/>
              </w:rPr>
            </w:pPr>
            <w:r w:rsidRPr="00340086">
              <w:rPr>
                <w:rFonts w:ascii="Times New Roman" w:hAnsi="Times New Roman" w:cs="Times New Roman"/>
              </w:rPr>
              <w:t>The mediating effect of future expectations on the relationship between neighborhood context and adolescent bullying perpetration</w:t>
            </w:r>
          </w:p>
        </w:tc>
        <w:tc>
          <w:tcPr>
            <w:tcW w:w="2223" w:type="dxa"/>
          </w:tcPr>
          <w:p w14:paraId="4F34033D" w14:textId="7DA1E061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4626A7" w14:paraId="76EB2AD6" w14:textId="77777777" w:rsidTr="006D31E9">
        <w:trPr>
          <w:trHeight w:val="280"/>
        </w:trPr>
        <w:tc>
          <w:tcPr>
            <w:tcW w:w="625" w:type="dxa"/>
          </w:tcPr>
          <w:p w14:paraId="77158EBD" w14:textId="7D57A11C" w:rsidR="004626A7" w:rsidRPr="002D4E03" w:rsidRDefault="004626A7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111EF29" w14:textId="1607E468" w:rsidR="004626A7" w:rsidRDefault="004626A7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midt (2020)</w:t>
            </w:r>
          </w:p>
        </w:tc>
        <w:tc>
          <w:tcPr>
            <w:tcW w:w="4612" w:type="dxa"/>
          </w:tcPr>
          <w:p w14:paraId="7810AD2A" w14:textId="54B6E336" w:rsidR="004626A7" w:rsidRPr="00340086" w:rsidRDefault="004626A7" w:rsidP="009273D3">
            <w:pPr>
              <w:rPr>
                <w:rFonts w:ascii="Times New Roman" w:hAnsi="Times New Roman" w:cs="Times New Roman"/>
              </w:rPr>
            </w:pPr>
            <w:r w:rsidRPr="004626A7">
              <w:rPr>
                <w:rFonts w:ascii="Times New Roman" w:hAnsi="Times New Roman" w:cs="Times New Roman"/>
              </w:rPr>
              <w:t>Do changes in neighborhood social context mediate the effects of the moving to opportunity experiment on adolescent mental health?</w:t>
            </w:r>
          </w:p>
        </w:tc>
        <w:tc>
          <w:tcPr>
            <w:tcW w:w="2223" w:type="dxa"/>
          </w:tcPr>
          <w:p w14:paraId="665A8F7E" w14:textId="77777777" w:rsidR="00977103" w:rsidRDefault="00977103" w:rsidP="00977103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  <w:p w14:paraId="32D02A15" w14:textId="77777777" w:rsidR="004626A7" w:rsidRDefault="004626A7" w:rsidP="009273D3">
            <w:pPr>
              <w:rPr>
                <w:rFonts w:ascii="Times New Roman" w:hAnsi="Times New Roman" w:cs="Times New Roman"/>
              </w:rPr>
            </w:pPr>
          </w:p>
        </w:tc>
      </w:tr>
      <w:tr w:rsidR="00977103" w14:paraId="3F56E92B" w14:textId="77777777" w:rsidTr="006D31E9">
        <w:trPr>
          <w:trHeight w:val="280"/>
        </w:trPr>
        <w:tc>
          <w:tcPr>
            <w:tcW w:w="625" w:type="dxa"/>
          </w:tcPr>
          <w:p w14:paraId="029D4159" w14:textId="77777777" w:rsidR="00977103" w:rsidRPr="002D4E03" w:rsidRDefault="0097710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5E0AAED" w14:textId="73EB289F" w:rsidR="00977103" w:rsidRDefault="0097710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nurr (2013)</w:t>
            </w:r>
          </w:p>
        </w:tc>
        <w:tc>
          <w:tcPr>
            <w:tcW w:w="4612" w:type="dxa"/>
          </w:tcPr>
          <w:p w14:paraId="770A3DC2" w14:textId="78C36157" w:rsidR="00977103" w:rsidRPr="004626A7" w:rsidRDefault="00977103" w:rsidP="009273D3">
            <w:pPr>
              <w:rPr>
                <w:rFonts w:ascii="Times New Roman" w:hAnsi="Times New Roman" w:cs="Times New Roman"/>
              </w:rPr>
            </w:pPr>
            <w:r w:rsidRPr="00977103">
              <w:rPr>
                <w:rFonts w:ascii="Times New Roman" w:hAnsi="Times New Roman" w:cs="Times New Roman"/>
              </w:rPr>
              <w:t>The impact of collective efficacy on risks for adolescents' perpetration of dating violence.</w:t>
            </w:r>
          </w:p>
        </w:tc>
        <w:tc>
          <w:tcPr>
            <w:tcW w:w="2223" w:type="dxa"/>
          </w:tcPr>
          <w:p w14:paraId="5EF02F64" w14:textId="6D0D6E7C" w:rsidR="00977103" w:rsidRPr="00191EFB" w:rsidRDefault="003576B9" w:rsidP="00977103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</w:tc>
      </w:tr>
      <w:tr w:rsidR="009273D3" w14:paraId="455C826E" w14:textId="77777777" w:rsidTr="006D31E9">
        <w:trPr>
          <w:trHeight w:val="280"/>
        </w:trPr>
        <w:tc>
          <w:tcPr>
            <w:tcW w:w="625" w:type="dxa"/>
          </w:tcPr>
          <w:p w14:paraId="47F56DCD" w14:textId="589E459C" w:rsidR="009273D3" w:rsidRPr="002D4E03" w:rsidRDefault="009273D3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D82308F" w14:textId="6EB125A4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key (2006)</w:t>
            </w:r>
          </w:p>
        </w:tc>
        <w:tc>
          <w:tcPr>
            <w:tcW w:w="4612" w:type="dxa"/>
          </w:tcPr>
          <w:p w14:paraId="768DA4AE" w14:textId="21D6C6E8" w:rsidR="009273D3" w:rsidRPr="00340086" w:rsidRDefault="009273D3" w:rsidP="009273D3">
            <w:pPr>
              <w:rPr>
                <w:rFonts w:ascii="Times New Roman" w:hAnsi="Times New Roman" w:cs="Times New Roman"/>
              </w:rPr>
            </w:pPr>
            <w:r w:rsidRPr="004E787E">
              <w:rPr>
                <w:rFonts w:ascii="Times New Roman" w:hAnsi="Times New Roman" w:cs="Times New Roman"/>
              </w:rPr>
              <w:t>Navigating Dangerous Streets: The Sources and Consequences of Street Efficacy</w:t>
            </w:r>
          </w:p>
        </w:tc>
        <w:tc>
          <w:tcPr>
            <w:tcW w:w="2223" w:type="dxa"/>
          </w:tcPr>
          <w:p w14:paraId="32F39309" w14:textId="00C7D6EE" w:rsidR="009273D3" w:rsidRDefault="009273D3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3576B9" w14:paraId="11E70DBC" w14:textId="77777777" w:rsidTr="006D31E9">
        <w:trPr>
          <w:trHeight w:val="280"/>
        </w:trPr>
        <w:tc>
          <w:tcPr>
            <w:tcW w:w="625" w:type="dxa"/>
          </w:tcPr>
          <w:p w14:paraId="78329096" w14:textId="77777777" w:rsidR="003576B9" w:rsidRPr="002D4E03" w:rsidRDefault="003576B9" w:rsidP="009273D3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6E1B411" w14:textId="08636575" w:rsidR="003576B9" w:rsidRDefault="003576B9" w:rsidP="00927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ma (2019)</w:t>
            </w:r>
          </w:p>
        </w:tc>
        <w:tc>
          <w:tcPr>
            <w:tcW w:w="4612" w:type="dxa"/>
          </w:tcPr>
          <w:p w14:paraId="5BC5C777" w14:textId="2361AB95" w:rsidR="003576B9" w:rsidRPr="004E787E" w:rsidRDefault="003576B9" w:rsidP="009273D3">
            <w:pPr>
              <w:rPr>
                <w:rFonts w:ascii="Times New Roman" w:hAnsi="Times New Roman" w:cs="Times New Roman"/>
              </w:rPr>
            </w:pPr>
            <w:r w:rsidRPr="003576B9">
              <w:rPr>
                <w:rFonts w:ascii="Times New Roman" w:hAnsi="Times New Roman" w:cs="Times New Roman"/>
              </w:rPr>
              <w:t>Protective Factors Buffer Life Stress and Behavioral Health Outcomes among High-Risk Youth.</w:t>
            </w:r>
          </w:p>
        </w:tc>
        <w:tc>
          <w:tcPr>
            <w:tcW w:w="2223" w:type="dxa"/>
          </w:tcPr>
          <w:p w14:paraId="4D821186" w14:textId="65F21F6F" w:rsidR="003576B9" w:rsidRDefault="00902E58" w:rsidP="009273D3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</w:tc>
      </w:tr>
      <w:tr w:rsidR="00F115B2" w14:paraId="46AC3C2D" w14:textId="77777777" w:rsidTr="006D31E9">
        <w:trPr>
          <w:trHeight w:val="280"/>
        </w:trPr>
        <w:tc>
          <w:tcPr>
            <w:tcW w:w="625" w:type="dxa"/>
          </w:tcPr>
          <w:p w14:paraId="1B2FA278" w14:textId="77777777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D78845A" w14:textId="6CDF5BBA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uey (2017)</w:t>
            </w:r>
          </w:p>
        </w:tc>
        <w:tc>
          <w:tcPr>
            <w:tcW w:w="4612" w:type="dxa"/>
          </w:tcPr>
          <w:p w14:paraId="637A315B" w14:textId="0409A285" w:rsidR="00F115B2" w:rsidRPr="003576B9" w:rsidRDefault="00F115B2" w:rsidP="00F115B2">
            <w:pPr>
              <w:rPr>
                <w:rFonts w:ascii="Times New Roman" w:hAnsi="Times New Roman" w:cs="Times New Roman"/>
              </w:rPr>
            </w:pPr>
            <w:r w:rsidRPr="005E11CB">
              <w:rPr>
                <w:rFonts w:ascii="Times New Roman" w:hAnsi="Times New Roman" w:cs="Times New Roman"/>
              </w:rPr>
              <w:t>Pathways of risk and resilience between neighborhood socioeconomic conditions and parenting</w:t>
            </w:r>
          </w:p>
        </w:tc>
        <w:tc>
          <w:tcPr>
            <w:tcW w:w="2223" w:type="dxa"/>
          </w:tcPr>
          <w:p w14:paraId="61C466E5" w14:textId="57D68C08" w:rsidR="00F115B2" w:rsidRPr="00191EFB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46BAE087" w14:textId="77777777" w:rsidTr="006D31E9">
        <w:trPr>
          <w:trHeight w:val="280"/>
        </w:trPr>
        <w:tc>
          <w:tcPr>
            <w:tcW w:w="625" w:type="dxa"/>
          </w:tcPr>
          <w:p w14:paraId="5878D453" w14:textId="29F5B0A3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E7647B3" w14:textId="471B0B64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ons (2011)</w:t>
            </w:r>
          </w:p>
        </w:tc>
        <w:tc>
          <w:tcPr>
            <w:tcW w:w="4612" w:type="dxa"/>
          </w:tcPr>
          <w:p w14:paraId="0AA965D0" w14:textId="478A1CAD" w:rsidR="00F115B2" w:rsidRPr="004E787E" w:rsidRDefault="00F115B2" w:rsidP="00F115B2">
            <w:pPr>
              <w:rPr>
                <w:rFonts w:ascii="Times New Roman" w:hAnsi="Times New Roman" w:cs="Times New Roman"/>
              </w:rPr>
            </w:pPr>
            <w:r w:rsidRPr="00F4777B">
              <w:rPr>
                <w:rFonts w:ascii="Times New Roman" w:hAnsi="Times New Roman" w:cs="Times New Roman"/>
              </w:rPr>
              <w:t>Learning to be bad: Adverse social conditions, social schemas, and crime</w:t>
            </w:r>
          </w:p>
        </w:tc>
        <w:tc>
          <w:tcPr>
            <w:tcW w:w="2223" w:type="dxa"/>
          </w:tcPr>
          <w:p w14:paraId="1FB3907D" w14:textId="7CF24F04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59DD7722" w14:textId="77777777" w:rsidTr="006D31E9">
        <w:trPr>
          <w:trHeight w:val="280"/>
        </w:trPr>
        <w:tc>
          <w:tcPr>
            <w:tcW w:w="625" w:type="dxa"/>
          </w:tcPr>
          <w:p w14:paraId="38C1C93B" w14:textId="3E4D888A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D51A32A" w14:textId="30F06222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lsbury (2022)</w:t>
            </w:r>
          </w:p>
        </w:tc>
        <w:tc>
          <w:tcPr>
            <w:tcW w:w="4612" w:type="dxa"/>
          </w:tcPr>
          <w:p w14:paraId="3FED6E14" w14:textId="31D288A7" w:rsidR="00F115B2" w:rsidRPr="00F4777B" w:rsidRDefault="00F115B2" w:rsidP="00F115B2">
            <w:pPr>
              <w:rPr>
                <w:rFonts w:ascii="Times New Roman" w:hAnsi="Times New Roman" w:cs="Times New Roman"/>
              </w:rPr>
            </w:pPr>
            <w:r w:rsidRPr="001A7ADE">
              <w:rPr>
                <w:rFonts w:ascii="Times New Roman" w:hAnsi="Times New Roman" w:cs="Times New Roman"/>
              </w:rPr>
              <w:t>'A rising tide floats all boats': The role of neighborhood collective efficacy in responding to child maltreatment</w:t>
            </w:r>
          </w:p>
        </w:tc>
        <w:tc>
          <w:tcPr>
            <w:tcW w:w="2223" w:type="dxa"/>
          </w:tcPr>
          <w:p w14:paraId="12A4DDCB" w14:textId="67ECFC89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78692B" w14:paraId="13487A1B" w14:textId="77777777" w:rsidTr="006D31E9">
        <w:trPr>
          <w:trHeight w:val="280"/>
        </w:trPr>
        <w:tc>
          <w:tcPr>
            <w:tcW w:w="625" w:type="dxa"/>
          </w:tcPr>
          <w:p w14:paraId="224603E5" w14:textId="77777777" w:rsidR="0078692B" w:rsidRPr="002D4E03" w:rsidRDefault="0078692B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3103E5B" w14:textId="56D2D5C0" w:rsidR="0078692B" w:rsidRDefault="0078692B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rrett-Hong (2023)</w:t>
            </w:r>
          </w:p>
        </w:tc>
        <w:tc>
          <w:tcPr>
            <w:tcW w:w="4612" w:type="dxa"/>
          </w:tcPr>
          <w:p w14:paraId="5135306A" w14:textId="535B1595" w:rsidR="0078692B" w:rsidRPr="001A7ADE" w:rsidRDefault="00D4628F" w:rsidP="00F115B2">
            <w:pPr>
              <w:rPr>
                <w:rFonts w:ascii="Times New Roman" w:hAnsi="Times New Roman" w:cs="Times New Roman"/>
              </w:rPr>
            </w:pPr>
            <w:r w:rsidRPr="00D4628F">
              <w:rPr>
                <w:rFonts w:ascii="Times New Roman" w:hAnsi="Times New Roman" w:cs="Times New Roman"/>
              </w:rPr>
              <w:t>Genetic Risk, Neighborhood Characteristics, and Behavioral Difficulties Among African American Adolescents Living in Very Low-Income Neighborhoods</w:t>
            </w:r>
          </w:p>
        </w:tc>
        <w:tc>
          <w:tcPr>
            <w:tcW w:w="2223" w:type="dxa"/>
          </w:tcPr>
          <w:p w14:paraId="008F44A1" w14:textId="10D3DB73" w:rsidR="0078692B" w:rsidRDefault="00D4628F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F115B2" w14:paraId="166DDC59" w14:textId="77777777" w:rsidTr="006D31E9">
        <w:trPr>
          <w:trHeight w:val="280"/>
        </w:trPr>
        <w:tc>
          <w:tcPr>
            <w:tcW w:w="625" w:type="dxa"/>
          </w:tcPr>
          <w:p w14:paraId="2F569967" w14:textId="7E694FDC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847CA1A" w14:textId="559D0EC8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itzel (2022)</w:t>
            </w:r>
          </w:p>
        </w:tc>
        <w:tc>
          <w:tcPr>
            <w:tcW w:w="4612" w:type="dxa"/>
          </w:tcPr>
          <w:p w14:paraId="65211E6F" w14:textId="5C4A6C31" w:rsidR="00F115B2" w:rsidRPr="001A7ADE" w:rsidRDefault="00F115B2" w:rsidP="00F115B2">
            <w:pPr>
              <w:rPr>
                <w:rFonts w:ascii="Times New Roman" w:hAnsi="Times New Roman" w:cs="Times New Roman"/>
              </w:rPr>
            </w:pPr>
            <w:r w:rsidRPr="001A7ADE">
              <w:rPr>
                <w:rFonts w:ascii="Times New Roman" w:hAnsi="Times New Roman" w:cs="Times New Roman"/>
              </w:rPr>
              <w:t>Peer and Community Influences on Adolescent Substance Use in the Context of Adverse Childhood Experiences.</w:t>
            </w:r>
          </w:p>
        </w:tc>
        <w:tc>
          <w:tcPr>
            <w:tcW w:w="2223" w:type="dxa"/>
          </w:tcPr>
          <w:p w14:paraId="4299841B" w14:textId="3A86B478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0BE0D9FC" w14:textId="77777777" w:rsidTr="006D31E9">
        <w:trPr>
          <w:trHeight w:val="280"/>
        </w:trPr>
        <w:tc>
          <w:tcPr>
            <w:tcW w:w="625" w:type="dxa"/>
          </w:tcPr>
          <w:p w14:paraId="17F0DAEF" w14:textId="1DDD18FE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E0BB2EE" w14:textId="5FE141E0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lts (2021)</w:t>
            </w:r>
          </w:p>
        </w:tc>
        <w:tc>
          <w:tcPr>
            <w:tcW w:w="4612" w:type="dxa"/>
          </w:tcPr>
          <w:p w14:paraId="71DC1F76" w14:textId="55AA217D" w:rsidR="00F115B2" w:rsidRPr="001A7ADE" w:rsidRDefault="00F115B2" w:rsidP="00F115B2">
            <w:pPr>
              <w:rPr>
                <w:rFonts w:ascii="Times New Roman" w:hAnsi="Times New Roman" w:cs="Times New Roman"/>
              </w:rPr>
            </w:pPr>
            <w:r w:rsidRPr="00D015A3">
              <w:rPr>
                <w:rFonts w:ascii="Times New Roman" w:hAnsi="Times New Roman" w:cs="Times New Roman"/>
              </w:rPr>
              <w:t>The role of neighborhood context in the relationship between parenting effectiveness and self-control</w:t>
            </w:r>
          </w:p>
        </w:tc>
        <w:tc>
          <w:tcPr>
            <w:tcW w:w="2223" w:type="dxa"/>
          </w:tcPr>
          <w:p w14:paraId="24AFEB41" w14:textId="53E06560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5C8F3174" w14:textId="77777777" w:rsidTr="006D31E9">
        <w:trPr>
          <w:trHeight w:val="280"/>
        </w:trPr>
        <w:tc>
          <w:tcPr>
            <w:tcW w:w="625" w:type="dxa"/>
          </w:tcPr>
          <w:p w14:paraId="2B55CA01" w14:textId="3CBA5160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53342BC" w14:textId="48789D1C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livan (2014)</w:t>
            </w:r>
          </w:p>
        </w:tc>
        <w:tc>
          <w:tcPr>
            <w:tcW w:w="4612" w:type="dxa"/>
          </w:tcPr>
          <w:p w14:paraId="6A93ECE1" w14:textId="31307A9F" w:rsidR="00F115B2" w:rsidRPr="00D015A3" w:rsidRDefault="00F115B2" w:rsidP="00F115B2">
            <w:pPr>
              <w:rPr>
                <w:rFonts w:ascii="Times New Roman" w:hAnsi="Times New Roman" w:cs="Times New Roman"/>
              </w:rPr>
            </w:pPr>
            <w:r w:rsidRPr="00D015A3">
              <w:rPr>
                <w:rFonts w:ascii="Times New Roman" w:hAnsi="Times New Roman" w:cs="Times New Roman"/>
              </w:rPr>
              <w:t>Individual, social, and neighborhood influences on the launch of adolescent antisocial behavior</w:t>
            </w:r>
          </w:p>
        </w:tc>
        <w:tc>
          <w:tcPr>
            <w:tcW w:w="2223" w:type="dxa"/>
          </w:tcPr>
          <w:p w14:paraId="47F351A0" w14:textId="18F48D1E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7B1C8E5C" w14:textId="77777777" w:rsidTr="006D31E9">
        <w:trPr>
          <w:trHeight w:val="280"/>
        </w:trPr>
        <w:tc>
          <w:tcPr>
            <w:tcW w:w="625" w:type="dxa"/>
          </w:tcPr>
          <w:p w14:paraId="141705A7" w14:textId="38E01144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2408C44" w14:textId="12A0556B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akura (2019)</w:t>
            </w:r>
          </w:p>
        </w:tc>
        <w:tc>
          <w:tcPr>
            <w:tcW w:w="4612" w:type="dxa"/>
          </w:tcPr>
          <w:p w14:paraId="1151FA2D" w14:textId="0843C893" w:rsidR="00F115B2" w:rsidRPr="00D015A3" w:rsidRDefault="00F115B2" w:rsidP="00F115B2">
            <w:pPr>
              <w:rPr>
                <w:rFonts w:ascii="Times New Roman" w:hAnsi="Times New Roman" w:cs="Times New Roman"/>
              </w:rPr>
            </w:pPr>
            <w:r w:rsidRPr="005A7BD2">
              <w:rPr>
                <w:rFonts w:ascii="Times New Roman" w:hAnsi="Times New Roman" w:cs="Times New Roman"/>
              </w:rPr>
              <w:t xml:space="preserve">The Relative Association of Collective Efficacy in School and Neighborhood Contexts </w:t>
            </w:r>
            <w:proofErr w:type="gramStart"/>
            <w:r w:rsidRPr="005A7BD2">
              <w:rPr>
                <w:rFonts w:ascii="Times New Roman" w:hAnsi="Times New Roman" w:cs="Times New Roman"/>
              </w:rPr>
              <w:t>With</w:t>
            </w:r>
            <w:proofErr w:type="gramEnd"/>
            <w:r w:rsidRPr="005A7BD2">
              <w:rPr>
                <w:rFonts w:ascii="Times New Roman" w:hAnsi="Times New Roman" w:cs="Times New Roman"/>
              </w:rPr>
              <w:t xml:space="preserve"> Adolescent Alcohol Use.</w:t>
            </w:r>
          </w:p>
        </w:tc>
        <w:tc>
          <w:tcPr>
            <w:tcW w:w="2223" w:type="dxa"/>
          </w:tcPr>
          <w:p w14:paraId="10F7524A" w14:textId="042C5954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6F46801F" w14:textId="77777777" w:rsidTr="006D31E9">
        <w:trPr>
          <w:trHeight w:val="280"/>
        </w:trPr>
        <w:tc>
          <w:tcPr>
            <w:tcW w:w="625" w:type="dxa"/>
          </w:tcPr>
          <w:p w14:paraId="5DFC00B5" w14:textId="2081AE79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7B418D7" w14:textId="67AF6700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mas (2016)</w:t>
            </w:r>
          </w:p>
        </w:tc>
        <w:tc>
          <w:tcPr>
            <w:tcW w:w="4612" w:type="dxa"/>
          </w:tcPr>
          <w:p w14:paraId="4329B7F6" w14:textId="4ADA28B4" w:rsidR="00F115B2" w:rsidRPr="005A7BD2" w:rsidRDefault="00F115B2" w:rsidP="00F115B2">
            <w:pPr>
              <w:rPr>
                <w:rFonts w:ascii="Times New Roman" w:hAnsi="Times New Roman" w:cs="Times New Roman"/>
              </w:rPr>
            </w:pPr>
            <w:r w:rsidRPr="005E0DAA">
              <w:rPr>
                <w:rFonts w:ascii="Times New Roman" w:hAnsi="Times New Roman" w:cs="Times New Roman"/>
              </w:rPr>
              <w:t>It's in my hood: Understanding African American boys’ perception of safety in their neighborhoods</w:t>
            </w:r>
          </w:p>
        </w:tc>
        <w:tc>
          <w:tcPr>
            <w:tcW w:w="2223" w:type="dxa"/>
          </w:tcPr>
          <w:p w14:paraId="328339A0" w14:textId="720DE6CF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4407CD60" w14:textId="77777777" w:rsidTr="006D31E9">
        <w:trPr>
          <w:trHeight w:val="280"/>
        </w:trPr>
        <w:tc>
          <w:tcPr>
            <w:tcW w:w="625" w:type="dxa"/>
          </w:tcPr>
          <w:p w14:paraId="4264E406" w14:textId="52EF3554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38C961E" w14:textId="6C6AC47B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psett (2016)</w:t>
            </w:r>
          </w:p>
        </w:tc>
        <w:tc>
          <w:tcPr>
            <w:tcW w:w="4612" w:type="dxa"/>
          </w:tcPr>
          <w:p w14:paraId="3367D1DE" w14:textId="7CA28632" w:rsidR="00F115B2" w:rsidRPr="005E0DAA" w:rsidRDefault="00F115B2" w:rsidP="00F115B2">
            <w:pPr>
              <w:rPr>
                <w:rFonts w:ascii="Times New Roman" w:hAnsi="Times New Roman" w:cs="Times New Roman"/>
              </w:rPr>
            </w:pPr>
            <w:r w:rsidRPr="00FB4F85">
              <w:rPr>
                <w:rFonts w:ascii="Times New Roman" w:hAnsi="Times New Roman" w:cs="Times New Roman"/>
              </w:rPr>
              <w:t>Peer delinquency and where adolescents spend time with peers: Mediation and moderation of home neighborhood effects on self‐reported delinquency</w:t>
            </w:r>
          </w:p>
        </w:tc>
        <w:tc>
          <w:tcPr>
            <w:tcW w:w="2223" w:type="dxa"/>
          </w:tcPr>
          <w:p w14:paraId="30EB0ABD" w14:textId="7F281B75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3D518B57" w14:textId="77777777" w:rsidTr="006D31E9">
        <w:trPr>
          <w:trHeight w:val="280"/>
        </w:trPr>
        <w:tc>
          <w:tcPr>
            <w:tcW w:w="625" w:type="dxa"/>
          </w:tcPr>
          <w:p w14:paraId="2169CF50" w14:textId="2A6FBFC5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342E2DC" w14:textId="304D1EAF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psett (2014)</w:t>
            </w:r>
          </w:p>
        </w:tc>
        <w:tc>
          <w:tcPr>
            <w:tcW w:w="4612" w:type="dxa"/>
          </w:tcPr>
          <w:p w14:paraId="680617F7" w14:textId="678799ED" w:rsidR="00F115B2" w:rsidRPr="00FB4F85" w:rsidRDefault="00F115B2" w:rsidP="00F115B2">
            <w:pPr>
              <w:rPr>
                <w:rFonts w:ascii="Times New Roman" w:hAnsi="Times New Roman" w:cs="Times New Roman"/>
              </w:rPr>
            </w:pPr>
            <w:r w:rsidRPr="009347FB">
              <w:rPr>
                <w:rFonts w:ascii="Times New Roman" w:hAnsi="Times New Roman" w:cs="Times New Roman"/>
              </w:rPr>
              <w:t>Travel beyond the home neighborhood for delinquent behaviors: moderation of home neighborhood influences.</w:t>
            </w:r>
          </w:p>
        </w:tc>
        <w:tc>
          <w:tcPr>
            <w:tcW w:w="2223" w:type="dxa"/>
          </w:tcPr>
          <w:p w14:paraId="4CD25D49" w14:textId="6AB871D7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66292BB1" w14:textId="77777777" w:rsidTr="006D31E9">
        <w:trPr>
          <w:trHeight w:val="280"/>
        </w:trPr>
        <w:tc>
          <w:tcPr>
            <w:tcW w:w="625" w:type="dxa"/>
          </w:tcPr>
          <w:p w14:paraId="0D001C67" w14:textId="77777777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84E5FC0" w14:textId="01C9FB87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ughn (2023)</w:t>
            </w:r>
          </w:p>
        </w:tc>
        <w:tc>
          <w:tcPr>
            <w:tcW w:w="4612" w:type="dxa"/>
          </w:tcPr>
          <w:p w14:paraId="51BC3BC4" w14:textId="65ED9BA2" w:rsidR="00F115B2" w:rsidRPr="009347FB" w:rsidRDefault="00F115B2" w:rsidP="00F115B2">
            <w:pPr>
              <w:rPr>
                <w:rFonts w:ascii="Times New Roman" w:hAnsi="Times New Roman" w:cs="Times New Roman"/>
              </w:rPr>
            </w:pPr>
            <w:r w:rsidRPr="00C37A18">
              <w:rPr>
                <w:rFonts w:ascii="Times New Roman" w:hAnsi="Times New Roman" w:cs="Times New Roman"/>
              </w:rPr>
              <w:t>Preschoolers’ Psychosocial Development, Parents, and Neighborhoods: Towards an Integrative Approach for Immigrant Families</w:t>
            </w:r>
          </w:p>
        </w:tc>
        <w:tc>
          <w:tcPr>
            <w:tcW w:w="2223" w:type="dxa"/>
          </w:tcPr>
          <w:p w14:paraId="3D4DA113" w14:textId="55B74FBC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3F4A1BBC" w14:textId="77777777" w:rsidTr="006D31E9">
        <w:trPr>
          <w:trHeight w:val="280"/>
        </w:trPr>
        <w:tc>
          <w:tcPr>
            <w:tcW w:w="625" w:type="dxa"/>
          </w:tcPr>
          <w:p w14:paraId="0C18501E" w14:textId="3211868E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BC643F3" w14:textId="652AF735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dsworth (2020)</w:t>
            </w:r>
          </w:p>
        </w:tc>
        <w:tc>
          <w:tcPr>
            <w:tcW w:w="4612" w:type="dxa"/>
          </w:tcPr>
          <w:p w14:paraId="20298BD5" w14:textId="0618D0FC" w:rsidR="00F115B2" w:rsidRPr="009347FB" w:rsidRDefault="00F115B2" w:rsidP="00F115B2">
            <w:pPr>
              <w:rPr>
                <w:rFonts w:ascii="Times New Roman" w:hAnsi="Times New Roman" w:cs="Times New Roman"/>
              </w:rPr>
            </w:pPr>
            <w:r w:rsidRPr="001779B3">
              <w:rPr>
                <w:rFonts w:ascii="Times New Roman" w:hAnsi="Times New Roman" w:cs="Times New Roman"/>
              </w:rPr>
              <w:t xml:space="preserve">Reducing the Biological and Psychological Toxicity of Poverty-related Stress: Initial Efficacy of the </w:t>
            </w:r>
            <w:proofErr w:type="spellStart"/>
            <w:r w:rsidRPr="001779B3">
              <w:rPr>
                <w:rFonts w:ascii="Times New Roman" w:hAnsi="Times New Roman" w:cs="Times New Roman"/>
              </w:rPr>
              <w:t>BaSICS</w:t>
            </w:r>
            <w:proofErr w:type="spellEnd"/>
            <w:r w:rsidRPr="001779B3">
              <w:rPr>
                <w:rFonts w:ascii="Times New Roman" w:hAnsi="Times New Roman" w:cs="Times New Roman"/>
              </w:rPr>
              <w:t xml:space="preserve"> Intervention for Early Adolescents.</w:t>
            </w:r>
          </w:p>
        </w:tc>
        <w:tc>
          <w:tcPr>
            <w:tcW w:w="2223" w:type="dxa"/>
          </w:tcPr>
          <w:p w14:paraId="74E639F3" w14:textId="4DC92A0E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6861E2" w14:paraId="6EEBAB48" w14:textId="77777777" w:rsidTr="006D31E9">
        <w:trPr>
          <w:trHeight w:val="280"/>
        </w:trPr>
        <w:tc>
          <w:tcPr>
            <w:tcW w:w="625" w:type="dxa"/>
          </w:tcPr>
          <w:p w14:paraId="49656686" w14:textId="77777777" w:rsidR="006861E2" w:rsidRPr="002D4E03" w:rsidRDefault="006861E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21AF40D" w14:textId="1ADA20BF" w:rsidR="006861E2" w:rsidRDefault="006861E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(2020)</w:t>
            </w:r>
          </w:p>
        </w:tc>
        <w:tc>
          <w:tcPr>
            <w:tcW w:w="4612" w:type="dxa"/>
          </w:tcPr>
          <w:p w14:paraId="6F117A99" w14:textId="3B0711F3" w:rsidR="006861E2" w:rsidRPr="001779B3" w:rsidRDefault="005F561F" w:rsidP="00F115B2">
            <w:pPr>
              <w:rPr>
                <w:rFonts w:ascii="Times New Roman" w:hAnsi="Times New Roman" w:cs="Times New Roman"/>
              </w:rPr>
            </w:pPr>
            <w:r w:rsidRPr="005F561F">
              <w:rPr>
                <w:rFonts w:ascii="Times New Roman" w:hAnsi="Times New Roman" w:cs="Times New Roman"/>
              </w:rPr>
              <w:t>Long-term Neighborhood Effects on Adolescent Outcomes: Mediated through Adverse Childhood Experiences and Parenting Stress</w:t>
            </w:r>
          </w:p>
        </w:tc>
        <w:tc>
          <w:tcPr>
            <w:tcW w:w="2223" w:type="dxa"/>
          </w:tcPr>
          <w:p w14:paraId="0C9944A8" w14:textId="22D7C640" w:rsidR="006861E2" w:rsidRDefault="005F561F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</w:tc>
      </w:tr>
      <w:tr w:rsidR="00F115B2" w14:paraId="1EE4295C" w14:textId="77777777" w:rsidTr="006D31E9">
        <w:trPr>
          <w:trHeight w:val="280"/>
        </w:trPr>
        <w:tc>
          <w:tcPr>
            <w:tcW w:w="625" w:type="dxa"/>
          </w:tcPr>
          <w:p w14:paraId="60E0C4FF" w14:textId="3E5E1B8E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9F25EDA" w14:textId="40A9E33C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(2021)</w:t>
            </w:r>
          </w:p>
        </w:tc>
        <w:tc>
          <w:tcPr>
            <w:tcW w:w="4612" w:type="dxa"/>
          </w:tcPr>
          <w:p w14:paraId="522DA078" w14:textId="2DB09951" w:rsidR="00F115B2" w:rsidRPr="001779B3" w:rsidRDefault="00F115B2" w:rsidP="00F115B2">
            <w:pPr>
              <w:rPr>
                <w:rFonts w:ascii="Times New Roman" w:hAnsi="Times New Roman" w:cs="Times New Roman"/>
              </w:rPr>
            </w:pPr>
            <w:r w:rsidRPr="001779B3">
              <w:rPr>
                <w:rFonts w:ascii="Times New Roman" w:hAnsi="Times New Roman" w:cs="Times New Roman"/>
              </w:rPr>
              <w:t xml:space="preserve">The longitudinal influences of adverse childhood experiences and positive childhood experiences at family, school, and </w:t>
            </w:r>
            <w:r w:rsidRPr="001779B3">
              <w:rPr>
                <w:rFonts w:ascii="Times New Roman" w:hAnsi="Times New Roman" w:cs="Times New Roman"/>
              </w:rPr>
              <w:lastRenderedPageBreak/>
              <w:t>neighborhood on adolescent depression and anxiety.</w:t>
            </w:r>
          </w:p>
        </w:tc>
        <w:tc>
          <w:tcPr>
            <w:tcW w:w="2223" w:type="dxa"/>
          </w:tcPr>
          <w:p w14:paraId="3B71FC2D" w14:textId="6AB4821C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 child externalizing outcomes addressed</w:t>
            </w:r>
          </w:p>
        </w:tc>
      </w:tr>
      <w:tr w:rsidR="00F115B2" w14:paraId="33F826BD" w14:textId="77777777" w:rsidTr="006D31E9">
        <w:trPr>
          <w:trHeight w:val="280"/>
        </w:trPr>
        <w:tc>
          <w:tcPr>
            <w:tcW w:w="625" w:type="dxa"/>
          </w:tcPr>
          <w:p w14:paraId="4E7C83A0" w14:textId="67F323F2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9D25DC8" w14:textId="058F35FD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(2019)</w:t>
            </w:r>
          </w:p>
        </w:tc>
        <w:tc>
          <w:tcPr>
            <w:tcW w:w="4612" w:type="dxa"/>
          </w:tcPr>
          <w:p w14:paraId="36646E2A" w14:textId="54C35E2D" w:rsidR="00F115B2" w:rsidRPr="001779B3" w:rsidRDefault="00F115B2" w:rsidP="00F115B2">
            <w:pPr>
              <w:rPr>
                <w:rFonts w:ascii="Times New Roman" w:hAnsi="Times New Roman" w:cs="Times New Roman"/>
              </w:rPr>
            </w:pPr>
            <w:r w:rsidRPr="00FC2AF1">
              <w:rPr>
                <w:rFonts w:ascii="Times New Roman" w:hAnsi="Times New Roman" w:cs="Times New Roman"/>
              </w:rPr>
              <w:t>Social Cohesion, Neighborhood Collective Efficacy, and Adolescent Subjective Well-being in Urban and Rural Taiwan.</w:t>
            </w:r>
          </w:p>
        </w:tc>
        <w:tc>
          <w:tcPr>
            <w:tcW w:w="2223" w:type="dxa"/>
          </w:tcPr>
          <w:p w14:paraId="45E3170D" w14:textId="40518A31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0C76958C" w14:textId="77777777" w:rsidTr="006D31E9">
        <w:trPr>
          <w:trHeight w:val="280"/>
        </w:trPr>
        <w:tc>
          <w:tcPr>
            <w:tcW w:w="625" w:type="dxa"/>
          </w:tcPr>
          <w:p w14:paraId="57A2517E" w14:textId="2C3D0AF3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91D253F" w14:textId="06A0B080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 (2021)</w:t>
            </w:r>
          </w:p>
        </w:tc>
        <w:tc>
          <w:tcPr>
            <w:tcW w:w="4612" w:type="dxa"/>
          </w:tcPr>
          <w:p w14:paraId="3E2A8687" w14:textId="2C7C8CF0" w:rsidR="00F115B2" w:rsidRPr="00FC2AF1" w:rsidRDefault="00F115B2" w:rsidP="00F115B2">
            <w:pPr>
              <w:rPr>
                <w:rFonts w:ascii="Times New Roman" w:hAnsi="Times New Roman" w:cs="Times New Roman"/>
              </w:rPr>
            </w:pPr>
            <w:r w:rsidRPr="00FC2AF1">
              <w:rPr>
                <w:rFonts w:ascii="Times New Roman" w:hAnsi="Times New Roman" w:cs="Times New Roman"/>
              </w:rPr>
              <w:t>Chinese American adolescents’ academic performance and psychological adjustment: The role of neighborhood and family</w:t>
            </w:r>
          </w:p>
        </w:tc>
        <w:tc>
          <w:tcPr>
            <w:tcW w:w="2223" w:type="dxa"/>
          </w:tcPr>
          <w:p w14:paraId="0077BC11" w14:textId="6AA24E4B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212238B5" w14:textId="77777777" w:rsidTr="006D31E9">
        <w:trPr>
          <w:trHeight w:val="280"/>
        </w:trPr>
        <w:tc>
          <w:tcPr>
            <w:tcW w:w="625" w:type="dxa"/>
          </w:tcPr>
          <w:p w14:paraId="43EBBC49" w14:textId="77777777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5A303A0" w14:textId="07D3ED31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nberger (2023)</w:t>
            </w:r>
          </w:p>
        </w:tc>
        <w:tc>
          <w:tcPr>
            <w:tcW w:w="4612" w:type="dxa"/>
          </w:tcPr>
          <w:p w14:paraId="19CEF96E" w14:textId="4846DA5B" w:rsidR="00F115B2" w:rsidRPr="00FC2AF1" w:rsidRDefault="00F115B2" w:rsidP="00F115B2">
            <w:pPr>
              <w:rPr>
                <w:rFonts w:ascii="Times New Roman" w:hAnsi="Times New Roman" w:cs="Times New Roman"/>
              </w:rPr>
            </w:pPr>
            <w:r w:rsidRPr="003177B1">
              <w:rPr>
                <w:rFonts w:ascii="Times New Roman" w:hAnsi="Times New Roman" w:cs="Times New Roman"/>
              </w:rPr>
              <w:t>Developmental trajectories of conduct problems across racial/ethnic identity and neighborhood context: A systematic review</w:t>
            </w:r>
          </w:p>
        </w:tc>
        <w:tc>
          <w:tcPr>
            <w:tcW w:w="2223" w:type="dxa"/>
          </w:tcPr>
          <w:p w14:paraId="34439E72" w14:textId="629D5295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0487BADD" w14:textId="77777777" w:rsidTr="006D31E9">
        <w:trPr>
          <w:trHeight w:val="280"/>
        </w:trPr>
        <w:tc>
          <w:tcPr>
            <w:tcW w:w="625" w:type="dxa"/>
          </w:tcPr>
          <w:p w14:paraId="3CFBF96E" w14:textId="0B992E78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99CD717" w14:textId="364BA06A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kström (2016)</w:t>
            </w:r>
          </w:p>
        </w:tc>
        <w:tc>
          <w:tcPr>
            <w:tcW w:w="4612" w:type="dxa"/>
          </w:tcPr>
          <w:p w14:paraId="00F456F0" w14:textId="2F563053" w:rsidR="00F115B2" w:rsidRPr="00FC2AF1" w:rsidRDefault="00F115B2" w:rsidP="00F115B2">
            <w:pPr>
              <w:rPr>
                <w:rFonts w:ascii="Times New Roman" w:hAnsi="Times New Roman" w:cs="Times New Roman"/>
              </w:rPr>
            </w:pPr>
            <w:r w:rsidRPr="00132293">
              <w:rPr>
                <w:rFonts w:ascii="Times New Roman" w:hAnsi="Times New Roman" w:cs="Times New Roman"/>
              </w:rPr>
              <w:t>Social disadvantage and crime: A criminological puzzle</w:t>
            </w:r>
          </w:p>
        </w:tc>
        <w:tc>
          <w:tcPr>
            <w:tcW w:w="2223" w:type="dxa"/>
          </w:tcPr>
          <w:p w14:paraId="38B7F6E6" w14:textId="48A86852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78486ABB" w14:textId="77777777" w:rsidTr="006D31E9">
        <w:trPr>
          <w:trHeight w:val="280"/>
        </w:trPr>
        <w:tc>
          <w:tcPr>
            <w:tcW w:w="625" w:type="dxa"/>
          </w:tcPr>
          <w:p w14:paraId="7D0950AD" w14:textId="616D7330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968FF38" w14:textId="37CAA7CB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kinson (2019)</w:t>
            </w:r>
          </w:p>
        </w:tc>
        <w:tc>
          <w:tcPr>
            <w:tcW w:w="4612" w:type="dxa"/>
          </w:tcPr>
          <w:p w14:paraId="7C1409A4" w14:textId="503A72F2" w:rsidR="00F115B2" w:rsidRPr="00132293" w:rsidRDefault="00F115B2" w:rsidP="00F115B2">
            <w:pPr>
              <w:rPr>
                <w:rFonts w:ascii="Times New Roman" w:hAnsi="Times New Roman" w:cs="Times New Roman"/>
              </w:rPr>
            </w:pPr>
            <w:r w:rsidRPr="008477BD">
              <w:rPr>
                <w:rFonts w:ascii="Times New Roman" w:hAnsi="Times New Roman" w:cs="Times New Roman"/>
              </w:rPr>
              <w:t>Disrupting the link between maltreatment and delinquency: how school, family, and community factors can be protective.</w:t>
            </w:r>
          </w:p>
        </w:tc>
        <w:tc>
          <w:tcPr>
            <w:tcW w:w="2223" w:type="dxa"/>
          </w:tcPr>
          <w:p w14:paraId="27C2D3E9" w14:textId="620337F4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15954DD7" w14:textId="77777777" w:rsidTr="006D31E9">
        <w:trPr>
          <w:trHeight w:val="280"/>
        </w:trPr>
        <w:tc>
          <w:tcPr>
            <w:tcW w:w="625" w:type="dxa"/>
          </w:tcPr>
          <w:p w14:paraId="05070644" w14:textId="4D58CA87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9880909" w14:textId="2C04BD2C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erspoon (2014)</w:t>
            </w:r>
          </w:p>
        </w:tc>
        <w:tc>
          <w:tcPr>
            <w:tcW w:w="4612" w:type="dxa"/>
          </w:tcPr>
          <w:p w14:paraId="72CF9028" w14:textId="1E114F16" w:rsidR="00F115B2" w:rsidRPr="008477BD" w:rsidRDefault="00F115B2" w:rsidP="00F115B2">
            <w:pPr>
              <w:rPr>
                <w:rFonts w:ascii="Times New Roman" w:hAnsi="Times New Roman" w:cs="Times New Roman"/>
              </w:rPr>
            </w:pPr>
            <w:r w:rsidRPr="00FF5C5C">
              <w:rPr>
                <w:rFonts w:ascii="Times New Roman" w:hAnsi="Times New Roman" w:cs="Times New Roman"/>
              </w:rPr>
              <w:t>Early adolescent perceptions of neighborhood: Strengths, structural disadvantage, and relations to outcomes</w:t>
            </w:r>
          </w:p>
        </w:tc>
        <w:tc>
          <w:tcPr>
            <w:tcW w:w="2223" w:type="dxa"/>
          </w:tcPr>
          <w:p w14:paraId="1FDA5255" w14:textId="1DE52252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4D769DCF" w14:textId="77777777" w:rsidTr="006D31E9">
        <w:trPr>
          <w:trHeight w:val="280"/>
        </w:trPr>
        <w:tc>
          <w:tcPr>
            <w:tcW w:w="625" w:type="dxa"/>
          </w:tcPr>
          <w:p w14:paraId="76F41793" w14:textId="03F01DBB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D39677A" w14:textId="4249B8BF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e (2005)</w:t>
            </w:r>
          </w:p>
        </w:tc>
        <w:tc>
          <w:tcPr>
            <w:tcW w:w="4612" w:type="dxa"/>
          </w:tcPr>
          <w:p w14:paraId="6E437D92" w14:textId="1FA3EACB" w:rsidR="00F115B2" w:rsidRPr="00FF5C5C" w:rsidRDefault="00F115B2" w:rsidP="00F115B2">
            <w:pPr>
              <w:rPr>
                <w:rFonts w:ascii="Times New Roman" w:hAnsi="Times New Roman" w:cs="Times New Roman"/>
              </w:rPr>
            </w:pPr>
            <w:r w:rsidRPr="00FF5C5C">
              <w:rPr>
                <w:rFonts w:ascii="Times New Roman" w:hAnsi="Times New Roman" w:cs="Times New Roman"/>
              </w:rPr>
              <w:t>Neighborhood residence and mental health problems of 5- to 11-year-olds.</w:t>
            </w:r>
          </w:p>
        </w:tc>
        <w:tc>
          <w:tcPr>
            <w:tcW w:w="2223" w:type="dxa"/>
          </w:tcPr>
          <w:p w14:paraId="2E354A78" w14:textId="01A67AAF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3F3C742D" w14:textId="77777777" w:rsidTr="006D31E9">
        <w:trPr>
          <w:trHeight w:val="280"/>
        </w:trPr>
        <w:tc>
          <w:tcPr>
            <w:tcW w:w="625" w:type="dxa"/>
          </w:tcPr>
          <w:p w14:paraId="674FFF27" w14:textId="77777777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2FC5E14" w14:textId="58A7993E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nas (2010)</w:t>
            </w:r>
          </w:p>
        </w:tc>
        <w:tc>
          <w:tcPr>
            <w:tcW w:w="4612" w:type="dxa"/>
          </w:tcPr>
          <w:p w14:paraId="26B1CFC0" w14:textId="6F2B4394" w:rsidR="00F115B2" w:rsidRPr="00FF5C5C" w:rsidRDefault="00F115B2" w:rsidP="00F115B2">
            <w:pPr>
              <w:rPr>
                <w:rFonts w:ascii="Times New Roman" w:hAnsi="Times New Roman" w:cs="Times New Roman"/>
              </w:rPr>
            </w:pPr>
            <w:r w:rsidRPr="00F115B2">
              <w:rPr>
                <w:rFonts w:ascii="Times New Roman" w:hAnsi="Times New Roman" w:cs="Times New Roman"/>
              </w:rPr>
              <w:t>Perceptions of neighborhood collective efficacy moderate the impact of maltreatment on aggression.</w:t>
            </w:r>
          </w:p>
        </w:tc>
        <w:tc>
          <w:tcPr>
            <w:tcW w:w="2223" w:type="dxa"/>
          </w:tcPr>
          <w:p w14:paraId="0E7BD238" w14:textId="48832FD7" w:rsidR="00F115B2" w:rsidRDefault="00685493" w:rsidP="00F115B2">
            <w:pPr>
              <w:rPr>
                <w:rFonts w:ascii="Times New Roman" w:hAnsi="Times New Roman" w:cs="Times New Roman"/>
              </w:rPr>
            </w:pPr>
            <w:r w:rsidRPr="00191EFB">
              <w:rPr>
                <w:rFonts w:ascii="Times New Roman" w:hAnsi="Times New Roman" w:cs="Times New Roman"/>
              </w:rPr>
              <w:t xml:space="preserve">Not addressing predictor-outcome relationship </w:t>
            </w:r>
          </w:p>
        </w:tc>
      </w:tr>
      <w:tr w:rsidR="00F115B2" w14:paraId="3160AC72" w14:textId="77777777" w:rsidTr="006D31E9">
        <w:trPr>
          <w:trHeight w:val="280"/>
        </w:trPr>
        <w:tc>
          <w:tcPr>
            <w:tcW w:w="625" w:type="dxa"/>
          </w:tcPr>
          <w:p w14:paraId="39997733" w14:textId="5E80F64D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F7EB432" w14:textId="7BF8C7A5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zawa (2009)</w:t>
            </w:r>
          </w:p>
        </w:tc>
        <w:tc>
          <w:tcPr>
            <w:tcW w:w="4612" w:type="dxa"/>
          </w:tcPr>
          <w:p w14:paraId="4AD3C5BE" w14:textId="5694029F" w:rsidR="00F115B2" w:rsidRPr="00FF5C5C" w:rsidRDefault="00F115B2" w:rsidP="00F115B2">
            <w:pPr>
              <w:rPr>
                <w:rFonts w:ascii="Times New Roman" w:hAnsi="Times New Roman" w:cs="Times New Roman"/>
              </w:rPr>
            </w:pPr>
            <w:r w:rsidRPr="005409A6">
              <w:rPr>
                <w:rFonts w:ascii="Times New Roman" w:hAnsi="Times New Roman" w:cs="Times New Roman"/>
              </w:rPr>
              <w:t>[Effects of neighborhood collective efficacy and violence on antisocial behavior: dual mediation of socialization and routine activities].</w:t>
            </w:r>
          </w:p>
        </w:tc>
        <w:tc>
          <w:tcPr>
            <w:tcW w:w="2223" w:type="dxa"/>
          </w:tcPr>
          <w:p w14:paraId="3955F339" w14:textId="342E1BDA" w:rsidR="00F115B2" w:rsidRDefault="00F115B2" w:rsidP="0068549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focused on child-oriented outcomes</w:t>
            </w:r>
          </w:p>
        </w:tc>
      </w:tr>
      <w:tr w:rsidR="00F115B2" w14:paraId="2467D648" w14:textId="77777777" w:rsidTr="006D31E9">
        <w:trPr>
          <w:trHeight w:val="280"/>
        </w:trPr>
        <w:tc>
          <w:tcPr>
            <w:tcW w:w="625" w:type="dxa"/>
          </w:tcPr>
          <w:p w14:paraId="4F0C222E" w14:textId="3191EC11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F882165" w14:textId="039B6605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shizawa (2020)</w:t>
            </w:r>
          </w:p>
        </w:tc>
        <w:tc>
          <w:tcPr>
            <w:tcW w:w="4612" w:type="dxa"/>
          </w:tcPr>
          <w:p w14:paraId="4475DBA2" w14:textId="07A694A5" w:rsidR="00F115B2" w:rsidRPr="005409A6" w:rsidRDefault="00F115B2" w:rsidP="00F115B2">
            <w:pPr>
              <w:rPr>
                <w:rFonts w:ascii="Times New Roman" w:hAnsi="Times New Roman" w:cs="Times New Roman"/>
              </w:rPr>
            </w:pPr>
            <w:r w:rsidRPr="006F73CE">
              <w:rPr>
                <w:rFonts w:ascii="Times New Roman" w:hAnsi="Times New Roman" w:cs="Times New Roman"/>
              </w:rPr>
              <w:t>Cross-cultural protective effects of neighborhood collective efficacy on antisocial behaviors: Mediating role of social information processing</w:t>
            </w:r>
          </w:p>
        </w:tc>
        <w:tc>
          <w:tcPr>
            <w:tcW w:w="2223" w:type="dxa"/>
          </w:tcPr>
          <w:p w14:paraId="7877BBAD" w14:textId="44668DB1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12F1933B" w14:textId="77777777" w:rsidTr="006D31E9">
        <w:trPr>
          <w:trHeight w:val="280"/>
        </w:trPr>
        <w:tc>
          <w:tcPr>
            <w:tcW w:w="625" w:type="dxa"/>
          </w:tcPr>
          <w:p w14:paraId="63E8BEE8" w14:textId="77777777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2F0BFD7" w14:textId="0E7E57F1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en-Duan (2023)</w:t>
            </w:r>
          </w:p>
        </w:tc>
        <w:tc>
          <w:tcPr>
            <w:tcW w:w="4612" w:type="dxa"/>
          </w:tcPr>
          <w:p w14:paraId="18FC9B16" w14:textId="044EFAFA" w:rsidR="00F115B2" w:rsidRPr="006F73CE" w:rsidRDefault="00F115B2" w:rsidP="00F115B2">
            <w:pPr>
              <w:rPr>
                <w:rFonts w:ascii="Times New Roman" w:hAnsi="Times New Roman" w:cs="Times New Roman"/>
              </w:rPr>
            </w:pPr>
            <w:r w:rsidRPr="00C86B63">
              <w:rPr>
                <w:rFonts w:ascii="Times New Roman" w:hAnsi="Times New Roman" w:cs="Times New Roman"/>
              </w:rPr>
              <w:t>Mexican-origin parent and child reported neighborhood factors and youth substance use</w:t>
            </w:r>
          </w:p>
        </w:tc>
        <w:tc>
          <w:tcPr>
            <w:tcW w:w="2223" w:type="dxa"/>
          </w:tcPr>
          <w:p w14:paraId="2DD657C3" w14:textId="2879E54B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17775876" w14:textId="77777777" w:rsidTr="006D31E9">
        <w:trPr>
          <w:trHeight w:val="280"/>
        </w:trPr>
        <w:tc>
          <w:tcPr>
            <w:tcW w:w="625" w:type="dxa"/>
          </w:tcPr>
          <w:p w14:paraId="761697F4" w14:textId="44047F57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BD0725C" w14:textId="7A90CCA5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mmerman (2019)</w:t>
            </w:r>
          </w:p>
        </w:tc>
        <w:tc>
          <w:tcPr>
            <w:tcW w:w="4612" w:type="dxa"/>
          </w:tcPr>
          <w:p w14:paraId="66C023E3" w14:textId="4B5D65ED" w:rsidR="00F115B2" w:rsidRPr="006F73CE" w:rsidRDefault="00F115B2" w:rsidP="00F115B2">
            <w:pPr>
              <w:rPr>
                <w:rFonts w:ascii="Times New Roman" w:hAnsi="Times New Roman" w:cs="Times New Roman"/>
              </w:rPr>
            </w:pPr>
            <w:r w:rsidRPr="00AF16DA">
              <w:rPr>
                <w:rFonts w:ascii="Times New Roman" w:hAnsi="Times New Roman" w:cs="Times New Roman"/>
              </w:rPr>
              <w:t>Neighborhood through a familial lens: Examining the intergenerational transmission of collective efficacy</w:t>
            </w:r>
          </w:p>
        </w:tc>
        <w:tc>
          <w:tcPr>
            <w:tcW w:w="2223" w:type="dxa"/>
          </w:tcPr>
          <w:p w14:paraId="742DADF4" w14:textId="15B4F505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52E5CD14" w14:textId="77777777" w:rsidTr="006D31E9">
        <w:trPr>
          <w:trHeight w:val="280"/>
        </w:trPr>
        <w:tc>
          <w:tcPr>
            <w:tcW w:w="625" w:type="dxa"/>
          </w:tcPr>
          <w:p w14:paraId="597DB7BB" w14:textId="247CDFFA" w:rsidR="00F115B2" w:rsidRPr="002D4E03" w:rsidRDefault="00F115B2" w:rsidP="00F115B2">
            <w:pPr>
              <w:pStyle w:val="ListParagraph"/>
              <w:numPr>
                <w:ilvl w:val="0"/>
                <w:numId w:val="1"/>
              </w:numPr>
              <w:ind w:left="200" w:right="-10" w:hanging="133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6FE70CD" w14:textId="2B044490" w:rsidR="00F115B2" w:rsidRDefault="00F115B2" w:rsidP="00F115B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olotor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06)</w:t>
            </w:r>
          </w:p>
        </w:tc>
        <w:tc>
          <w:tcPr>
            <w:tcW w:w="4612" w:type="dxa"/>
          </w:tcPr>
          <w:p w14:paraId="2A3A4995" w14:textId="14A513B7" w:rsidR="00F115B2" w:rsidRPr="00AF16DA" w:rsidRDefault="00F115B2" w:rsidP="00F115B2">
            <w:pPr>
              <w:rPr>
                <w:rFonts w:ascii="Times New Roman" w:hAnsi="Times New Roman" w:cs="Times New Roman"/>
              </w:rPr>
            </w:pPr>
            <w:r w:rsidRPr="00AF16DA">
              <w:rPr>
                <w:rFonts w:ascii="Times New Roman" w:hAnsi="Times New Roman" w:cs="Times New Roman"/>
              </w:rPr>
              <w:t>Social capital, family violence, and neglect.</w:t>
            </w:r>
          </w:p>
        </w:tc>
        <w:tc>
          <w:tcPr>
            <w:tcW w:w="2223" w:type="dxa"/>
          </w:tcPr>
          <w:p w14:paraId="19259C31" w14:textId="6F4ACB19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ild externalizing outcomes addressed</w:t>
            </w:r>
          </w:p>
        </w:tc>
      </w:tr>
      <w:tr w:rsidR="00F115B2" w14:paraId="1C97B09F" w14:textId="77777777" w:rsidTr="006D31E9">
        <w:trPr>
          <w:trHeight w:val="280"/>
        </w:trPr>
        <w:tc>
          <w:tcPr>
            <w:tcW w:w="625" w:type="dxa"/>
          </w:tcPr>
          <w:p w14:paraId="0A31F005" w14:textId="0127D7A1" w:rsidR="00F115B2" w:rsidRPr="006D31E9" w:rsidRDefault="00F115B2" w:rsidP="00F115B2">
            <w:pPr>
              <w:pStyle w:val="ListParagraph"/>
              <w:numPr>
                <w:ilvl w:val="0"/>
                <w:numId w:val="1"/>
              </w:numPr>
              <w:ind w:left="190" w:right="-10" w:hanging="126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8D1A205" w14:textId="6F280D3D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uberi (2017)</w:t>
            </w:r>
          </w:p>
        </w:tc>
        <w:tc>
          <w:tcPr>
            <w:tcW w:w="4612" w:type="dxa"/>
          </w:tcPr>
          <w:p w14:paraId="5D41681D" w14:textId="169FF9CC" w:rsidR="00F115B2" w:rsidRPr="00AF16DA" w:rsidRDefault="00F115B2" w:rsidP="00F115B2">
            <w:pPr>
              <w:rPr>
                <w:rFonts w:ascii="Times New Roman" w:hAnsi="Times New Roman" w:cs="Times New Roman"/>
              </w:rPr>
            </w:pPr>
            <w:r w:rsidRPr="000631DD">
              <w:rPr>
                <w:rFonts w:ascii="Times New Roman" w:hAnsi="Times New Roman" w:cs="Times New Roman"/>
              </w:rPr>
              <w:t xml:space="preserve">Child health in low‐income neighborhoods: The unexpected relationship with </w:t>
            </w:r>
            <w:r w:rsidRPr="000631DD">
              <w:rPr>
                <w:rFonts w:ascii="Times New Roman" w:hAnsi="Times New Roman" w:cs="Times New Roman"/>
              </w:rPr>
              <w:lastRenderedPageBreak/>
              <w:t>neighborhood disorder and other aspects of distress</w:t>
            </w:r>
          </w:p>
        </w:tc>
        <w:tc>
          <w:tcPr>
            <w:tcW w:w="2223" w:type="dxa"/>
          </w:tcPr>
          <w:p w14:paraId="3144199F" w14:textId="4475887F" w:rsidR="00F115B2" w:rsidRDefault="00F115B2" w:rsidP="00F11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 child externalizing outcomes addressed</w:t>
            </w:r>
          </w:p>
        </w:tc>
      </w:tr>
    </w:tbl>
    <w:p w14:paraId="685617C4" w14:textId="0606D36C" w:rsidR="00E5623F" w:rsidRPr="00B10718" w:rsidRDefault="00E5623F">
      <w:pPr>
        <w:rPr>
          <w:rFonts w:ascii="Times New Roman" w:hAnsi="Times New Roman" w:cs="Times New Roman"/>
        </w:rPr>
      </w:pPr>
    </w:p>
    <w:sectPr w:rsidR="00E5623F" w:rsidRPr="00B10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42927"/>
    <w:multiLevelType w:val="hybridMultilevel"/>
    <w:tmpl w:val="B2A61E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3987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718"/>
    <w:rsid w:val="00022ADB"/>
    <w:rsid w:val="000357D4"/>
    <w:rsid w:val="00036EFC"/>
    <w:rsid w:val="00050F7B"/>
    <w:rsid w:val="0005186B"/>
    <w:rsid w:val="00053DDC"/>
    <w:rsid w:val="00054276"/>
    <w:rsid w:val="00060598"/>
    <w:rsid w:val="000631DD"/>
    <w:rsid w:val="0009177A"/>
    <w:rsid w:val="000949A7"/>
    <w:rsid w:val="000B0EE1"/>
    <w:rsid w:val="000D1447"/>
    <w:rsid w:val="000E5573"/>
    <w:rsid w:val="00106A7F"/>
    <w:rsid w:val="001141E6"/>
    <w:rsid w:val="00125AF8"/>
    <w:rsid w:val="001305D5"/>
    <w:rsid w:val="00132293"/>
    <w:rsid w:val="00135525"/>
    <w:rsid w:val="0016031A"/>
    <w:rsid w:val="00166EF0"/>
    <w:rsid w:val="001772DC"/>
    <w:rsid w:val="001779B3"/>
    <w:rsid w:val="001828DD"/>
    <w:rsid w:val="00186770"/>
    <w:rsid w:val="00191EFB"/>
    <w:rsid w:val="001A2AB1"/>
    <w:rsid w:val="001A5959"/>
    <w:rsid w:val="001A7ADE"/>
    <w:rsid w:val="001B485C"/>
    <w:rsid w:val="001B64C1"/>
    <w:rsid w:val="001E101C"/>
    <w:rsid w:val="001E500B"/>
    <w:rsid w:val="001E627C"/>
    <w:rsid w:val="001F0DB6"/>
    <w:rsid w:val="001F1025"/>
    <w:rsid w:val="00200048"/>
    <w:rsid w:val="0021778E"/>
    <w:rsid w:val="00233228"/>
    <w:rsid w:val="00235253"/>
    <w:rsid w:val="002354F7"/>
    <w:rsid w:val="002376E0"/>
    <w:rsid w:val="0023796A"/>
    <w:rsid w:val="002466FC"/>
    <w:rsid w:val="0026175E"/>
    <w:rsid w:val="0028078B"/>
    <w:rsid w:val="00282986"/>
    <w:rsid w:val="00295D83"/>
    <w:rsid w:val="002A53AE"/>
    <w:rsid w:val="002B47A3"/>
    <w:rsid w:val="002B4D4B"/>
    <w:rsid w:val="002B5641"/>
    <w:rsid w:val="002D4E03"/>
    <w:rsid w:val="002E053B"/>
    <w:rsid w:val="00301347"/>
    <w:rsid w:val="00301A1E"/>
    <w:rsid w:val="00316EBC"/>
    <w:rsid w:val="003177B1"/>
    <w:rsid w:val="00335E44"/>
    <w:rsid w:val="00340086"/>
    <w:rsid w:val="00353653"/>
    <w:rsid w:val="003576B9"/>
    <w:rsid w:val="00360192"/>
    <w:rsid w:val="00360AAB"/>
    <w:rsid w:val="003613BA"/>
    <w:rsid w:val="00386054"/>
    <w:rsid w:val="0039305C"/>
    <w:rsid w:val="0039577B"/>
    <w:rsid w:val="00397788"/>
    <w:rsid w:val="003A3E9F"/>
    <w:rsid w:val="003D6C47"/>
    <w:rsid w:val="00405097"/>
    <w:rsid w:val="00414691"/>
    <w:rsid w:val="00420DC7"/>
    <w:rsid w:val="00440071"/>
    <w:rsid w:val="0044626C"/>
    <w:rsid w:val="004471F2"/>
    <w:rsid w:val="00452D5A"/>
    <w:rsid w:val="00457D69"/>
    <w:rsid w:val="004626A7"/>
    <w:rsid w:val="00473B69"/>
    <w:rsid w:val="004746B1"/>
    <w:rsid w:val="0049033B"/>
    <w:rsid w:val="004A1B6F"/>
    <w:rsid w:val="004A78FF"/>
    <w:rsid w:val="004C08C1"/>
    <w:rsid w:val="004C700F"/>
    <w:rsid w:val="004D761B"/>
    <w:rsid w:val="004E787E"/>
    <w:rsid w:val="004F18B4"/>
    <w:rsid w:val="005016E7"/>
    <w:rsid w:val="00505057"/>
    <w:rsid w:val="005063C5"/>
    <w:rsid w:val="00507B37"/>
    <w:rsid w:val="00510ADB"/>
    <w:rsid w:val="005144C4"/>
    <w:rsid w:val="00520F11"/>
    <w:rsid w:val="00522005"/>
    <w:rsid w:val="005409A6"/>
    <w:rsid w:val="0054441F"/>
    <w:rsid w:val="0054486A"/>
    <w:rsid w:val="00551887"/>
    <w:rsid w:val="0055603D"/>
    <w:rsid w:val="00574F6B"/>
    <w:rsid w:val="005813A3"/>
    <w:rsid w:val="005849D8"/>
    <w:rsid w:val="00590A20"/>
    <w:rsid w:val="005A0EA6"/>
    <w:rsid w:val="005A2978"/>
    <w:rsid w:val="005A7BD2"/>
    <w:rsid w:val="005C4A73"/>
    <w:rsid w:val="005E0DAA"/>
    <w:rsid w:val="005E11CB"/>
    <w:rsid w:val="005F40EE"/>
    <w:rsid w:val="005F561F"/>
    <w:rsid w:val="005F6F19"/>
    <w:rsid w:val="00601455"/>
    <w:rsid w:val="00612134"/>
    <w:rsid w:val="00637435"/>
    <w:rsid w:val="0066083B"/>
    <w:rsid w:val="00661963"/>
    <w:rsid w:val="00672F74"/>
    <w:rsid w:val="006835E6"/>
    <w:rsid w:val="00685493"/>
    <w:rsid w:val="006861E2"/>
    <w:rsid w:val="0068620B"/>
    <w:rsid w:val="006A336D"/>
    <w:rsid w:val="006B7097"/>
    <w:rsid w:val="006B761C"/>
    <w:rsid w:val="006B7FD1"/>
    <w:rsid w:val="006D1723"/>
    <w:rsid w:val="006D31E9"/>
    <w:rsid w:val="006D5FA5"/>
    <w:rsid w:val="006F73CE"/>
    <w:rsid w:val="006F7B8B"/>
    <w:rsid w:val="0070057E"/>
    <w:rsid w:val="00703D20"/>
    <w:rsid w:val="00704CA7"/>
    <w:rsid w:val="00733B89"/>
    <w:rsid w:val="00737BAF"/>
    <w:rsid w:val="007413E7"/>
    <w:rsid w:val="007601B8"/>
    <w:rsid w:val="00774AC8"/>
    <w:rsid w:val="00774AE1"/>
    <w:rsid w:val="00786919"/>
    <w:rsid w:val="0078692B"/>
    <w:rsid w:val="00787E19"/>
    <w:rsid w:val="00792B86"/>
    <w:rsid w:val="00797AA6"/>
    <w:rsid w:val="007B1940"/>
    <w:rsid w:val="007B3AC4"/>
    <w:rsid w:val="007E1BD1"/>
    <w:rsid w:val="007E7953"/>
    <w:rsid w:val="007F1999"/>
    <w:rsid w:val="008211EB"/>
    <w:rsid w:val="00821A6E"/>
    <w:rsid w:val="00822369"/>
    <w:rsid w:val="008277E6"/>
    <w:rsid w:val="00833577"/>
    <w:rsid w:val="00835209"/>
    <w:rsid w:val="008361A1"/>
    <w:rsid w:val="008442EC"/>
    <w:rsid w:val="008477BD"/>
    <w:rsid w:val="008756F6"/>
    <w:rsid w:val="00881646"/>
    <w:rsid w:val="00895E92"/>
    <w:rsid w:val="008A4B48"/>
    <w:rsid w:val="008B2111"/>
    <w:rsid w:val="008E0417"/>
    <w:rsid w:val="008E1802"/>
    <w:rsid w:val="008F39C7"/>
    <w:rsid w:val="008F44C5"/>
    <w:rsid w:val="00901F3E"/>
    <w:rsid w:val="00902E58"/>
    <w:rsid w:val="00921F42"/>
    <w:rsid w:val="0092520A"/>
    <w:rsid w:val="009273D3"/>
    <w:rsid w:val="009347FB"/>
    <w:rsid w:val="00937823"/>
    <w:rsid w:val="00947E2E"/>
    <w:rsid w:val="00954F0B"/>
    <w:rsid w:val="00955102"/>
    <w:rsid w:val="0096125B"/>
    <w:rsid w:val="00967C26"/>
    <w:rsid w:val="00971B9B"/>
    <w:rsid w:val="00977103"/>
    <w:rsid w:val="00977BC4"/>
    <w:rsid w:val="00982AEC"/>
    <w:rsid w:val="009904B2"/>
    <w:rsid w:val="009921C4"/>
    <w:rsid w:val="00994BC4"/>
    <w:rsid w:val="009B43A6"/>
    <w:rsid w:val="009C0F5F"/>
    <w:rsid w:val="009D756C"/>
    <w:rsid w:val="009E1EC8"/>
    <w:rsid w:val="009E268D"/>
    <w:rsid w:val="009E54A6"/>
    <w:rsid w:val="00A0237C"/>
    <w:rsid w:val="00A14F1F"/>
    <w:rsid w:val="00A74CAB"/>
    <w:rsid w:val="00A95E4C"/>
    <w:rsid w:val="00AA0876"/>
    <w:rsid w:val="00AE322F"/>
    <w:rsid w:val="00AE4674"/>
    <w:rsid w:val="00AF0915"/>
    <w:rsid w:val="00AF16DA"/>
    <w:rsid w:val="00B07845"/>
    <w:rsid w:val="00B10718"/>
    <w:rsid w:val="00B130B5"/>
    <w:rsid w:val="00B276A9"/>
    <w:rsid w:val="00B32D4E"/>
    <w:rsid w:val="00B37AD5"/>
    <w:rsid w:val="00B525F1"/>
    <w:rsid w:val="00B54243"/>
    <w:rsid w:val="00B60752"/>
    <w:rsid w:val="00B673F4"/>
    <w:rsid w:val="00B85F03"/>
    <w:rsid w:val="00B87F4F"/>
    <w:rsid w:val="00BA516E"/>
    <w:rsid w:val="00BA76ED"/>
    <w:rsid w:val="00BD4DEF"/>
    <w:rsid w:val="00BE35D9"/>
    <w:rsid w:val="00BE5B48"/>
    <w:rsid w:val="00BE74FB"/>
    <w:rsid w:val="00BE79C2"/>
    <w:rsid w:val="00C26E41"/>
    <w:rsid w:val="00C3344E"/>
    <w:rsid w:val="00C36E30"/>
    <w:rsid w:val="00C37A18"/>
    <w:rsid w:val="00C4395D"/>
    <w:rsid w:val="00C530FC"/>
    <w:rsid w:val="00C74EAB"/>
    <w:rsid w:val="00C86B63"/>
    <w:rsid w:val="00CA074F"/>
    <w:rsid w:val="00CB01A1"/>
    <w:rsid w:val="00CB6038"/>
    <w:rsid w:val="00CB6765"/>
    <w:rsid w:val="00CC234F"/>
    <w:rsid w:val="00CE58DE"/>
    <w:rsid w:val="00CF1E50"/>
    <w:rsid w:val="00CF4522"/>
    <w:rsid w:val="00CF5B61"/>
    <w:rsid w:val="00D008C7"/>
    <w:rsid w:val="00D015A3"/>
    <w:rsid w:val="00D04D07"/>
    <w:rsid w:val="00D06451"/>
    <w:rsid w:val="00D1381A"/>
    <w:rsid w:val="00D21D28"/>
    <w:rsid w:val="00D234D9"/>
    <w:rsid w:val="00D30B7D"/>
    <w:rsid w:val="00D32AD7"/>
    <w:rsid w:val="00D4628F"/>
    <w:rsid w:val="00D55265"/>
    <w:rsid w:val="00D611E9"/>
    <w:rsid w:val="00D6522B"/>
    <w:rsid w:val="00D67558"/>
    <w:rsid w:val="00D720C3"/>
    <w:rsid w:val="00D82890"/>
    <w:rsid w:val="00D87231"/>
    <w:rsid w:val="00DA5682"/>
    <w:rsid w:val="00DB2A70"/>
    <w:rsid w:val="00DB4440"/>
    <w:rsid w:val="00DD4BC4"/>
    <w:rsid w:val="00DE3A71"/>
    <w:rsid w:val="00DE736C"/>
    <w:rsid w:val="00DF4A4B"/>
    <w:rsid w:val="00E00005"/>
    <w:rsid w:val="00E03E5B"/>
    <w:rsid w:val="00E13A1E"/>
    <w:rsid w:val="00E30BED"/>
    <w:rsid w:val="00E339D6"/>
    <w:rsid w:val="00E374CE"/>
    <w:rsid w:val="00E4124F"/>
    <w:rsid w:val="00E41713"/>
    <w:rsid w:val="00E51A74"/>
    <w:rsid w:val="00E5623F"/>
    <w:rsid w:val="00E65465"/>
    <w:rsid w:val="00E870F1"/>
    <w:rsid w:val="00EA3140"/>
    <w:rsid w:val="00EC3A7C"/>
    <w:rsid w:val="00ED467F"/>
    <w:rsid w:val="00EF40B3"/>
    <w:rsid w:val="00F0072A"/>
    <w:rsid w:val="00F07508"/>
    <w:rsid w:val="00F115B2"/>
    <w:rsid w:val="00F3573E"/>
    <w:rsid w:val="00F45938"/>
    <w:rsid w:val="00F4639E"/>
    <w:rsid w:val="00F4777B"/>
    <w:rsid w:val="00F5284E"/>
    <w:rsid w:val="00F532D0"/>
    <w:rsid w:val="00F60E77"/>
    <w:rsid w:val="00F665AE"/>
    <w:rsid w:val="00F838FD"/>
    <w:rsid w:val="00F84F2F"/>
    <w:rsid w:val="00F86A2B"/>
    <w:rsid w:val="00F87DDE"/>
    <w:rsid w:val="00FA0D9A"/>
    <w:rsid w:val="00FB4F85"/>
    <w:rsid w:val="00FB63FC"/>
    <w:rsid w:val="00FC2AF1"/>
    <w:rsid w:val="00FC51DA"/>
    <w:rsid w:val="00FE746A"/>
    <w:rsid w:val="00FE7C77"/>
    <w:rsid w:val="00FF0217"/>
    <w:rsid w:val="00FF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DFE18"/>
  <w15:chartTrackingRefBased/>
  <w15:docId w15:val="{19DF5A70-0D3C-D440-B7E9-903A543F2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7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7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0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7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4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74376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600373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1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418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94287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6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1499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976311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0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3141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422562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2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9178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592571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83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19986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770031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86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981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255034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38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93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902990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76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47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567731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2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5703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514778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42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06266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251609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83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7864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391191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94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43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882740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15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966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699296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62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380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862032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80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199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818198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92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24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257099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73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955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793654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78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170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082424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8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04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163526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92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385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61108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20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53564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54232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39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019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096194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39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493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816120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7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40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561552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34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003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765894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58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16263">
          <w:marLeft w:val="0"/>
          <w:marRight w:val="0"/>
          <w:marTop w:val="75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646733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02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308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740759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05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0263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771836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15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23412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162448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47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541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107382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50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1899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622402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44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91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501876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19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592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516312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47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9278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63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2591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329953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71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3064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450073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72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83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584140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85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031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819582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12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2535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660286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14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7577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805711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11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314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41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247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65552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41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18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13107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41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65837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362462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43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377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549481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44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855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812352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06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40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533069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03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484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963564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04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395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694391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200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6698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359304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208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958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204383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231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841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415913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290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462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00267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299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1492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767480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323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461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432285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337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4973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147951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352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4306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47222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359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7283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770646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407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11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100311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452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001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609305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461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055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917822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483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74960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50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0068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261710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514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7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1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8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0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588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496665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655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3671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697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320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293672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780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518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987010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813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84998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879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58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809666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894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470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773601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914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170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141957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927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61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214976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956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500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962126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977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614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466821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988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797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221135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999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865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134141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05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95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900207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257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4157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209573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333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17382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18795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362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671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304582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389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7936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164295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474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5265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821716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556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849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105734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809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346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781405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918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7549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512495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961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528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027418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033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8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2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5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246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868798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085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52873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286760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113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763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743510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209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789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827245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372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4479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539408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455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18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309467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485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233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180923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492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235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756824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623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634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586358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634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0738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110457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714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6501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156485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77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852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848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0291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877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9101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035289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905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809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068484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003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360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754250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037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788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074411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138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040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142245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143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5202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180449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177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807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181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7709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42072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190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8424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258619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218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3077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55166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261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1438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866357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05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740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788077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10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961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76062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3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1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0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92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138194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49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0579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10106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371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274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493983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448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1735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139494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459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399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298275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475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615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955272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55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167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288263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565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84586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91900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62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2581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173507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728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233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319432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819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497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590660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836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626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490481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933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14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699402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001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6225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713397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076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62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483417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094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818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947772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13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2875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031132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143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6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276667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149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6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15518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247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7473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5180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288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695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404921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296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76462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311603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319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420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397964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379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865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854602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403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203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85031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520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6352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566382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539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8357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729792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570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64996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052000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632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16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504604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644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240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839446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760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2327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01098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800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20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4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7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882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726333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936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884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28831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942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9414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00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544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876083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013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25210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039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793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887264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194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255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312491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276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7570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152000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399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161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567959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418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983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597162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431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3975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843543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477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787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344410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504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180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814108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508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41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364581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562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9721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008038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58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12437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438995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751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57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547626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929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9357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066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1089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03652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087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4770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891872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10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2764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165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392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291660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186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497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754480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187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80210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785749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196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6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316217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30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295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423612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311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49083">
          <w:marLeft w:val="0"/>
          <w:marRight w:val="0"/>
          <w:marTop w:val="75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361244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388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541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853373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473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0120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741121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607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485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451751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647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493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145028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710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241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401626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721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5176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932217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753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6694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198748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782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710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775093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814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0142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136272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873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1813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83576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089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6559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824865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093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21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503369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16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8676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03641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255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480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755738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293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37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689465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40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07204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426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93127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683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4916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304135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756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1146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454150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845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995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053314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852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3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4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2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0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7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156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226574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934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666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808364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9972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275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351700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055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81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631230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057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6333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41767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101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5783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804488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176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298128">
          <w:marLeft w:val="0"/>
          <w:marRight w:val="0"/>
          <w:marTop w:val="75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3969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199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0255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914996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230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97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680344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243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3561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872363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315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125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776761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337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8507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695421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343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8515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902225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375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7894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755248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45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52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636383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466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266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816941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608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8318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608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9526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038196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644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9380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169434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743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5091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519219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834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9083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865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794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529956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951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698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453420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988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70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844228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012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3521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714059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069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40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991644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094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526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121966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111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8814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518516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144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95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024749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159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2199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082360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188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2653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772919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19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169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87505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272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30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68301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284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0825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546961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32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944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161099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424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69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197470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51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4944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328204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517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5246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351636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572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168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827912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680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5642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436861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712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8076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957487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723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8301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2591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731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97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682750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73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2247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906849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765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5895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012214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010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119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562045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010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03712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590901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143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3591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159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56193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162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940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384520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20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252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404631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209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388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957547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227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8090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604518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265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2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9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63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2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432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402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776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349756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421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349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306489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556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104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354230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578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9538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044551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645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767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871915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749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34466">
          <w:marLeft w:val="0"/>
          <w:marRight w:val="0"/>
          <w:marTop w:val="75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452112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762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8239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30009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796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344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183410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942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756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615294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000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163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758163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046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905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317732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051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329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554180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163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083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827455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181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670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897010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185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56905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742227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266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7038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18294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275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675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049250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324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2506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974354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324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588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169151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382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0238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864261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399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43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604213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464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7236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230278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497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0978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509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583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251874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608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951156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613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6420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003741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625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380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777986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728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670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789778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794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080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038534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811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320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171838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094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63028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54896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096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1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6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77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0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404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339793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158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9007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074244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233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4594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604692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359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898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043423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402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85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765872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422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8530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896085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517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414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112042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522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741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660179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522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76459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323890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637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1714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687865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712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276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916320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758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749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531183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859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0046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504992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882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248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461196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958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5087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990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236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662471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992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223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403066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008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89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941618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098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7869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398976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447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879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139937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508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648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526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2035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841915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563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90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86487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587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36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50079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723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5789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863503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725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814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115232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750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8027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948087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788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58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453919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808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1485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839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1655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990928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846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927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751255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905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5842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818834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950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645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928618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046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81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743749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058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5400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116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3907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125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280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989613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142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3610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136859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176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202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949344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291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03632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758831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363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2204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67288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363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04387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390084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392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428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577696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625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479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687774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63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30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873758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645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7544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956929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670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6940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086207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73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2877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96390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860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3501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187820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872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1765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9972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900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3737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964255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914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928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277253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959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070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853551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964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0812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000686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002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0919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642574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227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7547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911870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350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65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620332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399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112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887245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434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354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197871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536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17566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540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586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060595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604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1711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627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41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797134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650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3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71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8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8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220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025998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825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5709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5925461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858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39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915190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891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446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366332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901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68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09728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7923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9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50578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04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7353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405245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065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821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624614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078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037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358856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115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223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582049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248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01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383826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326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0021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429208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347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5420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467948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352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550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303112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373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716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643068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402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58603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438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28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579644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489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6889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600007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588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52585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764028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601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6131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1254179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677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9040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219991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725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1299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41259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732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067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985121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801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67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837771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835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94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435263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884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138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560023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884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1924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754437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008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5033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062386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140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16636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085445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207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317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655014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387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41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029294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406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9985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860062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489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671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313104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547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9531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681634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656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1956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166670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876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331014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72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4592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581238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831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77071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650258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860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278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8547321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974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505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587375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089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151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277683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111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7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83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39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0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6544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946904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28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6672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339010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328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9942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424359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363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63442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100947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493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5955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017367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524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106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583410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683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283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032495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740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478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577590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748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773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4184772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821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2254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951490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822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4513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032638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829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909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03698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84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716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54641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851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36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987451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881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063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245523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893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081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76914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165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5069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8547639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166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524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9144632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18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8790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791382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226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499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9560633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283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72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697771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319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8416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047913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344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93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188529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42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9836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017624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427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3193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6727563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D1570E-12B3-014D-8C72-86F8A82D0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3</Pages>
  <Words>7459</Words>
  <Characters>42521</Characters>
  <Application>Microsoft Office Word</Application>
  <DocSecurity>0</DocSecurity>
  <Lines>354</Lines>
  <Paragraphs>99</Paragraphs>
  <ScaleCrop>false</ScaleCrop>
  <Company/>
  <LinksUpToDate>false</LinksUpToDate>
  <CharactersWithSpaces>49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iye</dc:creator>
  <cp:keywords/>
  <dc:description/>
  <cp:lastModifiedBy>Lee, Jiye</cp:lastModifiedBy>
  <cp:revision>305</cp:revision>
  <dcterms:created xsi:type="dcterms:W3CDTF">2025-03-17T20:03:00Z</dcterms:created>
  <dcterms:modified xsi:type="dcterms:W3CDTF">2025-12-10T20:04:00Z</dcterms:modified>
</cp:coreProperties>
</file>